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76881" w14:textId="04E47F2A" w:rsidR="00995D2B" w:rsidRPr="006B3C7E" w:rsidRDefault="00D9255B">
      <w:pPr>
        <w:rPr>
          <w:b/>
          <w:szCs w:val="24"/>
          <w:lang w:val="en-GB"/>
        </w:rPr>
      </w:pPr>
      <w:bookmarkStart w:id="0" w:name="_GoBack"/>
      <w:bookmarkEnd w:id="0"/>
      <w:r w:rsidRPr="006B3C7E">
        <w:rPr>
          <w:b/>
          <w:szCs w:val="24"/>
          <w:lang w:val="en-GB"/>
        </w:rPr>
        <w:t>SUPPLEMENTA</w:t>
      </w:r>
      <w:r w:rsidR="00370BEA" w:rsidRPr="006B3C7E">
        <w:rPr>
          <w:b/>
          <w:szCs w:val="24"/>
          <w:lang w:val="en-GB"/>
        </w:rPr>
        <w:t>L</w:t>
      </w:r>
      <w:r w:rsidRPr="006B3C7E">
        <w:rPr>
          <w:b/>
          <w:szCs w:val="24"/>
          <w:lang w:val="en-GB"/>
        </w:rPr>
        <w:t xml:space="preserve"> MATERIAL</w:t>
      </w:r>
    </w:p>
    <w:p w14:paraId="4CC4EE0A" w14:textId="6CF386E0" w:rsidR="00D9255B" w:rsidRPr="006B3C7E" w:rsidRDefault="00D9255B">
      <w:pPr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 xml:space="preserve"> </w:t>
      </w:r>
    </w:p>
    <w:p w14:paraId="558A3A08" w14:textId="33FF5F1E" w:rsidR="00D9255B" w:rsidRPr="006B3C7E" w:rsidRDefault="00D9255B">
      <w:pPr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>INDEX</w:t>
      </w:r>
    </w:p>
    <w:p w14:paraId="77441744" w14:textId="0A3D8C6F" w:rsidR="00D9255B" w:rsidRPr="006B3C7E" w:rsidRDefault="00D9255B" w:rsidP="00AE2A62">
      <w:pPr>
        <w:rPr>
          <w:b/>
          <w:szCs w:val="24"/>
          <w:lang w:val="en-GB"/>
        </w:rPr>
      </w:pPr>
    </w:p>
    <w:p w14:paraId="76413432" w14:textId="3C665538" w:rsidR="00D9255B" w:rsidRPr="006B3C7E" w:rsidRDefault="00D9255B" w:rsidP="00AE2A62">
      <w:pPr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>Appendix A</w:t>
      </w:r>
    </w:p>
    <w:p w14:paraId="3CE0167E" w14:textId="43835B1D" w:rsidR="00D9255B" w:rsidRPr="006B3C7E" w:rsidRDefault="00D9255B" w:rsidP="00AE2A62">
      <w:pPr>
        <w:rPr>
          <w:szCs w:val="24"/>
          <w:lang w:val="en-GB"/>
        </w:rPr>
      </w:pPr>
      <w:r w:rsidRPr="006B3C7E">
        <w:rPr>
          <w:szCs w:val="24"/>
          <w:lang w:val="en-GB"/>
        </w:rPr>
        <w:t>A-1. Selection criteria for phase I clinical trial</w:t>
      </w:r>
    </w:p>
    <w:p w14:paraId="214B4AD1" w14:textId="310C460D" w:rsidR="00D9255B" w:rsidRPr="006B3C7E" w:rsidRDefault="00D9255B" w:rsidP="00AE2A62">
      <w:pPr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A-2. Selection criteria for p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 xml:space="preserve"> clinical trial</w:t>
      </w:r>
    </w:p>
    <w:p w14:paraId="69922C3B" w14:textId="27B7BC1C" w:rsidR="00D9255B" w:rsidRPr="006B3C7E" w:rsidRDefault="00D9255B" w:rsidP="00AE2A62">
      <w:pPr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A3- Outcomes. </w:t>
      </w:r>
    </w:p>
    <w:p w14:paraId="4EB84E7F" w14:textId="77777777" w:rsidR="00D9255B" w:rsidRPr="006B3C7E" w:rsidRDefault="00D9255B" w:rsidP="00AE2A62">
      <w:pPr>
        <w:jc w:val="both"/>
        <w:rPr>
          <w:szCs w:val="24"/>
          <w:lang w:val="en-GB"/>
        </w:rPr>
      </w:pPr>
    </w:p>
    <w:p w14:paraId="1052864A" w14:textId="54795727" w:rsidR="00D9255B" w:rsidRPr="00B40EE1" w:rsidRDefault="00D9255B" w:rsidP="00AE2A62">
      <w:pPr>
        <w:rPr>
          <w:b/>
          <w:bCs/>
          <w:szCs w:val="24"/>
          <w:lang w:val="en-GB"/>
        </w:rPr>
      </w:pPr>
      <w:r w:rsidRPr="00B40EE1">
        <w:rPr>
          <w:b/>
          <w:bCs/>
          <w:szCs w:val="24"/>
          <w:lang w:val="en-GB"/>
        </w:rPr>
        <w:t xml:space="preserve">Appendix B. </w:t>
      </w:r>
    </w:p>
    <w:p w14:paraId="48F672AA" w14:textId="40BBF1D7" w:rsidR="00D9255B" w:rsidRPr="006B3C7E" w:rsidRDefault="00D9255B" w:rsidP="00725DF1">
      <w:pPr>
        <w:ind w:left="426" w:hanging="426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I. Frequency of subjects with adverse events, during phase I and p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 xml:space="preserve"> clinical trials. </w:t>
      </w:r>
    </w:p>
    <w:p w14:paraId="27F9BBB9" w14:textId="32A3608E" w:rsidR="00D9255B" w:rsidRPr="006B3C7E" w:rsidRDefault="00D9255B" w:rsidP="00725DF1">
      <w:pPr>
        <w:ind w:left="426" w:hanging="426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II. Characterization of adverse events </w:t>
      </w:r>
    </w:p>
    <w:p w14:paraId="5C906E57" w14:textId="491A0644" w:rsidR="00D9255B" w:rsidRPr="006B3C7E" w:rsidRDefault="00D9255B" w:rsidP="00725DF1">
      <w:pPr>
        <w:ind w:left="426" w:hanging="426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III: Frequency of subjects with adverse events by dose, during phase I and p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 xml:space="preserve"> clinical trials. </w:t>
      </w:r>
    </w:p>
    <w:p w14:paraId="2C0098DB" w14:textId="77777777" w:rsidR="00D9255B" w:rsidRPr="006B3C7E" w:rsidRDefault="00D9255B" w:rsidP="00725DF1">
      <w:pPr>
        <w:ind w:left="426" w:hanging="426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IV. Haematology and Blood Chemistry </w:t>
      </w:r>
    </w:p>
    <w:p w14:paraId="14A5AEBD" w14:textId="77777777" w:rsidR="00AE2A62" w:rsidRPr="006B3C7E" w:rsidRDefault="00D9255B" w:rsidP="00725DF1">
      <w:pPr>
        <w:ind w:left="426" w:hanging="426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V: Immune response elicited after two doses of SOBERANA02 and third homologous or heterologous dose, </w:t>
      </w:r>
      <w:proofErr w:type="gramStart"/>
      <w:r w:rsidRPr="006B3C7E">
        <w:rPr>
          <w:szCs w:val="24"/>
          <w:lang w:val="en-GB"/>
        </w:rPr>
        <w:t>during  phase</w:t>
      </w:r>
      <w:proofErr w:type="gramEnd"/>
      <w:r w:rsidRPr="006B3C7E">
        <w:rPr>
          <w:szCs w:val="24"/>
          <w:lang w:val="en-GB"/>
        </w:rPr>
        <w:t xml:space="preserve"> I and p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>.</w:t>
      </w:r>
    </w:p>
    <w:p w14:paraId="55DF27AD" w14:textId="43860FF0" w:rsidR="00D9255B" w:rsidRPr="006B3C7E" w:rsidRDefault="00D9255B" w:rsidP="00725DF1">
      <w:pPr>
        <w:ind w:left="426" w:hanging="426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VI. Kinetic of immune response after two doses of SOBERANA 02 and a third homologous or heterologous dose (pooled analysis from </w:t>
      </w:r>
      <w:r w:rsidR="00CF2F61" w:rsidRPr="006B3C7E">
        <w:rPr>
          <w:szCs w:val="24"/>
          <w:lang w:val="en-GB"/>
        </w:rPr>
        <w:t>p</w:t>
      </w:r>
      <w:r w:rsidRPr="006B3C7E">
        <w:rPr>
          <w:szCs w:val="24"/>
          <w:lang w:val="en-GB"/>
        </w:rPr>
        <w:t xml:space="preserve">hase I and </w:t>
      </w:r>
      <w:r w:rsidR="00CF2F61" w:rsidRPr="006B3C7E">
        <w:rPr>
          <w:szCs w:val="24"/>
          <w:lang w:val="en-GB"/>
        </w:rPr>
        <w:t>p</w:t>
      </w:r>
      <w:r w:rsidRPr="006B3C7E">
        <w:rPr>
          <w:szCs w:val="24"/>
          <w:lang w:val="en-GB"/>
        </w:rPr>
        <w:t xml:space="preserve">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 xml:space="preserve">) </w:t>
      </w:r>
    </w:p>
    <w:p w14:paraId="58A1B7F7" w14:textId="6732E9EF" w:rsidR="00D9255B" w:rsidRPr="006B3C7E" w:rsidRDefault="00D9255B" w:rsidP="00725DF1">
      <w:pPr>
        <w:tabs>
          <w:tab w:val="left" w:pos="13325"/>
        </w:tabs>
        <w:ind w:left="426" w:right="48" w:hanging="426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VII.  Anti-RBD IgG antibodies inhibit the interaction between RBD and human ACE2 receptor after two doses of SOBERANA 02 and a third homologous or heterologous dose (pooled analysis from phase I and p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 xml:space="preserve">).  </w:t>
      </w:r>
    </w:p>
    <w:p w14:paraId="4BA8A904" w14:textId="7221122E" w:rsidR="00D9255B" w:rsidRPr="006B3C7E" w:rsidRDefault="00D9255B" w:rsidP="00725DF1">
      <w:pPr>
        <w:ind w:left="426" w:right="48" w:hanging="426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VIII. Neutralizing </w:t>
      </w:r>
      <w:r w:rsidR="00B40EE1">
        <w:rPr>
          <w:szCs w:val="24"/>
          <w:lang w:val="en-GB"/>
        </w:rPr>
        <w:t>titre</w:t>
      </w:r>
      <w:r w:rsidRPr="006B3C7E">
        <w:rPr>
          <w:szCs w:val="24"/>
          <w:lang w:val="en-GB"/>
        </w:rPr>
        <w:t xml:space="preserve"> of SARS-CoV-2 live-virus after two doses of SOBERANA 02 and a third homologous or heterologous dose (pooled analysis from phase I and p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 xml:space="preserve">).   </w:t>
      </w:r>
    </w:p>
    <w:p w14:paraId="2068D958" w14:textId="2B07E7AB" w:rsidR="00D9255B" w:rsidRPr="006B3C7E" w:rsidRDefault="00D9255B" w:rsidP="00725DF1">
      <w:pPr>
        <w:ind w:left="426" w:hanging="426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IX. Comparison of immune response induced by age groups after three doses (only P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>)</w:t>
      </w:r>
    </w:p>
    <w:p w14:paraId="2659BD9C" w14:textId="1FFC0ED2" w:rsidR="00D9255B" w:rsidRPr="006B3C7E" w:rsidRDefault="00D9255B" w:rsidP="00725DF1">
      <w:pPr>
        <w:ind w:left="426" w:hanging="426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able X. Bivariate correlation after three doses between immune variables (pooled analysis from Phase I and Phas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>)</w:t>
      </w:r>
    </w:p>
    <w:p w14:paraId="2F2DBE5B" w14:textId="77777777" w:rsidR="00D9255B" w:rsidRPr="006B3C7E" w:rsidRDefault="00D9255B" w:rsidP="00725DF1">
      <w:pPr>
        <w:keepNext/>
        <w:ind w:left="426" w:hanging="426"/>
        <w:rPr>
          <w:szCs w:val="24"/>
          <w:lang w:val="en-GB"/>
        </w:rPr>
      </w:pPr>
      <w:r w:rsidRPr="006B3C7E">
        <w:rPr>
          <w:szCs w:val="24"/>
          <w:lang w:val="en-GB"/>
        </w:rPr>
        <w:t>Figure I. Risk-Benefit Balance.</w:t>
      </w:r>
    </w:p>
    <w:p w14:paraId="23D14AC2" w14:textId="77777777" w:rsidR="00D9255B" w:rsidRPr="006B3C7E" w:rsidRDefault="00D9255B" w:rsidP="00AE2A62">
      <w:pPr>
        <w:jc w:val="both"/>
        <w:rPr>
          <w:szCs w:val="24"/>
          <w:lang w:val="en-GB"/>
        </w:rPr>
      </w:pPr>
    </w:p>
    <w:p w14:paraId="66755284" w14:textId="77777777" w:rsidR="00D9255B" w:rsidRPr="00B40EE1" w:rsidRDefault="00D9255B" w:rsidP="00AE2A62">
      <w:pPr>
        <w:rPr>
          <w:b/>
          <w:bCs/>
          <w:szCs w:val="24"/>
          <w:lang w:val="en-GB"/>
        </w:rPr>
      </w:pPr>
      <w:r w:rsidRPr="00B40EE1">
        <w:rPr>
          <w:b/>
          <w:bCs/>
          <w:szCs w:val="24"/>
          <w:lang w:val="en-GB"/>
        </w:rPr>
        <w:t>Appendix C. Immunological Techniques</w:t>
      </w:r>
    </w:p>
    <w:p w14:paraId="3DEB8651" w14:textId="77777777" w:rsidR="00D9255B" w:rsidRPr="00B40EE1" w:rsidRDefault="00D9255B" w:rsidP="00AE2A62">
      <w:pPr>
        <w:rPr>
          <w:szCs w:val="24"/>
          <w:lang w:val="en-GB"/>
        </w:rPr>
      </w:pPr>
      <w:r w:rsidRPr="00B40EE1">
        <w:rPr>
          <w:szCs w:val="24"/>
          <w:lang w:val="en-GB"/>
        </w:rPr>
        <w:t>C.1 Anti-RBD IgG response</w:t>
      </w:r>
    </w:p>
    <w:p w14:paraId="0F8CAEA4" w14:textId="7F2E1A5A" w:rsidR="00D9255B" w:rsidRPr="00B40EE1" w:rsidRDefault="00D9255B" w:rsidP="00AE2A62">
      <w:pPr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C.2 Molecular </w:t>
      </w:r>
      <w:r w:rsidR="00725DF1">
        <w:rPr>
          <w:szCs w:val="24"/>
          <w:lang w:val="en-GB"/>
        </w:rPr>
        <w:t>virus</w:t>
      </w:r>
      <w:r w:rsidR="00725DF1" w:rsidRPr="00B40EE1">
        <w:rPr>
          <w:szCs w:val="24"/>
          <w:lang w:val="en-GB"/>
        </w:rPr>
        <w:t xml:space="preserve"> </w:t>
      </w:r>
      <w:r w:rsidRPr="00B40EE1">
        <w:rPr>
          <w:szCs w:val="24"/>
          <w:lang w:val="en-GB"/>
        </w:rPr>
        <w:t>neutralization tests</w:t>
      </w:r>
    </w:p>
    <w:p w14:paraId="23147B8F" w14:textId="77777777" w:rsidR="00D9255B" w:rsidRPr="006B3C7E" w:rsidRDefault="00D9255B" w:rsidP="00AE2A62">
      <w:pPr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C.3. </w:t>
      </w:r>
      <w:proofErr w:type="spellStart"/>
      <w:r w:rsidRPr="006B3C7E">
        <w:rPr>
          <w:szCs w:val="24"/>
          <w:lang w:val="en-GB"/>
        </w:rPr>
        <w:t>Phages</w:t>
      </w:r>
      <w:proofErr w:type="spellEnd"/>
      <w:r w:rsidRPr="006B3C7E">
        <w:rPr>
          <w:szCs w:val="24"/>
          <w:lang w:val="en-GB"/>
        </w:rPr>
        <w:t xml:space="preserve"> construction </w:t>
      </w:r>
    </w:p>
    <w:p w14:paraId="63D4D658" w14:textId="2B6CECF5" w:rsidR="00D9255B" w:rsidRPr="00B40EE1" w:rsidRDefault="00D9255B" w:rsidP="00AE2A62">
      <w:pPr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C.4. Molecular </w:t>
      </w:r>
      <w:r w:rsidR="00CF2F61" w:rsidRPr="006B3C7E">
        <w:rPr>
          <w:szCs w:val="24"/>
          <w:lang w:val="en-GB"/>
        </w:rPr>
        <w:t>v</w:t>
      </w:r>
      <w:r w:rsidRPr="006B3C7E">
        <w:rPr>
          <w:szCs w:val="24"/>
          <w:lang w:val="en-GB"/>
        </w:rPr>
        <w:t xml:space="preserve">irus </w:t>
      </w:r>
      <w:r w:rsidR="00CF2F61" w:rsidRPr="006B3C7E">
        <w:rPr>
          <w:szCs w:val="24"/>
          <w:lang w:val="en-GB"/>
        </w:rPr>
        <w:t>n</w:t>
      </w:r>
      <w:r w:rsidRPr="006B3C7E">
        <w:rPr>
          <w:szCs w:val="24"/>
          <w:lang w:val="en-GB"/>
        </w:rPr>
        <w:t xml:space="preserve">eutralization </w:t>
      </w:r>
      <w:r w:rsidR="00725DF1">
        <w:rPr>
          <w:szCs w:val="24"/>
          <w:lang w:val="en-GB"/>
        </w:rPr>
        <w:t>test</w:t>
      </w:r>
      <w:r w:rsidR="00725DF1" w:rsidRPr="006B3C7E">
        <w:rPr>
          <w:szCs w:val="24"/>
          <w:lang w:val="en-GB"/>
        </w:rPr>
        <w:t xml:space="preserve"> </w:t>
      </w:r>
      <w:r w:rsidRPr="006B3C7E">
        <w:rPr>
          <w:szCs w:val="24"/>
          <w:lang w:val="en-GB"/>
        </w:rPr>
        <w:t>with phage-displayed RBDs</w:t>
      </w:r>
    </w:p>
    <w:p w14:paraId="772FCD0D" w14:textId="50AEA387" w:rsidR="00D9255B" w:rsidRPr="006B3C7E" w:rsidRDefault="00D9255B" w:rsidP="00AE2A62">
      <w:pPr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C.5 Conventional </w:t>
      </w:r>
      <w:r w:rsidR="00FB40E2" w:rsidRPr="00B40EE1">
        <w:rPr>
          <w:szCs w:val="24"/>
          <w:lang w:val="en-GB"/>
        </w:rPr>
        <w:t>v</w:t>
      </w:r>
      <w:r w:rsidRPr="00B40EE1">
        <w:rPr>
          <w:szCs w:val="24"/>
          <w:lang w:val="en-GB"/>
        </w:rPr>
        <w:t>ir</w:t>
      </w:r>
      <w:r w:rsidR="00FB40E2" w:rsidRPr="00B40EE1">
        <w:rPr>
          <w:szCs w:val="24"/>
          <w:lang w:val="en-GB"/>
        </w:rPr>
        <w:t>us</w:t>
      </w:r>
      <w:r w:rsidRPr="006B3C7E">
        <w:rPr>
          <w:szCs w:val="24"/>
          <w:lang w:val="en-GB"/>
        </w:rPr>
        <w:t xml:space="preserve"> </w:t>
      </w:r>
      <w:r w:rsidR="00FB40E2" w:rsidRPr="006B3C7E">
        <w:rPr>
          <w:szCs w:val="24"/>
          <w:lang w:val="en-GB"/>
        </w:rPr>
        <w:t>n</w:t>
      </w:r>
      <w:r w:rsidRPr="006B3C7E">
        <w:rPr>
          <w:szCs w:val="24"/>
          <w:lang w:val="en-GB"/>
        </w:rPr>
        <w:t>eutralization test</w:t>
      </w:r>
    </w:p>
    <w:p w14:paraId="7FDA58D1" w14:textId="77777777" w:rsidR="00D9255B" w:rsidRPr="006B3C7E" w:rsidRDefault="00D9255B" w:rsidP="00AE2A62">
      <w:pPr>
        <w:rPr>
          <w:bCs/>
          <w:szCs w:val="24"/>
          <w:lang w:val="en-GB"/>
        </w:rPr>
      </w:pPr>
      <w:r w:rsidRPr="00B40EE1">
        <w:rPr>
          <w:bCs/>
          <w:szCs w:val="24"/>
          <w:lang w:val="en-GB"/>
        </w:rPr>
        <w:t>C.6 Specific T</w:t>
      </w:r>
      <w:r w:rsidRPr="006B3C7E">
        <w:rPr>
          <w:bCs/>
          <w:szCs w:val="24"/>
          <w:lang w:val="en-GB"/>
        </w:rPr>
        <w:t>-</w:t>
      </w:r>
      <w:r w:rsidRPr="00B40EE1">
        <w:rPr>
          <w:bCs/>
          <w:szCs w:val="24"/>
          <w:lang w:val="en-GB"/>
        </w:rPr>
        <w:t xml:space="preserve">cell response </w:t>
      </w:r>
    </w:p>
    <w:p w14:paraId="694F681B" w14:textId="77777777" w:rsidR="00D9255B" w:rsidRPr="006B3C7E" w:rsidRDefault="00D9255B" w:rsidP="00D9255B">
      <w:pPr>
        <w:spacing w:before="100" w:beforeAutospacing="1" w:after="100" w:afterAutospacing="1"/>
        <w:jc w:val="both"/>
        <w:rPr>
          <w:szCs w:val="24"/>
          <w:lang w:val="en-GB"/>
        </w:rPr>
      </w:pPr>
    </w:p>
    <w:p w14:paraId="6D01FF65" w14:textId="77777777" w:rsidR="00D9255B" w:rsidRPr="006B3C7E" w:rsidRDefault="00D9255B" w:rsidP="00D9255B">
      <w:pPr>
        <w:spacing w:before="100" w:beforeAutospacing="1" w:after="100" w:afterAutospacing="1"/>
        <w:jc w:val="both"/>
        <w:rPr>
          <w:b/>
          <w:szCs w:val="24"/>
          <w:lang w:val="en-GB"/>
        </w:rPr>
      </w:pPr>
    </w:p>
    <w:p w14:paraId="3F630C64" w14:textId="77777777" w:rsidR="00D9255B" w:rsidRPr="006B3C7E" w:rsidRDefault="00D9255B" w:rsidP="00D9255B">
      <w:pPr>
        <w:spacing w:after="160" w:line="259" w:lineRule="auto"/>
        <w:rPr>
          <w:szCs w:val="24"/>
          <w:lang w:val="en-GB"/>
        </w:rPr>
      </w:pPr>
    </w:p>
    <w:p w14:paraId="71F1896A" w14:textId="77777777" w:rsidR="00D9255B" w:rsidRPr="00B40EE1" w:rsidRDefault="00D9255B" w:rsidP="00D9255B">
      <w:pPr>
        <w:spacing w:before="120" w:after="120"/>
        <w:jc w:val="both"/>
        <w:rPr>
          <w:b/>
          <w:szCs w:val="24"/>
          <w:lang w:val="en-GB"/>
        </w:rPr>
      </w:pPr>
    </w:p>
    <w:p w14:paraId="3EE81C4B" w14:textId="77777777" w:rsidR="00D9255B" w:rsidRPr="006B3C7E" w:rsidRDefault="00D9255B">
      <w:pPr>
        <w:rPr>
          <w:b/>
          <w:szCs w:val="24"/>
          <w:lang w:val="en-GB"/>
        </w:rPr>
      </w:pPr>
    </w:p>
    <w:p w14:paraId="18C0F069" w14:textId="21C40817" w:rsidR="00BA2160" w:rsidRPr="006B3C7E" w:rsidRDefault="00BA2160">
      <w:pPr>
        <w:rPr>
          <w:szCs w:val="24"/>
          <w:lang w:val="en-GB"/>
        </w:rPr>
      </w:pPr>
    </w:p>
    <w:p w14:paraId="48B0C8E9" w14:textId="77777777" w:rsidR="00D9255B" w:rsidRPr="00B40EE1" w:rsidRDefault="00D9255B">
      <w:pPr>
        <w:spacing w:after="160" w:line="259" w:lineRule="auto"/>
        <w:rPr>
          <w:b/>
          <w:bCs/>
          <w:szCs w:val="24"/>
          <w:lang w:val="en-GB"/>
        </w:rPr>
      </w:pPr>
      <w:r w:rsidRPr="00B40EE1">
        <w:rPr>
          <w:b/>
          <w:bCs/>
          <w:szCs w:val="24"/>
          <w:lang w:val="en-GB"/>
        </w:rPr>
        <w:br w:type="page"/>
      </w:r>
    </w:p>
    <w:p w14:paraId="02577FD4" w14:textId="768E35BF" w:rsidR="0022447D" w:rsidRPr="00B40EE1" w:rsidRDefault="004E31E7">
      <w:pPr>
        <w:rPr>
          <w:b/>
          <w:bCs/>
          <w:szCs w:val="24"/>
          <w:lang w:val="en-GB"/>
        </w:rPr>
      </w:pPr>
      <w:r w:rsidRPr="00B40EE1">
        <w:rPr>
          <w:b/>
          <w:bCs/>
          <w:szCs w:val="24"/>
          <w:lang w:val="en-GB"/>
        </w:rPr>
        <w:lastRenderedPageBreak/>
        <w:t xml:space="preserve">Appendix </w:t>
      </w:r>
      <w:r w:rsidR="00E7067B" w:rsidRPr="00B40EE1">
        <w:rPr>
          <w:b/>
          <w:bCs/>
          <w:szCs w:val="24"/>
          <w:lang w:val="en-GB"/>
        </w:rPr>
        <w:t xml:space="preserve">A. </w:t>
      </w:r>
    </w:p>
    <w:p w14:paraId="438D2DF5" w14:textId="77777777" w:rsidR="0022447D" w:rsidRPr="006B3C7E" w:rsidRDefault="0022447D">
      <w:pPr>
        <w:rPr>
          <w:szCs w:val="24"/>
          <w:lang w:val="en-GB"/>
        </w:rPr>
      </w:pPr>
    </w:p>
    <w:p w14:paraId="466D75C2" w14:textId="77777777" w:rsidR="00363F3F" w:rsidRPr="006B3C7E" w:rsidRDefault="00363F3F" w:rsidP="00363F3F">
      <w:pPr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>A-1. Selection criteria for phase I clinical trial</w:t>
      </w:r>
    </w:p>
    <w:p w14:paraId="704B7781" w14:textId="77777777" w:rsidR="00363F3F" w:rsidRPr="006B3C7E" w:rsidRDefault="00363F3F" w:rsidP="00363F3F">
      <w:pPr>
        <w:ind w:left="709" w:hanging="283"/>
        <w:rPr>
          <w:szCs w:val="24"/>
          <w:u w:val="single"/>
          <w:lang w:val="en-GB"/>
        </w:rPr>
      </w:pPr>
      <w:r w:rsidRPr="006B3C7E">
        <w:rPr>
          <w:szCs w:val="24"/>
          <w:u w:val="single"/>
          <w:lang w:val="en-GB"/>
        </w:rPr>
        <w:t>Inclusion criteria: </w:t>
      </w:r>
    </w:p>
    <w:p w14:paraId="1A347C83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>1. Subjects who give written informed consent to participate in the study.</w:t>
      </w:r>
    </w:p>
    <w:p w14:paraId="6A996FC0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2. Subjects aged 19– 59 years. </w:t>
      </w:r>
    </w:p>
    <w:p w14:paraId="1B610181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3. Women of childbearing potential, using safe contraceptive methods during the study. </w:t>
      </w:r>
    </w:p>
    <w:p w14:paraId="738362CA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4. Physical examination: normal or without clinically significant alterations. </w:t>
      </w:r>
    </w:p>
    <w:p w14:paraId="1271D0AD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5. Laboratory results within or outside the range of reference values but not clinically significant. </w:t>
      </w:r>
    </w:p>
    <w:p w14:paraId="335F48E7" w14:textId="77777777" w:rsidR="00363F3F" w:rsidRPr="006B3C7E" w:rsidRDefault="00363F3F" w:rsidP="00363F3F">
      <w:pPr>
        <w:ind w:left="709" w:hanging="283"/>
        <w:rPr>
          <w:szCs w:val="24"/>
          <w:u w:val="single"/>
          <w:lang w:val="en-GB"/>
        </w:rPr>
      </w:pPr>
      <w:r w:rsidRPr="006B3C7E">
        <w:rPr>
          <w:szCs w:val="24"/>
          <w:u w:val="single"/>
          <w:lang w:val="en-GB"/>
        </w:rPr>
        <w:t>Exclusion criteria: </w:t>
      </w:r>
    </w:p>
    <w:p w14:paraId="697C8767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. acute febrile or infectious disease in the 7 days prior to the administration of the vaccine or at the time of its application. </w:t>
      </w:r>
    </w:p>
    <w:p w14:paraId="6963712D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2. antimicrobial treatment in the 7 days prior to the administration of the vaccine. </w:t>
      </w:r>
    </w:p>
    <w:p w14:paraId="26F9C7BB" w14:textId="7F9DBADC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3. Weight Loss (BMI &lt;18.5) and </w:t>
      </w:r>
      <w:r w:rsidR="00070A35">
        <w:rPr>
          <w:szCs w:val="24"/>
          <w:lang w:val="en-GB"/>
        </w:rPr>
        <w:t>o</w:t>
      </w:r>
      <w:r w:rsidRPr="006B3C7E">
        <w:rPr>
          <w:szCs w:val="24"/>
          <w:lang w:val="en-GB"/>
        </w:rPr>
        <w:t xml:space="preserve">besity (BMI ≥ 30.0) </w:t>
      </w:r>
    </w:p>
    <w:p w14:paraId="5770187D" w14:textId="27BF8F23" w:rsidR="00363F3F" w:rsidRPr="00B40EE1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>4. chronic non-transmissible diseases not controlled according to clinical or laboratory criteria (</w:t>
      </w:r>
      <w:proofErr w:type="spellStart"/>
      <w:r w:rsidRPr="006B3C7E">
        <w:rPr>
          <w:szCs w:val="24"/>
          <w:lang w:val="en-GB"/>
        </w:rPr>
        <w:t>eg</w:t>
      </w:r>
      <w:proofErr w:type="spellEnd"/>
      <w:r w:rsidRPr="006B3C7E">
        <w:rPr>
          <w:szCs w:val="24"/>
          <w:lang w:val="en-GB"/>
        </w:rPr>
        <w:t xml:space="preserve"> bronchial asthma, chronic obstructive pulmonary disease, diabetes mellitus, thyroid diseases, ischemic heart disease, arterial hypertension, psychiatric, neurological, </w:t>
      </w:r>
      <w:r w:rsidR="00B40EE1" w:rsidRPr="00B40EE1">
        <w:rPr>
          <w:szCs w:val="24"/>
          <w:lang w:val="en-GB"/>
        </w:rPr>
        <w:t>hematologic</w:t>
      </w:r>
      <w:r w:rsidRPr="00B40EE1">
        <w:rPr>
          <w:szCs w:val="24"/>
          <w:lang w:val="en-GB"/>
        </w:rPr>
        <w:t xml:space="preserve"> disease). </w:t>
      </w:r>
    </w:p>
    <w:p w14:paraId="02685F29" w14:textId="77777777" w:rsidR="00363F3F" w:rsidRPr="00B40EE1" w:rsidRDefault="00363F3F" w:rsidP="00363F3F">
      <w:pPr>
        <w:ind w:left="709" w:hanging="283"/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5. congenital or acquired immune system disease. </w:t>
      </w:r>
    </w:p>
    <w:p w14:paraId="79176303" w14:textId="79C350DD" w:rsidR="00363F3F" w:rsidRPr="00B40EE1" w:rsidRDefault="00363F3F" w:rsidP="00363F3F">
      <w:pPr>
        <w:ind w:left="709" w:hanging="283"/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6. history of unresolved neoplastic disease. </w:t>
      </w:r>
    </w:p>
    <w:p w14:paraId="113E4FFF" w14:textId="55022CB0" w:rsidR="00363F3F" w:rsidRPr="00B40EE1" w:rsidRDefault="00363F3F" w:rsidP="00363F3F">
      <w:pPr>
        <w:ind w:left="709" w:hanging="283"/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7. personal history of liver or kidney failure. </w:t>
      </w:r>
    </w:p>
    <w:p w14:paraId="1E8FB564" w14:textId="4F794643" w:rsidR="00363F3F" w:rsidRPr="00B40EE1" w:rsidRDefault="00363F3F" w:rsidP="00363F3F">
      <w:pPr>
        <w:ind w:left="709" w:hanging="283"/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8. history of substance abuse within the past 30 days or substance addictive illness, except withdrawal and smoking. </w:t>
      </w:r>
    </w:p>
    <w:p w14:paraId="0A2E894F" w14:textId="77777777" w:rsidR="00363F3F" w:rsidRPr="00B40EE1" w:rsidRDefault="00363F3F" w:rsidP="00363F3F">
      <w:pPr>
        <w:ind w:left="709" w:hanging="283"/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9. diminished mental faculties for decision making. </w:t>
      </w:r>
    </w:p>
    <w:p w14:paraId="36565638" w14:textId="7FAFB110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10. history of severe allergic disease (anaphylactic shock, angioneurotic </w:t>
      </w:r>
      <w:r w:rsidR="00B40EE1" w:rsidRPr="00B40EE1">
        <w:rPr>
          <w:szCs w:val="24"/>
          <w:lang w:val="en-GB"/>
        </w:rPr>
        <w:t>oedema</w:t>
      </w:r>
      <w:r w:rsidRPr="00B40EE1">
        <w:rPr>
          <w:szCs w:val="24"/>
          <w:lang w:val="en-GB"/>
        </w:rPr>
        <w:t xml:space="preserve">, glottis </w:t>
      </w:r>
      <w:r w:rsidR="00B40EE1" w:rsidRPr="00B40EE1">
        <w:rPr>
          <w:szCs w:val="24"/>
          <w:lang w:val="en-GB"/>
        </w:rPr>
        <w:t>oedema</w:t>
      </w:r>
      <w:r w:rsidRPr="00B40EE1">
        <w:rPr>
          <w:szCs w:val="24"/>
          <w:lang w:val="en-GB"/>
        </w:rPr>
        <w:t>, severe urticaria</w:t>
      </w:r>
      <w:r w:rsidRPr="006B3C7E">
        <w:rPr>
          <w:szCs w:val="24"/>
          <w:lang w:val="en-GB"/>
        </w:rPr>
        <w:t xml:space="preserve">). </w:t>
      </w:r>
    </w:p>
    <w:p w14:paraId="293676DD" w14:textId="1228AD2C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1. history of hypersensitivity to thiomersal or to some of the components of the formulation. </w:t>
      </w:r>
    </w:p>
    <w:p w14:paraId="297AD1EE" w14:textId="3D883C4A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2. history of SARS and COVID-19 who meet any of the following criteria: a) Previous or current history of SARS-CoV-2 infection. b) Be declared in the category of contact or suspect at the time of inclusion c) positive test for anti-SARS-CoV-2 Antibodies. d) </w:t>
      </w:r>
      <w:r w:rsidR="00FB40E2" w:rsidRPr="006B3C7E">
        <w:rPr>
          <w:szCs w:val="24"/>
          <w:lang w:val="en-GB"/>
        </w:rPr>
        <w:t>P</w:t>
      </w:r>
      <w:r w:rsidRPr="006B3C7E">
        <w:rPr>
          <w:szCs w:val="24"/>
          <w:lang w:val="en-GB"/>
        </w:rPr>
        <w:t xml:space="preserve">ositive PCR at the time of inclusion. </w:t>
      </w:r>
    </w:p>
    <w:p w14:paraId="67D46289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3. Participation in another clinical trial in the last 3 months. </w:t>
      </w:r>
    </w:p>
    <w:p w14:paraId="59D5221F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4. Application of vaccines containing tetanus toxoid in the last 3 months. </w:t>
      </w:r>
    </w:p>
    <w:p w14:paraId="608ADEDE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5. Application of other vaccines in the last 30 days. </w:t>
      </w:r>
    </w:p>
    <w:p w14:paraId="4A94E229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6. Treatment with immunomodulators in the last 30 days </w:t>
      </w:r>
    </w:p>
    <w:p w14:paraId="4CB50DDE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7. Transfusion of blood or blood products in the last 3 months. </w:t>
      </w:r>
    </w:p>
    <w:p w14:paraId="58E1E8B8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>18. Subjects with difficulties in attending the planned follow-up consultations.</w:t>
      </w:r>
    </w:p>
    <w:p w14:paraId="6DA9CA56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9. Splenectomy or splenic dysfunction. </w:t>
      </w:r>
    </w:p>
    <w:p w14:paraId="25C429DF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>20. Pregnancy, puerperium or breastfeed</w:t>
      </w:r>
    </w:p>
    <w:p w14:paraId="718727C0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21. Subjects with tattoos in the deltoid region on both arms. </w:t>
      </w:r>
    </w:p>
    <w:p w14:paraId="690CE57C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22. Subjects with positive results for HIV, hepatitis B surface antigen, hepatitis C antibody, and syphilis positive serology. </w:t>
      </w:r>
    </w:p>
    <w:p w14:paraId="2ECCC640" w14:textId="77777777" w:rsidR="00363F3F" w:rsidRPr="006B3C7E" w:rsidRDefault="00363F3F" w:rsidP="00363F3F">
      <w:pPr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 </w:t>
      </w:r>
    </w:p>
    <w:p w14:paraId="00DE56ED" w14:textId="77777777" w:rsidR="00363F3F" w:rsidRPr="006B3C7E" w:rsidRDefault="00363F3F" w:rsidP="00363F3F">
      <w:pPr>
        <w:rPr>
          <w:szCs w:val="24"/>
          <w:lang w:val="en-GB"/>
        </w:rPr>
      </w:pPr>
    </w:p>
    <w:p w14:paraId="6CB9751F" w14:textId="77777777" w:rsidR="00363F3F" w:rsidRPr="006B3C7E" w:rsidRDefault="00363F3F" w:rsidP="00363F3F">
      <w:pPr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 xml:space="preserve">A-2. Selection criteria for phase </w:t>
      </w:r>
      <w:proofErr w:type="spellStart"/>
      <w:r w:rsidRPr="006B3C7E">
        <w:rPr>
          <w:b/>
          <w:szCs w:val="24"/>
          <w:lang w:val="en-GB"/>
        </w:rPr>
        <w:t>IIa</w:t>
      </w:r>
      <w:proofErr w:type="spellEnd"/>
      <w:r w:rsidRPr="006B3C7E">
        <w:rPr>
          <w:b/>
          <w:szCs w:val="24"/>
          <w:lang w:val="en-GB"/>
        </w:rPr>
        <w:t xml:space="preserve"> clinical trial</w:t>
      </w:r>
    </w:p>
    <w:p w14:paraId="21CF1ADA" w14:textId="77777777" w:rsidR="00363F3F" w:rsidRPr="006B3C7E" w:rsidRDefault="00363F3F" w:rsidP="00363F3F">
      <w:pPr>
        <w:ind w:firstLine="426"/>
        <w:rPr>
          <w:szCs w:val="24"/>
          <w:u w:val="single"/>
          <w:lang w:val="en-GB"/>
        </w:rPr>
      </w:pPr>
      <w:r w:rsidRPr="006B3C7E">
        <w:rPr>
          <w:szCs w:val="24"/>
          <w:u w:val="single"/>
          <w:lang w:val="en-GB"/>
        </w:rPr>
        <w:t>Inclusion criteria:</w:t>
      </w:r>
    </w:p>
    <w:p w14:paraId="2145F47D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. Subjects who give </w:t>
      </w:r>
      <w:proofErr w:type="gramStart"/>
      <w:r w:rsidRPr="006B3C7E">
        <w:rPr>
          <w:szCs w:val="24"/>
          <w:lang w:val="en-GB"/>
        </w:rPr>
        <w:t>written  informed</w:t>
      </w:r>
      <w:proofErr w:type="gramEnd"/>
      <w:r w:rsidRPr="006B3C7E">
        <w:rPr>
          <w:szCs w:val="24"/>
          <w:lang w:val="en-GB"/>
        </w:rPr>
        <w:t xml:space="preserve"> consent to participate in the study. </w:t>
      </w:r>
    </w:p>
    <w:p w14:paraId="13C12A57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lastRenderedPageBreak/>
        <w:t xml:space="preserve">2. Subjects aged 19–80 years. </w:t>
      </w:r>
    </w:p>
    <w:p w14:paraId="748217A8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3. Women of childbearing age using contraceptive methods during the study. </w:t>
      </w:r>
    </w:p>
    <w:p w14:paraId="3DD26FE2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4. Physical examination: normal or without clinically significant alterations. </w:t>
      </w:r>
    </w:p>
    <w:p w14:paraId="4D1B01A6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5. Laboratory results within or outside the range of reference values but not clinically significant (for stage </w:t>
      </w:r>
      <w:proofErr w:type="spellStart"/>
      <w:r w:rsidRPr="006B3C7E">
        <w:rPr>
          <w:szCs w:val="24"/>
          <w:lang w:val="en-GB"/>
        </w:rPr>
        <w:t>IIa</w:t>
      </w:r>
      <w:proofErr w:type="spellEnd"/>
      <w:r w:rsidRPr="006B3C7E">
        <w:rPr>
          <w:szCs w:val="24"/>
          <w:lang w:val="en-GB"/>
        </w:rPr>
        <w:t xml:space="preserve">) </w:t>
      </w:r>
    </w:p>
    <w:p w14:paraId="201B2143" w14:textId="77777777" w:rsidR="00363F3F" w:rsidRPr="006B3C7E" w:rsidRDefault="00363F3F" w:rsidP="00363F3F">
      <w:pPr>
        <w:ind w:firstLine="426"/>
        <w:rPr>
          <w:szCs w:val="24"/>
          <w:u w:val="single"/>
          <w:lang w:val="en-GB"/>
        </w:rPr>
      </w:pPr>
      <w:r w:rsidRPr="006B3C7E">
        <w:rPr>
          <w:szCs w:val="24"/>
          <w:u w:val="single"/>
          <w:lang w:val="en-GB"/>
        </w:rPr>
        <w:t>Exclusion criteria: </w:t>
      </w:r>
    </w:p>
    <w:p w14:paraId="4BD7C6A7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. acute febrile or infectious disease in the 7 days prior to the administration of the vaccine or at the time of its application. </w:t>
      </w:r>
    </w:p>
    <w:p w14:paraId="2FECE12A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2. antimicrobial treatment in the 7 days prior to the administration of the vaccine. </w:t>
      </w:r>
    </w:p>
    <w:p w14:paraId="2D86E2B3" w14:textId="48D2FF29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3. </w:t>
      </w:r>
      <w:r w:rsidR="00070A35">
        <w:rPr>
          <w:szCs w:val="24"/>
          <w:lang w:val="en-GB"/>
        </w:rPr>
        <w:t>Low</w:t>
      </w:r>
      <w:r w:rsidRPr="006B3C7E">
        <w:rPr>
          <w:szCs w:val="24"/>
          <w:lang w:val="en-GB"/>
        </w:rPr>
        <w:t xml:space="preserve"> </w:t>
      </w:r>
      <w:r w:rsidR="00070A35">
        <w:rPr>
          <w:szCs w:val="24"/>
          <w:lang w:val="en-GB"/>
        </w:rPr>
        <w:t>w</w:t>
      </w:r>
      <w:r w:rsidRPr="006B3C7E">
        <w:rPr>
          <w:szCs w:val="24"/>
          <w:lang w:val="en-GB"/>
        </w:rPr>
        <w:t xml:space="preserve">eight (BMI &lt;18.5) and </w:t>
      </w:r>
      <w:r w:rsidR="00070A35">
        <w:rPr>
          <w:szCs w:val="24"/>
          <w:lang w:val="en-GB"/>
        </w:rPr>
        <w:t>o</w:t>
      </w:r>
      <w:r w:rsidRPr="006B3C7E">
        <w:rPr>
          <w:szCs w:val="24"/>
          <w:lang w:val="en-GB"/>
        </w:rPr>
        <w:t xml:space="preserve">besity (BMI ≥ 34.9). </w:t>
      </w:r>
    </w:p>
    <w:p w14:paraId="2AB3A9B9" w14:textId="1195A41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>4. non-transmissible chronic diseases not controlled according to clinical or laboratory criteria (</w:t>
      </w:r>
      <w:proofErr w:type="spellStart"/>
      <w:r w:rsidRPr="006B3C7E">
        <w:rPr>
          <w:szCs w:val="24"/>
          <w:lang w:val="en-GB"/>
        </w:rPr>
        <w:t>eg</w:t>
      </w:r>
      <w:proofErr w:type="spellEnd"/>
      <w:r w:rsidRPr="006B3C7E">
        <w:rPr>
          <w:szCs w:val="24"/>
          <w:lang w:val="en-GB"/>
        </w:rPr>
        <w:t xml:space="preserve"> bronchial asthma, chronic obstructive pulmonary disease, diabetes mellitus, thyroid diseases, ischemic heart disease, arterial hypertension, psychiatric disease </w:t>
      </w:r>
      <w:proofErr w:type="spellStart"/>
      <w:r w:rsidRPr="006B3C7E">
        <w:rPr>
          <w:szCs w:val="24"/>
          <w:lang w:val="en-GB"/>
        </w:rPr>
        <w:t>haemotologic</w:t>
      </w:r>
      <w:proofErr w:type="spellEnd"/>
      <w:r w:rsidRPr="006B3C7E">
        <w:rPr>
          <w:szCs w:val="24"/>
          <w:lang w:val="en-GB"/>
        </w:rPr>
        <w:t xml:space="preserve"> disease). </w:t>
      </w:r>
    </w:p>
    <w:p w14:paraId="4982D6A1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5. congenital or acquired immune system disease. </w:t>
      </w:r>
    </w:p>
    <w:p w14:paraId="3B70AFB6" w14:textId="79BBA36E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6. history of unresolved neoplastic disease. </w:t>
      </w:r>
    </w:p>
    <w:p w14:paraId="6D11AF0F" w14:textId="0A9F4941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7. personal history of liver or kidney failure. </w:t>
      </w:r>
    </w:p>
    <w:p w14:paraId="5A75B966" w14:textId="2E90BAEA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8. history of substance abuse during the last 30 days or addictive illness to toxic substances, except if the subject is in abstinence, in the case of alcoholics, and smoking. </w:t>
      </w:r>
    </w:p>
    <w:p w14:paraId="71566E12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9. diminished mental faculties for decision making. </w:t>
      </w:r>
    </w:p>
    <w:p w14:paraId="1BC99796" w14:textId="47BB3D34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0. history of severe allergic disease (anaphylactic shock, angioneurotic </w:t>
      </w:r>
      <w:r w:rsidR="008329D4" w:rsidRPr="008329D4">
        <w:rPr>
          <w:szCs w:val="24"/>
          <w:lang w:val="en-GB"/>
        </w:rPr>
        <w:t>oedema</w:t>
      </w:r>
      <w:r w:rsidRPr="006B3C7E">
        <w:rPr>
          <w:szCs w:val="24"/>
          <w:lang w:val="en-GB"/>
        </w:rPr>
        <w:t xml:space="preserve">, glottis </w:t>
      </w:r>
      <w:r w:rsidR="008329D4" w:rsidRPr="008329D4">
        <w:rPr>
          <w:szCs w:val="24"/>
          <w:lang w:val="en-GB"/>
        </w:rPr>
        <w:t>oedema</w:t>
      </w:r>
      <w:r w:rsidRPr="006B3C7E">
        <w:rPr>
          <w:szCs w:val="24"/>
          <w:lang w:val="en-GB"/>
        </w:rPr>
        <w:t xml:space="preserve">, severe urticaria). </w:t>
      </w:r>
    </w:p>
    <w:p w14:paraId="1FC91077" w14:textId="145FC263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1. history of hypersensitivity to thiomersal or to some of the components of the formulation. </w:t>
      </w:r>
    </w:p>
    <w:p w14:paraId="7F8956D4" w14:textId="38B11460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2. history of SARS and COVID-19 who meet any of the following criteria: a) Previous or current history of SARS-CoV-2 infection. b) Be declared in the category of contact or suspect at the time of inclusion. c) Subject with positive test for Anti-SARS-CoV-2 Antibodies. d) Subject with positive PCR at the time of inclusion. </w:t>
      </w:r>
    </w:p>
    <w:p w14:paraId="52D50CA8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3. Participation in another clinical trial in the last 3 months. </w:t>
      </w:r>
    </w:p>
    <w:p w14:paraId="52537CCB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4. Application of vaccines containing tetanus toxoid in the last 3 months. </w:t>
      </w:r>
    </w:p>
    <w:p w14:paraId="67E769EF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5. Application of other vaccines in the last 30 days. </w:t>
      </w:r>
    </w:p>
    <w:p w14:paraId="33D7EF22" w14:textId="77777777" w:rsidR="00363F3F" w:rsidRPr="006B3C7E" w:rsidRDefault="00363F3F" w:rsidP="00363F3F">
      <w:pPr>
        <w:ind w:left="709" w:hanging="283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6. Treatment with immunomodulators in the last 30 days </w:t>
      </w:r>
    </w:p>
    <w:p w14:paraId="7DFDC81C" w14:textId="77777777" w:rsidR="00363F3F" w:rsidRPr="006B3C7E" w:rsidRDefault="00363F3F" w:rsidP="00363F3F">
      <w:pPr>
        <w:ind w:left="709" w:hanging="283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7. Transfusion of blood or blood products in the last 3 months. </w:t>
      </w:r>
    </w:p>
    <w:p w14:paraId="0BF2D56F" w14:textId="77777777" w:rsidR="00363F3F" w:rsidRPr="006B3C7E" w:rsidRDefault="00363F3F" w:rsidP="00363F3F">
      <w:pPr>
        <w:ind w:left="709" w:hanging="283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>18. Subjects with difficulties in attending the planned follow-up consultations.</w:t>
      </w:r>
    </w:p>
    <w:p w14:paraId="7DF2AF27" w14:textId="77777777" w:rsidR="00363F3F" w:rsidRPr="006B3C7E" w:rsidRDefault="00363F3F" w:rsidP="00363F3F">
      <w:pPr>
        <w:ind w:left="709" w:hanging="283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9. Splenectomy or splenic dysfunction. </w:t>
      </w:r>
    </w:p>
    <w:p w14:paraId="62367555" w14:textId="77777777" w:rsidR="00363F3F" w:rsidRPr="006B3C7E" w:rsidRDefault="00363F3F" w:rsidP="00363F3F">
      <w:pPr>
        <w:ind w:left="709" w:hanging="283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>20. Pregnancy, puerperium or breastfeed</w:t>
      </w:r>
    </w:p>
    <w:p w14:paraId="5E403BFB" w14:textId="77777777" w:rsidR="00363F3F" w:rsidRPr="006B3C7E" w:rsidRDefault="00363F3F" w:rsidP="00363F3F">
      <w:pPr>
        <w:ind w:left="709" w:hanging="283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21. Subjects with tattoos in the deltoid region on both arms. </w:t>
      </w:r>
    </w:p>
    <w:p w14:paraId="614A00EC" w14:textId="7B87F3B6" w:rsidR="00363F3F" w:rsidRPr="006B3C7E" w:rsidRDefault="00363F3F" w:rsidP="00363F3F">
      <w:pPr>
        <w:ind w:left="709" w:hanging="283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>22. Subjects with positive results for HIV, Hepatitis B Surface Antigen, Hepatitis C Antibody and syphilis positive serology.</w:t>
      </w:r>
    </w:p>
    <w:p w14:paraId="6F12376C" w14:textId="77777777" w:rsidR="00363F3F" w:rsidRPr="006B3C7E" w:rsidRDefault="00363F3F" w:rsidP="00363F3F">
      <w:pPr>
        <w:ind w:left="709" w:hanging="283"/>
        <w:jc w:val="both"/>
        <w:rPr>
          <w:szCs w:val="24"/>
          <w:lang w:val="en-GB"/>
        </w:rPr>
      </w:pPr>
      <w:r w:rsidRPr="006B3C7E">
        <w:rPr>
          <w:szCs w:val="24"/>
          <w:lang w:val="en-GB"/>
        </w:rPr>
        <w:t>23. Women with a positive pregnancy test.</w:t>
      </w:r>
    </w:p>
    <w:p w14:paraId="28E51456" w14:textId="77777777" w:rsidR="00363F3F" w:rsidRPr="006B3C7E" w:rsidRDefault="00363F3F" w:rsidP="00363F3F">
      <w:pPr>
        <w:ind w:left="709" w:hanging="283"/>
        <w:jc w:val="both"/>
        <w:rPr>
          <w:szCs w:val="24"/>
          <w:lang w:val="en-GB"/>
        </w:rPr>
      </w:pPr>
    </w:p>
    <w:p w14:paraId="3FAF3293" w14:textId="40200472" w:rsidR="00465B8D" w:rsidRPr="006B3C7E" w:rsidRDefault="00465B8D" w:rsidP="0022447D">
      <w:pPr>
        <w:ind w:left="709" w:hanging="283"/>
        <w:jc w:val="both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 xml:space="preserve">A3- Outcomes. </w:t>
      </w:r>
    </w:p>
    <w:p w14:paraId="6D3F37D7" w14:textId="277C3C25" w:rsidR="000826B0" w:rsidRPr="006B3C7E" w:rsidRDefault="000826B0" w:rsidP="000826B0">
      <w:pPr>
        <w:rPr>
          <w:szCs w:val="24"/>
          <w:lang w:val="en-GB"/>
        </w:rPr>
      </w:pPr>
    </w:p>
    <w:p w14:paraId="234EBB72" w14:textId="77777777" w:rsidR="002C6AC4" w:rsidRPr="006B3C7E" w:rsidRDefault="002C6AC4" w:rsidP="002C6AC4">
      <w:pPr>
        <w:rPr>
          <w:i/>
          <w:szCs w:val="24"/>
          <w:lang w:val="en-GB"/>
        </w:rPr>
      </w:pPr>
      <w:r w:rsidRPr="006B3C7E">
        <w:rPr>
          <w:i/>
          <w:szCs w:val="24"/>
          <w:lang w:val="en-GB"/>
        </w:rPr>
        <w:t>Primary outcome(s): </w:t>
      </w:r>
    </w:p>
    <w:p w14:paraId="0D02DF0E" w14:textId="4233CB84" w:rsidR="007D2B48" w:rsidRPr="006B3C7E" w:rsidRDefault="00364F9D" w:rsidP="007D2B48">
      <w:pPr>
        <w:pStyle w:val="Prrafodelista"/>
        <w:numPr>
          <w:ilvl w:val="0"/>
          <w:numId w:val="3"/>
        </w:numPr>
        <w:tabs>
          <w:tab w:val="left" w:pos="426"/>
        </w:tabs>
        <w:ind w:left="0" w:firstLine="0"/>
        <w:rPr>
          <w:szCs w:val="24"/>
          <w:lang w:val="en-GB"/>
        </w:rPr>
      </w:pPr>
      <w:r w:rsidRPr="006B3C7E">
        <w:rPr>
          <w:szCs w:val="24"/>
          <w:lang w:val="en-GB"/>
        </w:rPr>
        <w:t>Serious Adverse Event</w:t>
      </w:r>
      <w:r w:rsidR="007D2B48" w:rsidRPr="006B3C7E">
        <w:rPr>
          <w:szCs w:val="24"/>
          <w:lang w:val="en-GB"/>
        </w:rPr>
        <w:t>s-SAE</w:t>
      </w:r>
    </w:p>
    <w:p w14:paraId="1E79C5FB" w14:textId="1B9ED55A" w:rsidR="002C6AC4" w:rsidRPr="006B3C7E" w:rsidRDefault="007D2B48" w:rsidP="002610A7">
      <w:pPr>
        <w:pStyle w:val="Prrafodelista"/>
        <w:tabs>
          <w:tab w:val="left" w:pos="284"/>
        </w:tabs>
        <w:ind w:left="0"/>
        <w:rPr>
          <w:szCs w:val="24"/>
          <w:lang w:val="en-GB"/>
        </w:rPr>
      </w:pPr>
      <w:r w:rsidRPr="006B3C7E">
        <w:rPr>
          <w:szCs w:val="24"/>
          <w:lang w:val="en-GB"/>
        </w:rPr>
        <w:t>M</w:t>
      </w:r>
      <w:r w:rsidR="002C6AC4" w:rsidRPr="006B3C7E">
        <w:rPr>
          <w:szCs w:val="24"/>
          <w:lang w:val="en-GB"/>
        </w:rPr>
        <w:t>easure</w:t>
      </w:r>
      <w:r w:rsidR="00FA5189">
        <w:rPr>
          <w:szCs w:val="24"/>
          <w:lang w:val="en-GB"/>
        </w:rPr>
        <w:t>d</w:t>
      </w:r>
      <w:r w:rsidR="002C6AC4" w:rsidRPr="006B3C7E">
        <w:rPr>
          <w:szCs w:val="24"/>
          <w:lang w:val="en-GB"/>
        </w:rPr>
        <w:t xml:space="preserve"> as: </w:t>
      </w:r>
      <w:r w:rsidR="00364F9D" w:rsidRPr="006B3C7E">
        <w:rPr>
          <w:szCs w:val="24"/>
          <w:lang w:val="en-GB"/>
        </w:rPr>
        <w:t xml:space="preserve">a) </w:t>
      </w:r>
      <w:r w:rsidR="002C6AC4" w:rsidRPr="006B3C7E">
        <w:rPr>
          <w:szCs w:val="24"/>
          <w:lang w:val="en-GB"/>
        </w:rPr>
        <w:t xml:space="preserve">Occurrence of the SAE (Yes, No), </w:t>
      </w:r>
      <w:r w:rsidR="00364F9D" w:rsidRPr="006B3C7E">
        <w:rPr>
          <w:szCs w:val="24"/>
          <w:lang w:val="en-GB"/>
        </w:rPr>
        <w:t>b)</w:t>
      </w:r>
      <w:r w:rsidR="002C6AC4" w:rsidRPr="006B3C7E">
        <w:rPr>
          <w:szCs w:val="24"/>
          <w:lang w:val="en-GB"/>
        </w:rPr>
        <w:t xml:space="preserve"> Duration (Time </w:t>
      </w:r>
      <w:r w:rsidR="00364F9D" w:rsidRPr="006B3C7E">
        <w:rPr>
          <w:szCs w:val="24"/>
          <w:lang w:val="en-GB"/>
        </w:rPr>
        <w:t xml:space="preserve">since the beginning </w:t>
      </w:r>
      <w:r w:rsidR="002C6AC4" w:rsidRPr="006B3C7E">
        <w:rPr>
          <w:szCs w:val="24"/>
          <w:lang w:val="en-GB"/>
        </w:rPr>
        <w:t xml:space="preserve">until </w:t>
      </w:r>
      <w:r w:rsidR="00364F9D" w:rsidRPr="006B3C7E">
        <w:rPr>
          <w:szCs w:val="24"/>
          <w:lang w:val="en-GB"/>
        </w:rPr>
        <w:t xml:space="preserve">the </w:t>
      </w:r>
      <w:r w:rsidR="002C6AC4" w:rsidRPr="006B3C7E">
        <w:rPr>
          <w:szCs w:val="24"/>
          <w:lang w:val="en-GB"/>
        </w:rPr>
        <w:t xml:space="preserve">end of </w:t>
      </w:r>
      <w:r w:rsidR="00364F9D" w:rsidRPr="006B3C7E">
        <w:rPr>
          <w:szCs w:val="24"/>
          <w:lang w:val="en-GB"/>
        </w:rPr>
        <w:t xml:space="preserve">the event); c) </w:t>
      </w:r>
      <w:r w:rsidR="002C6AC4" w:rsidRPr="006B3C7E">
        <w:rPr>
          <w:szCs w:val="24"/>
          <w:lang w:val="en-GB"/>
        </w:rPr>
        <w:t>Description of the event</w:t>
      </w:r>
      <w:r w:rsidR="00364F9D" w:rsidRPr="006B3C7E">
        <w:rPr>
          <w:szCs w:val="24"/>
          <w:lang w:val="en-GB"/>
        </w:rPr>
        <w:t>; d)</w:t>
      </w:r>
      <w:r w:rsidR="002C6AC4" w:rsidRPr="006B3C7E">
        <w:rPr>
          <w:szCs w:val="24"/>
          <w:lang w:val="en-GB"/>
        </w:rPr>
        <w:t xml:space="preserve"> Result (Recovered, Recovered with squ</w:t>
      </w:r>
      <w:r w:rsidR="00364F9D" w:rsidRPr="006B3C7E">
        <w:rPr>
          <w:szCs w:val="24"/>
          <w:lang w:val="en-GB"/>
        </w:rPr>
        <w:t>eals, Persists, Death, Unknown);</w:t>
      </w:r>
      <w:r w:rsidR="002C6AC4" w:rsidRPr="006B3C7E">
        <w:rPr>
          <w:szCs w:val="24"/>
          <w:lang w:val="en-GB"/>
        </w:rPr>
        <w:t xml:space="preserve"> </w:t>
      </w:r>
      <w:r w:rsidR="00364F9D" w:rsidRPr="006B3C7E">
        <w:rPr>
          <w:szCs w:val="24"/>
          <w:lang w:val="en-GB"/>
        </w:rPr>
        <w:t>e)</w:t>
      </w:r>
      <w:r w:rsidR="002C6AC4" w:rsidRPr="006B3C7E">
        <w:rPr>
          <w:szCs w:val="24"/>
          <w:lang w:val="en-GB"/>
        </w:rPr>
        <w:t xml:space="preserve"> </w:t>
      </w:r>
      <w:r w:rsidR="00C72128" w:rsidRPr="006B3C7E">
        <w:rPr>
          <w:szCs w:val="24"/>
          <w:lang w:val="en-GB"/>
        </w:rPr>
        <w:t xml:space="preserve">Causality association (Consistent causal relation to immunization, </w:t>
      </w:r>
      <w:r w:rsidR="00C72128" w:rsidRPr="006B3C7E">
        <w:rPr>
          <w:szCs w:val="24"/>
          <w:lang w:val="en-GB"/>
        </w:rPr>
        <w:lastRenderedPageBreak/>
        <w:t xml:space="preserve">Inconsistent causal relation to immunization, </w:t>
      </w:r>
      <w:r w:rsidR="00E8682F" w:rsidRPr="006B3C7E">
        <w:rPr>
          <w:szCs w:val="24"/>
          <w:lang w:val="en-GB"/>
        </w:rPr>
        <w:t xml:space="preserve">Indeterminate, </w:t>
      </w:r>
      <w:r w:rsidR="00C72128" w:rsidRPr="006B3C7E">
        <w:rPr>
          <w:szCs w:val="24"/>
          <w:lang w:val="en-GB"/>
        </w:rPr>
        <w:t>Unclassifiable)</w:t>
      </w:r>
      <w:r w:rsidR="002C6AC4" w:rsidRPr="006B3C7E">
        <w:rPr>
          <w:szCs w:val="24"/>
          <w:lang w:val="en-GB"/>
        </w:rPr>
        <w:t xml:space="preserve"> </w:t>
      </w:r>
      <w:proofErr w:type="spellStart"/>
      <w:r w:rsidR="002C6AC4" w:rsidRPr="006B3C7E">
        <w:rPr>
          <w:szCs w:val="24"/>
          <w:lang w:val="en-GB"/>
        </w:rPr>
        <w:t>Measurement</w:t>
      </w:r>
      <w:r w:rsidR="009C4E89">
        <w:rPr>
          <w:szCs w:val="24"/>
          <w:lang w:val="en-GB"/>
        </w:rPr>
        <w:t>s</w:t>
      </w:r>
      <w:r w:rsidR="002C6AC4" w:rsidRPr="006B3C7E">
        <w:rPr>
          <w:szCs w:val="24"/>
          <w:lang w:val="en-GB"/>
        </w:rPr>
        <w:t>daily</w:t>
      </w:r>
      <w:proofErr w:type="spellEnd"/>
      <w:r w:rsidR="002C6AC4" w:rsidRPr="006B3C7E">
        <w:rPr>
          <w:szCs w:val="24"/>
          <w:lang w:val="en-GB"/>
        </w:rPr>
        <w:t xml:space="preserve"> for 28 days after each dose. </w:t>
      </w:r>
    </w:p>
    <w:p w14:paraId="27D05A8D" w14:textId="77777777" w:rsidR="002C6AC4" w:rsidRPr="006B3C7E" w:rsidRDefault="002C6AC4" w:rsidP="002C6AC4">
      <w:pPr>
        <w:rPr>
          <w:szCs w:val="24"/>
          <w:lang w:val="en-GB"/>
        </w:rPr>
      </w:pPr>
    </w:p>
    <w:p w14:paraId="40ACDF30" w14:textId="7C677A7E" w:rsidR="002C6AC4" w:rsidRPr="006B3C7E" w:rsidRDefault="007D2B48" w:rsidP="002C6AC4">
      <w:pPr>
        <w:rPr>
          <w:i/>
          <w:szCs w:val="24"/>
          <w:lang w:val="en-GB"/>
        </w:rPr>
      </w:pPr>
      <w:r w:rsidRPr="006B3C7E">
        <w:rPr>
          <w:i/>
          <w:szCs w:val="24"/>
          <w:lang w:val="en-GB"/>
        </w:rPr>
        <w:t>S</w:t>
      </w:r>
      <w:r w:rsidR="002C6AC4" w:rsidRPr="006B3C7E">
        <w:rPr>
          <w:i/>
          <w:szCs w:val="24"/>
          <w:lang w:val="en-GB"/>
        </w:rPr>
        <w:t>econdary outcomes: </w:t>
      </w:r>
    </w:p>
    <w:p w14:paraId="768BED0A" w14:textId="0B33A676" w:rsidR="007D2B48" w:rsidRPr="006B3C7E" w:rsidRDefault="002C6AC4" w:rsidP="00364F9D">
      <w:pPr>
        <w:widowControl w:val="0"/>
        <w:ind w:right="-20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1) Solicited Local and systemic Adverse Events (AE); </w:t>
      </w:r>
    </w:p>
    <w:p w14:paraId="6182A71C" w14:textId="77777777" w:rsidR="007D2B48" w:rsidRPr="006B3C7E" w:rsidRDefault="007D2B48" w:rsidP="00364F9D">
      <w:pPr>
        <w:widowControl w:val="0"/>
        <w:ind w:right="-20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2) Unsolicited Adverse Events (AE); </w:t>
      </w:r>
    </w:p>
    <w:p w14:paraId="145AF590" w14:textId="77777777" w:rsidR="006877D4" w:rsidRPr="006B3C7E" w:rsidRDefault="007D2B48" w:rsidP="007D2B48">
      <w:pPr>
        <w:widowControl w:val="0"/>
        <w:ind w:right="-20"/>
        <w:rPr>
          <w:szCs w:val="24"/>
          <w:lang w:val="en-GB"/>
        </w:rPr>
      </w:pPr>
      <w:r w:rsidRPr="006B3C7E">
        <w:rPr>
          <w:szCs w:val="24"/>
          <w:lang w:val="en-GB"/>
        </w:rPr>
        <w:t>- Measure as</w:t>
      </w:r>
      <w:r w:rsidR="002C6AC4" w:rsidRPr="006B3C7E">
        <w:rPr>
          <w:szCs w:val="24"/>
          <w:lang w:val="en-GB"/>
        </w:rPr>
        <w:t>: Description of the AE (name of the event), Duration (Time from start date until end date of event), -Intensity of the AE (mild, moderate, severe), -Severe (Serious, not serious), -Result (Recovered, Recovered with sequelae, Persists, Death, Unknown), -Causality (causal association consistent with vaccination, Undetermined, causal association inconsistent wit</w:t>
      </w:r>
      <w:r w:rsidR="006877D4" w:rsidRPr="006B3C7E">
        <w:rPr>
          <w:szCs w:val="24"/>
          <w:lang w:val="en-GB"/>
        </w:rPr>
        <w:t>h vaccination, not classifiable</w:t>
      </w:r>
      <w:r w:rsidR="002C6AC4" w:rsidRPr="006B3C7E">
        <w:rPr>
          <w:szCs w:val="24"/>
          <w:lang w:val="en-GB"/>
        </w:rPr>
        <w:t xml:space="preserve">). </w:t>
      </w:r>
    </w:p>
    <w:p w14:paraId="66354885" w14:textId="668DA4FC" w:rsidR="002C6AC4" w:rsidRPr="006B3C7E" w:rsidRDefault="007D2B48" w:rsidP="007D2B48">
      <w:pPr>
        <w:widowControl w:val="0"/>
        <w:ind w:right="-20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- </w:t>
      </w:r>
      <w:r w:rsidR="002C6AC4" w:rsidRPr="006B3C7E">
        <w:rPr>
          <w:szCs w:val="24"/>
          <w:lang w:val="en-GB"/>
        </w:rPr>
        <w:t>Measurement time: dai</w:t>
      </w:r>
      <w:r w:rsidR="00371762" w:rsidRPr="006B3C7E">
        <w:rPr>
          <w:szCs w:val="24"/>
          <w:lang w:val="en-GB"/>
        </w:rPr>
        <w:t xml:space="preserve">ly for </w:t>
      </w:r>
      <w:r w:rsidR="006877D4" w:rsidRPr="006B3C7E">
        <w:rPr>
          <w:szCs w:val="24"/>
          <w:lang w:val="en-GB"/>
        </w:rPr>
        <w:t>7</w:t>
      </w:r>
      <w:r w:rsidR="00371762" w:rsidRPr="006B3C7E">
        <w:rPr>
          <w:szCs w:val="24"/>
          <w:lang w:val="en-GB"/>
        </w:rPr>
        <w:t xml:space="preserve"> days after each dose</w:t>
      </w:r>
      <w:r w:rsidR="006877D4" w:rsidRPr="006B3C7E">
        <w:rPr>
          <w:szCs w:val="24"/>
          <w:lang w:val="en-GB"/>
        </w:rPr>
        <w:t xml:space="preserve"> for the solicited AE</w:t>
      </w:r>
      <w:r w:rsidR="00371762" w:rsidRPr="006B3C7E">
        <w:rPr>
          <w:szCs w:val="24"/>
          <w:lang w:val="en-GB"/>
        </w:rPr>
        <w:t>.</w:t>
      </w:r>
    </w:p>
    <w:p w14:paraId="4A8F6695" w14:textId="7890ABE7" w:rsidR="006877D4" w:rsidRPr="006B3C7E" w:rsidRDefault="006877D4" w:rsidP="006877D4">
      <w:pPr>
        <w:widowControl w:val="0"/>
        <w:ind w:right="-20"/>
        <w:rPr>
          <w:szCs w:val="24"/>
          <w:lang w:val="en-GB"/>
        </w:rPr>
      </w:pPr>
      <w:r w:rsidRPr="006B3C7E">
        <w:rPr>
          <w:szCs w:val="24"/>
          <w:lang w:val="en-GB"/>
        </w:rPr>
        <w:t>- Measurement time: daily for 28 days after each dose for the unsolicited AE.</w:t>
      </w:r>
    </w:p>
    <w:p w14:paraId="796EAAD2" w14:textId="6910F4E2" w:rsidR="006877D4" w:rsidRPr="006B3C7E" w:rsidRDefault="006877D4" w:rsidP="007D2B48">
      <w:pPr>
        <w:widowControl w:val="0"/>
        <w:ind w:right="-20"/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 </w:t>
      </w:r>
    </w:p>
    <w:p w14:paraId="08201E59" w14:textId="0CA88C48" w:rsidR="002C6AC4" w:rsidRPr="006B3C7E" w:rsidRDefault="007D2B48" w:rsidP="002C6AC4">
      <w:pPr>
        <w:rPr>
          <w:i/>
          <w:szCs w:val="24"/>
          <w:lang w:val="en-GB"/>
        </w:rPr>
      </w:pPr>
      <w:r w:rsidRPr="006B3C7E">
        <w:rPr>
          <w:i/>
          <w:szCs w:val="24"/>
          <w:lang w:val="en-GB"/>
        </w:rPr>
        <w:t>S</w:t>
      </w:r>
      <w:r w:rsidR="002C6AC4" w:rsidRPr="006B3C7E">
        <w:rPr>
          <w:i/>
          <w:szCs w:val="24"/>
          <w:lang w:val="en-GB"/>
        </w:rPr>
        <w:t>econdary outcomes for immunogenicity: </w:t>
      </w:r>
    </w:p>
    <w:p w14:paraId="4D84FE85" w14:textId="37CF1293" w:rsidR="002C6AC4" w:rsidRPr="006B3C7E" w:rsidRDefault="007D2B48" w:rsidP="002C6AC4">
      <w:pPr>
        <w:rPr>
          <w:szCs w:val="24"/>
          <w:lang w:val="en-GB"/>
        </w:rPr>
      </w:pPr>
      <w:r w:rsidRPr="006B3C7E">
        <w:rPr>
          <w:szCs w:val="24"/>
          <w:lang w:val="en-GB"/>
        </w:rPr>
        <w:t>4</w:t>
      </w:r>
      <w:r w:rsidR="002C6AC4" w:rsidRPr="006B3C7E">
        <w:rPr>
          <w:szCs w:val="24"/>
          <w:lang w:val="en-GB"/>
        </w:rPr>
        <w:t>) Specific anti-RBD IgG antibodies</w:t>
      </w:r>
      <w:r w:rsidR="00241732" w:rsidRPr="006B3C7E">
        <w:rPr>
          <w:szCs w:val="24"/>
          <w:lang w:val="en-GB"/>
        </w:rPr>
        <w:t xml:space="preserve"> and </w:t>
      </w:r>
      <w:r w:rsidR="009C4E89">
        <w:rPr>
          <w:szCs w:val="24"/>
          <w:lang w:val="en-GB"/>
        </w:rPr>
        <w:t>p</w:t>
      </w:r>
      <w:r w:rsidR="002C6AC4" w:rsidRPr="006B3C7E">
        <w:rPr>
          <w:szCs w:val="24"/>
          <w:lang w:val="en-GB"/>
        </w:rPr>
        <w:t>ercentage of subjects with seroconversion 4-fold to pre-vaccination</w:t>
      </w:r>
      <w:r w:rsidR="00241732" w:rsidRPr="006B3C7E">
        <w:rPr>
          <w:szCs w:val="24"/>
          <w:lang w:val="en-GB"/>
        </w:rPr>
        <w:t xml:space="preserve">. </w:t>
      </w:r>
      <w:r w:rsidR="002C6AC4" w:rsidRPr="006B3C7E">
        <w:rPr>
          <w:szCs w:val="24"/>
          <w:lang w:val="en-GB"/>
        </w:rPr>
        <w:t xml:space="preserve"> Measurement </w:t>
      </w:r>
      <w:r w:rsidR="00FF54E1">
        <w:rPr>
          <w:szCs w:val="24"/>
          <w:lang w:val="en-GB"/>
        </w:rPr>
        <w:t>on days</w:t>
      </w:r>
      <w:r w:rsidR="002C6AC4" w:rsidRPr="006B3C7E">
        <w:rPr>
          <w:szCs w:val="24"/>
          <w:lang w:val="en-GB"/>
        </w:rPr>
        <w:t xml:space="preserve"> </w:t>
      </w:r>
      <w:r w:rsidR="00241732" w:rsidRPr="006B3C7E">
        <w:rPr>
          <w:szCs w:val="24"/>
          <w:lang w:val="en-GB"/>
        </w:rPr>
        <w:t xml:space="preserve">0, 14, </w:t>
      </w:r>
      <w:r w:rsidR="002C6AC4" w:rsidRPr="006B3C7E">
        <w:rPr>
          <w:szCs w:val="24"/>
          <w:lang w:val="en-GB"/>
        </w:rPr>
        <w:t>28, 42, 56, 70; 84.</w:t>
      </w:r>
      <w:r w:rsidR="00241732" w:rsidRPr="006B3C7E">
        <w:rPr>
          <w:szCs w:val="24"/>
          <w:lang w:val="en-GB"/>
        </w:rPr>
        <w:t xml:space="preserve"> </w:t>
      </w:r>
    </w:p>
    <w:p w14:paraId="6CD4BEE9" w14:textId="1E086BEB" w:rsidR="00241732" w:rsidRPr="006B3C7E" w:rsidRDefault="007D2B48" w:rsidP="002C6AC4">
      <w:pPr>
        <w:rPr>
          <w:szCs w:val="24"/>
          <w:lang w:val="en-GB"/>
        </w:rPr>
      </w:pPr>
      <w:r w:rsidRPr="006B3C7E">
        <w:rPr>
          <w:szCs w:val="24"/>
          <w:lang w:val="en-GB"/>
        </w:rPr>
        <w:t>5</w:t>
      </w:r>
      <w:r w:rsidR="002C6AC4" w:rsidRPr="006B3C7E">
        <w:rPr>
          <w:szCs w:val="24"/>
          <w:lang w:val="en-GB"/>
        </w:rPr>
        <w:t xml:space="preserve">) </w:t>
      </w:r>
      <w:r w:rsidR="00241732" w:rsidRPr="006B3C7E">
        <w:rPr>
          <w:szCs w:val="24"/>
          <w:lang w:val="en-GB"/>
        </w:rPr>
        <w:t xml:space="preserve">Conventional </w:t>
      </w:r>
      <w:r w:rsidR="00FF54E1">
        <w:rPr>
          <w:szCs w:val="24"/>
          <w:lang w:val="en-GB"/>
        </w:rPr>
        <w:t>n</w:t>
      </w:r>
      <w:r w:rsidR="002C6AC4" w:rsidRPr="006B3C7E">
        <w:rPr>
          <w:szCs w:val="24"/>
          <w:lang w:val="en-GB"/>
        </w:rPr>
        <w:t>eutralizing antibody</w:t>
      </w:r>
      <w:r w:rsidR="00BD3AC7" w:rsidRPr="006B3C7E">
        <w:rPr>
          <w:szCs w:val="24"/>
          <w:lang w:val="en-GB"/>
        </w:rPr>
        <w:t xml:space="preserve"> </w:t>
      </w:r>
      <w:r w:rsidR="00B40EE1">
        <w:rPr>
          <w:szCs w:val="24"/>
          <w:lang w:val="en-GB"/>
        </w:rPr>
        <w:t>titre</w:t>
      </w:r>
      <w:r w:rsidR="00BD3AC7" w:rsidRPr="006B3C7E">
        <w:rPr>
          <w:szCs w:val="24"/>
          <w:lang w:val="en-GB"/>
        </w:rPr>
        <w:t xml:space="preserve">: Measurement </w:t>
      </w:r>
      <w:r w:rsidR="00463D8C">
        <w:rPr>
          <w:szCs w:val="24"/>
          <w:lang w:val="en-GB"/>
        </w:rPr>
        <w:t>on days</w:t>
      </w:r>
      <w:r w:rsidR="00BD3AC7" w:rsidRPr="006B3C7E">
        <w:rPr>
          <w:szCs w:val="24"/>
          <w:lang w:val="en-GB"/>
        </w:rPr>
        <w:t xml:space="preserve"> 0, 56 and 84</w:t>
      </w:r>
      <w:r w:rsidR="002C6AC4" w:rsidRPr="006B3C7E">
        <w:rPr>
          <w:szCs w:val="24"/>
          <w:lang w:val="en-GB"/>
        </w:rPr>
        <w:t xml:space="preserve"> </w:t>
      </w:r>
    </w:p>
    <w:p w14:paraId="42FB0656" w14:textId="39DB9637" w:rsidR="002C6AC4" w:rsidRPr="006B3C7E" w:rsidRDefault="007D2B48" w:rsidP="002C6AC4">
      <w:pPr>
        <w:rPr>
          <w:szCs w:val="24"/>
          <w:lang w:val="en-GB"/>
        </w:rPr>
      </w:pPr>
      <w:r w:rsidRPr="006B3C7E">
        <w:rPr>
          <w:szCs w:val="24"/>
          <w:lang w:val="en-GB"/>
        </w:rPr>
        <w:t>6</w:t>
      </w:r>
      <w:r w:rsidR="002C6AC4" w:rsidRPr="006B3C7E">
        <w:rPr>
          <w:szCs w:val="24"/>
          <w:lang w:val="en-GB"/>
        </w:rPr>
        <w:t xml:space="preserve">) % ACE2-RBD inhibition: Measurement </w:t>
      </w:r>
      <w:r w:rsidR="00463D8C">
        <w:rPr>
          <w:szCs w:val="24"/>
          <w:lang w:val="en-GB"/>
        </w:rPr>
        <w:t>on days</w:t>
      </w:r>
      <w:r w:rsidR="002C6AC4" w:rsidRPr="006B3C7E">
        <w:rPr>
          <w:szCs w:val="24"/>
          <w:lang w:val="en-GB"/>
        </w:rPr>
        <w:t xml:space="preserve"> 0, </w:t>
      </w:r>
      <w:r w:rsidR="00241732" w:rsidRPr="006B3C7E">
        <w:rPr>
          <w:szCs w:val="24"/>
          <w:lang w:val="en-GB"/>
        </w:rPr>
        <w:t xml:space="preserve">14, 42, </w:t>
      </w:r>
      <w:r w:rsidR="002C6AC4" w:rsidRPr="006B3C7E">
        <w:rPr>
          <w:szCs w:val="24"/>
          <w:lang w:val="en-GB"/>
        </w:rPr>
        <w:t>56</w:t>
      </w:r>
      <w:r w:rsidR="00241732" w:rsidRPr="006B3C7E">
        <w:rPr>
          <w:szCs w:val="24"/>
          <w:lang w:val="en-GB"/>
        </w:rPr>
        <w:t>, 70, 84</w:t>
      </w:r>
      <w:r w:rsidR="002C6AC4" w:rsidRPr="006B3C7E">
        <w:rPr>
          <w:szCs w:val="24"/>
          <w:lang w:val="en-GB"/>
        </w:rPr>
        <w:t xml:space="preserve">. </w:t>
      </w:r>
    </w:p>
    <w:p w14:paraId="50173CCB" w14:textId="77777777" w:rsidR="00241732" w:rsidRPr="006B3C7E" w:rsidRDefault="00241732" w:rsidP="002C6AC4">
      <w:pPr>
        <w:rPr>
          <w:szCs w:val="24"/>
          <w:lang w:val="en-GB"/>
        </w:rPr>
      </w:pPr>
    </w:p>
    <w:p w14:paraId="5B396241" w14:textId="05161291" w:rsidR="00241732" w:rsidRPr="006B3C7E" w:rsidRDefault="00241732" w:rsidP="002C6AC4">
      <w:pPr>
        <w:rPr>
          <w:i/>
          <w:szCs w:val="24"/>
          <w:lang w:val="en-GB"/>
        </w:rPr>
      </w:pPr>
      <w:r w:rsidRPr="006B3C7E">
        <w:rPr>
          <w:i/>
          <w:szCs w:val="24"/>
          <w:lang w:val="en-GB"/>
        </w:rPr>
        <w:t>Others</w:t>
      </w:r>
      <w:r w:rsidR="002829EB" w:rsidRPr="006B3C7E">
        <w:rPr>
          <w:i/>
          <w:szCs w:val="24"/>
          <w:lang w:val="en-GB"/>
        </w:rPr>
        <w:t xml:space="preserve">: </w:t>
      </w:r>
    </w:p>
    <w:p w14:paraId="641C1E19" w14:textId="3B593F92" w:rsidR="002C6AC4" w:rsidRPr="006B3C7E" w:rsidRDefault="007D2B48" w:rsidP="00BD3AC7">
      <w:pPr>
        <w:rPr>
          <w:szCs w:val="24"/>
          <w:lang w:val="en-GB"/>
        </w:rPr>
      </w:pPr>
      <w:r w:rsidRPr="006B3C7E">
        <w:rPr>
          <w:szCs w:val="24"/>
          <w:lang w:val="en-GB"/>
        </w:rPr>
        <w:t>7</w:t>
      </w:r>
      <w:r w:rsidR="00241732" w:rsidRPr="006B3C7E">
        <w:rPr>
          <w:szCs w:val="24"/>
          <w:lang w:val="en-GB"/>
        </w:rPr>
        <w:t xml:space="preserve">) Molecular neutralizing </w:t>
      </w:r>
      <w:r w:rsidR="00B40EE1">
        <w:rPr>
          <w:szCs w:val="24"/>
          <w:lang w:val="en-GB"/>
        </w:rPr>
        <w:t>titre</w:t>
      </w:r>
      <w:r w:rsidR="00241732" w:rsidRPr="006B3C7E">
        <w:rPr>
          <w:szCs w:val="24"/>
          <w:lang w:val="en-GB"/>
        </w:rPr>
        <w:t xml:space="preserve"> using WT RBD</w:t>
      </w:r>
      <w:r w:rsidR="00BD3AC7" w:rsidRPr="006B3C7E">
        <w:rPr>
          <w:szCs w:val="24"/>
          <w:lang w:val="en-GB"/>
        </w:rPr>
        <w:t xml:space="preserve"> (</w:t>
      </w:r>
      <w:r w:rsidR="00241732" w:rsidRPr="006B3C7E">
        <w:rPr>
          <w:szCs w:val="24"/>
          <w:lang w:val="en-GB"/>
        </w:rPr>
        <w:t xml:space="preserve">measurement time: </w:t>
      </w:r>
      <w:r w:rsidR="00BD3AC7" w:rsidRPr="006B3C7E">
        <w:rPr>
          <w:szCs w:val="24"/>
          <w:lang w:val="en-GB"/>
        </w:rPr>
        <w:t xml:space="preserve">Day 14, 42, 56, 70, 84) and using mutant variant Delta-L452R+T478K. (Measurement </w:t>
      </w:r>
      <w:r w:rsidR="00FF54E1">
        <w:rPr>
          <w:szCs w:val="24"/>
          <w:lang w:val="en-GB"/>
        </w:rPr>
        <w:t>on days</w:t>
      </w:r>
      <w:r w:rsidR="00BD3AC7" w:rsidRPr="006B3C7E">
        <w:rPr>
          <w:szCs w:val="24"/>
          <w:lang w:val="en-GB"/>
        </w:rPr>
        <w:t xml:space="preserve"> 84, only in </w:t>
      </w:r>
      <w:r w:rsidR="00FF54E1">
        <w:rPr>
          <w:szCs w:val="24"/>
          <w:lang w:val="en-GB"/>
        </w:rPr>
        <w:t>p</w:t>
      </w:r>
      <w:r w:rsidR="00BD3AC7" w:rsidRPr="006B3C7E">
        <w:rPr>
          <w:szCs w:val="24"/>
          <w:lang w:val="en-GB"/>
        </w:rPr>
        <w:t xml:space="preserve">hase </w:t>
      </w:r>
      <w:proofErr w:type="spellStart"/>
      <w:r w:rsidR="00BD3AC7" w:rsidRPr="006B3C7E">
        <w:rPr>
          <w:szCs w:val="24"/>
          <w:lang w:val="en-GB"/>
        </w:rPr>
        <w:t>IIa</w:t>
      </w:r>
      <w:proofErr w:type="spellEnd"/>
      <w:r w:rsidR="00BD3AC7" w:rsidRPr="006B3C7E">
        <w:rPr>
          <w:szCs w:val="24"/>
          <w:lang w:val="en-GB"/>
        </w:rPr>
        <w:t>)</w:t>
      </w:r>
    </w:p>
    <w:p w14:paraId="2606D68B" w14:textId="3C7CD4AB" w:rsidR="00BD3AC7" w:rsidRPr="006B3C7E" w:rsidRDefault="007D2B48" w:rsidP="00BD3AC7">
      <w:pPr>
        <w:rPr>
          <w:szCs w:val="24"/>
          <w:lang w:val="en-GB"/>
        </w:rPr>
      </w:pPr>
      <w:r w:rsidRPr="006B3C7E">
        <w:rPr>
          <w:szCs w:val="24"/>
          <w:lang w:val="en-GB"/>
        </w:rPr>
        <w:t>8</w:t>
      </w:r>
      <w:r w:rsidR="00BD3AC7" w:rsidRPr="006B3C7E">
        <w:rPr>
          <w:szCs w:val="24"/>
          <w:lang w:val="en-GB"/>
        </w:rPr>
        <w:t>) RBD-specific T-cells responses producing IFN- γ and TNF- α</w:t>
      </w:r>
      <w:r w:rsidR="00BD3AC7" w:rsidRPr="00B40EE1">
        <w:rPr>
          <w:bCs/>
          <w:szCs w:val="24"/>
          <w:lang w:val="en-GB"/>
        </w:rPr>
        <w:t xml:space="preserve">, </w:t>
      </w:r>
      <w:r w:rsidR="00BD3AC7" w:rsidRPr="006B3C7E">
        <w:rPr>
          <w:szCs w:val="24"/>
          <w:lang w:val="en-GB"/>
        </w:rPr>
        <w:t xml:space="preserve">(Measurement </w:t>
      </w:r>
      <w:r w:rsidR="00463D8C">
        <w:rPr>
          <w:szCs w:val="24"/>
          <w:lang w:val="en-GB"/>
        </w:rPr>
        <w:t>on days</w:t>
      </w:r>
      <w:r w:rsidR="00BD3AC7" w:rsidRPr="006B3C7E">
        <w:rPr>
          <w:szCs w:val="24"/>
          <w:lang w:val="en-GB"/>
        </w:rPr>
        <w:t xml:space="preserve"> 0, 56, 84 only in </w:t>
      </w:r>
      <w:r w:rsidR="00463D8C">
        <w:rPr>
          <w:szCs w:val="24"/>
          <w:lang w:val="en-GB"/>
        </w:rPr>
        <w:t>p</w:t>
      </w:r>
      <w:r w:rsidR="00BD3AC7" w:rsidRPr="006B3C7E">
        <w:rPr>
          <w:szCs w:val="24"/>
          <w:lang w:val="en-GB"/>
        </w:rPr>
        <w:t xml:space="preserve">hase </w:t>
      </w:r>
      <w:proofErr w:type="spellStart"/>
      <w:r w:rsidR="00BD3AC7" w:rsidRPr="006B3C7E">
        <w:rPr>
          <w:szCs w:val="24"/>
          <w:lang w:val="en-GB"/>
        </w:rPr>
        <w:t>IIa</w:t>
      </w:r>
      <w:proofErr w:type="spellEnd"/>
      <w:r w:rsidR="00BD3AC7" w:rsidRPr="006B3C7E">
        <w:rPr>
          <w:szCs w:val="24"/>
          <w:lang w:val="en-GB"/>
        </w:rPr>
        <w:t>)</w:t>
      </w:r>
    </w:p>
    <w:p w14:paraId="7C554786" w14:textId="691F20D3" w:rsidR="00BD3AC7" w:rsidRPr="006B3C7E" w:rsidRDefault="00BD3AC7" w:rsidP="00BD3AC7">
      <w:pPr>
        <w:rPr>
          <w:szCs w:val="24"/>
          <w:lang w:val="en-GB"/>
        </w:rPr>
      </w:pPr>
    </w:p>
    <w:p w14:paraId="484D9B72" w14:textId="77777777" w:rsidR="002829EB" w:rsidRPr="00B40EE1" w:rsidRDefault="002829EB">
      <w:pPr>
        <w:spacing w:after="160" w:line="259" w:lineRule="auto"/>
        <w:rPr>
          <w:b/>
          <w:bCs/>
          <w:szCs w:val="24"/>
          <w:lang w:val="en-GB"/>
        </w:rPr>
      </w:pPr>
      <w:r w:rsidRPr="00B40EE1">
        <w:rPr>
          <w:b/>
          <w:bCs/>
          <w:szCs w:val="24"/>
          <w:lang w:val="en-GB"/>
        </w:rPr>
        <w:br w:type="page"/>
      </w:r>
    </w:p>
    <w:p w14:paraId="2F7127DB" w14:textId="3AD2E951" w:rsidR="00E7067B" w:rsidRPr="00463D8C" w:rsidRDefault="004E31E7">
      <w:pPr>
        <w:rPr>
          <w:b/>
          <w:bCs/>
          <w:szCs w:val="24"/>
          <w:lang w:val="en-GB"/>
        </w:rPr>
      </w:pPr>
      <w:r w:rsidRPr="00B40EE1">
        <w:rPr>
          <w:b/>
          <w:bCs/>
          <w:szCs w:val="24"/>
          <w:lang w:val="en-GB"/>
        </w:rPr>
        <w:lastRenderedPageBreak/>
        <w:t xml:space="preserve">Appendix </w:t>
      </w:r>
      <w:r w:rsidR="000826B0" w:rsidRPr="00B40EE1">
        <w:rPr>
          <w:b/>
          <w:bCs/>
          <w:szCs w:val="24"/>
          <w:lang w:val="en-GB"/>
        </w:rPr>
        <w:t xml:space="preserve">B. </w:t>
      </w:r>
    </w:p>
    <w:p w14:paraId="3CD3B3ED" w14:textId="05399F2C" w:rsidR="00BA2160" w:rsidRPr="006B3C7E" w:rsidRDefault="00BA2160" w:rsidP="00995D2B">
      <w:pPr>
        <w:spacing w:before="120" w:after="120"/>
        <w:ind w:left="91"/>
        <w:jc w:val="both"/>
        <w:rPr>
          <w:b/>
          <w:szCs w:val="24"/>
          <w:lang w:val="en-GB"/>
        </w:rPr>
      </w:pPr>
      <w:bookmarkStart w:id="1" w:name="_Ref70802115"/>
      <w:bookmarkStart w:id="2" w:name="_Toc73484669"/>
      <w:r w:rsidRPr="006B3C7E">
        <w:rPr>
          <w:b/>
          <w:szCs w:val="24"/>
          <w:lang w:val="en-GB"/>
        </w:rPr>
        <w:t xml:space="preserve">Table I. Frequency of subjects with </w:t>
      </w:r>
      <w:r w:rsidR="005E0BDA" w:rsidRPr="006B3C7E">
        <w:rPr>
          <w:b/>
          <w:szCs w:val="24"/>
          <w:lang w:val="en-GB"/>
        </w:rPr>
        <w:t>adverse event</w:t>
      </w:r>
      <w:r w:rsidR="00D9255B" w:rsidRPr="006B3C7E">
        <w:rPr>
          <w:b/>
          <w:szCs w:val="24"/>
          <w:lang w:val="en-GB"/>
        </w:rPr>
        <w:t>s</w:t>
      </w:r>
      <w:r w:rsidR="005E0BDA" w:rsidRPr="006B3C7E">
        <w:rPr>
          <w:b/>
          <w:szCs w:val="24"/>
          <w:lang w:val="en-GB"/>
        </w:rPr>
        <w:t>, during ph</w:t>
      </w:r>
      <w:r w:rsidR="0096534F" w:rsidRPr="006B3C7E">
        <w:rPr>
          <w:b/>
          <w:szCs w:val="24"/>
          <w:lang w:val="en-GB"/>
        </w:rPr>
        <w:t xml:space="preserve">ase I and </w:t>
      </w:r>
      <w:r w:rsidR="005E0BDA" w:rsidRPr="006B3C7E">
        <w:rPr>
          <w:b/>
          <w:szCs w:val="24"/>
          <w:lang w:val="en-GB"/>
        </w:rPr>
        <w:t xml:space="preserve">phase </w:t>
      </w:r>
      <w:proofErr w:type="spellStart"/>
      <w:r w:rsidR="0096534F" w:rsidRPr="006B3C7E">
        <w:rPr>
          <w:b/>
          <w:szCs w:val="24"/>
          <w:lang w:val="en-GB"/>
        </w:rPr>
        <w:t>IIa</w:t>
      </w:r>
      <w:proofErr w:type="spellEnd"/>
      <w:r w:rsidR="0096534F" w:rsidRPr="006B3C7E">
        <w:rPr>
          <w:b/>
          <w:szCs w:val="24"/>
          <w:lang w:val="en-GB"/>
        </w:rPr>
        <w:t xml:space="preserve"> clinical trials. </w:t>
      </w:r>
    </w:p>
    <w:bookmarkEnd w:id="1"/>
    <w:bookmarkEnd w:id="2"/>
    <w:tbl>
      <w:tblPr>
        <w:tblW w:w="107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06"/>
        <w:gridCol w:w="186"/>
        <w:gridCol w:w="1985"/>
        <w:gridCol w:w="1984"/>
        <w:gridCol w:w="2268"/>
        <w:gridCol w:w="2268"/>
      </w:tblGrid>
      <w:tr w:rsidR="00AC397E" w:rsidRPr="006B3C7E" w14:paraId="0F8356CD" w14:textId="77777777" w:rsidTr="005E0BDA">
        <w:trPr>
          <w:trHeight w:val="340"/>
          <w:tblHeader/>
        </w:trPr>
        <w:tc>
          <w:tcPr>
            <w:tcW w:w="4253" w:type="dxa"/>
            <w:gridSpan w:val="4"/>
            <w:vMerge w:val="restart"/>
            <w:shd w:val="clear" w:color="auto" w:fill="auto"/>
            <w:vAlign w:val="center"/>
          </w:tcPr>
          <w:p w14:paraId="025196DE" w14:textId="77777777" w:rsidR="00AC397E" w:rsidRPr="006B3C7E" w:rsidRDefault="00AC397E" w:rsidP="00292770">
            <w:pPr>
              <w:ind w:left="450"/>
              <w:jc w:val="both"/>
              <w:rPr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gridSpan w:val="2"/>
            <w:shd w:val="clear" w:color="auto" w:fill="auto"/>
            <w:vAlign w:val="center"/>
          </w:tcPr>
          <w:p w14:paraId="0F157D9F" w14:textId="5CC1B74D" w:rsidR="00AC397E" w:rsidRPr="006B3C7E" w:rsidRDefault="00AC397E" w:rsidP="00292770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000000" w:themeColor="text1"/>
                <w:sz w:val="20"/>
                <w:szCs w:val="22"/>
                <w:lang w:val="en-GB"/>
              </w:rPr>
            </w:pPr>
            <w:r w:rsidRPr="006B3C7E">
              <w:rPr>
                <w:sz w:val="20"/>
                <w:lang w:val="en-GB"/>
              </w:rPr>
              <w:t>Phase 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56011" w14:textId="7B10D1A8" w:rsidR="00AC397E" w:rsidRPr="006B3C7E" w:rsidRDefault="00AC397E" w:rsidP="00292770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000000" w:themeColor="text1"/>
                <w:sz w:val="20"/>
                <w:szCs w:val="22"/>
                <w:lang w:val="en-GB"/>
              </w:rPr>
            </w:pPr>
            <w:r w:rsidRPr="006B3C7E">
              <w:rPr>
                <w:sz w:val="20"/>
                <w:lang w:val="en-GB"/>
              </w:rPr>
              <w:t xml:space="preserve">Phase </w:t>
            </w:r>
            <w:proofErr w:type="spellStart"/>
            <w:r w:rsidRPr="006B3C7E">
              <w:rPr>
                <w:sz w:val="20"/>
                <w:lang w:val="en-GB"/>
              </w:rPr>
              <w:t>IIa</w:t>
            </w:r>
            <w:proofErr w:type="spellEnd"/>
            <w:r w:rsidRPr="006B3C7E">
              <w:rPr>
                <w:sz w:val="20"/>
                <w:lang w:val="en-GB"/>
              </w:rPr>
              <w:t xml:space="preserve"> </w:t>
            </w:r>
          </w:p>
        </w:tc>
      </w:tr>
      <w:tr w:rsidR="00AC397E" w:rsidRPr="006B3C7E" w14:paraId="158141D4" w14:textId="77777777" w:rsidTr="005E0BDA">
        <w:trPr>
          <w:trHeight w:val="340"/>
          <w:tblHeader/>
        </w:trPr>
        <w:tc>
          <w:tcPr>
            <w:tcW w:w="4253" w:type="dxa"/>
            <w:gridSpan w:val="4"/>
            <w:vMerge/>
            <w:shd w:val="clear" w:color="auto" w:fill="auto"/>
            <w:vAlign w:val="center"/>
          </w:tcPr>
          <w:p w14:paraId="3CA5BC28" w14:textId="77777777" w:rsidR="00AC397E" w:rsidRPr="006B3C7E" w:rsidRDefault="00AC397E" w:rsidP="00292770">
            <w:pPr>
              <w:ind w:left="450"/>
              <w:jc w:val="both"/>
              <w:rPr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CD500BB" w14:textId="77777777" w:rsidR="00AC397E" w:rsidRPr="006B3C7E" w:rsidRDefault="00AC397E" w:rsidP="00292770">
            <w:pPr>
              <w:keepNext/>
              <w:autoSpaceDE w:val="0"/>
              <w:autoSpaceDN w:val="0"/>
              <w:adjustRightInd w:val="0"/>
              <w:ind w:right="25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Arm 1:</w:t>
            </w:r>
          </w:p>
          <w:p w14:paraId="3D302186" w14:textId="20A8A837" w:rsidR="00AC397E" w:rsidRPr="006B3C7E" w:rsidRDefault="00AC397E" w:rsidP="00292770">
            <w:pPr>
              <w:ind w:left="-109" w:right="-110"/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SOBERANA 02-15 µg N=2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6A6784" w14:textId="77777777" w:rsidR="00AC397E" w:rsidRPr="006B3C7E" w:rsidRDefault="00AC397E" w:rsidP="00292770">
            <w:pPr>
              <w:keepNext/>
              <w:autoSpaceDE w:val="0"/>
              <w:autoSpaceDN w:val="0"/>
              <w:adjustRightInd w:val="0"/>
              <w:ind w:left="60" w:right="25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Arm 2:</w:t>
            </w:r>
          </w:p>
          <w:p w14:paraId="7A82E718" w14:textId="2FD9B5C6" w:rsidR="00AC397E" w:rsidRPr="006B3C7E" w:rsidRDefault="00AC397E" w:rsidP="00292770">
            <w:pPr>
              <w:ind w:right="25"/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SOBERANA 02-25 µg N=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E29679E" w14:textId="77777777" w:rsidR="00AC397E" w:rsidRPr="006B3C7E" w:rsidRDefault="00AC397E" w:rsidP="00292770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sz w:val="20"/>
                <w:lang w:val="en-GB"/>
              </w:rPr>
            </w:pPr>
          </w:p>
          <w:p w14:paraId="0AE8869F" w14:textId="71CE308C" w:rsidR="00AC397E" w:rsidRPr="006B3C7E" w:rsidRDefault="00AC397E" w:rsidP="00292770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SOBERANA02-25 µg  N=100</w:t>
            </w:r>
          </w:p>
        </w:tc>
      </w:tr>
      <w:tr w:rsidR="00CC112D" w:rsidRPr="006B3C7E" w14:paraId="5ED6FE1E" w14:textId="77777777" w:rsidTr="005E0BDA">
        <w:trPr>
          <w:trHeight w:val="293"/>
          <w:tblHeader/>
        </w:trPr>
        <w:tc>
          <w:tcPr>
            <w:tcW w:w="4253" w:type="dxa"/>
            <w:gridSpan w:val="4"/>
            <w:vMerge/>
            <w:shd w:val="clear" w:color="auto" w:fill="auto"/>
            <w:vAlign w:val="center"/>
          </w:tcPr>
          <w:p w14:paraId="1AC7211C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AA68FDC" w14:textId="30D0F840" w:rsidR="00CC112D" w:rsidRPr="006B3C7E" w:rsidRDefault="00CC112D" w:rsidP="00292770">
            <w:pPr>
              <w:ind w:left="-18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Freq.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A4F2C2" w14:textId="5717C7BF" w:rsidR="00CC112D" w:rsidRPr="006B3C7E" w:rsidRDefault="00CC112D" w:rsidP="00292770">
            <w:pPr>
              <w:ind w:left="-18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Freq.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0F07F" w14:textId="3904E9F1" w:rsidR="00CC112D" w:rsidRPr="006B3C7E" w:rsidRDefault="00CC112D" w:rsidP="00292770">
            <w:pPr>
              <w:ind w:left="-18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Freq.</w:t>
            </w:r>
            <w:r w:rsidR="005E0BDA"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%</w:t>
            </w:r>
            <w:r w:rsidR="005E0BDA"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CC112D" w:rsidRPr="006B3C7E" w14:paraId="5838223A" w14:textId="77777777" w:rsidTr="005E0BDA">
        <w:trPr>
          <w:trHeight w:val="340"/>
          <w:tblHeader/>
        </w:trPr>
        <w:tc>
          <w:tcPr>
            <w:tcW w:w="4253" w:type="dxa"/>
            <w:gridSpan w:val="4"/>
            <w:shd w:val="clear" w:color="auto" w:fill="auto"/>
            <w:vAlign w:val="center"/>
          </w:tcPr>
          <w:p w14:paraId="78DFB7C3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57ADFC0" w14:textId="34613F5D" w:rsidR="00CC112D" w:rsidRPr="006B3C7E" w:rsidRDefault="00CC112D" w:rsidP="00292770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20 (10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BBEF3E" w14:textId="57A5098D" w:rsidR="00CC112D" w:rsidRPr="006B3C7E" w:rsidRDefault="00CC112D" w:rsidP="00292770">
            <w:pPr>
              <w:autoSpaceDE w:val="0"/>
              <w:autoSpaceDN w:val="0"/>
              <w:adjustRightInd w:val="0"/>
              <w:ind w:left="-28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20 (10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E6CC4A" w14:textId="75FAFC9A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00 (100)</w:t>
            </w:r>
          </w:p>
        </w:tc>
      </w:tr>
      <w:tr w:rsidR="00CC112D" w:rsidRPr="006B3C7E" w14:paraId="45C6C683" w14:textId="77777777" w:rsidTr="005E0BDA">
        <w:trPr>
          <w:trHeight w:val="340"/>
        </w:trPr>
        <w:tc>
          <w:tcPr>
            <w:tcW w:w="4253" w:type="dxa"/>
            <w:gridSpan w:val="4"/>
            <w:shd w:val="clear" w:color="auto" w:fill="auto"/>
            <w:vAlign w:val="center"/>
          </w:tcPr>
          <w:p w14:paraId="7C85E1C2" w14:textId="548A8281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Subjects With A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3EED69" w14:textId="745B1530" w:rsidR="00CC112D" w:rsidRPr="006B3C7E" w:rsidRDefault="00CC112D" w:rsidP="00292770">
            <w:pPr>
              <w:autoSpaceDE w:val="0"/>
              <w:autoSpaceDN w:val="0"/>
              <w:adjustRightInd w:val="0"/>
              <w:ind w:left="-43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6 (3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FA9A6B" w14:textId="7B6E262B" w:rsidR="00CC112D" w:rsidRPr="006B3C7E" w:rsidRDefault="00CC112D" w:rsidP="00292770">
            <w:pPr>
              <w:autoSpaceDE w:val="0"/>
              <w:autoSpaceDN w:val="0"/>
              <w:adjustRightInd w:val="0"/>
              <w:ind w:left="-28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0 (50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8C0C76" w14:textId="7D1238D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2 (32)</w:t>
            </w:r>
          </w:p>
        </w:tc>
      </w:tr>
      <w:tr w:rsidR="00CC112D" w:rsidRPr="006B3C7E" w14:paraId="55112472" w14:textId="77777777" w:rsidTr="005E0BDA">
        <w:trPr>
          <w:trHeight w:val="340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75BA598B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Solicited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vAlign w:val="center"/>
          </w:tcPr>
          <w:p w14:paraId="090A0E0E" w14:textId="77777777" w:rsidR="00CC112D" w:rsidRPr="006B3C7E" w:rsidRDefault="00CC112D" w:rsidP="00292770">
            <w:pPr>
              <w:autoSpaceDE w:val="0"/>
              <w:autoSpaceDN w:val="0"/>
              <w:adjustRightInd w:val="0"/>
              <w:ind w:right="-57" w:hanging="18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Local</w:t>
            </w:r>
          </w:p>
        </w:tc>
        <w:tc>
          <w:tcPr>
            <w:tcW w:w="1985" w:type="dxa"/>
            <w:shd w:val="clear" w:color="auto" w:fill="auto"/>
          </w:tcPr>
          <w:p w14:paraId="61C9D992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Injection-site pai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0A1D0E" w14:textId="5A192594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0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E941FB" w14:textId="6B3193E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 (15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B515C7" w14:textId="22DED4F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22 (22)</w:t>
            </w:r>
          </w:p>
        </w:tc>
      </w:tr>
      <w:tr w:rsidR="00CC112D" w:rsidRPr="006B3C7E" w14:paraId="21396973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0DB00940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355F9BF1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 w:hanging="18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FEE2F2A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Erythem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396B48" w14:textId="486EECA4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E935F2" w14:textId="627935DA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1C7822" w14:textId="43896D66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4 (4.0)</w:t>
            </w:r>
          </w:p>
        </w:tc>
      </w:tr>
      <w:tr w:rsidR="00CC112D" w:rsidRPr="006B3C7E" w14:paraId="756EE455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328F23FD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38647821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 w:hanging="18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1614DF4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Local warm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DAAA42" w14:textId="5C51C7E8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C4AF2E" w14:textId="1E0DC919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2E61E9" w14:textId="673477A0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4 (4.0)</w:t>
            </w:r>
          </w:p>
        </w:tc>
      </w:tr>
      <w:tr w:rsidR="00CC112D" w:rsidRPr="006B3C7E" w14:paraId="728A4140" w14:textId="77777777" w:rsidTr="005E0BDA">
        <w:trPr>
          <w:trHeight w:val="241"/>
        </w:trPr>
        <w:tc>
          <w:tcPr>
            <w:tcW w:w="1276" w:type="dxa"/>
            <w:vMerge/>
            <w:shd w:val="clear" w:color="auto" w:fill="auto"/>
            <w:vAlign w:val="center"/>
          </w:tcPr>
          <w:p w14:paraId="3A3A9607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749A5BD6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 w:hanging="18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0C22404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Indur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680A67" w14:textId="25FC54E6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151066" w14:textId="1932501D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99A637" w14:textId="3ABC0EC2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 (3.0)</w:t>
            </w:r>
          </w:p>
        </w:tc>
      </w:tr>
      <w:tr w:rsidR="00CC112D" w:rsidRPr="006B3C7E" w14:paraId="1C253839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3CF63A13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4D1EAE43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 w:hanging="18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D10257F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Swell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A7867C" w14:textId="17D94C53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A138F8" w14:textId="6F3903DA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D40DE2" w14:textId="56793BBC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 (3.0)</w:t>
            </w:r>
          </w:p>
        </w:tc>
      </w:tr>
      <w:tr w:rsidR="00CC112D" w:rsidRPr="006B3C7E" w14:paraId="74D4C5CB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5AEAA120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 w:val="restart"/>
            <w:shd w:val="clear" w:color="auto" w:fill="auto"/>
            <w:vAlign w:val="center"/>
          </w:tcPr>
          <w:p w14:paraId="76341EDD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Systemic</w:t>
            </w:r>
          </w:p>
        </w:tc>
        <w:tc>
          <w:tcPr>
            <w:tcW w:w="1985" w:type="dxa"/>
            <w:shd w:val="clear" w:color="auto" w:fill="auto"/>
          </w:tcPr>
          <w:p w14:paraId="4891071C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General discomfor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EA95EF" w14:textId="01785F32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4315D0" w14:textId="5F13EA13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D433D1" w14:textId="23D7E15C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5 (5.0)</w:t>
            </w:r>
          </w:p>
        </w:tc>
      </w:tr>
      <w:tr w:rsidR="00CC112D" w:rsidRPr="006B3C7E" w14:paraId="0F1BAB10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21B4FA1A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36EB8CF0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58AB6B2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Ras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E28EE44" w14:textId="14E0CCC1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95E904" w14:textId="1A07BABD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0B71DA" w14:textId="40595CD2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1.0)</w:t>
            </w:r>
          </w:p>
        </w:tc>
      </w:tr>
      <w:tr w:rsidR="00CC112D" w:rsidRPr="006B3C7E" w14:paraId="03E9BB74" w14:textId="77777777" w:rsidTr="005E0BDA">
        <w:trPr>
          <w:trHeight w:val="340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337E49BF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Unsolicited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  <w:vAlign w:val="center"/>
          </w:tcPr>
          <w:p w14:paraId="0EE0026D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Systemic</w:t>
            </w:r>
          </w:p>
        </w:tc>
        <w:tc>
          <w:tcPr>
            <w:tcW w:w="1985" w:type="dxa"/>
            <w:shd w:val="clear" w:color="auto" w:fill="auto"/>
          </w:tcPr>
          <w:p w14:paraId="42C9C180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Acute bronchit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AA0E17" w14:textId="2FFB322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378B75" w14:textId="3593A45A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31C1F0" w14:textId="45FB4388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CC112D" w:rsidRPr="006B3C7E" w14:paraId="03E381F9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38C90B83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13CB672D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D41E0DE" w14:textId="77777777" w:rsidR="00CC112D" w:rsidRPr="006B3C7E" w:rsidRDefault="00CC112D" w:rsidP="00292770">
            <w:pPr>
              <w:ind w:left="-86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Cellulit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DA0BA3" w14:textId="64BF0308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BFEA0A" w14:textId="42798FBE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3964FA" w14:textId="1F3EACD8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CC112D" w:rsidRPr="006B3C7E" w14:paraId="37C8454F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49FDD4F2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29DF1731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E896D04" w14:textId="77777777" w:rsidR="00CC112D" w:rsidRPr="006B3C7E" w:rsidRDefault="00CC112D" w:rsidP="00292770">
            <w:pPr>
              <w:ind w:left="-86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Rhinit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F27FC9" w14:textId="5D5AF38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9316E0" w14:textId="00B03B04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864315" w14:textId="36893B9A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CC112D" w:rsidRPr="006B3C7E" w14:paraId="7BB6B3CF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090FC6E8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3D4E6C21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496F889" w14:textId="77777777" w:rsidR="00CC112D" w:rsidRPr="006B3C7E" w:rsidRDefault="00CC112D" w:rsidP="00292770">
            <w:pPr>
              <w:ind w:left="-86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Cough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76F371" w14:textId="353EB2D0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0BA681" w14:textId="4C8C4B7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00FB54" w14:textId="3BD7431D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1.0)</w:t>
            </w:r>
          </w:p>
        </w:tc>
      </w:tr>
      <w:tr w:rsidR="00CC112D" w:rsidRPr="006B3C7E" w14:paraId="04F7B883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2B1CF46D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10D9C68D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57" w:right="-57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DA2D79B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A7F9EA" w14:textId="5401C020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B5FFC8" w14:textId="6268F51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85E6E5" w14:textId="5E6C96F4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5 (5.0)</w:t>
            </w:r>
          </w:p>
        </w:tc>
      </w:tr>
      <w:tr w:rsidR="00CC112D" w:rsidRPr="006B3C7E" w14:paraId="0D395814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</w:tcPr>
          <w:p w14:paraId="2E6E1A7C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450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50FAD6EB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18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213E756" w14:textId="77777777" w:rsidR="00CC112D" w:rsidRPr="006B3C7E" w:rsidRDefault="00CC112D" w:rsidP="00292770">
            <w:pPr>
              <w:ind w:left="-86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Dengue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384D11" w14:textId="3F0F9632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EE1899" w14:textId="02B7D021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45D641" w14:textId="3D389742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CC112D" w:rsidRPr="006B3C7E" w14:paraId="3A299EA1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6BF4B049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251BC321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5197DF7" w14:textId="30FA4062" w:rsidR="00CC112D" w:rsidRPr="006B3C7E" w:rsidRDefault="00CC112D" w:rsidP="00292770">
            <w:pPr>
              <w:ind w:left="-85" w:right="-57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High blood pressur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04671F" w14:textId="021FF3E6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 (1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27A03B" w14:textId="5526483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5 (25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E2E2F5" w14:textId="11C93F20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4 (4.0)</w:t>
            </w:r>
          </w:p>
        </w:tc>
      </w:tr>
      <w:tr w:rsidR="00CC112D" w:rsidRPr="006B3C7E" w14:paraId="2773B96E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69B76738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3BFFBC4A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CE740C4" w14:textId="77777777" w:rsidR="00CC112D" w:rsidRPr="006B3C7E" w:rsidRDefault="00CC112D" w:rsidP="00292770">
            <w:pPr>
              <w:ind w:left="-86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Food poisoning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19253A" w14:textId="4F7736D7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18BEA9" w14:textId="65C21795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3BCEA8" w14:textId="772F36F4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CC112D" w:rsidRPr="006B3C7E" w14:paraId="25591B66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1D9D85DB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3F24F4AE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7CB940D" w14:textId="77777777" w:rsidR="00CC112D" w:rsidRPr="006B3C7E" w:rsidRDefault="00CC112D" w:rsidP="00292770">
            <w:pPr>
              <w:ind w:left="-86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Tachycardi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7394B4" w14:textId="27B867F5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239C12" w14:textId="2848F049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5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8DC8B1" w14:textId="0F1F35FF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CC112D" w:rsidRPr="006B3C7E" w14:paraId="1CCE282F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667CDD83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5F4AD30A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48F086A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Upper Acute respiratory infec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E4194A" w14:textId="39044244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2 (1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7D8D99" w14:textId="62345BCC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A0F46F" w14:textId="2C4A40C6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5 (5.0)</w:t>
            </w:r>
          </w:p>
        </w:tc>
      </w:tr>
      <w:tr w:rsidR="00CC112D" w:rsidRPr="006B3C7E" w14:paraId="302A8617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7F2D80A7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0FAD8C0B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E241C3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Herpes zoste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4DB3F3" w14:textId="010EB111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327DDF" w14:textId="0DB28897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D0FA99" w14:textId="42BF8BBB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1.0)</w:t>
            </w:r>
          </w:p>
        </w:tc>
      </w:tr>
      <w:tr w:rsidR="00CC112D" w:rsidRPr="006B3C7E" w14:paraId="3CB3F699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19DBA77A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1AB4B21D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121BE41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Itchy throa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2B2C33" w14:textId="152EB66A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11A6E4" w14:textId="3C18C4C5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06A34E" w14:textId="0E40C4B6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1.0)</w:t>
            </w:r>
          </w:p>
        </w:tc>
      </w:tr>
      <w:tr w:rsidR="00CC112D" w:rsidRPr="006B3C7E" w14:paraId="78634A3E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5F0830CF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58455E3F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83D8A0C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Urinary sep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092FF4" w14:textId="18BDF4E4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776738" w14:textId="1D417F41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0498B6" w14:textId="27FB9190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1.0)</w:t>
            </w:r>
          </w:p>
        </w:tc>
      </w:tr>
      <w:tr w:rsidR="00CC112D" w:rsidRPr="006B3C7E" w14:paraId="416675E8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14241B58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4839CB52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C39E626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Astheni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A4CB39" w14:textId="6A8736AD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330F60" w14:textId="74BB913D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B21898" w14:textId="256FE114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2 (2.0)</w:t>
            </w:r>
          </w:p>
        </w:tc>
      </w:tr>
      <w:tr w:rsidR="00CC112D" w:rsidRPr="006B3C7E" w14:paraId="6447EA5A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12C61455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5406CC8E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3E24EF6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Drowsines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800ADF" w14:textId="0E36ECC3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E42C09" w14:textId="5ABFCCF1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6C3C08" w14:textId="7B93151D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1.0)</w:t>
            </w:r>
          </w:p>
        </w:tc>
      </w:tr>
      <w:tr w:rsidR="00CC112D" w:rsidRPr="006B3C7E" w14:paraId="676332B1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35F66AAB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4966F225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D644EFC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Bilateral </w:t>
            </w:r>
            <w:proofErr w:type="spellStart"/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orchiepididymit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BD4CD8" w14:textId="4CD0839A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9BA301" w14:textId="0B261617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1E45A9" w14:textId="0E4CC7BA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1.0)</w:t>
            </w:r>
          </w:p>
        </w:tc>
      </w:tr>
      <w:tr w:rsidR="00CC112D" w:rsidRPr="006B3C7E" w14:paraId="3B68C4AD" w14:textId="77777777" w:rsidTr="005E0BDA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639CA962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vAlign w:val="center"/>
          </w:tcPr>
          <w:p w14:paraId="0C1B02D3" w14:textId="77777777" w:rsidR="00CC112D" w:rsidRPr="006B3C7E" w:rsidRDefault="00CC112D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348138D" w14:textId="77777777" w:rsidR="00CC112D" w:rsidRPr="006B3C7E" w:rsidRDefault="00CC112D" w:rsidP="00292770">
            <w:pPr>
              <w:autoSpaceDE w:val="0"/>
              <w:autoSpaceDN w:val="0"/>
              <w:adjustRightInd w:val="0"/>
              <w:ind w:left="-86" w:right="6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Diarrhe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3462F6" w14:textId="208D7E75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501E6A" w14:textId="4F2A3058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F95619" w14:textId="5EF9D93D" w:rsidR="00CC112D" w:rsidRPr="006B3C7E" w:rsidRDefault="00CC112D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 (1.0)</w:t>
            </w:r>
          </w:p>
        </w:tc>
      </w:tr>
      <w:tr w:rsidR="005506EF" w:rsidRPr="006B3C7E" w14:paraId="400CA1BE" w14:textId="77777777" w:rsidTr="005E0BDA">
        <w:trPr>
          <w:trHeight w:val="340"/>
        </w:trPr>
        <w:tc>
          <w:tcPr>
            <w:tcW w:w="4253" w:type="dxa"/>
            <w:gridSpan w:val="4"/>
            <w:shd w:val="clear" w:color="auto" w:fill="auto"/>
            <w:vAlign w:val="center"/>
          </w:tcPr>
          <w:p w14:paraId="3D4DFCE6" w14:textId="2EBEC295" w:rsidR="005506EF" w:rsidRPr="006B3C7E" w:rsidRDefault="005506EF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Total of AE</w:t>
            </w:r>
            <w:r w:rsidR="000B6194">
              <w:rPr>
                <w:color w:val="000000" w:themeColor="text1"/>
                <w:sz w:val="22"/>
                <w:szCs w:val="22"/>
                <w:lang w:val="en-GB"/>
              </w:rPr>
              <w:t>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EBCFD4" w14:textId="77777777" w:rsidR="005506EF" w:rsidRPr="006B3C7E" w:rsidRDefault="005506EF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90F4C6" w14:textId="77777777" w:rsidR="005506EF" w:rsidRPr="006B3C7E" w:rsidRDefault="005506EF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0B140B" w14:textId="77777777" w:rsidR="005506EF" w:rsidRPr="006B3C7E" w:rsidRDefault="005506EF" w:rsidP="00292770">
            <w:pPr>
              <w:ind w:left="-6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72</w:t>
            </w:r>
          </w:p>
        </w:tc>
      </w:tr>
      <w:tr w:rsidR="005506EF" w:rsidRPr="006B3C7E" w14:paraId="507C81DE" w14:textId="77777777" w:rsidTr="005E0BDA">
        <w:trPr>
          <w:trHeight w:val="340"/>
        </w:trPr>
        <w:tc>
          <w:tcPr>
            <w:tcW w:w="2082" w:type="dxa"/>
            <w:gridSpan w:val="2"/>
            <w:vMerge w:val="restart"/>
            <w:shd w:val="clear" w:color="auto" w:fill="auto"/>
            <w:vAlign w:val="center"/>
          </w:tcPr>
          <w:p w14:paraId="3FA5D542" w14:textId="77777777" w:rsidR="005506EF" w:rsidRPr="006B3C7E" w:rsidRDefault="005506EF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Number of AE by subject</w:t>
            </w:r>
          </w:p>
        </w:tc>
        <w:tc>
          <w:tcPr>
            <w:tcW w:w="2171" w:type="dxa"/>
            <w:gridSpan w:val="2"/>
            <w:shd w:val="clear" w:color="auto" w:fill="auto"/>
            <w:vAlign w:val="center"/>
          </w:tcPr>
          <w:p w14:paraId="57F319A5" w14:textId="77777777" w:rsidR="005506EF" w:rsidRPr="006B3C7E" w:rsidRDefault="005506EF" w:rsidP="00292770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2BB286" w14:textId="77777777" w:rsidR="005506EF" w:rsidRPr="006B3C7E" w:rsidRDefault="005506EF" w:rsidP="0029277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.5 ± 0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6C8184" w14:textId="77777777" w:rsidR="005506EF" w:rsidRPr="006B3C7E" w:rsidRDefault="005506EF" w:rsidP="0029277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.6 ± 0.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B17FB1" w14:textId="77777777" w:rsidR="005506EF" w:rsidRPr="006B3C7E" w:rsidRDefault="005506EF" w:rsidP="00292770">
            <w:pPr>
              <w:ind w:left="65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.7 ± 1.5</w:t>
            </w:r>
          </w:p>
        </w:tc>
      </w:tr>
      <w:tr w:rsidR="005506EF" w:rsidRPr="006B3C7E" w14:paraId="57DC5422" w14:textId="77777777" w:rsidTr="005E0BDA">
        <w:trPr>
          <w:trHeight w:val="340"/>
        </w:trPr>
        <w:tc>
          <w:tcPr>
            <w:tcW w:w="2082" w:type="dxa"/>
            <w:gridSpan w:val="2"/>
            <w:vMerge/>
            <w:shd w:val="clear" w:color="auto" w:fill="auto"/>
            <w:vAlign w:val="center"/>
          </w:tcPr>
          <w:p w14:paraId="538EEFF3" w14:textId="77777777" w:rsidR="005506EF" w:rsidRPr="006B3C7E" w:rsidRDefault="005506EF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71" w:type="dxa"/>
            <w:gridSpan w:val="2"/>
            <w:shd w:val="clear" w:color="auto" w:fill="auto"/>
            <w:vAlign w:val="center"/>
          </w:tcPr>
          <w:p w14:paraId="2D981000" w14:textId="77777777" w:rsidR="005506EF" w:rsidRPr="006B3C7E" w:rsidRDefault="005506EF" w:rsidP="00292770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Median ± IQR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AA97DB" w14:textId="77777777" w:rsidR="005506EF" w:rsidRPr="006B3C7E" w:rsidRDefault="005506EF" w:rsidP="0029277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 ± 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908DD1" w14:textId="77777777" w:rsidR="005506EF" w:rsidRPr="006B3C7E" w:rsidRDefault="005506EF" w:rsidP="0029277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.5 ± 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9D5BEC" w14:textId="77777777" w:rsidR="005506EF" w:rsidRPr="006B3C7E" w:rsidRDefault="005506EF" w:rsidP="00292770">
            <w:pPr>
              <w:ind w:left="-133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 ± 1</w:t>
            </w:r>
          </w:p>
        </w:tc>
      </w:tr>
      <w:tr w:rsidR="005506EF" w:rsidRPr="006B3C7E" w14:paraId="7BFEA272" w14:textId="77777777" w:rsidTr="005E0BDA">
        <w:trPr>
          <w:trHeight w:val="340"/>
        </w:trPr>
        <w:tc>
          <w:tcPr>
            <w:tcW w:w="2082" w:type="dxa"/>
            <w:gridSpan w:val="2"/>
            <w:vMerge/>
            <w:shd w:val="clear" w:color="auto" w:fill="auto"/>
            <w:vAlign w:val="center"/>
          </w:tcPr>
          <w:p w14:paraId="3A948FAB" w14:textId="77777777" w:rsidR="005506EF" w:rsidRPr="006B3C7E" w:rsidRDefault="005506EF" w:rsidP="00292770">
            <w:pPr>
              <w:ind w:left="450"/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171" w:type="dxa"/>
            <w:gridSpan w:val="2"/>
            <w:shd w:val="clear" w:color="auto" w:fill="auto"/>
            <w:vAlign w:val="center"/>
          </w:tcPr>
          <w:p w14:paraId="70585B80" w14:textId="77777777" w:rsidR="005506EF" w:rsidRPr="006B3C7E" w:rsidRDefault="005506EF" w:rsidP="00292770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Min; Max.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8BB292D" w14:textId="77777777" w:rsidR="005506EF" w:rsidRPr="006B3C7E" w:rsidRDefault="005506EF" w:rsidP="0029277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0; 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275793" w14:textId="77777777" w:rsidR="005506EF" w:rsidRPr="006B3C7E" w:rsidRDefault="005506EF" w:rsidP="0029277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0; 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576D07" w14:textId="77777777" w:rsidR="005506EF" w:rsidRPr="006B3C7E" w:rsidRDefault="005506EF" w:rsidP="00292770">
            <w:pPr>
              <w:ind w:left="-133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0; 7)</w:t>
            </w:r>
          </w:p>
        </w:tc>
      </w:tr>
    </w:tbl>
    <w:p w14:paraId="3055CEF9" w14:textId="77777777" w:rsidR="005E0BDA" w:rsidRPr="006B3C7E" w:rsidRDefault="005E0BDA">
      <w:pPr>
        <w:rPr>
          <w:b/>
          <w:szCs w:val="24"/>
          <w:lang w:val="en-GB"/>
        </w:rPr>
      </w:pPr>
    </w:p>
    <w:p w14:paraId="6C83BAF8" w14:textId="77777777" w:rsidR="005E0BDA" w:rsidRPr="006B3C7E" w:rsidRDefault="005E0BDA">
      <w:pPr>
        <w:rPr>
          <w:b/>
          <w:szCs w:val="24"/>
          <w:lang w:val="en-GB"/>
        </w:rPr>
      </w:pPr>
    </w:p>
    <w:p w14:paraId="39671D77" w14:textId="57D556EF" w:rsidR="00BA2160" w:rsidRPr="006B3C7E" w:rsidRDefault="003B3BCF">
      <w:pPr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 xml:space="preserve">Table II. </w:t>
      </w:r>
      <w:r w:rsidR="00D9255B" w:rsidRPr="006B3C7E">
        <w:rPr>
          <w:b/>
          <w:szCs w:val="24"/>
          <w:lang w:val="en-GB"/>
        </w:rPr>
        <w:t>C</w:t>
      </w:r>
      <w:r w:rsidRPr="006B3C7E">
        <w:rPr>
          <w:b/>
          <w:szCs w:val="24"/>
          <w:lang w:val="en-GB"/>
        </w:rPr>
        <w:t xml:space="preserve">haracterization of </w:t>
      </w:r>
      <w:r w:rsidR="00D9255B" w:rsidRPr="006B3C7E">
        <w:rPr>
          <w:b/>
          <w:szCs w:val="24"/>
          <w:lang w:val="en-GB"/>
        </w:rPr>
        <w:t>adverse events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0A0" w:firstRow="1" w:lastRow="0" w:firstColumn="1" w:lastColumn="0" w:noHBand="0" w:noVBand="0"/>
      </w:tblPr>
      <w:tblGrid>
        <w:gridCol w:w="1268"/>
        <w:gridCol w:w="2125"/>
        <w:gridCol w:w="2277"/>
        <w:gridCol w:w="2267"/>
        <w:gridCol w:w="2269"/>
      </w:tblGrid>
      <w:tr w:rsidR="00E26403" w:rsidRPr="006B3C7E" w14:paraId="1A839926" w14:textId="77777777" w:rsidTr="00AC397E">
        <w:trPr>
          <w:tblHeader/>
          <w:jc w:val="center"/>
        </w:trPr>
        <w:tc>
          <w:tcPr>
            <w:tcW w:w="3393" w:type="dxa"/>
            <w:gridSpan w:val="2"/>
            <w:vMerge w:val="restart"/>
            <w:shd w:val="clear" w:color="auto" w:fill="FFFFFF" w:themeFill="background1"/>
            <w:vAlign w:val="center"/>
          </w:tcPr>
          <w:p w14:paraId="5A393D56" w14:textId="77777777" w:rsidR="00E26403" w:rsidRPr="006B3C7E" w:rsidRDefault="00E26403" w:rsidP="0001017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Global characterization</w:t>
            </w:r>
          </w:p>
        </w:tc>
        <w:tc>
          <w:tcPr>
            <w:tcW w:w="4544" w:type="dxa"/>
            <w:gridSpan w:val="2"/>
            <w:shd w:val="clear" w:color="auto" w:fill="FFFFFF" w:themeFill="background1"/>
            <w:vAlign w:val="center"/>
          </w:tcPr>
          <w:p w14:paraId="60F2F48A" w14:textId="77777777" w:rsidR="00E26403" w:rsidRPr="006B3C7E" w:rsidRDefault="00E26403" w:rsidP="00010174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Phase I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7E298942" w14:textId="30C15CA9" w:rsidR="00E26403" w:rsidRPr="006B3C7E" w:rsidRDefault="00AC397E" w:rsidP="00AC397E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 xml:space="preserve">Phase </w:t>
            </w:r>
            <w:proofErr w:type="spellStart"/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IIa</w:t>
            </w:r>
            <w:proofErr w:type="spellEnd"/>
          </w:p>
        </w:tc>
      </w:tr>
      <w:tr w:rsidR="00AC397E" w:rsidRPr="006B3C7E" w14:paraId="45E64622" w14:textId="77777777" w:rsidTr="00AC397E">
        <w:trPr>
          <w:tblHeader/>
          <w:jc w:val="center"/>
        </w:trPr>
        <w:tc>
          <w:tcPr>
            <w:tcW w:w="3393" w:type="dxa"/>
            <w:gridSpan w:val="2"/>
            <w:vMerge/>
            <w:shd w:val="clear" w:color="auto" w:fill="FFFFFF" w:themeFill="background1"/>
            <w:vAlign w:val="center"/>
          </w:tcPr>
          <w:p w14:paraId="4596F722" w14:textId="77777777" w:rsidR="00AC397E" w:rsidRPr="006B3C7E" w:rsidRDefault="00AC397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30E1C592" w14:textId="77777777" w:rsidR="00AC397E" w:rsidRPr="006B3C7E" w:rsidRDefault="00AC397E" w:rsidP="00AC397E">
            <w:pPr>
              <w:keepNext/>
              <w:autoSpaceDE w:val="0"/>
              <w:autoSpaceDN w:val="0"/>
              <w:adjustRightInd w:val="0"/>
              <w:ind w:right="25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Arm 1:</w:t>
            </w:r>
          </w:p>
          <w:p w14:paraId="4B93B342" w14:textId="41F55E0B" w:rsidR="00AC397E" w:rsidRPr="006B3C7E" w:rsidRDefault="00AC397E" w:rsidP="00AC397E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sz w:val="20"/>
                <w:lang w:val="en-GB"/>
              </w:rPr>
              <w:t>SOBERANA 02-15 µg N=20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05CB5730" w14:textId="77777777" w:rsidR="00AC397E" w:rsidRPr="006B3C7E" w:rsidRDefault="00AC397E" w:rsidP="00AC397E">
            <w:pPr>
              <w:keepNext/>
              <w:autoSpaceDE w:val="0"/>
              <w:autoSpaceDN w:val="0"/>
              <w:adjustRightInd w:val="0"/>
              <w:ind w:left="60" w:right="25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Arm 2:</w:t>
            </w:r>
          </w:p>
          <w:p w14:paraId="7C50D7FE" w14:textId="7D25B26B" w:rsidR="00AC397E" w:rsidRPr="006B3C7E" w:rsidRDefault="00AC397E" w:rsidP="005E0BDA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sz w:val="20"/>
                <w:lang w:val="en-GB"/>
              </w:rPr>
              <w:t>SOBERANA 02-25 µg N=20</w:t>
            </w:r>
          </w:p>
        </w:tc>
        <w:tc>
          <w:tcPr>
            <w:tcW w:w="2269" w:type="dxa"/>
            <w:shd w:val="clear" w:color="auto" w:fill="FFFFFF" w:themeFill="background1"/>
          </w:tcPr>
          <w:p w14:paraId="4E2B64FE" w14:textId="77777777" w:rsidR="00AC397E" w:rsidRPr="006B3C7E" w:rsidRDefault="00AC397E" w:rsidP="00010174">
            <w:pPr>
              <w:keepNext/>
              <w:autoSpaceDE w:val="0"/>
              <w:autoSpaceDN w:val="0"/>
              <w:adjustRightInd w:val="0"/>
              <w:ind w:right="60"/>
              <w:jc w:val="center"/>
              <w:rPr>
                <w:sz w:val="20"/>
                <w:lang w:val="en-GB"/>
              </w:rPr>
            </w:pPr>
          </w:p>
          <w:p w14:paraId="05AA8C5E" w14:textId="2A3ABEB0" w:rsidR="00AC397E" w:rsidRPr="006B3C7E" w:rsidRDefault="00AC397E" w:rsidP="00010174">
            <w:pPr>
              <w:keepNext/>
              <w:autoSpaceDE w:val="0"/>
              <w:autoSpaceDN w:val="0"/>
              <w:adjustRightInd w:val="0"/>
              <w:ind w:right="60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 xml:space="preserve">SOBERANA 02-25 µg </w:t>
            </w:r>
          </w:p>
          <w:p w14:paraId="447B367E" w14:textId="014512DA" w:rsidR="00AC397E" w:rsidRPr="006B3C7E" w:rsidRDefault="00AC397E" w:rsidP="00AC397E">
            <w:pPr>
              <w:keepNext/>
              <w:autoSpaceDE w:val="0"/>
              <w:autoSpaceDN w:val="0"/>
              <w:adjustRightInd w:val="0"/>
              <w:ind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sz w:val="20"/>
                <w:lang w:val="en-GB"/>
              </w:rPr>
              <w:t>N=100</w:t>
            </w:r>
          </w:p>
        </w:tc>
      </w:tr>
      <w:tr w:rsidR="003D6BFE" w:rsidRPr="006B3C7E" w14:paraId="2BC41499" w14:textId="77777777" w:rsidTr="005E0BDA">
        <w:trPr>
          <w:tblHeader/>
          <w:jc w:val="center"/>
        </w:trPr>
        <w:tc>
          <w:tcPr>
            <w:tcW w:w="3393" w:type="dxa"/>
            <w:gridSpan w:val="2"/>
            <w:vMerge/>
            <w:shd w:val="clear" w:color="auto" w:fill="FFFFFF" w:themeFill="background1"/>
            <w:vAlign w:val="center"/>
          </w:tcPr>
          <w:p w14:paraId="2E1D4F55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24FD5534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Freq.</w:t>
            </w:r>
          </w:p>
          <w:p w14:paraId="08952EF3" w14:textId="6F36D103" w:rsidR="003D6BFE" w:rsidRPr="006B3C7E" w:rsidRDefault="003D6BFE" w:rsidP="00AC397E">
            <w:pPr>
              <w:autoSpaceDE w:val="0"/>
              <w:autoSpaceDN w:val="0"/>
              <w:adjustRightInd w:val="0"/>
              <w:ind w:left="2"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5EE347ED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Freq.</w:t>
            </w:r>
          </w:p>
          <w:p w14:paraId="7B4643AD" w14:textId="2D382B56" w:rsidR="003D6BFE" w:rsidRPr="006B3C7E" w:rsidRDefault="003D6BFE" w:rsidP="00AC397E">
            <w:pPr>
              <w:autoSpaceDE w:val="0"/>
              <w:autoSpaceDN w:val="0"/>
              <w:adjustRightInd w:val="0"/>
              <w:ind w:left="2"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%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573996A3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Freq.</w:t>
            </w:r>
          </w:p>
          <w:p w14:paraId="63115A5A" w14:textId="054C327D" w:rsidR="003D6BFE" w:rsidRPr="006B3C7E" w:rsidRDefault="003D6BFE" w:rsidP="00AC397E">
            <w:pPr>
              <w:autoSpaceDE w:val="0"/>
              <w:autoSpaceDN w:val="0"/>
              <w:adjustRightInd w:val="0"/>
              <w:ind w:left="2" w:right="60"/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%</w:t>
            </w:r>
          </w:p>
        </w:tc>
      </w:tr>
      <w:tr w:rsidR="003D6BFE" w:rsidRPr="006B3C7E" w14:paraId="3C9AFFC7" w14:textId="77777777" w:rsidTr="005E0BDA">
        <w:trPr>
          <w:tblHeader/>
          <w:jc w:val="center"/>
        </w:trPr>
        <w:tc>
          <w:tcPr>
            <w:tcW w:w="3393" w:type="dxa"/>
            <w:gridSpan w:val="2"/>
            <w:shd w:val="clear" w:color="auto" w:fill="FFFFFF" w:themeFill="background1"/>
            <w:vAlign w:val="center"/>
          </w:tcPr>
          <w:p w14:paraId="1C570C9F" w14:textId="1E277B12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Total of adverse events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5F95DEEB" w14:textId="546AC456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0 (10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768A8BC5" w14:textId="0A02BA42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3 (100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5A02E86A" w14:textId="757C4CC1" w:rsidR="003D6BFE" w:rsidRPr="006B3C7E" w:rsidRDefault="003D6BFE" w:rsidP="003D6BFE">
            <w:pPr>
              <w:autoSpaceDE w:val="0"/>
              <w:autoSpaceDN w:val="0"/>
              <w:adjustRightInd w:val="0"/>
              <w:ind w:left="2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2 (100)</w:t>
            </w:r>
          </w:p>
        </w:tc>
      </w:tr>
      <w:tr w:rsidR="003D6BFE" w:rsidRPr="006B3C7E" w14:paraId="40953056" w14:textId="77777777" w:rsidTr="005E0BDA">
        <w:trPr>
          <w:jc w:val="center"/>
        </w:trPr>
        <w:tc>
          <w:tcPr>
            <w:tcW w:w="1268" w:type="dxa"/>
            <w:vMerge w:val="restart"/>
            <w:shd w:val="clear" w:color="auto" w:fill="FFFFFF" w:themeFill="background1"/>
            <w:vAlign w:val="center"/>
          </w:tcPr>
          <w:p w14:paraId="215343E5" w14:textId="77777777" w:rsidR="003D6BFE" w:rsidRPr="006B3C7E" w:rsidRDefault="003D6BFE" w:rsidP="00AC397E">
            <w:pPr>
              <w:ind w:left="29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Intensity</w:t>
            </w:r>
          </w:p>
          <w:p w14:paraId="1260706D" w14:textId="77777777" w:rsidR="003D6BFE" w:rsidRPr="006B3C7E" w:rsidRDefault="003D6BFE" w:rsidP="00AC397E">
            <w:pPr>
              <w:ind w:left="29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18C5BCF9" w14:textId="2A47441F" w:rsidR="003D6BFE" w:rsidRPr="006B3C7E" w:rsidRDefault="003D6BFE" w:rsidP="00AC397E">
            <w:pPr>
              <w:ind w:left="45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Mild (Grade 1)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1D30661C" w14:textId="2C2EFACA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 (70.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33C5AB45" w14:textId="4F0F2BED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1 (84.6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0BE3E357" w14:textId="06ED9F50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65 (90.3)</w:t>
            </w:r>
          </w:p>
        </w:tc>
      </w:tr>
      <w:tr w:rsidR="003D6BFE" w:rsidRPr="006B3C7E" w14:paraId="5E0BA857" w14:textId="77777777" w:rsidTr="005E0BDA"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366C21C5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6D5843D4" w14:textId="4B492915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Moderate (Grade 2)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1BCE368C" w14:textId="1DCBC204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 (20.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52215A3A" w14:textId="6CF5DDCE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 (7.7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64885AAE" w14:textId="44CE4C40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 (5.6)</w:t>
            </w:r>
          </w:p>
        </w:tc>
      </w:tr>
      <w:tr w:rsidR="003D6BFE" w:rsidRPr="006B3C7E" w14:paraId="6CB2E7C3" w14:textId="77777777" w:rsidTr="005E0BDA"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0045F75D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172F5187" w14:textId="0A666D3E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Severe (Grade 3)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6AD7C36F" w14:textId="5F5C3BAB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* (10.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013C043A" w14:textId="169312FD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** (7.7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5F9EDDE1" w14:textId="34D29C34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***(4.2)</w:t>
            </w:r>
          </w:p>
        </w:tc>
      </w:tr>
      <w:tr w:rsidR="003D6BFE" w:rsidRPr="006B3C7E" w14:paraId="505D5560" w14:textId="77777777" w:rsidTr="005E0BDA">
        <w:trPr>
          <w:trHeight w:val="296"/>
          <w:jc w:val="center"/>
        </w:trPr>
        <w:tc>
          <w:tcPr>
            <w:tcW w:w="1268" w:type="dxa"/>
            <w:vMerge w:val="restart"/>
            <w:shd w:val="clear" w:color="auto" w:fill="FFFFFF" w:themeFill="background1"/>
            <w:vAlign w:val="center"/>
          </w:tcPr>
          <w:p w14:paraId="18A469BF" w14:textId="6B08D230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Severity</w:t>
            </w: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76798D5D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Serious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68858916" w14:textId="1B276D5A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3770F1EB" w14:textId="76DAE814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* (7.7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53C89086" w14:textId="1CAD6626" w:rsidR="003D6BFE" w:rsidRPr="006B3C7E" w:rsidRDefault="003D6BFE" w:rsidP="003D6BFE">
            <w:pPr>
              <w:autoSpaceDE w:val="0"/>
              <w:autoSpaceDN w:val="0"/>
              <w:adjustRightInd w:val="0"/>
              <w:ind w:left="2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* (2.8)</w:t>
            </w:r>
          </w:p>
        </w:tc>
      </w:tr>
      <w:tr w:rsidR="003D6BFE" w:rsidRPr="006B3C7E" w14:paraId="6982048C" w14:textId="77777777" w:rsidTr="005E0BDA"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27A1158C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69C4753F" w14:textId="10EA460D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No Serious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25E0A213" w14:textId="6EE92019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0 (10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352E5E9F" w14:textId="5AB29F1D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2 (92.3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072675CE" w14:textId="09E1CCFC" w:rsidR="003D6BFE" w:rsidRPr="006B3C7E" w:rsidRDefault="003D6BFE" w:rsidP="003D6BFE">
            <w:pPr>
              <w:autoSpaceDE w:val="0"/>
              <w:autoSpaceDN w:val="0"/>
              <w:adjustRightInd w:val="0"/>
              <w:ind w:left="2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0 (97.2)</w:t>
            </w:r>
          </w:p>
        </w:tc>
      </w:tr>
      <w:tr w:rsidR="003D6BFE" w:rsidRPr="006B3C7E" w14:paraId="1CA0BA6A" w14:textId="77777777" w:rsidTr="003D6BFE">
        <w:trPr>
          <w:jc w:val="center"/>
        </w:trPr>
        <w:tc>
          <w:tcPr>
            <w:tcW w:w="1268" w:type="dxa"/>
            <w:vMerge w:val="restart"/>
            <w:shd w:val="clear" w:color="auto" w:fill="FFFFFF" w:themeFill="background1"/>
            <w:vAlign w:val="center"/>
          </w:tcPr>
          <w:p w14:paraId="3BF56F36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Causal relationship</w:t>
            </w: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6B060242" w14:textId="77777777" w:rsidR="003D6BFE" w:rsidRPr="006B3C7E" w:rsidRDefault="003D6BFE" w:rsidP="00AC397E">
            <w:pPr>
              <w:keepNext/>
              <w:autoSpaceDE w:val="0"/>
              <w:autoSpaceDN w:val="0"/>
              <w:adjustRightInd w:val="0"/>
              <w:ind w:left="45" w:right="-57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 xml:space="preserve">Consistent with vaccination  </w:t>
            </w:r>
          </w:p>
          <w:p w14:paraId="51B84A3A" w14:textId="6A5F7485" w:rsidR="003D6BFE" w:rsidRPr="006B3C7E" w:rsidRDefault="003D6BFE" w:rsidP="00AC397E">
            <w:pPr>
              <w:keepNext/>
              <w:autoSpaceDE w:val="0"/>
              <w:autoSpaceDN w:val="0"/>
              <w:adjustRightInd w:val="0"/>
              <w:ind w:left="45" w:right="-57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(Vaccine related)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11858752" w14:textId="547BA5FB" w:rsidR="003D6BFE" w:rsidRPr="006B3C7E" w:rsidRDefault="003D6BFE" w:rsidP="003D6BFE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5A81611E" w14:textId="346BFFE9" w:rsidR="003D6BFE" w:rsidRPr="006B3C7E" w:rsidRDefault="003D6BFE" w:rsidP="003D6BFE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 (23.1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184EA871" w14:textId="49A67478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58 (80.6)</w:t>
            </w:r>
          </w:p>
        </w:tc>
      </w:tr>
      <w:tr w:rsidR="003D6BFE" w:rsidRPr="006B3C7E" w14:paraId="2CAC33C1" w14:textId="77777777" w:rsidTr="005E0BDA">
        <w:trPr>
          <w:trHeight w:val="969"/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53390741" w14:textId="77777777" w:rsidR="003D6BFE" w:rsidRPr="006B3C7E" w:rsidRDefault="003D6BFE" w:rsidP="00AC397E">
            <w:pPr>
              <w:keepNext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762A7F45" w14:textId="6091860D" w:rsidR="003D6BFE" w:rsidRPr="006B3C7E" w:rsidRDefault="003D6BFE" w:rsidP="00AC397E">
            <w:pPr>
              <w:keepNext/>
              <w:autoSpaceDE w:val="0"/>
              <w:autoSpaceDN w:val="0"/>
              <w:adjustRightInd w:val="0"/>
              <w:ind w:left="45" w:right="-57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Consistent with vaccination  (Conditions inherent to the vaccinated)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0D594855" w14:textId="685E59CC" w:rsidR="003D6BFE" w:rsidRPr="006B3C7E" w:rsidRDefault="003D6BFE" w:rsidP="003D6BFE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 (20.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354A4B0B" w14:textId="3E9FD3AB" w:rsidR="003D6BFE" w:rsidRPr="006B3C7E" w:rsidRDefault="003D6BFE" w:rsidP="003D6BFE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 (53.8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3DE8F282" w14:textId="0A391D50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 (9.7)</w:t>
            </w:r>
          </w:p>
        </w:tc>
      </w:tr>
      <w:tr w:rsidR="003D6BFE" w:rsidRPr="006B3C7E" w14:paraId="479DE0C5" w14:textId="77777777" w:rsidTr="005E0BDA"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2A14F741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015E3A7B" w14:textId="068E2476" w:rsidR="003D6BFE" w:rsidRPr="006B3C7E" w:rsidRDefault="003D6BFE" w:rsidP="00AC397E">
            <w:pPr>
              <w:autoSpaceDE w:val="0"/>
              <w:autoSpaceDN w:val="0"/>
              <w:adjustRightInd w:val="0"/>
              <w:ind w:left="45" w:right="-57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Inconsistent with vaccination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7C4A90F0" w14:textId="71A0C5CB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8 (80.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52AE5182" w14:textId="568699EC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 (23.1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4EC07038" w14:textId="4DEC6455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 (9.7)</w:t>
            </w:r>
          </w:p>
        </w:tc>
      </w:tr>
      <w:tr w:rsidR="003D6BFE" w:rsidRPr="006B3C7E" w14:paraId="2F3C9087" w14:textId="77777777" w:rsidTr="005E0BDA">
        <w:trPr>
          <w:jc w:val="center"/>
        </w:trPr>
        <w:tc>
          <w:tcPr>
            <w:tcW w:w="1268" w:type="dxa"/>
            <w:vMerge w:val="restart"/>
            <w:shd w:val="clear" w:color="auto" w:fill="FFFFFF" w:themeFill="background1"/>
            <w:vAlign w:val="center"/>
          </w:tcPr>
          <w:p w14:paraId="0EC4C9E6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Result</w:t>
            </w: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2E823859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-57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Recovered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46021505" w14:textId="1CB414EA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 xml:space="preserve">10 (100) 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1EAE1F31" w14:textId="06FA310D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2 (92.3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2FB78A2C" w14:textId="3DD9C4FF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1 (98.6)</w:t>
            </w:r>
          </w:p>
        </w:tc>
      </w:tr>
      <w:tr w:rsidR="003D6BFE" w:rsidRPr="006B3C7E" w14:paraId="4001A5C9" w14:textId="77777777" w:rsidTr="005E0BDA"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41815D04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1ADA315B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-57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Recovered with sequels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187DDEBA" w14:textId="4535BB20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49E6E10E" w14:textId="365B8A53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</w:t>
            </w:r>
            <w:r w:rsidRPr="006B3C7E">
              <w:rPr>
                <w:sz w:val="22"/>
                <w:szCs w:val="22"/>
                <w:vertAlign w:val="superscript"/>
                <w:lang w:val="en-GB"/>
              </w:rPr>
              <w:t xml:space="preserve">&amp; </w:t>
            </w:r>
            <w:r w:rsidRPr="006B3C7E">
              <w:rPr>
                <w:sz w:val="22"/>
                <w:szCs w:val="22"/>
                <w:lang w:val="en-GB"/>
              </w:rPr>
              <w:t>(7.7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01414506" w14:textId="19DBFE1D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</w:t>
            </w:r>
            <w:r w:rsidRPr="006B3C7E">
              <w:rPr>
                <w:sz w:val="22"/>
                <w:szCs w:val="22"/>
                <w:vertAlign w:val="superscript"/>
                <w:lang w:val="en-GB"/>
              </w:rPr>
              <w:t xml:space="preserve"># </w:t>
            </w:r>
            <w:r w:rsidRPr="006B3C7E">
              <w:rPr>
                <w:sz w:val="22"/>
                <w:szCs w:val="22"/>
                <w:lang w:val="en-GB"/>
              </w:rPr>
              <w:t>(1.4)</w:t>
            </w:r>
          </w:p>
        </w:tc>
      </w:tr>
      <w:tr w:rsidR="003D6BFE" w:rsidRPr="006B3C7E" w14:paraId="3A8FCD71" w14:textId="77777777" w:rsidTr="005E0BDA">
        <w:trPr>
          <w:jc w:val="center"/>
        </w:trPr>
        <w:tc>
          <w:tcPr>
            <w:tcW w:w="1268" w:type="dxa"/>
            <w:vMerge w:val="restart"/>
            <w:shd w:val="clear" w:color="auto" w:fill="FFFFFF" w:themeFill="background1"/>
            <w:vAlign w:val="center"/>
          </w:tcPr>
          <w:p w14:paraId="0FE019E0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Type</w:t>
            </w: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234D56DB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Local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398B7F69" w14:textId="11FD3F05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20BFB8EB" w14:textId="1BD7071B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 (30.8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2265E85C" w14:textId="78EE8C18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3 (59.7)</w:t>
            </w:r>
          </w:p>
        </w:tc>
      </w:tr>
      <w:tr w:rsidR="003D6BFE" w:rsidRPr="006B3C7E" w14:paraId="04499CFE" w14:textId="77777777" w:rsidTr="005E0BDA"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39C92E7C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76091AFE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Systemic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5B4C80AF" w14:textId="795C3A68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0 (10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73208818" w14:textId="752ADD8F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9 (69.2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452DACC3" w14:textId="56230F61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9 (40.3)</w:t>
            </w:r>
          </w:p>
        </w:tc>
      </w:tr>
      <w:tr w:rsidR="003D6BFE" w:rsidRPr="006B3C7E" w14:paraId="15BABE50" w14:textId="77777777" w:rsidTr="005E0BDA">
        <w:trPr>
          <w:jc w:val="center"/>
        </w:trPr>
        <w:tc>
          <w:tcPr>
            <w:tcW w:w="1268" w:type="dxa"/>
            <w:vMerge w:val="restart"/>
            <w:shd w:val="clear" w:color="auto" w:fill="FFFFFF" w:themeFill="background1"/>
            <w:vAlign w:val="center"/>
          </w:tcPr>
          <w:p w14:paraId="1718822F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Solicited</w:t>
            </w: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22470A9C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Solicited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278A7C3C" w14:textId="1033D0AD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77D0B4BC" w14:textId="5D626D56" w:rsidR="003D6BFE" w:rsidRPr="006B3C7E" w:rsidRDefault="003D6BFE" w:rsidP="003D6BF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 (30.8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0A7DC351" w14:textId="41951AD9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9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68.1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</w:tr>
      <w:tr w:rsidR="003D6BFE" w:rsidRPr="006B3C7E" w14:paraId="2707A2CA" w14:textId="77777777" w:rsidTr="005E0BDA"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3823CC45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5060384D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Unsolicited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7DAC7718" w14:textId="53CA290B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0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100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301D15B5" w14:textId="0E637597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9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69.2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4F3B0A51" w14:textId="5187B7E3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3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3</w:t>
            </w:r>
            <w:r w:rsidRPr="006B3C7E">
              <w:rPr>
                <w:sz w:val="22"/>
                <w:szCs w:val="22"/>
                <w:lang w:val="en-GB"/>
              </w:rPr>
              <w:t>1.9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</w:tr>
      <w:tr w:rsidR="003D6BFE" w:rsidRPr="006B3C7E" w14:paraId="3A904995" w14:textId="77777777" w:rsidTr="005E0BD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268" w:type="dxa"/>
            <w:vMerge w:val="restart"/>
            <w:shd w:val="clear" w:color="auto" w:fill="FFFFFF" w:themeFill="background1"/>
            <w:vAlign w:val="center"/>
          </w:tcPr>
          <w:p w14:paraId="6AFCDF4B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Duration (hours)</w:t>
            </w: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020F3E21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≤ 24 hours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30A93B8F" w14:textId="2F73ED72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30.0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378E9572" w14:textId="7078D546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9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69.2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706DACEF" w14:textId="2A6C84D9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56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77.8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</w:tr>
      <w:tr w:rsidR="003D6BFE" w:rsidRPr="006B3C7E" w14:paraId="3EBB4106" w14:textId="77777777" w:rsidTr="005E0BD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4C639D3D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24940B46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4-48 hours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1DE69FA5" w14:textId="74396286" w:rsidR="003D6BFE" w:rsidRPr="006B3C7E" w:rsidRDefault="009B4D3D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 (30.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65CEF9BB" w14:textId="4027F72A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7.7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0E96800E" w14:textId="244C76E7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9.7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</w:tr>
      <w:tr w:rsidR="003D6BFE" w:rsidRPr="006B3C7E" w14:paraId="49CBBB97" w14:textId="77777777" w:rsidTr="005E0BD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30BA55E7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777E46C5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8-72 hours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104A3197" w14:textId="5086EF26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10.1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5333BE4D" w14:textId="226F1E7F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7.7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5DDEDCDC" w14:textId="37D5164F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5.6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</w:tr>
      <w:tr w:rsidR="003D6BFE" w:rsidRPr="006B3C7E" w14:paraId="3B682F1D" w14:textId="77777777" w:rsidTr="005E0BD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27E86E44" w14:textId="77777777" w:rsidR="003D6BFE" w:rsidRPr="006B3C7E" w:rsidRDefault="003D6BFE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1ADAFB73" w14:textId="77777777" w:rsidR="003D6BFE" w:rsidRPr="006B3C7E" w:rsidRDefault="003D6BFE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&gt; 72 hours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6F2F7871" w14:textId="1945A070" w:rsidR="003D6BFE" w:rsidRPr="006B3C7E" w:rsidRDefault="009B4D3D" w:rsidP="00AC397E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 (30.0)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467E7816" w14:textId="6D0D1D70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165AFB52" w14:textId="097B31B8" w:rsidR="003D6BFE" w:rsidRPr="006B3C7E" w:rsidRDefault="003D6BFE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5</w:t>
            </w:r>
            <w:r w:rsidR="009B4D3D" w:rsidRPr="006B3C7E">
              <w:rPr>
                <w:sz w:val="22"/>
                <w:szCs w:val="22"/>
                <w:lang w:val="en-GB"/>
              </w:rPr>
              <w:t xml:space="preserve"> (</w:t>
            </w:r>
            <w:r w:rsidRPr="006B3C7E">
              <w:rPr>
                <w:sz w:val="22"/>
                <w:szCs w:val="22"/>
                <w:lang w:val="en-GB"/>
              </w:rPr>
              <w:t>6.9</w:t>
            </w:r>
            <w:r w:rsidR="009B4D3D" w:rsidRPr="006B3C7E">
              <w:rPr>
                <w:sz w:val="22"/>
                <w:szCs w:val="22"/>
                <w:lang w:val="en-GB"/>
              </w:rPr>
              <w:t>)</w:t>
            </w:r>
          </w:p>
        </w:tc>
      </w:tr>
      <w:tr w:rsidR="009B4D3D" w:rsidRPr="006B3C7E" w14:paraId="091715D7" w14:textId="77777777" w:rsidTr="005E0BD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268" w:type="dxa"/>
            <w:vMerge/>
            <w:shd w:val="clear" w:color="auto" w:fill="FFFFFF" w:themeFill="background1"/>
            <w:vAlign w:val="center"/>
          </w:tcPr>
          <w:p w14:paraId="26E43976" w14:textId="77777777" w:rsidR="009B4D3D" w:rsidRPr="006B3C7E" w:rsidRDefault="009B4D3D" w:rsidP="00AC397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1C7D3A1D" w14:textId="16197E23" w:rsidR="009B4D3D" w:rsidRPr="006B3C7E" w:rsidRDefault="009B4D3D" w:rsidP="00AC397E">
            <w:pPr>
              <w:autoSpaceDE w:val="0"/>
              <w:autoSpaceDN w:val="0"/>
              <w:adjustRightInd w:val="0"/>
              <w:ind w:left="45" w:right="60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Unspecified</w:t>
            </w:r>
          </w:p>
        </w:tc>
        <w:tc>
          <w:tcPr>
            <w:tcW w:w="2277" w:type="dxa"/>
            <w:shd w:val="clear" w:color="auto" w:fill="FFFFFF" w:themeFill="background1"/>
            <w:vAlign w:val="center"/>
          </w:tcPr>
          <w:p w14:paraId="108FC63D" w14:textId="1BC5A2CA" w:rsidR="009B4D3D" w:rsidRPr="006B3C7E" w:rsidRDefault="009B4D3D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7" w:type="dxa"/>
            <w:shd w:val="clear" w:color="auto" w:fill="FFFFFF" w:themeFill="background1"/>
            <w:vAlign w:val="center"/>
          </w:tcPr>
          <w:p w14:paraId="115F20C2" w14:textId="33DB8390" w:rsidR="009B4D3D" w:rsidRPr="006B3C7E" w:rsidRDefault="009B4D3D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 (15.4)</w:t>
            </w:r>
          </w:p>
        </w:tc>
        <w:tc>
          <w:tcPr>
            <w:tcW w:w="2269" w:type="dxa"/>
            <w:shd w:val="clear" w:color="auto" w:fill="FFFFFF" w:themeFill="background1"/>
            <w:vAlign w:val="center"/>
          </w:tcPr>
          <w:p w14:paraId="6D58F760" w14:textId="4C638473" w:rsidR="009B4D3D" w:rsidRPr="006B3C7E" w:rsidRDefault="009B4D3D" w:rsidP="009B4D3D">
            <w:pPr>
              <w:autoSpaceDE w:val="0"/>
              <w:autoSpaceDN w:val="0"/>
              <w:adjustRightInd w:val="0"/>
              <w:ind w:left="60" w:right="60"/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 xml:space="preserve">0 </w:t>
            </w:r>
          </w:p>
        </w:tc>
      </w:tr>
      <w:tr w:rsidR="00AC397E" w:rsidRPr="006B3C7E" w14:paraId="7AEEAD8B" w14:textId="77777777" w:rsidTr="00AC397E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0206" w:type="dxa"/>
            <w:gridSpan w:val="5"/>
            <w:shd w:val="clear" w:color="auto" w:fill="FFFFFF" w:themeFill="background1"/>
            <w:vAlign w:val="center"/>
          </w:tcPr>
          <w:p w14:paraId="30E7AF5A" w14:textId="77777777" w:rsidR="00AC397E" w:rsidRPr="006B3C7E" w:rsidRDefault="00AC397E" w:rsidP="00AC397E">
            <w:pPr>
              <w:autoSpaceDE w:val="0"/>
              <w:autoSpaceDN w:val="0"/>
              <w:adjustRightInd w:val="0"/>
              <w:ind w:left="60" w:right="60"/>
              <w:rPr>
                <w:i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i/>
                <w:color w:val="000000" w:themeColor="text1"/>
                <w:sz w:val="22"/>
                <w:szCs w:val="22"/>
                <w:lang w:val="en-GB"/>
              </w:rPr>
              <w:t xml:space="preserve">Grade 3: *Food poisoning; </w:t>
            </w:r>
            <w:r w:rsidRPr="006B3C7E">
              <w:rPr>
                <w:i/>
                <w:sz w:val="22"/>
                <w:szCs w:val="22"/>
                <w:lang w:val="en-GB"/>
              </w:rPr>
              <w:t>*Dengue</w:t>
            </w:r>
            <w:r w:rsidRPr="006B3C7E">
              <w:rPr>
                <w:sz w:val="22"/>
                <w:szCs w:val="22"/>
                <w:vertAlign w:val="superscript"/>
                <w:lang w:val="en-GB"/>
              </w:rPr>
              <w:t>&amp;</w:t>
            </w:r>
            <w:r w:rsidRPr="006B3C7E">
              <w:rPr>
                <w:i/>
                <w:sz w:val="22"/>
                <w:szCs w:val="22"/>
                <w:lang w:val="en-GB"/>
              </w:rPr>
              <w:t>; * Erythema, i</w:t>
            </w:r>
            <w:r w:rsidRPr="006B3C7E">
              <w:rPr>
                <w:i/>
                <w:color w:val="000000" w:themeColor="text1"/>
                <w:sz w:val="22"/>
                <w:szCs w:val="22"/>
                <w:lang w:val="en-GB"/>
              </w:rPr>
              <w:t xml:space="preserve">nduration, Bilateral </w:t>
            </w:r>
            <w:proofErr w:type="spellStart"/>
            <w:r w:rsidRPr="006B3C7E">
              <w:rPr>
                <w:i/>
                <w:color w:val="000000" w:themeColor="text1"/>
                <w:sz w:val="22"/>
                <w:szCs w:val="22"/>
                <w:lang w:val="en-GB"/>
              </w:rPr>
              <w:t>orchiepididymitis</w:t>
            </w:r>
            <w:proofErr w:type="spellEnd"/>
          </w:p>
          <w:p w14:paraId="728BDEC9" w14:textId="64BC888E" w:rsidR="00AC397E" w:rsidRPr="006B3C7E" w:rsidRDefault="00AC397E" w:rsidP="00AC397E">
            <w:pPr>
              <w:autoSpaceDE w:val="0"/>
              <w:autoSpaceDN w:val="0"/>
              <w:adjustRightInd w:val="0"/>
              <w:ind w:left="60" w:right="60"/>
              <w:rPr>
                <w:i/>
                <w:sz w:val="22"/>
                <w:szCs w:val="22"/>
                <w:lang w:val="en-GB"/>
              </w:rPr>
            </w:pPr>
            <w:r w:rsidRPr="006B3C7E">
              <w:rPr>
                <w:i/>
                <w:sz w:val="22"/>
                <w:szCs w:val="22"/>
                <w:vertAlign w:val="superscript"/>
                <w:lang w:val="en-GB"/>
              </w:rPr>
              <w:t>#</w:t>
            </w:r>
            <w:r w:rsidRPr="006B3C7E">
              <w:rPr>
                <w:i/>
                <w:sz w:val="22"/>
                <w:szCs w:val="22"/>
                <w:lang w:val="en-GB"/>
              </w:rPr>
              <w:t>: Herpes zoster</w:t>
            </w:r>
          </w:p>
        </w:tc>
      </w:tr>
    </w:tbl>
    <w:p w14:paraId="773660AA" w14:textId="77777777" w:rsidR="00436E97" w:rsidRPr="006B3C7E" w:rsidRDefault="00436E97" w:rsidP="00275CF8">
      <w:pPr>
        <w:rPr>
          <w:b/>
          <w:szCs w:val="24"/>
          <w:highlight w:val="yellow"/>
          <w:lang w:val="en-GB"/>
        </w:rPr>
      </w:pPr>
    </w:p>
    <w:p w14:paraId="2E4F6E90" w14:textId="77777777" w:rsidR="00F83092" w:rsidRPr="006B3C7E" w:rsidRDefault="00F83092" w:rsidP="00275CF8">
      <w:pPr>
        <w:rPr>
          <w:b/>
          <w:szCs w:val="24"/>
          <w:highlight w:val="yellow"/>
          <w:lang w:val="en-GB"/>
        </w:rPr>
      </w:pPr>
    </w:p>
    <w:p w14:paraId="219C4A76" w14:textId="61ABE6F3" w:rsidR="00F83092" w:rsidRPr="006B3C7E" w:rsidRDefault="00F83092" w:rsidP="00275CF8">
      <w:pPr>
        <w:rPr>
          <w:b/>
          <w:szCs w:val="24"/>
          <w:highlight w:val="yellow"/>
          <w:lang w:val="en-GB"/>
        </w:rPr>
      </w:pPr>
    </w:p>
    <w:p w14:paraId="1AC7DDBC" w14:textId="00922687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01DCC97C" w14:textId="0E2A559F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09235CE3" w14:textId="2CAF2A6C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56FB4B09" w14:textId="017A79A5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529950CF" w14:textId="5EBDF2EF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381DA90B" w14:textId="64EAEC40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23764A9D" w14:textId="0C192A14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3C6FE7DB" w14:textId="2C1E84F1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29DED6DC" w14:textId="64E5906F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55E2DC59" w14:textId="7B2C1CFE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6661343B" w14:textId="3A1DB44B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209A7A90" w14:textId="615CAD91" w:rsidR="00CE610F" w:rsidRPr="006B3C7E" w:rsidRDefault="00CE610F" w:rsidP="00275CF8">
      <w:pPr>
        <w:rPr>
          <w:b/>
          <w:szCs w:val="24"/>
          <w:highlight w:val="yellow"/>
          <w:lang w:val="en-GB"/>
        </w:rPr>
      </w:pPr>
    </w:p>
    <w:p w14:paraId="6734E7A7" w14:textId="2E74F660" w:rsidR="00CE610F" w:rsidRPr="006B3C7E" w:rsidRDefault="00CE610F" w:rsidP="00275CF8">
      <w:pPr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>Table III: Frequency of subjects with adverse event</w:t>
      </w:r>
      <w:r w:rsidR="00D9255B" w:rsidRPr="006B3C7E">
        <w:rPr>
          <w:b/>
          <w:szCs w:val="24"/>
          <w:lang w:val="en-GB"/>
        </w:rPr>
        <w:t>s</w:t>
      </w:r>
      <w:r w:rsidRPr="006B3C7E">
        <w:rPr>
          <w:b/>
          <w:szCs w:val="24"/>
          <w:lang w:val="en-GB"/>
        </w:rPr>
        <w:t xml:space="preserve"> by dose, during </w:t>
      </w:r>
      <w:r w:rsidR="005E0BDA" w:rsidRPr="006B3C7E">
        <w:rPr>
          <w:b/>
          <w:szCs w:val="24"/>
          <w:lang w:val="en-GB"/>
        </w:rPr>
        <w:t>p</w:t>
      </w:r>
      <w:r w:rsidRPr="006B3C7E">
        <w:rPr>
          <w:b/>
          <w:szCs w:val="24"/>
          <w:lang w:val="en-GB"/>
        </w:rPr>
        <w:t xml:space="preserve">hase I and </w:t>
      </w:r>
      <w:r w:rsidR="005E0BDA" w:rsidRPr="006B3C7E">
        <w:rPr>
          <w:b/>
          <w:szCs w:val="24"/>
          <w:lang w:val="en-GB"/>
        </w:rPr>
        <w:t xml:space="preserve">phase </w:t>
      </w:r>
      <w:proofErr w:type="spellStart"/>
      <w:r w:rsidRPr="006B3C7E">
        <w:rPr>
          <w:b/>
          <w:szCs w:val="24"/>
          <w:lang w:val="en-GB"/>
        </w:rPr>
        <w:t>IIa</w:t>
      </w:r>
      <w:proofErr w:type="spellEnd"/>
      <w:r w:rsidRPr="006B3C7E">
        <w:rPr>
          <w:b/>
          <w:szCs w:val="24"/>
          <w:lang w:val="en-GB"/>
        </w:rPr>
        <w:t xml:space="preserve"> clinical trials. </w:t>
      </w:r>
    </w:p>
    <w:p w14:paraId="2E663F1E" w14:textId="23901E84" w:rsidR="00CE610F" w:rsidRPr="006B3C7E" w:rsidRDefault="00CE610F" w:rsidP="00275CF8">
      <w:pPr>
        <w:rPr>
          <w:b/>
          <w:szCs w:val="24"/>
          <w:lang w:val="en-GB"/>
        </w:rPr>
      </w:pPr>
    </w:p>
    <w:tbl>
      <w:tblPr>
        <w:tblStyle w:val="Tablaconcuadrcula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85"/>
        <w:gridCol w:w="2693"/>
        <w:gridCol w:w="2268"/>
        <w:gridCol w:w="2268"/>
      </w:tblGrid>
      <w:tr w:rsidR="0089329D" w:rsidRPr="006B3C7E" w14:paraId="799ED8F8" w14:textId="77777777" w:rsidTr="00AC397E">
        <w:trPr>
          <w:tblHeader/>
        </w:trPr>
        <w:tc>
          <w:tcPr>
            <w:tcW w:w="1985" w:type="dxa"/>
            <w:vMerge w:val="restart"/>
            <w:shd w:val="clear" w:color="auto" w:fill="FFFFFF" w:themeFill="background1"/>
          </w:tcPr>
          <w:p w14:paraId="4ACF4EF8" w14:textId="77777777" w:rsidR="0089329D" w:rsidRPr="006B3C7E" w:rsidRDefault="0089329D" w:rsidP="00A4465E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4961" w:type="dxa"/>
            <w:gridSpan w:val="2"/>
            <w:shd w:val="clear" w:color="auto" w:fill="FFFFFF" w:themeFill="background1"/>
          </w:tcPr>
          <w:p w14:paraId="0E156CD1" w14:textId="77777777" w:rsidR="0089329D" w:rsidRPr="006B3C7E" w:rsidRDefault="0089329D" w:rsidP="00A4465E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Phase I.</w:t>
            </w:r>
          </w:p>
        </w:tc>
        <w:tc>
          <w:tcPr>
            <w:tcW w:w="2268" w:type="dxa"/>
            <w:shd w:val="clear" w:color="auto" w:fill="FFFFFF" w:themeFill="background1"/>
          </w:tcPr>
          <w:p w14:paraId="66FC56E7" w14:textId="64AB6994" w:rsidR="0089329D" w:rsidRPr="006B3C7E" w:rsidRDefault="0089329D" w:rsidP="00460725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 xml:space="preserve">Phase </w:t>
            </w:r>
            <w:proofErr w:type="spellStart"/>
            <w:r w:rsidRPr="006B3C7E">
              <w:rPr>
                <w:b/>
                <w:sz w:val="22"/>
                <w:szCs w:val="22"/>
                <w:lang w:val="en-GB"/>
              </w:rPr>
              <w:t>IIa</w:t>
            </w:r>
            <w:proofErr w:type="spellEnd"/>
          </w:p>
        </w:tc>
      </w:tr>
      <w:tr w:rsidR="00AC397E" w:rsidRPr="006B3C7E" w14:paraId="0FD36E2F" w14:textId="77777777" w:rsidTr="00AC397E">
        <w:trPr>
          <w:tblHeader/>
        </w:trPr>
        <w:tc>
          <w:tcPr>
            <w:tcW w:w="1985" w:type="dxa"/>
            <w:vMerge/>
            <w:shd w:val="clear" w:color="auto" w:fill="FFFFFF" w:themeFill="background1"/>
          </w:tcPr>
          <w:p w14:paraId="5DF6A85D" w14:textId="77777777" w:rsidR="00AC397E" w:rsidRPr="006B3C7E" w:rsidRDefault="00AC397E" w:rsidP="00AC397E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BFA9699" w14:textId="77777777" w:rsidR="00AC397E" w:rsidRPr="006B3C7E" w:rsidRDefault="00AC397E" w:rsidP="00AC397E">
            <w:pPr>
              <w:keepNext/>
              <w:autoSpaceDE w:val="0"/>
              <w:autoSpaceDN w:val="0"/>
              <w:adjustRightInd w:val="0"/>
              <w:ind w:right="25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Arm 1:</w:t>
            </w:r>
          </w:p>
          <w:p w14:paraId="2814731F" w14:textId="7E0CF13E" w:rsidR="00AC397E" w:rsidRPr="006B3C7E" w:rsidRDefault="00AC397E" w:rsidP="00AC397E">
            <w:pPr>
              <w:ind w:left="45" w:right="-104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 xml:space="preserve">SOBERANA 02-15 µg </w:t>
            </w:r>
          </w:p>
          <w:p w14:paraId="5AA5E4CE" w14:textId="16B49067" w:rsidR="00AC397E" w:rsidRPr="006B3C7E" w:rsidRDefault="00AC397E" w:rsidP="00AC397E">
            <w:pPr>
              <w:ind w:left="45" w:right="-104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sz w:val="20"/>
                <w:lang w:val="en-GB"/>
              </w:rPr>
              <w:t>N=2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7DB6490" w14:textId="77777777" w:rsidR="00AC397E" w:rsidRPr="006B3C7E" w:rsidRDefault="00AC397E" w:rsidP="00AC397E">
            <w:pPr>
              <w:keepNext/>
              <w:autoSpaceDE w:val="0"/>
              <w:autoSpaceDN w:val="0"/>
              <w:adjustRightInd w:val="0"/>
              <w:ind w:left="60" w:right="25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Arm 2:</w:t>
            </w:r>
          </w:p>
          <w:p w14:paraId="3A932782" w14:textId="73C42BD4" w:rsidR="00AC397E" w:rsidRPr="006B3C7E" w:rsidRDefault="00AC397E" w:rsidP="00AC397E">
            <w:pPr>
              <w:ind w:left="-106" w:right="173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sz w:val="20"/>
                <w:lang w:val="en-GB"/>
              </w:rPr>
              <w:t>SOBERANA 02-25 µg N=20</w:t>
            </w:r>
          </w:p>
        </w:tc>
        <w:tc>
          <w:tcPr>
            <w:tcW w:w="2268" w:type="dxa"/>
            <w:shd w:val="clear" w:color="auto" w:fill="FFFFFF" w:themeFill="background1"/>
          </w:tcPr>
          <w:p w14:paraId="64FA8559" w14:textId="77777777" w:rsidR="00AC397E" w:rsidRPr="006B3C7E" w:rsidRDefault="00AC397E" w:rsidP="00AC397E">
            <w:pPr>
              <w:keepNext/>
              <w:autoSpaceDE w:val="0"/>
              <w:autoSpaceDN w:val="0"/>
              <w:adjustRightInd w:val="0"/>
              <w:ind w:right="60"/>
              <w:jc w:val="center"/>
              <w:rPr>
                <w:sz w:val="20"/>
                <w:lang w:val="en-GB"/>
              </w:rPr>
            </w:pPr>
          </w:p>
          <w:p w14:paraId="79DA9F70" w14:textId="77777777" w:rsidR="00AC397E" w:rsidRPr="006B3C7E" w:rsidRDefault="00AC397E" w:rsidP="00AC397E">
            <w:pPr>
              <w:keepNext/>
              <w:autoSpaceDE w:val="0"/>
              <w:autoSpaceDN w:val="0"/>
              <w:adjustRightInd w:val="0"/>
              <w:ind w:right="60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 xml:space="preserve">SOBERANA 02-25 µg; </w:t>
            </w:r>
          </w:p>
          <w:p w14:paraId="7DE330C8" w14:textId="53239268" w:rsidR="00AC397E" w:rsidRPr="006B3C7E" w:rsidRDefault="00AC397E" w:rsidP="00AC397E">
            <w:pPr>
              <w:ind w:left="45" w:right="-246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sz w:val="20"/>
                <w:lang w:val="en-GB"/>
              </w:rPr>
              <w:t>N=100</w:t>
            </w:r>
          </w:p>
        </w:tc>
      </w:tr>
      <w:tr w:rsidR="00CE610F" w:rsidRPr="006B3C7E" w14:paraId="74ED6B95" w14:textId="77777777" w:rsidTr="00AC397E">
        <w:tc>
          <w:tcPr>
            <w:tcW w:w="9214" w:type="dxa"/>
            <w:gridSpan w:val="4"/>
            <w:shd w:val="clear" w:color="auto" w:fill="FFFFFF" w:themeFill="background1"/>
          </w:tcPr>
          <w:p w14:paraId="3D36A890" w14:textId="712AD048" w:rsidR="00CE610F" w:rsidRPr="006B3C7E" w:rsidRDefault="00CE610F" w:rsidP="00A4465E">
            <w:pPr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Overal</w:t>
            </w:r>
            <w:r w:rsidR="00EA222C" w:rsidRPr="006B3C7E">
              <w:rPr>
                <w:b/>
                <w:sz w:val="22"/>
                <w:szCs w:val="22"/>
                <w:lang w:val="en-GB"/>
              </w:rPr>
              <w:t>l AEs</w:t>
            </w:r>
          </w:p>
        </w:tc>
      </w:tr>
      <w:tr w:rsidR="00CE610F" w:rsidRPr="006B3C7E" w14:paraId="58727181" w14:textId="77777777" w:rsidTr="00AC397E">
        <w:tc>
          <w:tcPr>
            <w:tcW w:w="1985" w:type="dxa"/>
            <w:shd w:val="clear" w:color="auto" w:fill="FFFFFF" w:themeFill="background1"/>
          </w:tcPr>
          <w:p w14:paraId="53453A13" w14:textId="673B8C51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ject</w:t>
            </w:r>
            <w:r w:rsidR="000B619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ith AE</w:t>
            </w:r>
          </w:p>
        </w:tc>
        <w:tc>
          <w:tcPr>
            <w:tcW w:w="2693" w:type="dxa"/>
            <w:shd w:val="clear" w:color="auto" w:fill="FFFFFF" w:themeFill="background1"/>
          </w:tcPr>
          <w:p w14:paraId="21D1C9F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6 (30%)</w:t>
            </w:r>
          </w:p>
        </w:tc>
        <w:tc>
          <w:tcPr>
            <w:tcW w:w="2268" w:type="dxa"/>
            <w:shd w:val="clear" w:color="auto" w:fill="FFFFFF" w:themeFill="background1"/>
          </w:tcPr>
          <w:p w14:paraId="083EB5A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0 (50%)</w:t>
            </w:r>
          </w:p>
        </w:tc>
        <w:tc>
          <w:tcPr>
            <w:tcW w:w="2268" w:type="dxa"/>
            <w:shd w:val="clear" w:color="auto" w:fill="FFFFFF" w:themeFill="background1"/>
          </w:tcPr>
          <w:p w14:paraId="68CB406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2 (32%)</w:t>
            </w:r>
          </w:p>
        </w:tc>
      </w:tr>
      <w:tr w:rsidR="00CE610F" w:rsidRPr="006B3C7E" w14:paraId="426F85A3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397943A5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</w:tcPr>
          <w:p w14:paraId="7C24EC5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6/20 (30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8C299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/20 (35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F253BA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7/100 (27.0%)</w:t>
            </w:r>
          </w:p>
        </w:tc>
      </w:tr>
      <w:tr w:rsidR="00CE610F" w:rsidRPr="006B3C7E" w14:paraId="7996C61C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4B66889E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793FD6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20 (10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36D106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/19 (15.8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A1A9A1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9/97 (9.3%)</w:t>
            </w:r>
          </w:p>
        </w:tc>
      </w:tr>
      <w:tr w:rsidR="00CE610F" w:rsidRPr="006B3C7E" w14:paraId="3FBA6514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283B2B3E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0F6A1C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0A9D26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DF94AE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/47 (8.5%)</w:t>
            </w:r>
          </w:p>
        </w:tc>
      </w:tr>
      <w:tr w:rsidR="00CE610F" w:rsidRPr="006B3C7E" w14:paraId="1E1C10D5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6CC48F6C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BBF164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CC7496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457246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49 (4.1%)</w:t>
            </w:r>
          </w:p>
        </w:tc>
      </w:tr>
      <w:tr w:rsidR="00CE610F" w:rsidRPr="006B3C7E" w14:paraId="68A39737" w14:textId="77777777" w:rsidTr="00AC397E">
        <w:tc>
          <w:tcPr>
            <w:tcW w:w="9214" w:type="dxa"/>
            <w:gridSpan w:val="4"/>
            <w:shd w:val="clear" w:color="auto" w:fill="FFFFFF" w:themeFill="background1"/>
          </w:tcPr>
          <w:p w14:paraId="35BE8290" w14:textId="5DC417E7" w:rsidR="00CE610F" w:rsidRPr="006B3C7E" w:rsidRDefault="00CE610F" w:rsidP="00A4465E">
            <w:pPr>
              <w:rPr>
                <w:sz w:val="22"/>
                <w:szCs w:val="22"/>
                <w:lang w:val="en-GB"/>
              </w:rPr>
            </w:pPr>
            <w:r w:rsidRPr="006B3C7E">
              <w:rPr>
                <w:b/>
                <w:bCs/>
                <w:sz w:val="22"/>
                <w:szCs w:val="22"/>
                <w:lang w:val="en-GB"/>
              </w:rPr>
              <w:t>Subjects with solicit</w:t>
            </w:r>
            <w:r w:rsidR="00EA222C" w:rsidRPr="006B3C7E">
              <w:rPr>
                <w:b/>
                <w:bCs/>
                <w:sz w:val="22"/>
                <w:szCs w:val="22"/>
                <w:lang w:val="en-GB"/>
              </w:rPr>
              <w:t xml:space="preserve">ed AEs </w:t>
            </w:r>
          </w:p>
        </w:tc>
      </w:tr>
      <w:tr w:rsidR="00CE610F" w:rsidRPr="006B3C7E" w14:paraId="33963441" w14:textId="77777777" w:rsidTr="00AC397E">
        <w:tc>
          <w:tcPr>
            <w:tcW w:w="1985" w:type="dxa"/>
            <w:shd w:val="clear" w:color="auto" w:fill="FFFFFF" w:themeFill="background1"/>
          </w:tcPr>
          <w:p w14:paraId="66ED0F11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y</w:t>
            </w:r>
          </w:p>
        </w:tc>
        <w:tc>
          <w:tcPr>
            <w:tcW w:w="2693" w:type="dxa"/>
            <w:shd w:val="clear" w:color="auto" w:fill="FFFFFF" w:themeFill="background1"/>
          </w:tcPr>
          <w:p w14:paraId="2F67E33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F842E8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 (15.0%)</w:t>
            </w:r>
          </w:p>
        </w:tc>
        <w:tc>
          <w:tcPr>
            <w:tcW w:w="2268" w:type="dxa"/>
            <w:shd w:val="clear" w:color="auto" w:fill="FFFFFF" w:themeFill="background1"/>
          </w:tcPr>
          <w:p w14:paraId="4CFA262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5 (25.0%)</w:t>
            </w:r>
          </w:p>
        </w:tc>
      </w:tr>
      <w:tr w:rsidR="00CE610F" w:rsidRPr="006B3C7E" w14:paraId="3D369464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245F8126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EEA58F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F648EA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20 (5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FC1145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1/100 (21.0%)</w:t>
            </w:r>
          </w:p>
        </w:tc>
      </w:tr>
      <w:tr w:rsidR="00CE610F" w:rsidRPr="006B3C7E" w14:paraId="32089D8D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71E7960B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C741C6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D7297B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19 (10.5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0337B2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8/97 (8.2%%)</w:t>
            </w:r>
          </w:p>
        </w:tc>
      </w:tr>
      <w:tr w:rsidR="00CE610F" w:rsidRPr="006B3C7E" w14:paraId="4A7A6843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0F90F2E8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6C3691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1A3D47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51B117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/47 (8.5%)</w:t>
            </w:r>
          </w:p>
        </w:tc>
      </w:tr>
      <w:tr w:rsidR="00CE610F" w:rsidRPr="006B3C7E" w14:paraId="1768E79F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54FE9E3E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7098A7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410C35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22242C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49 (4.1%)</w:t>
            </w:r>
          </w:p>
        </w:tc>
      </w:tr>
      <w:tr w:rsidR="00CE610F" w:rsidRPr="006B3C7E" w14:paraId="13699C03" w14:textId="77777777" w:rsidTr="00AC397E">
        <w:tc>
          <w:tcPr>
            <w:tcW w:w="9214" w:type="dxa"/>
            <w:gridSpan w:val="4"/>
            <w:shd w:val="clear" w:color="auto" w:fill="FFFFFF" w:themeFill="background1"/>
          </w:tcPr>
          <w:p w14:paraId="2E8A86FE" w14:textId="1774A969" w:rsidR="00CE610F" w:rsidRPr="006B3C7E" w:rsidRDefault="00CE610F" w:rsidP="00EA222C">
            <w:pPr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bCs/>
                <w:sz w:val="22"/>
                <w:szCs w:val="22"/>
                <w:lang w:val="en-GB"/>
              </w:rPr>
              <w:t>Subjects with s</w:t>
            </w:r>
            <w:r w:rsidRPr="006B3C7E">
              <w:rPr>
                <w:b/>
                <w:sz w:val="22"/>
                <w:szCs w:val="22"/>
                <w:lang w:val="en-GB"/>
              </w:rPr>
              <w:t xml:space="preserve">olicited systemic </w:t>
            </w:r>
            <w:r w:rsidR="00EA222C" w:rsidRPr="006B3C7E">
              <w:rPr>
                <w:b/>
                <w:sz w:val="22"/>
                <w:szCs w:val="22"/>
                <w:lang w:val="en-GB"/>
              </w:rPr>
              <w:t>AEs</w:t>
            </w:r>
          </w:p>
        </w:tc>
      </w:tr>
      <w:tr w:rsidR="00CE610F" w:rsidRPr="006B3C7E" w14:paraId="574EAAFC" w14:textId="77777777" w:rsidTr="00AC397E">
        <w:tc>
          <w:tcPr>
            <w:tcW w:w="1985" w:type="dxa"/>
            <w:shd w:val="clear" w:color="auto" w:fill="FFFFFF" w:themeFill="background1"/>
          </w:tcPr>
          <w:p w14:paraId="5592DB7B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y</w:t>
            </w:r>
          </w:p>
        </w:tc>
        <w:tc>
          <w:tcPr>
            <w:tcW w:w="2693" w:type="dxa"/>
            <w:shd w:val="clear" w:color="auto" w:fill="FFFFFF" w:themeFill="background1"/>
          </w:tcPr>
          <w:p w14:paraId="7DFAE6F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D7B26B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88E890" w14:textId="77777777" w:rsidR="00CE610F" w:rsidRPr="006B3C7E" w:rsidRDefault="00CE610F" w:rsidP="00A4465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B3C7E">
              <w:rPr>
                <w:color w:val="000000"/>
                <w:sz w:val="22"/>
                <w:szCs w:val="22"/>
                <w:lang w:val="en-GB"/>
              </w:rPr>
              <w:t>6 (6%)</w:t>
            </w:r>
          </w:p>
        </w:tc>
      </w:tr>
      <w:tr w:rsidR="00CE610F" w:rsidRPr="006B3C7E" w14:paraId="13101221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00027B1D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</w:tcPr>
          <w:p w14:paraId="7A39BAC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3BF9427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7A3696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/100 (3.0%)</w:t>
            </w:r>
          </w:p>
        </w:tc>
      </w:tr>
      <w:tr w:rsidR="00CE610F" w:rsidRPr="006B3C7E" w14:paraId="0C17147F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6A9430CF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</w:tcPr>
          <w:p w14:paraId="5221779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8F51E5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E99C49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97 (2.1%)</w:t>
            </w:r>
          </w:p>
        </w:tc>
      </w:tr>
      <w:tr w:rsidR="00CE610F" w:rsidRPr="006B3C7E" w14:paraId="4ABFF43B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6C79FE7C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</w:tcPr>
          <w:p w14:paraId="1F24DDA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457F3D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D330E8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6D230E20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410949F5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</w:tcPr>
          <w:p w14:paraId="1C6723A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BCEB95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4A9475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49 (2.0%)</w:t>
            </w:r>
          </w:p>
        </w:tc>
      </w:tr>
      <w:tr w:rsidR="00CE610F" w:rsidRPr="006B3C7E" w14:paraId="79BDA629" w14:textId="77777777" w:rsidTr="00AC397E">
        <w:tc>
          <w:tcPr>
            <w:tcW w:w="1985" w:type="dxa"/>
            <w:shd w:val="clear" w:color="auto" w:fill="FFFFFF" w:themeFill="background1"/>
          </w:tcPr>
          <w:p w14:paraId="74E1D7EF" w14:textId="6A121D9C" w:rsidR="00CE610F" w:rsidRPr="006B3C7E" w:rsidRDefault="00CE610F" w:rsidP="00371762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eneral </w:t>
            </w:r>
            <w:r w:rsidR="00371762"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comfort</w:t>
            </w:r>
          </w:p>
        </w:tc>
        <w:tc>
          <w:tcPr>
            <w:tcW w:w="2693" w:type="dxa"/>
            <w:shd w:val="clear" w:color="auto" w:fill="FFFFFF" w:themeFill="background1"/>
          </w:tcPr>
          <w:p w14:paraId="1725E4D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23C8A6B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3B033B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5 (5.0%)</w:t>
            </w:r>
          </w:p>
        </w:tc>
      </w:tr>
      <w:tr w:rsidR="00CE610F" w:rsidRPr="006B3C7E" w14:paraId="79F9070C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7B9C5E30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</w:tcPr>
          <w:p w14:paraId="38D65BD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28DF91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B997A6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100 (2.0%)</w:t>
            </w:r>
          </w:p>
        </w:tc>
      </w:tr>
      <w:tr w:rsidR="00CE610F" w:rsidRPr="006B3C7E" w14:paraId="041D5BBE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61904487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</w:tcPr>
          <w:p w14:paraId="76A1E1E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B646C9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6A647CE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97 (2.1%)</w:t>
            </w:r>
          </w:p>
        </w:tc>
      </w:tr>
      <w:tr w:rsidR="00CE610F" w:rsidRPr="006B3C7E" w14:paraId="090E9B09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75553A72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</w:tcPr>
          <w:p w14:paraId="61B030F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F53F9E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3A7024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4C8B3398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105E61D1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</w:tcPr>
          <w:p w14:paraId="0FDB559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C6F19F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D449EC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49 (2.0%)</w:t>
            </w:r>
          </w:p>
        </w:tc>
      </w:tr>
      <w:tr w:rsidR="00CE610F" w:rsidRPr="006B3C7E" w14:paraId="21B255E0" w14:textId="77777777" w:rsidTr="00AC397E">
        <w:tc>
          <w:tcPr>
            <w:tcW w:w="1985" w:type="dxa"/>
            <w:shd w:val="clear" w:color="auto" w:fill="FFFFFF" w:themeFill="background1"/>
          </w:tcPr>
          <w:p w14:paraId="13473433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sh</w:t>
            </w:r>
          </w:p>
        </w:tc>
        <w:tc>
          <w:tcPr>
            <w:tcW w:w="2693" w:type="dxa"/>
            <w:shd w:val="clear" w:color="auto" w:fill="FFFFFF" w:themeFill="background1"/>
          </w:tcPr>
          <w:p w14:paraId="2DAA442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780615E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C847CBE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 (1.0%)</w:t>
            </w:r>
          </w:p>
        </w:tc>
      </w:tr>
      <w:tr w:rsidR="00CE610F" w:rsidRPr="006B3C7E" w14:paraId="346EB6D5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5195257A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</w:tcPr>
          <w:p w14:paraId="61CB8E8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5927259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DD9B7D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100 (1.0)</w:t>
            </w:r>
          </w:p>
        </w:tc>
      </w:tr>
      <w:tr w:rsidR="00CE610F" w:rsidRPr="006B3C7E" w14:paraId="6CFE41E4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1668C94C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</w:tcPr>
          <w:p w14:paraId="4CFF19C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718C2DA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9C1058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1A3FBAA4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7132C1F5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</w:tcPr>
          <w:p w14:paraId="4347D73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617C1D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873B6F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244A4656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19E7D7EF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</w:tcPr>
          <w:p w14:paraId="6E53A1B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96F1A8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658B5F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5079F8B3" w14:textId="77777777" w:rsidTr="00AC397E">
        <w:tc>
          <w:tcPr>
            <w:tcW w:w="9214" w:type="dxa"/>
            <w:gridSpan w:val="4"/>
            <w:shd w:val="clear" w:color="auto" w:fill="FFFFFF" w:themeFill="background1"/>
          </w:tcPr>
          <w:p w14:paraId="50791726" w14:textId="425D921E" w:rsidR="00CE610F" w:rsidRPr="006B3C7E" w:rsidRDefault="00CE610F" w:rsidP="00EA222C">
            <w:pPr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bCs/>
                <w:sz w:val="22"/>
                <w:szCs w:val="22"/>
                <w:lang w:val="en-GB"/>
              </w:rPr>
              <w:t>Subjects with s</w:t>
            </w:r>
            <w:r w:rsidRPr="006B3C7E">
              <w:rPr>
                <w:b/>
                <w:sz w:val="22"/>
                <w:szCs w:val="22"/>
                <w:lang w:val="en-GB"/>
              </w:rPr>
              <w:t xml:space="preserve">olicited </w:t>
            </w:r>
            <w:r w:rsidR="00EA222C" w:rsidRPr="006B3C7E">
              <w:rPr>
                <w:b/>
                <w:sz w:val="22"/>
                <w:szCs w:val="22"/>
                <w:lang w:val="en-GB"/>
              </w:rPr>
              <w:t>AEs</w:t>
            </w:r>
          </w:p>
        </w:tc>
      </w:tr>
      <w:tr w:rsidR="00CE610F" w:rsidRPr="006B3C7E" w14:paraId="118F77FF" w14:textId="77777777" w:rsidTr="00AC397E">
        <w:tc>
          <w:tcPr>
            <w:tcW w:w="1985" w:type="dxa"/>
            <w:shd w:val="clear" w:color="auto" w:fill="FFFFFF" w:themeFill="background1"/>
          </w:tcPr>
          <w:p w14:paraId="7246DA71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y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337251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59625D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 (15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367E1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2 (22.0%)</w:t>
            </w:r>
          </w:p>
        </w:tc>
      </w:tr>
      <w:tr w:rsidR="00CE610F" w:rsidRPr="006B3C7E" w14:paraId="76FFA7D6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47FB23FD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8A07D27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FEDE54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20 (5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481EA2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8/100 (18.0%)</w:t>
            </w:r>
          </w:p>
        </w:tc>
      </w:tr>
      <w:tr w:rsidR="00CE610F" w:rsidRPr="006B3C7E" w14:paraId="3E38C0A6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48D6B141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F5AF5D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F95E9D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19 (10.5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53786B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/97 (7.2%)</w:t>
            </w:r>
          </w:p>
        </w:tc>
      </w:tr>
      <w:tr w:rsidR="00CE610F" w:rsidRPr="006B3C7E" w14:paraId="29A412C9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22437ECB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263E71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DA56A2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DE5F2E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/47 (8.5%)</w:t>
            </w:r>
          </w:p>
        </w:tc>
      </w:tr>
      <w:tr w:rsidR="00CE610F" w:rsidRPr="006B3C7E" w14:paraId="47CA4D96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16716989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7EA6F4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7BCE891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532C55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49 (4.1%)</w:t>
            </w:r>
          </w:p>
        </w:tc>
      </w:tr>
      <w:tr w:rsidR="00CE610F" w:rsidRPr="006B3C7E" w14:paraId="717DE168" w14:textId="77777777" w:rsidTr="00AC397E">
        <w:tc>
          <w:tcPr>
            <w:tcW w:w="1985" w:type="dxa"/>
            <w:shd w:val="clear" w:color="auto" w:fill="FFFFFF" w:themeFill="background1"/>
          </w:tcPr>
          <w:p w14:paraId="370F544D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jection-site pain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221DB8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7EF7D7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 (15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9AC491E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2 (22%)</w:t>
            </w:r>
          </w:p>
        </w:tc>
      </w:tr>
      <w:tr w:rsidR="00CE610F" w:rsidRPr="006B3C7E" w14:paraId="700E2798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053D4700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AD973F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343721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20 (5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D7D03F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7/100 (17.0%)</w:t>
            </w:r>
          </w:p>
        </w:tc>
      </w:tr>
      <w:tr w:rsidR="00CE610F" w:rsidRPr="006B3C7E" w14:paraId="4272E3A8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6A11DEA3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A970D1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FDF4C6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19 (10.5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4830C1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6/97 (6.2%)</w:t>
            </w:r>
          </w:p>
        </w:tc>
      </w:tr>
      <w:tr w:rsidR="00CE610F" w:rsidRPr="006B3C7E" w14:paraId="062ABB93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4C948B0F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9A78EE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C22D0B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EAE0CB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4/47 (8.5%)</w:t>
            </w:r>
          </w:p>
        </w:tc>
      </w:tr>
      <w:tr w:rsidR="00CE610F" w:rsidRPr="006B3C7E" w14:paraId="56628663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306AA9E1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703EE6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DE0B8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D6D54F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49 (4.1%)</w:t>
            </w:r>
          </w:p>
        </w:tc>
      </w:tr>
      <w:tr w:rsidR="00CE610F" w:rsidRPr="006B3C7E" w14:paraId="757BDF89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1CCA764F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ythema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E296F3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69C8BD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EAE72EE" w14:textId="77777777" w:rsidR="00CE610F" w:rsidRPr="006B3C7E" w:rsidRDefault="00CE610F" w:rsidP="00A4465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B3C7E">
              <w:rPr>
                <w:color w:val="000000"/>
                <w:sz w:val="22"/>
                <w:szCs w:val="22"/>
                <w:lang w:val="en-GB"/>
              </w:rPr>
              <w:t>4 (4.0%)</w:t>
            </w:r>
          </w:p>
        </w:tc>
      </w:tr>
      <w:tr w:rsidR="00CE610F" w:rsidRPr="006B3C7E" w14:paraId="760908EC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2C3B8B20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35503F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F853307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40384C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100 (2.0%)</w:t>
            </w:r>
          </w:p>
        </w:tc>
      </w:tr>
      <w:tr w:rsidR="00CE610F" w:rsidRPr="006B3C7E" w14:paraId="78E48306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53A84F01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AEBAA3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DEDB31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2FC01F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30BEDACB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718367A6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92C4FD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400447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94FAD7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47 (4.2%)</w:t>
            </w:r>
          </w:p>
        </w:tc>
      </w:tr>
      <w:tr w:rsidR="00CE610F" w:rsidRPr="006B3C7E" w14:paraId="30E9AE61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24DC5D70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4F9544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C23D3CE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5816AC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6C1206FF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0FD39C87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cal Warm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4289FF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58E888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8194252" w14:textId="77777777" w:rsidR="00CE610F" w:rsidRPr="006B3C7E" w:rsidRDefault="00CE610F" w:rsidP="00A4465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B3C7E">
              <w:rPr>
                <w:color w:val="000000"/>
                <w:sz w:val="22"/>
                <w:szCs w:val="22"/>
                <w:lang w:val="en-GB"/>
              </w:rPr>
              <w:t>4 (4.0%)</w:t>
            </w:r>
          </w:p>
        </w:tc>
      </w:tr>
      <w:tr w:rsidR="00CE610F" w:rsidRPr="006B3C7E" w14:paraId="53AEB14F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0AA36238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8FBC24E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D59FA8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FEC34B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2EC318CD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6FD50E52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B934BD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CD127E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EF3EC7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97 (1.0%)</w:t>
            </w:r>
          </w:p>
        </w:tc>
      </w:tr>
      <w:tr w:rsidR="00CE610F" w:rsidRPr="006B3C7E" w14:paraId="7C885565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0D9B3137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5BBBC1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E2A645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B573B3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3/47 (6.4%)</w:t>
            </w:r>
          </w:p>
        </w:tc>
      </w:tr>
      <w:tr w:rsidR="00CE610F" w:rsidRPr="006B3C7E" w14:paraId="5B329A6B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1540F36A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7C6D66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21B8C9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5EDB48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7A66E101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3F5AE7BE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uration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D793AF1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ED6FE0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8DB26A9" w14:textId="77777777" w:rsidR="00CE610F" w:rsidRPr="006B3C7E" w:rsidRDefault="00CE610F" w:rsidP="00A4465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B3C7E">
              <w:rPr>
                <w:color w:val="000000"/>
                <w:sz w:val="22"/>
                <w:szCs w:val="22"/>
                <w:lang w:val="en-GB"/>
              </w:rPr>
              <w:t>3 (3.0%)</w:t>
            </w:r>
          </w:p>
        </w:tc>
      </w:tr>
      <w:tr w:rsidR="00CE610F" w:rsidRPr="006B3C7E" w14:paraId="522B224C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57D2EBBB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1AA554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E955CC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3161B8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48C69A4C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5BCF9B0B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67BE23E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9A337E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5A5129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97 (1.0%)</w:t>
            </w:r>
          </w:p>
        </w:tc>
      </w:tr>
      <w:tr w:rsidR="00CE610F" w:rsidRPr="006B3C7E" w14:paraId="30CEE6A6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061A29FC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4C949E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9248326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8C8220B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47 (4.2%)</w:t>
            </w:r>
          </w:p>
        </w:tc>
      </w:tr>
      <w:tr w:rsidR="00CE610F" w:rsidRPr="006B3C7E" w14:paraId="43D927DC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0C734274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CC90EF1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84F133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CA1BCE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709E1C5F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7CDB0E5E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welling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AC3181E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9812D5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BB60301" w14:textId="77777777" w:rsidR="00CE610F" w:rsidRPr="006B3C7E" w:rsidRDefault="00CE610F" w:rsidP="00A4465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6B3C7E">
              <w:rPr>
                <w:color w:val="000000"/>
                <w:sz w:val="22"/>
                <w:szCs w:val="22"/>
                <w:lang w:val="en-GB"/>
              </w:rPr>
              <w:t>3 (3.0%)</w:t>
            </w:r>
          </w:p>
        </w:tc>
      </w:tr>
      <w:tr w:rsidR="00CE610F" w:rsidRPr="006B3C7E" w14:paraId="273C62EF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7CB34EA3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5DCB33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ED4CD8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4DE825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15714120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52AC3E4B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4DEAA6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D3CCFA4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0F6C1B1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97 (1.0%)</w:t>
            </w:r>
          </w:p>
        </w:tc>
      </w:tr>
      <w:tr w:rsidR="00CE610F" w:rsidRPr="006B3C7E" w14:paraId="741A4E47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34DC2758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CDE1B37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FC7170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3CB94D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47 (4.2%)</w:t>
            </w:r>
          </w:p>
        </w:tc>
      </w:tr>
      <w:tr w:rsidR="00CE610F" w:rsidRPr="006B3C7E" w14:paraId="606879C9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3039E6E4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85B7E4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9089EF9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AC771E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</w:tr>
      <w:tr w:rsidR="00CE610F" w:rsidRPr="006B3C7E" w14:paraId="786B3AC2" w14:textId="77777777" w:rsidTr="00AC397E">
        <w:tc>
          <w:tcPr>
            <w:tcW w:w="9214" w:type="dxa"/>
            <w:gridSpan w:val="4"/>
            <w:shd w:val="clear" w:color="auto" w:fill="FFFFFF" w:themeFill="background1"/>
          </w:tcPr>
          <w:p w14:paraId="231504F0" w14:textId="0584AA5D" w:rsidR="00CE610F" w:rsidRPr="006B3C7E" w:rsidRDefault="00CE610F" w:rsidP="00EA222C">
            <w:pPr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bCs/>
                <w:sz w:val="22"/>
                <w:szCs w:val="22"/>
                <w:lang w:val="en-GB"/>
              </w:rPr>
              <w:t>Subjects with uns</w:t>
            </w:r>
            <w:r w:rsidRPr="006B3C7E">
              <w:rPr>
                <w:b/>
                <w:sz w:val="22"/>
                <w:szCs w:val="22"/>
                <w:lang w:val="en-GB"/>
              </w:rPr>
              <w:t xml:space="preserve">olicited </w:t>
            </w:r>
            <w:r w:rsidR="00EA222C" w:rsidRPr="006B3C7E">
              <w:rPr>
                <w:b/>
                <w:sz w:val="22"/>
                <w:szCs w:val="22"/>
                <w:lang w:val="en-GB"/>
              </w:rPr>
              <w:t>AEs</w:t>
            </w:r>
          </w:p>
        </w:tc>
      </w:tr>
      <w:tr w:rsidR="00CE610F" w:rsidRPr="006B3C7E" w14:paraId="15B08295" w14:textId="77777777" w:rsidTr="00AC397E">
        <w:tc>
          <w:tcPr>
            <w:tcW w:w="1985" w:type="dxa"/>
            <w:shd w:val="clear" w:color="auto" w:fill="FFFFFF" w:themeFill="background1"/>
          </w:tcPr>
          <w:p w14:paraId="44BA20EF" w14:textId="77777777" w:rsidR="00CE610F" w:rsidRPr="006B3C7E" w:rsidRDefault="00CE610F" w:rsidP="00A4465E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y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38E3F6D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6 (30.0%)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32400D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7 (35.0</w:t>
            </w:r>
            <w:proofErr w:type="gramStart"/>
            <w:r w:rsidRPr="006B3C7E">
              <w:rPr>
                <w:sz w:val="22"/>
                <w:szCs w:val="22"/>
                <w:lang w:val="en-GB"/>
              </w:rPr>
              <w:t>%)*</w:t>
            </w:r>
            <w:proofErr w:type="gramEnd"/>
            <w:r w:rsidRPr="006B3C7E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740A2C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7 (17.0</w:t>
            </w:r>
            <w:proofErr w:type="gramStart"/>
            <w:r w:rsidRPr="006B3C7E">
              <w:rPr>
                <w:sz w:val="22"/>
                <w:szCs w:val="22"/>
                <w:lang w:val="en-GB"/>
              </w:rPr>
              <w:t>%)*</w:t>
            </w:r>
            <w:proofErr w:type="gramEnd"/>
            <w:r w:rsidRPr="006B3C7E">
              <w:rPr>
                <w:sz w:val="22"/>
                <w:szCs w:val="22"/>
                <w:lang w:val="en-GB"/>
              </w:rPr>
              <w:t>**</w:t>
            </w:r>
          </w:p>
        </w:tc>
      </w:tr>
      <w:tr w:rsidR="00CE610F" w:rsidRPr="006B3C7E" w14:paraId="7698DD92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2F8E5802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2D32251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6/20 (30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8D82BE1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6/20 (30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184842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3/100 (13.0%)</w:t>
            </w:r>
          </w:p>
        </w:tc>
      </w:tr>
      <w:tr w:rsidR="00CE610F" w:rsidRPr="006B3C7E" w14:paraId="1AD13387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617922D2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F39CAF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20 (10.0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72D8A60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19 (5.3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9227AE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97 (2.1%)</w:t>
            </w:r>
          </w:p>
        </w:tc>
      </w:tr>
      <w:tr w:rsidR="00CE610F" w:rsidRPr="006B3C7E" w14:paraId="1CB03232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66B28C72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</w:t>
            </w:r>
            <w:proofErr w:type="spellStart"/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AC2D96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01B95D8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D504D3E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1/47 (2.1%)</w:t>
            </w:r>
          </w:p>
        </w:tc>
      </w:tr>
      <w:tr w:rsidR="00CE610F" w:rsidRPr="006B3C7E" w14:paraId="733A1817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2E826681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d</w:t>
            </w:r>
            <w:r w:rsidRPr="006B3C7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ose-Het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BA3417F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1148ECA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CB6933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  <w:r w:rsidRPr="006B3C7E">
              <w:rPr>
                <w:sz w:val="22"/>
                <w:szCs w:val="22"/>
                <w:lang w:val="en-GB"/>
              </w:rPr>
              <w:t>2/49 (4.1%)</w:t>
            </w:r>
          </w:p>
        </w:tc>
      </w:tr>
      <w:tr w:rsidR="00CE610F" w:rsidRPr="006B3C7E" w14:paraId="4C0594F7" w14:textId="77777777" w:rsidTr="00AC397E">
        <w:tc>
          <w:tcPr>
            <w:tcW w:w="1985" w:type="dxa"/>
            <w:shd w:val="clear" w:color="auto" w:fill="FFFFFF" w:themeFill="background1"/>
            <w:vAlign w:val="center"/>
          </w:tcPr>
          <w:p w14:paraId="16BB2145" w14:textId="77777777" w:rsidR="00CE610F" w:rsidRPr="006B3C7E" w:rsidRDefault="00CE610F" w:rsidP="00A4465E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3F811BC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ECD1F93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E415925" w14:textId="77777777" w:rsidR="00CE610F" w:rsidRPr="006B3C7E" w:rsidRDefault="00CE610F" w:rsidP="00A4465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BB75B5" w:rsidRPr="006B3C7E" w14:paraId="74D7A02B" w14:textId="77777777" w:rsidTr="00AC397E">
        <w:tc>
          <w:tcPr>
            <w:tcW w:w="9214" w:type="dxa"/>
            <w:gridSpan w:val="4"/>
            <w:shd w:val="clear" w:color="auto" w:fill="FFFFFF" w:themeFill="background1"/>
            <w:vAlign w:val="center"/>
          </w:tcPr>
          <w:p w14:paraId="5A39EA68" w14:textId="3F615412" w:rsidR="009B4D3D" w:rsidRPr="006B3C7E" w:rsidRDefault="009B4D3D" w:rsidP="00A4465E">
            <w:pPr>
              <w:jc w:val="both"/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</w:pPr>
            <w:proofErr w:type="spellStart"/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>Hom</w:t>
            </w:r>
            <w:proofErr w:type="spellEnd"/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>: Homologous third dose; Het: Heterologous third dose</w:t>
            </w:r>
          </w:p>
          <w:p w14:paraId="3C2C9F5E" w14:textId="20DD05F2" w:rsidR="0089329D" w:rsidRPr="006B3C7E" w:rsidRDefault="0089329D" w:rsidP="00A4465E">
            <w:pPr>
              <w:jc w:val="both"/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>* Acute Bronchitis (1/20: 2nd dose); cellulitis (1/20: 1st dose), High blood pressure (3/20: 1st dose); Food poisoning (1/20: 1st dose); rhinitis (1/20: 2nd dose); nasal secretion (1/20: 1st dose); acute sinusitis (1/20: 1st dose); dry cough (1/20: 1st dose)</w:t>
            </w:r>
          </w:p>
          <w:p w14:paraId="16EABF48" w14:textId="77777777" w:rsidR="0089329D" w:rsidRPr="006B3C7E" w:rsidRDefault="0089329D" w:rsidP="00A4465E">
            <w:pPr>
              <w:jc w:val="both"/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>** Headache (1/20: 1st dose), High blood pressure (5/20: 1st dose); Dengue (1/20: 1st dose); rhinitis (1/19: 2nd dose), tachycardia (1/20: 1st dose)</w:t>
            </w:r>
          </w:p>
          <w:p w14:paraId="23F122FA" w14:textId="3AE6D8F5" w:rsidR="00BB75B5" w:rsidRPr="006B3C7E" w:rsidRDefault="0089329D" w:rsidP="00A4465E">
            <w:pPr>
              <w:jc w:val="both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>*** Asthenia (1/97: 2nd dose; 1/49; 3rd dose-Het); Headache (3/100: 1st dose; 1/47: 3rd dose-</w:t>
            </w:r>
            <w:proofErr w:type="spellStart"/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>Hom</w:t>
            </w:r>
            <w:proofErr w:type="spellEnd"/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 xml:space="preserve">; 1/49: 3rd dose-Het); </w:t>
            </w:r>
            <w:proofErr w:type="spellStart"/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>diarrhea</w:t>
            </w:r>
            <w:proofErr w:type="spellEnd"/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 xml:space="preserve"> (1/49: 3rd dose-Het); pharyngeal burning (1/100: 1st dose); herpes zoster (1/97: 2nd dose); High blood pressure (4/100: 1st dose); Acute respiratory infection (5/100: 1st dose); bilateral </w:t>
            </w:r>
            <w:proofErr w:type="spellStart"/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>orchiepididymitis</w:t>
            </w:r>
            <w:proofErr w:type="spellEnd"/>
            <w:r w:rsidRPr="006B3C7E">
              <w:rPr>
                <w:rFonts w:eastAsiaTheme="minorHAnsi"/>
                <w:i/>
                <w:color w:val="000000"/>
                <w:sz w:val="22"/>
                <w:szCs w:val="22"/>
                <w:lang w:val="en-GB"/>
              </w:rPr>
              <w:t xml:space="preserve"> (1/100: 1st dose); urinary sepsis (1/100: 1st dose); somnolence (1/97: 2nd dose)</w:t>
            </w:r>
          </w:p>
        </w:tc>
      </w:tr>
    </w:tbl>
    <w:p w14:paraId="04F14740" w14:textId="01787C21" w:rsidR="00371762" w:rsidRPr="006B3C7E" w:rsidRDefault="00371762" w:rsidP="00460725">
      <w:pPr>
        <w:spacing w:after="160" w:line="259" w:lineRule="auto"/>
        <w:rPr>
          <w:b/>
          <w:szCs w:val="24"/>
          <w:lang w:val="en-GB"/>
        </w:rPr>
      </w:pPr>
    </w:p>
    <w:p w14:paraId="58C68088" w14:textId="6CE91B04" w:rsidR="00D90C68" w:rsidRPr="006B3C7E" w:rsidRDefault="00371762" w:rsidP="00371762">
      <w:pPr>
        <w:tabs>
          <w:tab w:val="left" w:pos="1046"/>
        </w:tabs>
        <w:spacing w:after="160" w:line="259" w:lineRule="auto"/>
        <w:rPr>
          <w:szCs w:val="24"/>
          <w:lang w:val="en-GB"/>
        </w:rPr>
      </w:pPr>
      <w:r w:rsidRPr="006B3C7E">
        <w:rPr>
          <w:szCs w:val="24"/>
          <w:lang w:val="en-GB"/>
        </w:rPr>
        <w:tab/>
      </w:r>
    </w:p>
    <w:p w14:paraId="45BE6356" w14:textId="77777777" w:rsidR="00D90C68" w:rsidRPr="006B3C7E" w:rsidRDefault="00D90C68">
      <w:pPr>
        <w:spacing w:after="160" w:line="259" w:lineRule="auto"/>
        <w:rPr>
          <w:szCs w:val="24"/>
          <w:lang w:val="en-GB"/>
        </w:rPr>
      </w:pPr>
      <w:r w:rsidRPr="006B3C7E">
        <w:rPr>
          <w:szCs w:val="24"/>
          <w:lang w:val="en-GB"/>
        </w:rPr>
        <w:br w:type="page"/>
      </w:r>
    </w:p>
    <w:p w14:paraId="68981E76" w14:textId="722D6C80" w:rsidR="002829EB" w:rsidRPr="006B3C7E" w:rsidRDefault="002829EB" w:rsidP="002829EB">
      <w:pPr>
        <w:spacing w:after="160" w:line="259" w:lineRule="auto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lastRenderedPageBreak/>
        <w:t xml:space="preserve">Table IV. Haematology and Blood Chemistry </w:t>
      </w:r>
    </w:p>
    <w:tbl>
      <w:tblPr>
        <w:tblW w:w="102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654"/>
        <w:gridCol w:w="1956"/>
        <w:gridCol w:w="1953"/>
        <w:gridCol w:w="1702"/>
        <w:gridCol w:w="1624"/>
        <w:gridCol w:w="1780"/>
      </w:tblGrid>
      <w:tr w:rsidR="002829EB" w:rsidRPr="006B3C7E" w14:paraId="277B5BBC" w14:textId="77777777" w:rsidTr="005E0BDA">
        <w:trPr>
          <w:cantSplit/>
          <w:tblHeader/>
        </w:trPr>
        <w:tc>
          <w:tcPr>
            <w:tcW w:w="3150" w:type="dxa"/>
            <w:gridSpan w:val="3"/>
            <w:shd w:val="clear" w:color="auto" w:fill="auto"/>
            <w:vAlign w:val="bottom"/>
          </w:tcPr>
          <w:p w14:paraId="2ED5741A" w14:textId="77777777" w:rsidR="002829EB" w:rsidRPr="00B40EE1" w:rsidRDefault="002829EB" w:rsidP="00505D58">
            <w:pPr>
              <w:widowControl w:val="0"/>
              <w:rPr>
                <w:szCs w:val="24"/>
                <w:lang w:val="en-GB"/>
              </w:rPr>
            </w:pPr>
          </w:p>
        </w:tc>
        <w:tc>
          <w:tcPr>
            <w:tcW w:w="3655" w:type="dxa"/>
            <w:gridSpan w:val="2"/>
            <w:shd w:val="clear" w:color="auto" w:fill="auto"/>
          </w:tcPr>
          <w:p w14:paraId="4DD3DE1D" w14:textId="7DD8FB4E" w:rsidR="002829EB" w:rsidRPr="006B3C7E" w:rsidRDefault="005E0BDA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hase I</w:t>
            </w:r>
          </w:p>
        </w:tc>
        <w:tc>
          <w:tcPr>
            <w:tcW w:w="3404" w:type="dxa"/>
            <w:gridSpan w:val="2"/>
            <w:shd w:val="clear" w:color="auto" w:fill="auto"/>
          </w:tcPr>
          <w:p w14:paraId="53FCE21D" w14:textId="74648493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Phase </w:t>
            </w:r>
            <w:proofErr w:type="spellStart"/>
            <w:r w:rsidRPr="006B3C7E">
              <w:rPr>
                <w:szCs w:val="24"/>
                <w:lang w:val="en-GB"/>
              </w:rPr>
              <w:t>II</w:t>
            </w:r>
            <w:r w:rsidR="00505D58" w:rsidRPr="006B3C7E">
              <w:rPr>
                <w:szCs w:val="24"/>
                <w:lang w:val="en-GB"/>
              </w:rPr>
              <w:t>a</w:t>
            </w:r>
            <w:proofErr w:type="spellEnd"/>
          </w:p>
        </w:tc>
      </w:tr>
      <w:tr w:rsidR="00B86ABA" w:rsidRPr="006B3C7E" w14:paraId="6220A1D2" w14:textId="77777777" w:rsidTr="005E0BDA">
        <w:trPr>
          <w:cantSplit/>
          <w:tblHeader/>
        </w:trPr>
        <w:tc>
          <w:tcPr>
            <w:tcW w:w="3150" w:type="dxa"/>
            <w:gridSpan w:val="3"/>
            <w:vMerge w:val="restart"/>
            <w:shd w:val="clear" w:color="auto" w:fill="auto"/>
            <w:vAlign w:val="bottom"/>
          </w:tcPr>
          <w:p w14:paraId="02F5904D" w14:textId="77777777" w:rsidR="00B86ABA" w:rsidRPr="00B40EE1" w:rsidRDefault="00B86ABA" w:rsidP="00505D58">
            <w:pPr>
              <w:widowControl w:val="0"/>
              <w:rPr>
                <w:sz w:val="22"/>
                <w:szCs w:val="24"/>
                <w:lang w:val="en-GB"/>
              </w:rPr>
            </w:pPr>
          </w:p>
        </w:tc>
        <w:tc>
          <w:tcPr>
            <w:tcW w:w="1953" w:type="dxa"/>
            <w:vMerge w:val="restart"/>
            <w:shd w:val="clear" w:color="auto" w:fill="auto"/>
          </w:tcPr>
          <w:p w14:paraId="19EE2EF3" w14:textId="77777777" w:rsidR="005E0BDA" w:rsidRPr="006B3C7E" w:rsidRDefault="00B86ABA" w:rsidP="005E0BD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-26" w:right="60"/>
              <w:jc w:val="center"/>
              <w:rPr>
                <w:sz w:val="22"/>
                <w:szCs w:val="24"/>
                <w:lang w:val="en-GB"/>
              </w:rPr>
            </w:pPr>
            <w:r w:rsidRPr="006B3C7E">
              <w:rPr>
                <w:sz w:val="22"/>
                <w:szCs w:val="24"/>
                <w:lang w:val="en-GB"/>
              </w:rPr>
              <w:t xml:space="preserve">Arm 1: </w:t>
            </w:r>
          </w:p>
          <w:p w14:paraId="4D9A9586" w14:textId="77777777" w:rsidR="005E0BDA" w:rsidRPr="006B3C7E" w:rsidRDefault="00B86ABA" w:rsidP="005E0BD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-26" w:right="60"/>
              <w:jc w:val="center"/>
              <w:rPr>
                <w:sz w:val="22"/>
                <w:szCs w:val="24"/>
                <w:lang w:val="en-GB"/>
              </w:rPr>
            </w:pPr>
            <w:r w:rsidRPr="006B3C7E">
              <w:rPr>
                <w:sz w:val="22"/>
                <w:szCs w:val="24"/>
                <w:lang w:val="en-GB"/>
              </w:rPr>
              <w:t>SOBERANA 02-</w:t>
            </w:r>
          </w:p>
          <w:p w14:paraId="21AD9624" w14:textId="618BDC98" w:rsidR="00B86ABA" w:rsidRPr="006B3C7E" w:rsidRDefault="00B86ABA" w:rsidP="005E0BD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-26" w:right="60"/>
              <w:jc w:val="center"/>
              <w:rPr>
                <w:sz w:val="22"/>
                <w:szCs w:val="24"/>
                <w:lang w:val="en-GB"/>
              </w:rPr>
            </w:pPr>
            <w:r w:rsidRPr="006B3C7E">
              <w:rPr>
                <w:sz w:val="22"/>
                <w:szCs w:val="24"/>
                <w:lang w:val="en-GB"/>
              </w:rPr>
              <w:t>15 µg</w:t>
            </w:r>
          </w:p>
        </w:tc>
        <w:tc>
          <w:tcPr>
            <w:tcW w:w="1702" w:type="dxa"/>
            <w:vMerge w:val="restart"/>
            <w:shd w:val="clear" w:color="auto" w:fill="auto"/>
          </w:tcPr>
          <w:p w14:paraId="1B65B774" w14:textId="16322304" w:rsidR="00B86ABA" w:rsidRPr="006B3C7E" w:rsidRDefault="00B86ABA" w:rsidP="00B86AB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4"/>
                <w:lang w:val="en-GB"/>
              </w:rPr>
            </w:pPr>
            <w:r w:rsidRPr="006B3C7E">
              <w:rPr>
                <w:sz w:val="22"/>
                <w:szCs w:val="24"/>
                <w:lang w:val="en-GB"/>
              </w:rPr>
              <w:t>Arm 2: SOBERANA 02-25 µg</w:t>
            </w:r>
          </w:p>
        </w:tc>
        <w:tc>
          <w:tcPr>
            <w:tcW w:w="3404" w:type="dxa"/>
            <w:gridSpan w:val="2"/>
            <w:shd w:val="clear" w:color="auto" w:fill="auto"/>
          </w:tcPr>
          <w:p w14:paraId="10E2A6AB" w14:textId="15391926" w:rsidR="00B86ABA" w:rsidRPr="006B3C7E" w:rsidRDefault="00B86ABA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4"/>
                <w:lang w:val="en-GB"/>
              </w:rPr>
            </w:pPr>
            <w:r w:rsidRPr="006B3C7E">
              <w:rPr>
                <w:sz w:val="22"/>
                <w:szCs w:val="24"/>
                <w:lang w:val="en-GB"/>
              </w:rPr>
              <w:t>SOBERANA 02-25 µg</w:t>
            </w:r>
          </w:p>
        </w:tc>
      </w:tr>
      <w:tr w:rsidR="00B86ABA" w:rsidRPr="006B3C7E" w14:paraId="72695D49" w14:textId="77777777" w:rsidTr="005E0BDA">
        <w:trPr>
          <w:cantSplit/>
          <w:tblHeader/>
        </w:trPr>
        <w:tc>
          <w:tcPr>
            <w:tcW w:w="3150" w:type="dxa"/>
            <w:gridSpan w:val="3"/>
            <w:vMerge/>
            <w:shd w:val="clear" w:color="auto" w:fill="auto"/>
            <w:vAlign w:val="bottom"/>
          </w:tcPr>
          <w:p w14:paraId="427B1609" w14:textId="77777777" w:rsidR="00B86ABA" w:rsidRPr="006B3C7E" w:rsidRDefault="00B86ABA" w:rsidP="00505D58">
            <w:pPr>
              <w:widowControl w:val="0"/>
              <w:rPr>
                <w:szCs w:val="24"/>
                <w:lang w:val="en-GB"/>
              </w:rPr>
            </w:pPr>
          </w:p>
        </w:tc>
        <w:tc>
          <w:tcPr>
            <w:tcW w:w="1953" w:type="dxa"/>
            <w:vMerge/>
            <w:shd w:val="clear" w:color="auto" w:fill="auto"/>
          </w:tcPr>
          <w:p w14:paraId="07092FD7" w14:textId="1D2BC8B0" w:rsidR="00B86ABA" w:rsidRPr="006B3C7E" w:rsidRDefault="00B86ABA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14:paraId="067CF30C" w14:textId="1E86031D" w:rsidR="00B86ABA" w:rsidRPr="006B3C7E" w:rsidRDefault="00B86ABA" w:rsidP="00B86AB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</w:p>
        </w:tc>
        <w:tc>
          <w:tcPr>
            <w:tcW w:w="1624" w:type="dxa"/>
            <w:shd w:val="clear" w:color="auto" w:fill="auto"/>
          </w:tcPr>
          <w:p w14:paraId="0284BFB9" w14:textId="4F3EF35D" w:rsidR="00B86ABA" w:rsidRPr="006B3C7E" w:rsidRDefault="00B86ABA" w:rsidP="002829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Third Dose-</w:t>
            </w:r>
            <w:proofErr w:type="spellStart"/>
            <w:r w:rsidRPr="006B3C7E">
              <w:rPr>
                <w:szCs w:val="24"/>
                <w:lang w:val="en-GB"/>
              </w:rPr>
              <w:t>Hom</w:t>
            </w:r>
            <w:proofErr w:type="spellEnd"/>
            <w:r w:rsidR="005E0BDA" w:rsidRPr="006B3C7E">
              <w:rPr>
                <w:szCs w:val="24"/>
                <w:lang w:val="en-GB"/>
              </w:rPr>
              <w:t>*</w:t>
            </w:r>
          </w:p>
        </w:tc>
        <w:tc>
          <w:tcPr>
            <w:tcW w:w="1780" w:type="dxa"/>
            <w:shd w:val="clear" w:color="auto" w:fill="auto"/>
          </w:tcPr>
          <w:p w14:paraId="6067D461" w14:textId="77777777" w:rsidR="00B86ABA" w:rsidRPr="006B3C7E" w:rsidRDefault="00B86ABA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Third-Dose </w:t>
            </w:r>
          </w:p>
          <w:p w14:paraId="39BBBDB3" w14:textId="3D0B0948" w:rsidR="00B86ABA" w:rsidRPr="006B3C7E" w:rsidRDefault="00B86ABA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Het</w:t>
            </w:r>
            <w:r w:rsidR="005E0BDA" w:rsidRPr="006B3C7E">
              <w:rPr>
                <w:szCs w:val="24"/>
                <w:lang w:val="en-GB"/>
              </w:rPr>
              <w:t>*</w:t>
            </w:r>
          </w:p>
        </w:tc>
      </w:tr>
      <w:tr w:rsidR="002829EB" w:rsidRPr="006B3C7E" w14:paraId="3A6C2A47" w14:textId="77777777" w:rsidTr="005E0BDA">
        <w:trPr>
          <w:cantSplit/>
          <w:tblHeader/>
        </w:trPr>
        <w:tc>
          <w:tcPr>
            <w:tcW w:w="3150" w:type="dxa"/>
            <w:gridSpan w:val="3"/>
            <w:shd w:val="clear" w:color="auto" w:fill="auto"/>
          </w:tcPr>
          <w:p w14:paraId="4F2CA18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  N</w:t>
            </w:r>
          </w:p>
        </w:tc>
        <w:tc>
          <w:tcPr>
            <w:tcW w:w="1953" w:type="dxa"/>
            <w:shd w:val="clear" w:color="auto" w:fill="auto"/>
          </w:tcPr>
          <w:p w14:paraId="7E3D49A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0</w:t>
            </w:r>
          </w:p>
        </w:tc>
        <w:tc>
          <w:tcPr>
            <w:tcW w:w="1702" w:type="dxa"/>
            <w:shd w:val="clear" w:color="auto" w:fill="auto"/>
          </w:tcPr>
          <w:p w14:paraId="103F597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0</w:t>
            </w:r>
          </w:p>
        </w:tc>
        <w:tc>
          <w:tcPr>
            <w:tcW w:w="1624" w:type="dxa"/>
            <w:shd w:val="clear" w:color="auto" w:fill="auto"/>
          </w:tcPr>
          <w:p w14:paraId="695732D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4</w:t>
            </w:r>
          </w:p>
        </w:tc>
        <w:tc>
          <w:tcPr>
            <w:tcW w:w="1780" w:type="dxa"/>
            <w:shd w:val="clear" w:color="auto" w:fill="auto"/>
          </w:tcPr>
          <w:p w14:paraId="5147614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7</w:t>
            </w:r>
          </w:p>
        </w:tc>
      </w:tr>
      <w:tr w:rsidR="002829EB" w:rsidRPr="006B3C7E" w14:paraId="6B8BE1AE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629EA9D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 w:val="22"/>
                <w:szCs w:val="24"/>
                <w:lang w:val="en-GB"/>
              </w:rPr>
              <w:t>Haemoglobin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7BE6012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41C73EE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13C45EE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154 (138; 160)</w:t>
            </w:r>
          </w:p>
        </w:tc>
        <w:tc>
          <w:tcPr>
            <w:tcW w:w="1702" w:type="dxa"/>
            <w:shd w:val="clear" w:color="auto" w:fill="auto"/>
          </w:tcPr>
          <w:p w14:paraId="6F79DF5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146 (133; 156)</w:t>
            </w:r>
          </w:p>
        </w:tc>
        <w:tc>
          <w:tcPr>
            <w:tcW w:w="1624" w:type="dxa"/>
            <w:shd w:val="clear" w:color="auto" w:fill="auto"/>
          </w:tcPr>
          <w:p w14:paraId="31791BF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136 (128; 148)</w:t>
            </w:r>
          </w:p>
        </w:tc>
        <w:tc>
          <w:tcPr>
            <w:tcW w:w="1780" w:type="dxa"/>
            <w:shd w:val="clear" w:color="auto" w:fill="auto"/>
          </w:tcPr>
          <w:p w14:paraId="0E33929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139 (131; 157)</w:t>
            </w:r>
          </w:p>
        </w:tc>
      </w:tr>
      <w:tr w:rsidR="002829EB" w:rsidRPr="006B3C7E" w14:paraId="5672668A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05DB1D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557C790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233B8EA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3EDC94B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29;169)</w:t>
            </w:r>
          </w:p>
        </w:tc>
        <w:tc>
          <w:tcPr>
            <w:tcW w:w="1702" w:type="dxa"/>
            <w:shd w:val="clear" w:color="auto" w:fill="auto"/>
          </w:tcPr>
          <w:p w14:paraId="2F4196C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 (120; 164)</w:t>
            </w:r>
          </w:p>
        </w:tc>
        <w:tc>
          <w:tcPr>
            <w:tcW w:w="1624" w:type="dxa"/>
            <w:shd w:val="clear" w:color="auto" w:fill="auto"/>
          </w:tcPr>
          <w:p w14:paraId="024244E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13; 158)</w:t>
            </w:r>
          </w:p>
        </w:tc>
        <w:tc>
          <w:tcPr>
            <w:tcW w:w="1780" w:type="dxa"/>
            <w:shd w:val="clear" w:color="auto" w:fill="auto"/>
          </w:tcPr>
          <w:p w14:paraId="43595DD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10; 180)</w:t>
            </w:r>
          </w:p>
        </w:tc>
      </w:tr>
      <w:tr w:rsidR="002829EB" w:rsidRPr="006B3C7E" w14:paraId="60C29A46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DD48DA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5E4B317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05B6389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</w:tcPr>
          <w:p w14:paraId="3AA5CAD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54 (138; 159)</w:t>
            </w:r>
          </w:p>
        </w:tc>
        <w:tc>
          <w:tcPr>
            <w:tcW w:w="1702" w:type="dxa"/>
            <w:shd w:val="clear" w:color="auto" w:fill="auto"/>
          </w:tcPr>
          <w:p w14:paraId="0562F5E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148 (134; 158)</w:t>
            </w:r>
          </w:p>
        </w:tc>
        <w:tc>
          <w:tcPr>
            <w:tcW w:w="1624" w:type="dxa"/>
            <w:shd w:val="clear" w:color="auto" w:fill="auto"/>
          </w:tcPr>
          <w:p w14:paraId="4080F61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140 (130; 150)</w:t>
            </w:r>
          </w:p>
        </w:tc>
        <w:tc>
          <w:tcPr>
            <w:tcW w:w="1780" w:type="dxa"/>
            <w:shd w:val="clear" w:color="auto" w:fill="auto"/>
          </w:tcPr>
          <w:p w14:paraId="2E6E83C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147 (133; 157)</w:t>
            </w:r>
          </w:p>
        </w:tc>
      </w:tr>
      <w:tr w:rsidR="002829EB" w:rsidRPr="006B3C7E" w14:paraId="5A567B0D" w14:textId="77777777" w:rsidTr="005E0BDA">
        <w:trPr>
          <w:cantSplit/>
          <w:trHeight w:val="497"/>
        </w:trPr>
        <w:tc>
          <w:tcPr>
            <w:tcW w:w="540" w:type="dxa"/>
            <w:vMerge/>
            <w:shd w:val="clear" w:color="auto" w:fill="auto"/>
          </w:tcPr>
          <w:p w14:paraId="24A54A9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742C6B6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6721771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</w:tcPr>
          <w:p w14:paraId="09E235A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129; 167)</w:t>
            </w:r>
          </w:p>
        </w:tc>
        <w:tc>
          <w:tcPr>
            <w:tcW w:w="1702" w:type="dxa"/>
            <w:shd w:val="clear" w:color="auto" w:fill="auto"/>
          </w:tcPr>
          <w:p w14:paraId="4631E78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 (119; 135)</w:t>
            </w:r>
          </w:p>
        </w:tc>
        <w:tc>
          <w:tcPr>
            <w:tcW w:w="1624" w:type="dxa"/>
            <w:shd w:val="clear" w:color="auto" w:fill="auto"/>
          </w:tcPr>
          <w:p w14:paraId="038C941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06; 166)</w:t>
            </w:r>
          </w:p>
        </w:tc>
        <w:tc>
          <w:tcPr>
            <w:tcW w:w="1780" w:type="dxa"/>
            <w:shd w:val="clear" w:color="auto" w:fill="auto"/>
          </w:tcPr>
          <w:p w14:paraId="431A12F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17; 177)</w:t>
            </w:r>
          </w:p>
        </w:tc>
      </w:tr>
      <w:tr w:rsidR="002829EB" w:rsidRPr="006B3C7E" w14:paraId="0F3ACD72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13E35A8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 w:val="22"/>
                <w:szCs w:val="24"/>
                <w:lang w:val="en-GB"/>
              </w:rPr>
              <w:t>Haematocrit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1415AC7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1A8E5959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Median </w:t>
            </w:r>
          </w:p>
          <w:p w14:paraId="1E861185" w14:textId="75A6C988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2D1ED274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41.8 </w:t>
            </w:r>
          </w:p>
          <w:p w14:paraId="185AEF50" w14:textId="62067762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8.2; 43.4)</w:t>
            </w:r>
          </w:p>
        </w:tc>
        <w:tc>
          <w:tcPr>
            <w:tcW w:w="1702" w:type="dxa"/>
            <w:shd w:val="clear" w:color="auto" w:fill="auto"/>
          </w:tcPr>
          <w:p w14:paraId="4CC29026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40.0 </w:t>
            </w:r>
          </w:p>
          <w:p w14:paraId="739B9B4A" w14:textId="127C7C8B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6.9; 42.7)</w:t>
            </w:r>
          </w:p>
        </w:tc>
        <w:tc>
          <w:tcPr>
            <w:tcW w:w="1624" w:type="dxa"/>
            <w:shd w:val="clear" w:color="auto" w:fill="auto"/>
          </w:tcPr>
          <w:p w14:paraId="0D9977F5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39.1 </w:t>
            </w:r>
          </w:p>
          <w:p w14:paraId="33A14DCF" w14:textId="5F20EFB9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6.4; 41.4)</w:t>
            </w:r>
          </w:p>
        </w:tc>
        <w:tc>
          <w:tcPr>
            <w:tcW w:w="1780" w:type="dxa"/>
            <w:shd w:val="clear" w:color="auto" w:fill="auto"/>
          </w:tcPr>
          <w:p w14:paraId="164D642B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39.1 </w:t>
            </w:r>
          </w:p>
          <w:p w14:paraId="4E32D5A4" w14:textId="539BAD1F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7.1; 42.9)</w:t>
            </w:r>
          </w:p>
        </w:tc>
      </w:tr>
      <w:tr w:rsidR="002829EB" w:rsidRPr="006B3C7E" w14:paraId="09F57C1C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5DE8523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4A73D4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0EE7C90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6D18F14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6.0; 46.8)</w:t>
            </w:r>
          </w:p>
        </w:tc>
        <w:tc>
          <w:tcPr>
            <w:tcW w:w="1702" w:type="dxa"/>
            <w:shd w:val="clear" w:color="auto" w:fill="auto"/>
          </w:tcPr>
          <w:p w14:paraId="70EC3C4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33.7; 45.4)</w:t>
            </w:r>
          </w:p>
        </w:tc>
        <w:tc>
          <w:tcPr>
            <w:tcW w:w="1624" w:type="dxa"/>
            <w:shd w:val="clear" w:color="auto" w:fill="auto"/>
          </w:tcPr>
          <w:p w14:paraId="31D15EC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1.9; 44..9)</w:t>
            </w:r>
          </w:p>
        </w:tc>
        <w:tc>
          <w:tcPr>
            <w:tcW w:w="1780" w:type="dxa"/>
            <w:shd w:val="clear" w:color="auto" w:fill="auto"/>
          </w:tcPr>
          <w:p w14:paraId="482D392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3.0; 48.5)</w:t>
            </w:r>
          </w:p>
        </w:tc>
      </w:tr>
      <w:tr w:rsidR="002829EB" w:rsidRPr="006B3C7E" w14:paraId="4D00DC3B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29A6FED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068B283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2392A2F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A4883B0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41.4 </w:t>
            </w:r>
          </w:p>
          <w:p w14:paraId="4B82C787" w14:textId="32087A4C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7.7; 41.4)</w:t>
            </w:r>
          </w:p>
        </w:tc>
        <w:tc>
          <w:tcPr>
            <w:tcW w:w="1702" w:type="dxa"/>
            <w:shd w:val="clear" w:color="auto" w:fill="auto"/>
          </w:tcPr>
          <w:p w14:paraId="1F532456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39.7 </w:t>
            </w:r>
          </w:p>
          <w:p w14:paraId="732D7229" w14:textId="1AF0B4C2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6.2; 42.2)</w:t>
            </w:r>
          </w:p>
        </w:tc>
        <w:tc>
          <w:tcPr>
            <w:tcW w:w="1624" w:type="dxa"/>
            <w:shd w:val="clear" w:color="auto" w:fill="auto"/>
          </w:tcPr>
          <w:p w14:paraId="16849BA8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40.0</w:t>
            </w:r>
          </w:p>
          <w:p w14:paraId="31819338" w14:textId="53A5B103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37.9; 43.2)</w:t>
            </w:r>
          </w:p>
        </w:tc>
        <w:tc>
          <w:tcPr>
            <w:tcW w:w="1780" w:type="dxa"/>
            <w:shd w:val="clear" w:color="auto" w:fill="auto"/>
          </w:tcPr>
          <w:p w14:paraId="507BA23A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41.8 </w:t>
            </w:r>
          </w:p>
          <w:p w14:paraId="52F99CCA" w14:textId="78542E28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8.5; 44.7)</w:t>
            </w:r>
          </w:p>
        </w:tc>
      </w:tr>
      <w:tr w:rsidR="002829EB" w:rsidRPr="006B3C7E" w14:paraId="2F336F75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350D9E0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667416C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0E9BD9B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BFD200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6.0; 46.2)</w:t>
            </w:r>
          </w:p>
        </w:tc>
        <w:tc>
          <w:tcPr>
            <w:tcW w:w="1702" w:type="dxa"/>
            <w:shd w:val="clear" w:color="auto" w:fill="auto"/>
          </w:tcPr>
          <w:p w14:paraId="08C1488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32.8; 44.9)</w:t>
            </w:r>
          </w:p>
        </w:tc>
        <w:tc>
          <w:tcPr>
            <w:tcW w:w="1624" w:type="dxa"/>
            <w:shd w:val="clear" w:color="auto" w:fill="auto"/>
          </w:tcPr>
          <w:p w14:paraId="7A0893D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1.9; 49.1)</w:t>
            </w:r>
          </w:p>
        </w:tc>
        <w:tc>
          <w:tcPr>
            <w:tcW w:w="1780" w:type="dxa"/>
            <w:shd w:val="clear" w:color="auto" w:fill="auto"/>
          </w:tcPr>
          <w:p w14:paraId="361DC5A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3.9; 49.0)</w:t>
            </w:r>
          </w:p>
        </w:tc>
      </w:tr>
      <w:tr w:rsidR="002829EB" w:rsidRPr="006B3C7E" w14:paraId="7DA2DA86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0EAB53E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 w:val="22"/>
                <w:szCs w:val="24"/>
                <w:lang w:val="en-GB"/>
              </w:rPr>
              <w:t>Platelets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5DBE4A1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682D1C4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25A304B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23 (189; 257)</w:t>
            </w:r>
          </w:p>
        </w:tc>
        <w:tc>
          <w:tcPr>
            <w:tcW w:w="1702" w:type="dxa"/>
            <w:shd w:val="clear" w:color="auto" w:fill="auto"/>
          </w:tcPr>
          <w:p w14:paraId="79F9E04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51 (203; 297)</w:t>
            </w:r>
          </w:p>
        </w:tc>
        <w:tc>
          <w:tcPr>
            <w:tcW w:w="1624" w:type="dxa"/>
            <w:shd w:val="clear" w:color="auto" w:fill="auto"/>
          </w:tcPr>
          <w:p w14:paraId="021D521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39 (210; 273)</w:t>
            </w:r>
          </w:p>
        </w:tc>
        <w:tc>
          <w:tcPr>
            <w:tcW w:w="1780" w:type="dxa"/>
            <w:shd w:val="clear" w:color="auto" w:fill="auto"/>
          </w:tcPr>
          <w:p w14:paraId="39E4126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34 (205; 265)</w:t>
            </w:r>
          </w:p>
        </w:tc>
      </w:tr>
      <w:tr w:rsidR="002829EB" w:rsidRPr="006B3C7E" w14:paraId="413285EE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6BA6471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6502BD8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352E0BC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287D24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37; 339)</w:t>
            </w:r>
          </w:p>
        </w:tc>
        <w:tc>
          <w:tcPr>
            <w:tcW w:w="1702" w:type="dxa"/>
            <w:shd w:val="clear" w:color="auto" w:fill="auto"/>
          </w:tcPr>
          <w:p w14:paraId="6F9AAB9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132; 382)</w:t>
            </w:r>
          </w:p>
        </w:tc>
        <w:tc>
          <w:tcPr>
            <w:tcW w:w="1624" w:type="dxa"/>
            <w:shd w:val="clear" w:color="auto" w:fill="auto"/>
          </w:tcPr>
          <w:p w14:paraId="1BB653E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62; 341)</w:t>
            </w:r>
          </w:p>
        </w:tc>
        <w:tc>
          <w:tcPr>
            <w:tcW w:w="1780" w:type="dxa"/>
            <w:shd w:val="clear" w:color="auto" w:fill="auto"/>
          </w:tcPr>
          <w:p w14:paraId="3CBD31F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67; 423)</w:t>
            </w:r>
          </w:p>
        </w:tc>
      </w:tr>
      <w:tr w:rsidR="002829EB" w:rsidRPr="006B3C7E" w14:paraId="2022471C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4A48D3F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66F7FEF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52FD6D4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F56EA7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15 (189; 261)</w:t>
            </w:r>
          </w:p>
        </w:tc>
        <w:tc>
          <w:tcPr>
            <w:tcW w:w="1702" w:type="dxa"/>
            <w:shd w:val="clear" w:color="auto" w:fill="auto"/>
          </w:tcPr>
          <w:p w14:paraId="246D48E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45 (214; 297)</w:t>
            </w:r>
          </w:p>
        </w:tc>
        <w:tc>
          <w:tcPr>
            <w:tcW w:w="1624" w:type="dxa"/>
            <w:shd w:val="clear" w:color="auto" w:fill="auto"/>
          </w:tcPr>
          <w:p w14:paraId="0F9344F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34 (199; 268)</w:t>
            </w:r>
          </w:p>
        </w:tc>
        <w:tc>
          <w:tcPr>
            <w:tcW w:w="1780" w:type="dxa"/>
            <w:shd w:val="clear" w:color="auto" w:fill="auto"/>
          </w:tcPr>
          <w:p w14:paraId="1FC9E9F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48 (211; 278)</w:t>
            </w:r>
          </w:p>
        </w:tc>
      </w:tr>
      <w:tr w:rsidR="002829EB" w:rsidRPr="006B3C7E" w14:paraId="22827152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5E0EB97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75EED2B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66169C4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C7756D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56; 320)</w:t>
            </w:r>
          </w:p>
        </w:tc>
        <w:tc>
          <w:tcPr>
            <w:tcW w:w="1702" w:type="dxa"/>
            <w:shd w:val="clear" w:color="auto" w:fill="auto"/>
          </w:tcPr>
          <w:p w14:paraId="594B75A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132; 363)</w:t>
            </w:r>
          </w:p>
        </w:tc>
        <w:tc>
          <w:tcPr>
            <w:tcW w:w="1624" w:type="dxa"/>
            <w:shd w:val="clear" w:color="auto" w:fill="auto"/>
          </w:tcPr>
          <w:p w14:paraId="3EECA78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61; 373)</w:t>
            </w:r>
          </w:p>
        </w:tc>
        <w:tc>
          <w:tcPr>
            <w:tcW w:w="1780" w:type="dxa"/>
            <w:shd w:val="clear" w:color="auto" w:fill="auto"/>
          </w:tcPr>
          <w:p w14:paraId="17E40AE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70; 354)</w:t>
            </w:r>
          </w:p>
        </w:tc>
      </w:tr>
      <w:tr w:rsidR="002829EB" w:rsidRPr="006B3C7E" w14:paraId="6826B103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390A755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 w:val="22"/>
                <w:szCs w:val="24"/>
                <w:lang w:val="en-GB"/>
              </w:rPr>
              <w:t>Leukocytes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6145885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438D433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1D591A6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7.2 (6.4; 8.2)</w:t>
            </w:r>
          </w:p>
        </w:tc>
        <w:tc>
          <w:tcPr>
            <w:tcW w:w="1702" w:type="dxa"/>
            <w:shd w:val="clear" w:color="auto" w:fill="auto"/>
          </w:tcPr>
          <w:p w14:paraId="7E56D7C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7.4 (5.6; 8.0)</w:t>
            </w:r>
          </w:p>
        </w:tc>
        <w:tc>
          <w:tcPr>
            <w:tcW w:w="1624" w:type="dxa"/>
            <w:shd w:val="clear" w:color="auto" w:fill="auto"/>
          </w:tcPr>
          <w:p w14:paraId="64A1D36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6.4 (5.4; 7.5)</w:t>
            </w:r>
          </w:p>
        </w:tc>
        <w:tc>
          <w:tcPr>
            <w:tcW w:w="1780" w:type="dxa"/>
            <w:shd w:val="clear" w:color="auto" w:fill="auto"/>
          </w:tcPr>
          <w:p w14:paraId="2F36E61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6.8 (6.1; 7.7)</w:t>
            </w:r>
          </w:p>
        </w:tc>
      </w:tr>
      <w:tr w:rsidR="002829EB" w:rsidRPr="006B3C7E" w14:paraId="1FB6BC3F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2F61AF0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5185ACA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103DC3E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2C91866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.3; 13.5)</w:t>
            </w:r>
          </w:p>
        </w:tc>
        <w:tc>
          <w:tcPr>
            <w:tcW w:w="1702" w:type="dxa"/>
            <w:shd w:val="clear" w:color="auto" w:fill="auto"/>
          </w:tcPr>
          <w:p w14:paraId="65DEFA0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4.2; 10.8)</w:t>
            </w:r>
          </w:p>
        </w:tc>
        <w:tc>
          <w:tcPr>
            <w:tcW w:w="1624" w:type="dxa"/>
            <w:shd w:val="clear" w:color="auto" w:fill="auto"/>
          </w:tcPr>
          <w:p w14:paraId="362BF1F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4.5; 10.7)</w:t>
            </w:r>
          </w:p>
        </w:tc>
        <w:tc>
          <w:tcPr>
            <w:tcW w:w="1780" w:type="dxa"/>
            <w:shd w:val="clear" w:color="auto" w:fill="auto"/>
          </w:tcPr>
          <w:p w14:paraId="4EEE1C0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5.0; 9.4)</w:t>
            </w:r>
          </w:p>
        </w:tc>
      </w:tr>
      <w:tr w:rsidR="002829EB" w:rsidRPr="006B3C7E" w14:paraId="7FC7FBBB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4060861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52050BF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26A8633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</w:tcPr>
          <w:p w14:paraId="24F1F03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7.2 (6.3; 8.5)</w:t>
            </w:r>
          </w:p>
        </w:tc>
        <w:tc>
          <w:tcPr>
            <w:tcW w:w="1702" w:type="dxa"/>
            <w:shd w:val="clear" w:color="auto" w:fill="auto"/>
          </w:tcPr>
          <w:p w14:paraId="70996EA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7.0 (5.6; 8.0)</w:t>
            </w:r>
          </w:p>
        </w:tc>
        <w:tc>
          <w:tcPr>
            <w:tcW w:w="1624" w:type="dxa"/>
            <w:shd w:val="clear" w:color="auto" w:fill="auto"/>
          </w:tcPr>
          <w:p w14:paraId="493611F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5.8 (4.9; 6.7)</w:t>
            </w:r>
          </w:p>
        </w:tc>
        <w:tc>
          <w:tcPr>
            <w:tcW w:w="1780" w:type="dxa"/>
            <w:shd w:val="clear" w:color="auto" w:fill="auto"/>
          </w:tcPr>
          <w:p w14:paraId="3A5C3E1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5.5 (5.1; 6.9)</w:t>
            </w:r>
          </w:p>
        </w:tc>
      </w:tr>
      <w:tr w:rsidR="002829EB" w:rsidRPr="006B3C7E" w14:paraId="10E67534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3611384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4DA90C0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693F5BA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</w:tcPr>
          <w:p w14:paraId="3EAB2FB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5.3; 11.8)</w:t>
            </w:r>
          </w:p>
        </w:tc>
        <w:tc>
          <w:tcPr>
            <w:tcW w:w="1702" w:type="dxa"/>
            <w:shd w:val="clear" w:color="auto" w:fill="auto"/>
          </w:tcPr>
          <w:p w14:paraId="48516AF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4.2; 10.8)</w:t>
            </w:r>
          </w:p>
        </w:tc>
        <w:tc>
          <w:tcPr>
            <w:tcW w:w="1624" w:type="dxa"/>
            <w:shd w:val="clear" w:color="auto" w:fill="auto"/>
          </w:tcPr>
          <w:p w14:paraId="7681ABD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3.2; 8.6)</w:t>
            </w:r>
          </w:p>
        </w:tc>
        <w:tc>
          <w:tcPr>
            <w:tcW w:w="1780" w:type="dxa"/>
            <w:shd w:val="clear" w:color="auto" w:fill="auto"/>
          </w:tcPr>
          <w:p w14:paraId="67AA720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4.1; 8.7)</w:t>
            </w:r>
          </w:p>
        </w:tc>
      </w:tr>
      <w:tr w:rsidR="002829EB" w:rsidRPr="006B3C7E" w14:paraId="502D387C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4B22435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Lymphocytes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7C7D24D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67FAF83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2212158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.5 (2.2; 3.1)</w:t>
            </w:r>
          </w:p>
        </w:tc>
        <w:tc>
          <w:tcPr>
            <w:tcW w:w="1702" w:type="dxa"/>
            <w:shd w:val="clear" w:color="auto" w:fill="auto"/>
          </w:tcPr>
          <w:p w14:paraId="2AD1907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.2 (2.0; 2.6)</w:t>
            </w:r>
          </w:p>
        </w:tc>
        <w:tc>
          <w:tcPr>
            <w:tcW w:w="1624" w:type="dxa"/>
            <w:shd w:val="clear" w:color="auto" w:fill="auto"/>
          </w:tcPr>
          <w:p w14:paraId="449F578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.2 (1.8; 2.7)</w:t>
            </w:r>
          </w:p>
        </w:tc>
        <w:tc>
          <w:tcPr>
            <w:tcW w:w="1780" w:type="dxa"/>
            <w:shd w:val="clear" w:color="auto" w:fill="auto"/>
          </w:tcPr>
          <w:p w14:paraId="2FEDC86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.2 (1.8; 2.5)</w:t>
            </w:r>
          </w:p>
        </w:tc>
      </w:tr>
      <w:tr w:rsidR="002829EB" w:rsidRPr="006B3C7E" w14:paraId="1C9278CD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1DCC19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CFAAD5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77D7EDF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31D0178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.4; 3.9)</w:t>
            </w:r>
          </w:p>
        </w:tc>
        <w:tc>
          <w:tcPr>
            <w:tcW w:w="1702" w:type="dxa"/>
            <w:shd w:val="clear" w:color="auto" w:fill="auto"/>
          </w:tcPr>
          <w:p w14:paraId="1722B1D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1.4; 3.5)</w:t>
            </w:r>
          </w:p>
        </w:tc>
        <w:tc>
          <w:tcPr>
            <w:tcW w:w="1624" w:type="dxa"/>
            <w:shd w:val="clear" w:color="auto" w:fill="auto"/>
          </w:tcPr>
          <w:p w14:paraId="290E4AB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1; 3.6)</w:t>
            </w:r>
          </w:p>
        </w:tc>
        <w:tc>
          <w:tcPr>
            <w:tcW w:w="1780" w:type="dxa"/>
            <w:shd w:val="clear" w:color="auto" w:fill="auto"/>
          </w:tcPr>
          <w:p w14:paraId="2456449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.5; 3.9)</w:t>
            </w:r>
          </w:p>
        </w:tc>
      </w:tr>
      <w:tr w:rsidR="002829EB" w:rsidRPr="006B3C7E" w14:paraId="2626186D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3A31146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07E9B68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2C0B0D9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3F1613F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.4 (1.8; 3.0)</w:t>
            </w:r>
          </w:p>
        </w:tc>
        <w:tc>
          <w:tcPr>
            <w:tcW w:w="1702" w:type="dxa"/>
            <w:shd w:val="clear" w:color="auto" w:fill="auto"/>
          </w:tcPr>
          <w:p w14:paraId="4D08624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.9 (1.7; 2.3)</w:t>
            </w:r>
          </w:p>
        </w:tc>
        <w:tc>
          <w:tcPr>
            <w:tcW w:w="1624" w:type="dxa"/>
            <w:shd w:val="clear" w:color="auto" w:fill="auto"/>
          </w:tcPr>
          <w:p w14:paraId="55AE906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.1 (1.7; 2.6)</w:t>
            </w:r>
          </w:p>
        </w:tc>
        <w:tc>
          <w:tcPr>
            <w:tcW w:w="1780" w:type="dxa"/>
            <w:shd w:val="clear" w:color="auto" w:fill="auto"/>
          </w:tcPr>
          <w:p w14:paraId="24E5FCF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.0 (1.7; 2.2)</w:t>
            </w:r>
          </w:p>
        </w:tc>
      </w:tr>
      <w:tr w:rsidR="002829EB" w:rsidRPr="006B3C7E" w14:paraId="260DF1F0" w14:textId="77777777" w:rsidTr="005E0BDA">
        <w:trPr>
          <w:cantSplit/>
          <w:trHeight w:val="560"/>
        </w:trPr>
        <w:tc>
          <w:tcPr>
            <w:tcW w:w="540" w:type="dxa"/>
            <w:vMerge/>
            <w:shd w:val="clear" w:color="auto" w:fill="auto"/>
          </w:tcPr>
          <w:p w14:paraId="1E83C3C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FFA42E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7EE60FD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</w:tcPr>
          <w:p w14:paraId="5AFB2045" w14:textId="77777777" w:rsidR="002829EB" w:rsidRPr="006B3C7E" w:rsidRDefault="002829EB" w:rsidP="00A9712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.5; 3.8)</w:t>
            </w:r>
          </w:p>
        </w:tc>
        <w:tc>
          <w:tcPr>
            <w:tcW w:w="1702" w:type="dxa"/>
            <w:shd w:val="clear" w:color="auto" w:fill="auto"/>
          </w:tcPr>
          <w:p w14:paraId="6F11DD7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1.4; 2.3)</w:t>
            </w:r>
          </w:p>
        </w:tc>
        <w:tc>
          <w:tcPr>
            <w:tcW w:w="1624" w:type="dxa"/>
            <w:shd w:val="clear" w:color="auto" w:fill="auto"/>
          </w:tcPr>
          <w:p w14:paraId="1B6B103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.3; 3.4)</w:t>
            </w:r>
          </w:p>
        </w:tc>
        <w:tc>
          <w:tcPr>
            <w:tcW w:w="1780" w:type="dxa"/>
            <w:shd w:val="clear" w:color="auto" w:fill="auto"/>
          </w:tcPr>
          <w:p w14:paraId="755A58C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.3; 4.2)</w:t>
            </w:r>
          </w:p>
        </w:tc>
      </w:tr>
      <w:tr w:rsidR="002829EB" w:rsidRPr="006B3C7E" w14:paraId="4F6F578E" w14:textId="77777777" w:rsidTr="005E0BDA">
        <w:trPr>
          <w:cantSplit/>
          <w:trHeight w:val="299"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67AE9407" w14:textId="77777777" w:rsidR="002829EB" w:rsidRPr="006B3C7E" w:rsidRDefault="002829EB" w:rsidP="00B86ABA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Monocytes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2F71B014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377CB972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1627DBA" w14:textId="374C9DD6" w:rsidR="00B86ABA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0.50</w:t>
            </w:r>
          </w:p>
          <w:p w14:paraId="46E31D82" w14:textId="51533D46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45; 0.62)</w:t>
            </w:r>
          </w:p>
        </w:tc>
        <w:tc>
          <w:tcPr>
            <w:tcW w:w="1702" w:type="dxa"/>
            <w:shd w:val="clear" w:color="auto" w:fill="auto"/>
          </w:tcPr>
          <w:p w14:paraId="640C923E" w14:textId="77777777" w:rsidR="00B86ABA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49 </w:t>
            </w:r>
          </w:p>
          <w:p w14:paraId="11EFEEED" w14:textId="64E94518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40; 0.61)</w:t>
            </w:r>
          </w:p>
        </w:tc>
        <w:tc>
          <w:tcPr>
            <w:tcW w:w="1624" w:type="dxa"/>
            <w:shd w:val="clear" w:color="auto" w:fill="auto"/>
          </w:tcPr>
          <w:p w14:paraId="34A2CEEE" w14:textId="77777777" w:rsidR="00B86ABA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40 </w:t>
            </w:r>
          </w:p>
          <w:p w14:paraId="3CADC6C0" w14:textId="68CDA794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35; 0.46)</w:t>
            </w:r>
          </w:p>
        </w:tc>
        <w:tc>
          <w:tcPr>
            <w:tcW w:w="1780" w:type="dxa"/>
            <w:shd w:val="clear" w:color="auto" w:fill="auto"/>
          </w:tcPr>
          <w:p w14:paraId="5A07657F" w14:textId="77777777" w:rsidR="00B86ABA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47 </w:t>
            </w:r>
          </w:p>
          <w:p w14:paraId="71AE869E" w14:textId="05E91641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40; 0.56)</w:t>
            </w:r>
          </w:p>
        </w:tc>
      </w:tr>
      <w:tr w:rsidR="002829EB" w:rsidRPr="006B3C7E" w14:paraId="72E2B25D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D7EBBAC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01F2B491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5705D48C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15B7EFB5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27; 0.74)</w:t>
            </w:r>
          </w:p>
        </w:tc>
        <w:tc>
          <w:tcPr>
            <w:tcW w:w="1702" w:type="dxa"/>
            <w:shd w:val="clear" w:color="auto" w:fill="auto"/>
          </w:tcPr>
          <w:p w14:paraId="4C73AC00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0.26; 0.73)</w:t>
            </w:r>
          </w:p>
        </w:tc>
        <w:tc>
          <w:tcPr>
            <w:tcW w:w="1624" w:type="dxa"/>
            <w:shd w:val="clear" w:color="auto" w:fill="auto"/>
          </w:tcPr>
          <w:p w14:paraId="0C9A4D27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24; 0.78)</w:t>
            </w:r>
          </w:p>
        </w:tc>
        <w:tc>
          <w:tcPr>
            <w:tcW w:w="1780" w:type="dxa"/>
            <w:shd w:val="clear" w:color="auto" w:fill="auto"/>
          </w:tcPr>
          <w:p w14:paraId="168E79C8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28; 1.00)</w:t>
            </w:r>
          </w:p>
        </w:tc>
      </w:tr>
      <w:tr w:rsidR="002829EB" w:rsidRPr="006B3C7E" w14:paraId="098B355C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DE18946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505C4D6C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0012FFFB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16E2B61" w14:textId="77777777" w:rsidR="00B86ABA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53 </w:t>
            </w:r>
          </w:p>
          <w:p w14:paraId="73F2E831" w14:textId="12C09704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47; 0.64)</w:t>
            </w:r>
          </w:p>
        </w:tc>
        <w:tc>
          <w:tcPr>
            <w:tcW w:w="1702" w:type="dxa"/>
            <w:shd w:val="clear" w:color="auto" w:fill="auto"/>
          </w:tcPr>
          <w:p w14:paraId="0B63E7CF" w14:textId="77777777" w:rsidR="00B86ABA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46 </w:t>
            </w:r>
          </w:p>
          <w:p w14:paraId="48C29FDB" w14:textId="47A12060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35; 0.62)</w:t>
            </w:r>
          </w:p>
        </w:tc>
        <w:tc>
          <w:tcPr>
            <w:tcW w:w="1624" w:type="dxa"/>
            <w:shd w:val="clear" w:color="auto" w:fill="auto"/>
          </w:tcPr>
          <w:p w14:paraId="0A05A3B7" w14:textId="77777777" w:rsidR="00B86ABA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36 </w:t>
            </w:r>
          </w:p>
          <w:p w14:paraId="6D7B6601" w14:textId="7A82E12E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31; 0.44)</w:t>
            </w:r>
          </w:p>
        </w:tc>
        <w:tc>
          <w:tcPr>
            <w:tcW w:w="1780" w:type="dxa"/>
            <w:shd w:val="clear" w:color="auto" w:fill="auto"/>
          </w:tcPr>
          <w:p w14:paraId="14B7E8EF" w14:textId="77777777" w:rsidR="00B86ABA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42 </w:t>
            </w:r>
          </w:p>
          <w:p w14:paraId="32051F36" w14:textId="15666831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35; 0.51)</w:t>
            </w:r>
          </w:p>
        </w:tc>
      </w:tr>
      <w:tr w:rsidR="002829EB" w:rsidRPr="006B3C7E" w14:paraId="4B6E1383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3C8ABCA0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173146D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26E36C52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7DBF4DA4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30; 1.04)</w:t>
            </w:r>
          </w:p>
        </w:tc>
        <w:tc>
          <w:tcPr>
            <w:tcW w:w="1702" w:type="dxa"/>
            <w:shd w:val="clear" w:color="auto" w:fill="auto"/>
          </w:tcPr>
          <w:p w14:paraId="2F129433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0.24; 0.97)</w:t>
            </w:r>
          </w:p>
        </w:tc>
        <w:tc>
          <w:tcPr>
            <w:tcW w:w="1624" w:type="dxa"/>
            <w:shd w:val="clear" w:color="auto" w:fill="auto"/>
          </w:tcPr>
          <w:p w14:paraId="76CC39AC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19; 0.77)</w:t>
            </w:r>
          </w:p>
        </w:tc>
        <w:tc>
          <w:tcPr>
            <w:tcW w:w="1780" w:type="dxa"/>
            <w:shd w:val="clear" w:color="auto" w:fill="auto"/>
          </w:tcPr>
          <w:p w14:paraId="13CD70D3" w14:textId="77777777" w:rsidR="002829EB" w:rsidRPr="006B3C7E" w:rsidRDefault="002829EB" w:rsidP="00505D58">
            <w:pPr>
              <w:keepNext/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19; 0.80)</w:t>
            </w:r>
          </w:p>
        </w:tc>
      </w:tr>
      <w:tr w:rsidR="002829EB" w:rsidRPr="006B3C7E" w14:paraId="461A9FAF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00B2142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Eosinophils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4ABBAEF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1D34770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1BC6F3B5" w14:textId="77777777" w:rsidR="00B86AB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15 </w:t>
            </w:r>
          </w:p>
          <w:p w14:paraId="00C61990" w14:textId="193B876C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10; 0.23)</w:t>
            </w:r>
          </w:p>
        </w:tc>
        <w:tc>
          <w:tcPr>
            <w:tcW w:w="1702" w:type="dxa"/>
            <w:shd w:val="clear" w:color="auto" w:fill="auto"/>
          </w:tcPr>
          <w:p w14:paraId="614FA606" w14:textId="77777777" w:rsidR="00B86AB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14 </w:t>
            </w:r>
          </w:p>
          <w:p w14:paraId="4ACF65A1" w14:textId="3A802672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10; 0.19)</w:t>
            </w:r>
          </w:p>
        </w:tc>
        <w:tc>
          <w:tcPr>
            <w:tcW w:w="1624" w:type="dxa"/>
            <w:shd w:val="clear" w:color="auto" w:fill="auto"/>
          </w:tcPr>
          <w:p w14:paraId="539B6505" w14:textId="77777777" w:rsidR="00B86AB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10 </w:t>
            </w:r>
          </w:p>
          <w:p w14:paraId="117AB3CC" w14:textId="6E6FD716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07; 0.22)</w:t>
            </w:r>
          </w:p>
        </w:tc>
        <w:tc>
          <w:tcPr>
            <w:tcW w:w="1780" w:type="dxa"/>
            <w:shd w:val="clear" w:color="auto" w:fill="auto"/>
          </w:tcPr>
          <w:p w14:paraId="30623E0C" w14:textId="77777777" w:rsidR="00B86AB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14 </w:t>
            </w:r>
          </w:p>
          <w:p w14:paraId="2B50640A" w14:textId="0B7F5EBD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10; 0.23)</w:t>
            </w:r>
          </w:p>
        </w:tc>
      </w:tr>
      <w:tr w:rsidR="002829EB" w:rsidRPr="006B3C7E" w14:paraId="7A7EAA97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066CE46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1A83FA0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541A81A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17ECD19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4; 0.71)</w:t>
            </w:r>
          </w:p>
        </w:tc>
        <w:tc>
          <w:tcPr>
            <w:tcW w:w="1702" w:type="dxa"/>
            <w:shd w:val="clear" w:color="auto" w:fill="auto"/>
          </w:tcPr>
          <w:p w14:paraId="7331533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0.03; 0.39)</w:t>
            </w:r>
          </w:p>
        </w:tc>
        <w:tc>
          <w:tcPr>
            <w:tcW w:w="1624" w:type="dxa"/>
            <w:shd w:val="clear" w:color="auto" w:fill="auto"/>
          </w:tcPr>
          <w:p w14:paraId="46532CA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0.00; 0.54)</w:t>
            </w:r>
          </w:p>
        </w:tc>
        <w:tc>
          <w:tcPr>
            <w:tcW w:w="1780" w:type="dxa"/>
            <w:shd w:val="clear" w:color="auto" w:fill="auto"/>
          </w:tcPr>
          <w:p w14:paraId="7FE4758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0.03; 0.73)</w:t>
            </w:r>
          </w:p>
        </w:tc>
      </w:tr>
      <w:tr w:rsidR="002829EB" w:rsidRPr="006B3C7E" w14:paraId="56427B18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6863532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457AA39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0CE395B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E58E739" w14:textId="77777777" w:rsidR="00B86AB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20 </w:t>
            </w:r>
          </w:p>
          <w:p w14:paraId="11F2E1CD" w14:textId="43F30D7A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11; 0.34)</w:t>
            </w:r>
          </w:p>
        </w:tc>
        <w:tc>
          <w:tcPr>
            <w:tcW w:w="1702" w:type="dxa"/>
            <w:shd w:val="clear" w:color="auto" w:fill="auto"/>
          </w:tcPr>
          <w:p w14:paraId="2E457D77" w14:textId="77777777" w:rsidR="00B86AB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13 </w:t>
            </w:r>
          </w:p>
          <w:p w14:paraId="2DCD2CEC" w14:textId="13AB50BF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08; 0.23)</w:t>
            </w:r>
          </w:p>
        </w:tc>
        <w:tc>
          <w:tcPr>
            <w:tcW w:w="1624" w:type="dxa"/>
            <w:shd w:val="clear" w:color="auto" w:fill="auto"/>
          </w:tcPr>
          <w:p w14:paraId="63D42C94" w14:textId="77777777" w:rsidR="00B86AB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0.16 </w:t>
            </w:r>
          </w:p>
          <w:p w14:paraId="33411D19" w14:textId="3AEAFC0C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11; 0.24)</w:t>
            </w:r>
          </w:p>
        </w:tc>
        <w:tc>
          <w:tcPr>
            <w:tcW w:w="1780" w:type="dxa"/>
            <w:shd w:val="clear" w:color="auto" w:fill="auto"/>
          </w:tcPr>
          <w:p w14:paraId="04EB981F" w14:textId="77777777" w:rsidR="00B86AB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0.16</w:t>
            </w:r>
          </w:p>
          <w:p w14:paraId="640606DF" w14:textId="5DBF09E6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0.11; 0.24)</w:t>
            </w:r>
          </w:p>
        </w:tc>
      </w:tr>
      <w:tr w:rsidR="002829EB" w:rsidRPr="006B3C7E" w14:paraId="17B35C07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4F7918A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73B32C0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3BAC402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A26536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5; 0.95)</w:t>
            </w:r>
          </w:p>
        </w:tc>
        <w:tc>
          <w:tcPr>
            <w:tcW w:w="1702" w:type="dxa"/>
            <w:shd w:val="clear" w:color="auto" w:fill="auto"/>
          </w:tcPr>
          <w:p w14:paraId="0B5AE04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0.02; 0.49)</w:t>
            </w:r>
          </w:p>
        </w:tc>
        <w:tc>
          <w:tcPr>
            <w:tcW w:w="1624" w:type="dxa"/>
            <w:shd w:val="clear" w:color="auto" w:fill="auto"/>
          </w:tcPr>
          <w:p w14:paraId="385AC44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04; 1.01)</w:t>
            </w:r>
          </w:p>
        </w:tc>
        <w:tc>
          <w:tcPr>
            <w:tcW w:w="1780" w:type="dxa"/>
            <w:shd w:val="clear" w:color="auto" w:fill="auto"/>
          </w:tcPr>
          <w:p w14:paraId="0D29CD3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0.06; 0.68)</w:t>
            </w:r>
          </w:p>
        </w:tc>
      </w:tr>
      <w:tr w:rsidR="002829EB" w:rsidRPr="006B3C7E" w14:paraId="012264D2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61F9C46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Basophils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45F0BBE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238D0FE0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Median </w:t>
            </w:r>
          </w:p>
          <w:p w14:paraId="3F653288" w14:textId="49E64FB8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9690101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02 </w:t>
            </w:r>
          </w:p>
          <w:p w14:paraId="28506C4A" w14:textId="46D0F58D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2; 0.04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212659C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02 </w:t>
            </w:r>
          </w:p>
          <w:p w14:paraId="30572767" w14:textId="29EC8761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2; 0.03)</w:t>
            </w:r>
          </w:p>
        </w:tc>
        <w:tc>
          <w:tcPr>
            <w:tcW w:w="1624" w:type="dxa"/>
            <w:shd w:val="clear" w:color="auto" w:fill="auto"/>
          </w:tcPr>
          <w:p w14:paraId="59719238" w14:textId="77777777" w:rsidR="005E0BDA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02 </w:t>
            </w:r>
          </w:p>
          <w:p w14:paraId="1A8F7010" w14:textId="2C587AF3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2; 0.03)</w:t>
            </w:r>
          </w:p>
        </w:tc>
        <w:tc>
          <w:tcPr>
            <w:tcW w:w="1780" w:type="dxa"/>
            <w:shd w:val="clear" w:color="auto" w:fill="auto"/>
          </w:tcPr>
          <w:p w14:paraId="1BEC0E1E" w14:textId="77777777" w:rsidR="005E0BDA" w:rsidRPr="006B3C7E" w:rsidRDefault="005E0BDA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</w:p>
          <w:p w14:paraId="0BCAE0E5" w14:textId="7503554B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0.02 (0.02; 0.04)</w:t>
            </w:r>
          </w:p>
        </w:tc>
      </w:tr>
      <w:tr w:rsidR="002829EB" w:rsidRPr="006B3C7E" w14:paraId="7B6AB162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1F82858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6D49A9E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3E0876D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65C4363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1; 0.07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33612F4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1; 0.04)</w:t>
            </w:r>
          </w:p>
        </w:tc>
        <w:tc>
          <w:tcPr>
            <w:tcW w:w="1624" w:type="dxa"/>
            <w:shd w:val="clear" w:color="auto" w:fill="auto"/>
          </w:tcPr>
          <w:p w14:paraId="325F995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0; 0.07)</w:t>
            </w:r>
          </w:p>
        </w:tc>
        <w:tc>
          <w:tcPr>
            <w:tcW w:w="1780" w:type="dxa"/>
            <w:shd w:val="clear" w:color="auto" w:fill="auto"/>
          </w:tcPr>
          <w:p w14:paraId="1889D98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1; 0.08)</w:t>
            </w:r>
          </w:p>
        </w:tc>
      </w:tr>
      <w:tr w:rsidR="002829EB" w:rsidRPr="006B3C7E" w14:paraId="30E00833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4723F64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49AC27C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42166F69" w14:textId="77777777" w:rsidR="000A79B7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</w:t>
            </w:r>
          </w:p>
          <w:p w14:paraId="6C7E2420" w14:textId="6267C5A6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B5AB41D" w14:textId="77777777" w:rsidR="000A79B7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02 </w:t>
            </w:r>
          </w:p>
          <w:p w14:paraId="3E3CD9FC" w14:textId="261D4131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2; 0.04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DAD7258" w14:textId="77777777" w:rsidR="000A79B7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03 </w:t>
            </w:r>
          </w:p>
          <w:p w14:paraId="3F8363DA" w14:textId="71BCA90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2; 0.03)</w:t>
            </w:r>
          </w:p>
        </w:tc>
        <w:tc>
          <w:tcPr>
            <w:tcW w:w="1624" w:type="dxa"/>
            <w:shd w:val="clear" w:color="auto" w:fill="auto"/>
          </w:tcPr>
          <w:p w14:paraId="0AB40DEA" w14:textId="77777777" w:rsidR="000A79B7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0.02</w:t>
            </w:r>
          </w:p>
          <w:p w14:paraId="2E9A6ABA" w14:textId="32087D1A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 (0.02; 0.03)</w:t>
            </w:r>
          </w:p>
        </w:tc>
        <w:tc>
          <w:tcPr>
            <w:tcW w:w="1780" w:type="dxa"/>
            <w:shd w:val="clear" w:color="auto" w:fill="auto"/>
          </w:tcPr>
          <w:p w14:paraId="19AB79AE" w14:textId="77777777" w:rsidR="000A79B7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0.02 </w:t>
            </w:r>
          </w:p>
          <w:p w14:paraId="74FD34D0" w14:textId="388677B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2; 0.04)</w:t>
            </w:r>
          </w:p>
        </w:tc>
      </w:tr>
      <w:tr w:rsidR="002829EB" w:rsidRPr="006B3C7E" w14:paraId="68DEBEF4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1DA7511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6DE9A8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14DBD9BC" w14:textId="2E3ABE44" w:rsidR="00A97125" w:rsidRPr="006B3C7E" w:rsidRDefault="002829EB" w:rsidP="00A9712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13CB1D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1; 0.07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07FC6A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1; 0.04)</w:t>
            </w:r>
          </w:p>
        </w:tc>
        <w:tc>
          <w:tcPr>
            <w:tcW w:w="1624" w:type="dxa"/>
            <w:shd w:val="clear" w:color="auto" w:fill="auto"/>
          </w:tcPr>
          <w:p w14:paraId="60F4889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0; 0.07)</w:t>
            </w:r>
          </w:p>
        </w:tc>
        <w:tc>
          <w:tcPr>
            <w:tcW w:w="1780" w:type="dxa"/>
            <w:shd w:val="clear" w:color="auto" w:fill="auto"/>
          </w:tcPr>
          <w:p w14:paraId="20293B9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01; 0.08)</w:t>
            </w:r>
          </w:p>
        </w:tc>
      </w:tr>
      <w:tr w:rsidR="002829EB" w:rsidRPr="006B3C7E" w14:paraId="3D93D11A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2E1E016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Neutrophils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5029952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664AE75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629A7C2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.6 (3.4; 4.6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B98D14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0 (3.5; 5.0)</w:t>
            </w:r>
          </w:p>
        </w:tc>
        <w:tc>
          <w:tcPr>
            <w:tcW w:w="1624" w:type="dxa"/>
            <w:shd w:val="clear" w:color="auto" w:fill="auto"/>
          </w:tcPr>
          <w:p w14:paraId="10A29CF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.3 (2.8; 4.4)</w:t>
            </w:r>
          </w:p>
        </w:tc>
        <w:tc>
          <w:tcPr>
            <w:tcW w:w="1780" w:type="dxa"/>
            <w:shd w:val="clear" w:color="auto" w:fill="auto"/>
          </w:tcPr>
          <w:p w14:paraId="496B89D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.8 (3.2; 4.4)</w:t>
            </w:r>
          </w:p>
        </w:tc>
      </w:tr>
      <w:tr w:rsidR="002829EB" w:rsidRPr="006B3C7E" w14:paraId="499B614C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6AC99DA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53B2B76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0A330E9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63C3695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.0; 8.2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AADB23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2.5; 6.5)</w:t>
            </w:r>
          </w:p>
        </w:tc>
        <w:tc>
          <w:tcPr>
            <w:tcW w:w="1624" w:type="dxa"/>
            <w:shd w:val="clear" w:color="auto" w:fill="auto"/>
          </w:tcPr>
          <w:p w14:paraId="549B6A0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.6; 7.3)</w:t>
            </w:r>
          </w:p>
        </w:tc>
        <w:tc>
          <w:tcPr>
            <w:tcW w:w="1780" w:type="dxa"/>
            <w:shd w:val="clear" w:color="auto" w:fill="auto"/>
          </w:tcPr>
          <w:p w14:paraId="693FA49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.6; 7.3)</w:t>
            </w:r>
          </w:p>
        </w:tc>
      </w:tr>
      <w:tr w:rsidR="002829EB" w:rsidRPr="006B3C7E" w14:paraId="6E12AAC1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68F06BE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6A68B88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4E7C596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137DB08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2 (3.1; 4.9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7E9560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2 (3.1; 5.0)</w:t>
            </w:r>
          </w:p>
        </w:tc>
        <w:tc>
          <w:tcPr>
            <w:tcW w:w="1624" w:type="dxa"/>
            <w:shd w:val="clear" w:color="auto" w:fill="auto"/>
          </w:tcPr>
          <w:p w14:paraId="2D95119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.0 (2.4; 3.4)</w:t>
            </w:r>
          </w:p>
        </w:tc>
        <w:tc>
          <w:tcPr>
            <w:tcW w:w="1780" w:type="dxa"/>
            <w:shd w:val="clear" w:color="auto" w:fill="auto"/>
          </w:tcPr>
          <w:p w14:paraId="4AD1CF8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.1 (2.6; 3.8)</w:t>
            </w:r>
          </w:p>
        </w:tc>
      </w:tr>
      <w:tr w:rsidR="002829EB" w:rsidRPr="006B3C7E" w14:paraId="3492F3DF" w14:textId="77777777" w:rsidTr="000A79B7">
        <w:trPr>
          <w:cantSplit/>
          <w:trHeight w:val="519"/>
        </w:trPr>
        <w:tc>
          <w:tcPr>
            <w:tcW w:w="540" w:type="dxa"/>
            <w:vMerge/>
            <w:shd w:val="clear" w:color="auto" w:fill="auto"/>
          </w:tcPr>
          <w:p w14:paraId="5D2DA9F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BDE72A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  <w:vAlign w:val="center"/>
          </w:tcPr>
          <w:p w14:paraId="5FE219AF" w14:textId="77777777" w:rsidR="002829EB" w:rsidRPr="006B3C7E" w:rsidRDefault="002829EB" w:rsidP="000A79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center"/>
          </w:tcPr>
          <w:p w14:paraId="00002951" w14:textId="77777777" w:rsidR="002829EB" w:rsidRPr="006B3C7E" w:rsidRDefault="002829EB" w:rsidP="000A79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2.2; 7.7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13DBAA1" w14:textId="77777777" w:rsidR="002829EB" w:rsidRPr="006B3C7E" w:rsidRDefault="002829EB" w:rsidP="000A79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2.3; 7.5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582D80CA" w14:textId="77777777" w:rsidR="002829EB" w:rsidRPr="006B3C7E" w:rsidRDefault="002829EB" w:rsidP="000A79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0.9; 5.8)</w:t>
            </w:r>
          </w:p>
        </w:tc>
        <w:tc>
          <w:tcPr>
            <w:tcW w:w="1780" w:type="dxa"/>
            <w:shd w:val="clear" w:color="auto" w:fill="auto"/>
            <w:vAlign w:val="center"/>
          </w:tcPr>
          <w:p w14:paraId="64B2A5E3" w14:textId="77777777" w:rsidR="002829EB" w:rsidRPr="006B3C7E" w:rsidRDefault="002829EB" w:rsidP="000A79B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.5; 4.8)</w:t>
            </w:r>
          </w:p>
        </w:tc>
      </w:tr>
      <w:tr w:rsidR="002829EB" w:rsidRPr="006B3C7E" w14:paraId="0B751F2A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527D01D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Glucose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20BBA5C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59D306D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FB9B67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6 (4.4; 5.0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29945E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6 (4.3; 4.9)</w:t>
            </w:r>
          </w:p>
        </w:tc>
        <w:tc>
          <w:tcPr>
            <w:tcW w:w="1624" w:type="dxa"/>
            <w:shd w:val="clear" w:color="auto" w:fill="auto"/>
          </w:tcPr>
          <w:p w14:paraId="2D1B668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0 (3.5; 4.4)</w:t>
            </w:r>
          </w:p>
        </w:tc>
        <w:tc>
          <w:tcPr>
            <w:tcW w:w="1780" w:type="dxa"/>
            <w:shd w:val="clear" w:color="auto" w:fill="auto"/>
          </w:tcPr>
          <w:p w14:paraId="0F38A74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.8 (3.5; 4.2)</w:t>
            </w:r>
          </w:p>
        </w:tc>
      </w:tr>
      <w:tr w:rsidR="002829EB" w:rsidRPr="006B3C7E" w14:paraId="6644B019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27394AB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5BF48B7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4F96985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F5FFC9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.9; 5.4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006A917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.8; 5.1)</w:t>
            </w:r>
          </w:p>
        </w:tc>
        <w:tc>
          <w:tcPr>
            <w:tcW w:w="1624" w:type="dxa"/>
            <w:shd w:val="clear" w:color="auto" w:fill="auto"/>
          </w:tcPr>
          <w:p w14:paraId="135B3CD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2.8; 11.7)</w:t>
            </w:r>
          </w:p>
        </w:tc>
        <w:tc>
          <w:tcPr>
            <w:tcW w:w="1780" w:type="dxa"/>
            <w:shd w:val="clear" w:color="auto" w:fill="auto"/>
          </w:tcPr>
          <w:p w14:paraId="2E39462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2.7; 6.0)</w:t>
            </w:r>
          </w:p>
        </w:tc>
      </w:tr>
      <w:tr w:rsidR="002829EB" w:rsidRPr="006B3C7E" w14:paraId="0CCB52B5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424AF8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3E6F64C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5279F4B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2BAEFDA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.7 (3.2; 4.2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346E22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0 (3.8; 4.5)</w:t>
            </w:r>
          </w:p>
        </w:tc>
        <w:tc>
          <w:tcPr>
            <w:tcW w:w="1624" w:type="dxa"/>
            <w:shd w:val="clear" w:color="auto" w:fill="auto"/>
          </w:tcPr>
          <w:p w14:paraId="01602D7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2 (4.0; 4.6)</w:t>
            </w:r>
          </w:p>
        </w:tc>
        <w:tc>
          <w:tcPr>
            <w:tcW w:w="1780" w:type="dxa"/>
            <w:shd w:val="clear" w:color="auto" w:fill="auto"/>
          </w:tcPr>
          <w:p w14:paraId="61BC385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4.2 (4.0; 4.6)</w:t>
            </w:r>
          </w:p>
        </w:tc>
      </w:tr>
      <w:tr w:rsidR="002829EB" w:rsidRPr="006B3C7E" w14:paraId="69443B82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6F309F8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765CE1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57A061E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3ED7FBE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2.3; 4.9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EE7E73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.0; 4.8)</w:t>
            </w:r>
          </w:p>
        </w:tc>
        <w:tc>
          <w:tcPr>
            <w:tcW w:w="1624" w:type="dxa"/>
            <w:shd w:val="clear" w:color="auto" w:fill="auto"/>
          </w:tcPr>
          <w:p w14:paraId="219D42E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.0; 14.0)</w:t>
            </w:r>
          </w:p>
        </w:tc>
        <w:tc>
          <w:tcPr>
            <w:tcW w:w="1780" w:type="dxa"/>
            <w:shd w:val="clear" w:color="auto" w:fill="auto"/>
          </w:tcPr>
          <w:p w14:paraId="291D6F5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3.2; 5.9)</w:t>
            </w:r>
          </w:p>
        </w:tc>
      </w:tr>
      <w:tr w:rsidR="002829EB" w:rsidRPr="006B3C7E" w14:paraId="27300284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7B2342F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Creatinine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12CC604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45969BA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3DDEF67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86 (72; 95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2DA1288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77 (68; 93)</w:t>
            </w:r>
          </w:p>
        </w:tc>
        <w:tc>
          <w:tcPr>
            <w:tcW w:w="1624" w:type="dxa"/>
            <w:shd w:val="clear" w:color="auto" w:fill="auto"/>
          </w:tcPr>
          <w:p w14:paraId="1A9D07A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73  (62; 90)</w:t>
            </w:r>
          </w:p>
        </w:tc>
        <w:tc>
          <w:tcPr>
            <w:tcW w:w="1780" w:type="dxa"/>
            <w:shd w:val="clear" w:color="auto" w:fill="auto"/>
          </w:tcPr>
          <w:p w14:paraId="153B837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80  (67; 90)</w:t>
            </w:r>
          </w:p>
        </w:tc>
      </w:tr>
      <w:tr w:rsidR="002829EB" w:rsidRPr="006B3C7E" w14:paraId="5F6D72A7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7DD4CF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7FDE260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086597E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3C81967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8; 114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277393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0; 109)</w:t>
            </w:r>
          </w:p>
        </w:tc>
        <w:tc>
          <w:tcPr>
            <w:tcW w:w="1624" w:type="dxa"/>
            <w:shd w:val="clear" w:color="auto" w:fill="auto"/>
          </w:tcPr>
          <w:p w14:paraId="42DBAE5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5; 115)</w:t>
            </w:r>
          </w:p>
        </w:tc>
        <w:tc>
          <w:tcPr>
            <w:tcW w:w="1780" w:type="dxa"/>
            <w:shd w:val="clear" w:color="auto" w:fill="auto"/>
          </w:tcPr>
          <w:p w14:paraId="00BCA0B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3; 113)</w:t>
            </w:r>
          </w:p>
        </w:tc>
      </w:tr>
      <w:tr w:rsidR="002829EB" w:rsidRPr="006B3C7E" w14:paraId="2CA5BED5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04D44E0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5FC2544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3D28440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CC642F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86 (69; 95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6D02EA3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78 (68; 95)</w:t>
            </w:r>
          </w:p>
        </w:tc>
        <w:tc>
          <w:tcPr>
            <w:tcW w:w="1624" w:type="dxa"/>
            <w:shd w:val="clear" w:color="auto" w:fill="auto"/>
          </w:tcPr>
          <w:p w14:paraId="23DF676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74 (62; 92)</w:t>
            </w:r>
          </w:p>
        </w:tc>
        <w:tc>
          <w:tcPr>
            <w:tcW w:w="1780" w:type="dxa"/>
            <w:shd w:val="clear" w:color="auto" w:fill="auto"/>
          </w:tcPr>
          <w:p w14:paraId="4C8F330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80(69; 93)</w:t>
            </w:r>
          </w:p>
        </w:tc>
      </w:tr>
      <w:tr w:rsidR="002829EB" w:rsidRPr="006B3C7E" w14:paraId="6DE4FD5F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6D96ADB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489267F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33AB7AE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49783C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9; 114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53A8480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6; 109)</w:t>
            </w:r>
          </w:p>
        </w:tc>
        <w:tc>
          <w:tcPr>
            <w:tcW w:w="1624" w:type="dxa"/>
            <w:shd w:val="clear" w:color="auto" w:fill="auto"/>
          </w:tcPr>
          <w:p w14:paraId="79E03EB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3; 121)</w:t>
            </w:r>
          </w:p>
        </w:tc>
        <w:tc>
          <w:tcPr>
            <w:tcW w:w="1780" w:type="dxa"/>
            <w:shd w:val="clear" w:color="auto" w:fill="auto"/>
          </w:tcPr>
          <w:p w14:paraId="2AD2A3D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51; 103)</w:t>
            </w:r>
          </w:p>
        </w:tc>
      </w:tr>
      <w:tr w:rsidR="002829EB" w:rsidRPr="006B3C7E" w14:paraId="592166CE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7245DE1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Uric acid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7D66557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59E9EE7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7E6EB15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39 (270; 381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796031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72 (194; 333)</w:t>
            </w:r>
          </w:p>
        </w:tc>
        <w:tc>
          <w:tcPr>
            <w:tcW w:w="1624" w:type="dxa"/>
            <w:shd w:val="clear" w:color="auto" w:fill="auto"/>
          </w:tcPr>
          <w:p w14:paraId="5102457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60 (219; 322)</w:t>
            </w:r>
          </w:p>
        </w:tc>
        <w:tc>
          <w:tcPr>
            <w:tcW w:w="1780" w:type="dxa"/>
            <w:shd w:val="clear" w:color="auto" w:fill="auto"/>
          </w:tcPr>
          <w:p w14:paraId="5F30405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94 (234; 340)</w:t>
            </w:r>
          </w:p>
        </w:tc>
      </w:tr>
      <w:tr w:rsidR="002829EB" w:rsidRPr="006B3C7E" w14:paraId="20A73B5F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171C9D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558671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1B77A31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7B96D7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75; 480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7FAA726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64; 423)</w:t>
            </w:r>
          </w:p>
        </w:tc>
        <w:tc>
          <w:tcPr>
            <w:tcW w:w="1624" w:type="dxa"/>
            <w:shd w:val="clear" w:color="auto" w:fill="auto"/>
          </w:tcPr>
          <w:p w14:paraId="48F4E93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36; 403)</w:t>
            </w:r>
          </w:p>
        </w:tc>
        <w:tc>
          <w:tcPr>
            <w:tcW w:w="1780" w:type="dxa"/>
            <w:shd w:val="clear" w:color="auto" w:fill="auto"/>
          </w:tcPr>
          <w:p w14:paraId="76A485A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69; 488)</w:t>
            </w:r>
          </w:p>
        </w:tc>
      </w:tr>
      <w:tr w:rsidR="002829EB" w:rsidRPr="006B3C7E" w14:paraId="4BD82B29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4A9D62E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12E75AD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50956CD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F7D091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316 (265; 370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4AD2657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72 (185; 336)</w:t>
            </w:r>
          </w:p>
        </w:tc>
        <w:tc>
          <w:tcPr>
            <w:tcW w:w="1624" w:type="dxa"/>
            <w:shd w:val="clear" w:color="auto" w:fill="auto"/>
          </w:tcPr>
          <w:p w14:paraId="048A485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54 (222; 307)</w:t>
            </w:r>
          </w:p>
        </w:tc>
        <w:tc>
          <w:tcPr>
            <w:tcW w:w="1780" w:type="dxa"/>
            <w:shd w:val="clear" w:color="auto" w:fill="auto"/>
          </w:tcPr>
          <w:p w14:paraId="4806E6F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73 (232; 342)</w:t>
            </w:r>
          </w:p>
        </w:tc>
      </w:tr>
      <w:tr w:rsidR="002829EB" w:rsidRPr="006B3C7E" w14:paraId="558EBBA9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3EFCA70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7DA076E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0FFF7BE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5742097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75; 480)</w:t>
            </w:r>
          </w:p>
        </w:tc>
        <w:tc>
          <w:tcPr>
            <w:tcW w:w="1702" w:type="dxa"/>
            <w:shd w:val="clear" w:color="auto" w:fill="auto"/>
            <w:vAlign w:val="bottom"/>
          </w:tcPr>
          <w:p w14:paraId="1B72EAD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64; 388)</w:t>
            </w:r>
          </w:p>
        </w:tc>
        <w:tc>
          <w:tcPr>
            <w:tcW w:w="1624" w:type="dxa"/>
            <w:shd w:val="clear" w:color="auto" w:fill="auto"/>
          </w:tcPr>
          <w:p w14:paraId="22A6DE5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07; 436)</w:t>
            </w:r>
          </w:p>
        </w:tc>
        <w:tc>
          <w:tcPr>
            <w:tcW w:w="1780" w:type="dxa"/>
            <w:shd w:val="clear" w:color="auto" w:fill="auto"/>
          </w:tcPr>
          <w:p w14:paraId="76AC92F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166; 572)</w:t>
            </w:r>
          </w:p>
        </w:tc>
      </w:tr>
      <w:tr w:rsidR="002829EB" w:rsidRPr="006B3C7E" w14:paraId="226032E3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06793EA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ASAT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7464EE2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5F11EA9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4D61B68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0 (17; 26)</w:t>
            </w:r>
          </w:p>
        </w:tc>
        <w:tc>
          <w:tcPr>
            <w:tcW w:w="1702" w:type="dxa"/>
            <w:shd w:val="clear" w:color="auto" w:fill="auto"/>
          </w:tcPr>
          <w:p w14:paraId="38A4A67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9 (15; 23)</w:t>
            </w:r>
          </w:p>
        </w:tc>
        <w:tc>
          <w:tcPr>
            <w:tcW w:w="1624" w:type="dxa"/>
            <w:shd w:val="clear" w:color="auto" w:fill="auto"/>
          </w:tcPr>
          <w:p w14:paraId="1F94323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8 (14; 23)</w:t>
            </w:r>
          </w:p>
        </w:tc>
        <w:tc>
          <w:tcPr>
            <w:tcW w:w="1780" w:type="dxa"/>
            <w:shd w:val="clear" w:color="auto" w:fill="auto"/>
          </w:tcPr>
          <w:p w14:paraId="1357979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9 (18; 22)</w:t>
            </w:r>
          </w:p>
        </w:tc>
      </w:tr>
      <w:tr w:rsidR="002829EB" w:rsidRPr="006B3C7E" w14:paraId="47BBC481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5F8CE19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AB64CD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7EAFCEA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39975C4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9; 36)</w:t>
            </w:r>
          </w:p>
        </w:tc>
        <w:tc>
          <w:tcPr>
            <w:tcW w:w="1702" w:type="dxa"/>
            <w:shd w:val="clear" w:color="auto" w:fill="auto"/>
          </w:tcPr>
          <w:p w14:paraId="7EBC86A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8; 44)</w:t>
            </w:r>
          </w:p>
        </w:tc>
        <w:tc>
          <w:tcPr>
            <w:tcW w:w="1624" w:type="dxa"/>
            <w:shd w:val="clear" w:color="auto" w:fill="auto"/>
          </w:tcPr>
          <w:p w14:paraId="2187AE7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9; 47)</w:t>
            </w:r>
          </w:p>
        </w:tc>
        <w:tc>
          <w:tcPr>
            <w:tcW w:w="1780" w:type="dxa"/>
            <w:shd w:val="clear" w:color="auto" w:fill="auto"/>
          </w:tcPr>
          <w:p w14:paraId="6D3C920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3; 28)</w:t>
            </w:r>
          </w:p>
        </w:tc>
      </w:tr>
      <w:tr w:rsidR="002829EB" w:rsidRPr="006B3C7E" w14:paraId="3D9227EE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096E634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6AE4640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56DE3F5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27304AD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19 (17; 27)</w:t>
            </w:r>
          </w:p>
        </w:tc>
        <w:tc>
          <w:tcPr>
            <w:tcW w:w="1702" w:type="dxa"/>
            <w:shd w:val="clear" w:color="auto" w:fill="auto"/>
          </w:tcPr>
          <w:p w14:paraId="02B2EA7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8 (15; 21)</w:t>
            </w:r>
          </w:p>
        </w:tc>
        <w:tc>
          <w:tcPr>
            <w:tcW w:w="1624" w:type="dxa"/>
            <w:shd w:val="clear" w:color="auto" w:fill="auto"/>
          </w:tcPr>
          <w:p w14:paraId="24DA06C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6 (13; 21)</w:t>
            </w:r>
          </w:p>
        </w:tc>
        <w:tc>
          <w:tcPr>
            <w:tcW w:w="1780" w:type="dxa"/>
            <w:shd w:val="clear" w:color="auto" w:fill="auto"/>
          </w:tcPr>
          <w:p w14:paraId="5B433D4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8 (14; 20)</w:t>
            </w:r>
          </w:p>
        </w:tc>
      </w:tr>
      <w:tr w:rsidR="002829EB" w:rsidRPr="006B3C7E" w14:paraId="70D4BE37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2B12A13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04BF86F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42A945E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72EAE9FB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9; 34)</w:t>
            </w:r>
          </w:p>
        </w:tc>
        <w:tc>
          <w:tcPr>
            <w:tcW w:w="1702" w:type="dxa"/>
            <w:shd w:val="clear" w:color="auto" w:fill="auto"/>
          </w:tcPr>
          <w:p w14:paraId="391F3E31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11; 28)</w:t>
            </w:r>
          </w:p>
        </w:tc>
        <w:tc>
          <w:tcPr>
            <w:tcW w:w="1624" w:type="dxa"/>
            <w:shd w:val="clear" w:color="auto" w:fill="auto"/>
          </w:tcPr>
          <w:p w14:paraId="7EA1A8F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8; 41)</w:t>
            </w:r>
          </w:p>
        </w:tc>
        <w:tc>
          <w:tcPr>
            <w:tcW w:w="1780" w:type="dxa"/>
            <w:shd w:val="clear" w:color="auto" w:fill="auto"/>
          </w:tcPr>
          <w:p w14:paraId="1ADB799A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9; 24)</w:t>
            </w:r>
          </w:p>
        </w:tc>
      </w:tr>
      <w:tr w:rsidR="002829EB" w:rsidRPr="006B3C7E" w14:paraId="4F2298A2" w14:textId="77777777" w:rsidTr="005E0BDA">
        <w:trPr>
          <w:cantSplit/>
        </w:trPr>
        <w:tc>
          <w:tcPr>
            <w:tcW w:w="540" w:type="dxa"/>
            <w:vMerge w:val="restart"/>
            <w:shd w:val="clear" w:color="auto" w:fill="auto"/>
            <w:textDirection w:val="btLr"/>
          </w:tcPr>
          <w:p w14:paraId="2BBF9E0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Cs w:val="24"/>
                <w:lang w:val="en-GB"/>
              </w:rPr>
            </w:pPr>
            <w:r w:rsidRPr="00B40EE1">
              <w:rPr>
                <w:b/>
                <w:bCs/>
                <w:color w:val="000000" w:themeColor="text1"/>
                <w:szCs w:val="24"/>
                <w:lang w:val="en-GB"/>
              </w:rPr>
              <w:t>ALAT</w:t>
            </w:r>
          </w:p>
        </w:tc>
        <w:tc>
          <w:tcPr>
            <w:tcW w:w="654" w:type="dxa"/>
            <w:vMerge w:val="restart"/>
            <w:shd w:val="clear" w:color="auto" w:fill="auto"/>
          </w:tcPr>
          <w:p w14:paraId="711F40F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re</w:t>
            </w:r>
          </w:p>
        </w:tc>
        <w:tc>
          <w:tcPr>
            <w:tcW w:w="1956" w:type="dxa"/>
            <w:shd w:val="clear" w:color="auto" w:fill="auto"/>
          </w:tcPr>
          <w:p w14:paraId="570B772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6DE6FB1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6 (19; 46)</w:t>
            </w:r>
          </w:p>
        </w:tc>
        <w:tc>
          <w:tcPr>
            <w:tcW w:w="1702" w:type="dxa"/>
            <w:shd w:val="clear" w:color="auto" w:fill="auto"/>
          </w:tcPr>
          <w:p w14:paraId="513B9F16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9 (15; 25)</w:t>
            </w:r>
          </w:p>
        </w:tc>
        <w:tc>
          <w:tcPr>
            <w:tcW w:w="1624" w:type="dxa"/>
            <w:shd w:val="clear" w:color="auto" w:fill="auto"/>
          </w:tcPr>
          <w:p w14:paraId="7752E10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4 (10; 20)</w:t>
            </w:r>
          </w:p>
        </w:tc>
        <w:tc>
          <w:tcPr>
            <w:tcW w:w="1780" w:type="dxa"/>
            <w:shd w:val="clear" w:color="auto" w:fill="auto"/>
          </w:tcPr>
          <w:p w14:paraId="4190128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6 (12; 25)</w:t>
            </w:r>
          </w:p>
        </w:tc>
      </w:tr>
      <w:tr w:rsidR="002829EB" w:rsidRPr="006B3C7E" w14:paraId="7CA948F3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D465A6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0F076D00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2AED6069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6F98539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6; 91)</w:t>
            </w:r>
          </w:p>
        </w:tc>
        <w:tc>
          <w:tcPr>
            <w:tcW w:w="1702" w:type="dxa"/>
            <w:shd w:val="clear" w:color="auto" w:fill="auto"/>
          </w:tcPr>
          <w:p w14:paraId="41CBB19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8; 50)</w:t>
            </w:r>
          </w:p>
        </w:tc>
        <w:tc>
          <w:tcPr>
            <w:tcW w:w="1624" w:type="dxa"/>
            <w:shd w:val="clear" w:color="auto" w:fill="auto"/>
          </w:tcPr>
          <w:p w14:paraId="3E685FF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7; 48)</w:t>
            </w:r>
          </w:p>
        </w:tc>
        <w:tc>
          <w:tcPr>
            <w:tcW w:w="1780" w:type="dxa"/>
            <w:shd w:val="clear" w:color="auto" w:fill="auto"/>
          </w:tcPr>
          <w:p w14:paraId="45377C5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9; 64)</w:t>
            </w:r>
          </w:p>
        </w:tc>
      </w:tr>
      <w:tr w:rsidR="002829EB" w:rsidRPr="006B3C7E" w14:paraId="4D41F858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05609974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 w:val="restart"/>
            <w:shd w:val="clear" w:color="auto" w:fill="auto"/>
          </w:tcPr>
          <w:p w14:paraId="65EB9E53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Post</w:t>
            </w:r>
          </w:p>
        </w:tc>
        <w:tc>
          <w:tcPr>
            <w:tcW w:w="1956" w:type="dxa"/>
            <w:shd w:val="clear" w:color="auto" w:fill="auto"/>
          </w:tcPr>
          <w:p w14:paraId="1B25D64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Median (25-75th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159A52D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22 (15; 29)</w:t>
            </w:r>
          </w:p>
        </w:tc>
        <w:tc>
          <w:tcPr>
            <w:tcW w:w="1702" w:type="dxa"/>
            <w:shd w:val="clear" w:color="auto" w:fill="auto"/>
          </w:tcPr>
          <w:p w14:paraId="5C699F6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2 (11; 26)</w:t>
            </w:r>
          </w:p>
        </w:tc>
        <w:tc>
          <w:tcPr>
            <w:tcW w:w="1624" w:type="dxa"/>
            <w:shd w:val="clear" w:color="auto" w:fill="auto"/>
          </w:tcPr>
          <w:p w14:paraId="5B16332C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16 (13; 21)</w:t>
            </w:r>
          </w:p>
        </w:tc>
        <w:tc>
          <w:tcPr>
            <w:tcW w:w="1780" w:type="dxa"/>
            <w:shd w:val="clear" w:color="auto" w:fill="auto"/>
          </w:tcPr>
          <w:p w14:paraId="7DB6149E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20 (16; 24)</w:t>
            </w:r>
          </w:p>
        </w:tc>
      </w:tr>
      <w:tr w:rsidR="002829EB" w:rsidRPr="006B3C7E" w14:paraId="28A01D01" w14:textId="77777777" w:rsidTr="005E0BDA">
        <w:trPr>
          <w:cantSplit/>
        </w:trPr>
        <w:tc>
          <w:tcPr>
            <w:tcW w:w="540" w:type="dxa"/>
            <w:vMerge/>
            <w:shd w:val="clear" w:color="auto" w:fill="auto"/>
          </w:tcPr>
          <w:p w14:paraId="76E1270D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654" w:type="dxa"/>
            <w:vMerge/>
            <w:shd w:val="clear" w:color="auto" w:fill="auto"/>
          </w:tcPr>
          <w:p w14:paraId="36A40AD2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  <w:tc>
          <w:tcPr>
            <w:tcW w:w="1956" w:type="dxa"/>
            <w:shd w:val="clear" w:color="auto" w:fill="auto"/>
          </w:tcPr>
          <w:p w14:paraId="4E3FDFBF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Range)</w:t>
            </w:r>
          </w:p>
        </w:tc>
        <w:tc>
          <w:tcPr>
            <w:tcW w:w="1953" w:type="dxa"/>
            <w:shd w:val="clear" w:color="auto" w:fill="auto"/>
            <w:vAlign w:val="bottom"/>
          </w:tcPr>
          <w:p w14:paraId="03778AD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(6; 82)</w:t>
            </w:r>
          </w:p>
        </w:tc>
        <w:tc>
          <w:tcPr>
            <w:tcW w:w="1702" w:type="dxa"/>
            <w:shd w:val="clear" w:color="auto" w:fill="auto"/>
          </w:tcPr>
          <w:p w14:paraId="1C161587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 xml:space="preserve"> (8; 50)</w:t>
            </w:r>
          </w:p>
        </w:tc>
        <w:tc>
          <w:tcPr>
            <w:tcW w:w="1624" w:type="dxa"/>
            <w:shd w:val="clear" w:color="auto" w:fill="auto"/>
          </w:tcPr>
          <w:p w14:paraId="16449118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8; 41)</w:t>
            </w:r>
          </w:p>
        </w:tc>
        <w:tc>
          <w:tcPr>
            <w:tcW w:w="1780" w:type="dxa"/>
            <w:shd w:val="clear" w:color="auto" w:fill="auto"/>
          </w:tcPr>
          <w:p w14:paraId="5F7F1045" w14:textId="77777777" w:rsidR="002829EB" w:rsidRPr="006B3C7E" w:rsidRDefault="002829EB" w:rsidP="00505D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Cs w:val="24"/>
                <w:lang w:val="en-GB" w:eastAsia="es-ES"/>
              </w:rPr>
            </w:pPr>
            <w:r w:rsidRPr="006B3C7E">
              <w:rPr>
                <w:szCs w:val="24"/>
                <w:lang w:val="en-GB" w:eastAsia="es-ES"/>
              </w:rPr>
              <w:t>(11; 40)</w:t>
            </w:r>
          </w:p>
        </w:tc>
      </w:tr>
    </w:tbl>
    <w:p w14:paraId="13678A58" w14:textId="06331EB3" w:rsidR="005E0BDA" w:rsidRPr="006B3C7E" w:rsidRDefault="005E0BDA" w:rsidP="005E0BDA">
      <w:pPr>
        <w:jc w:val="both"/>
        <w:rPr>
          <w:rFonts w:eastAsiaTheme="minorHAnsi"/>
          <w:i/>
          <w:color w:val="000000"/>
          <w:sz w:val="22"/>
          <w:szCs w:val="22"/>
          <w:lang w:val="en-GB"/>
        </w:rPr>
      </w:pPr>
      <w:r w:rsidRPr="006B3C7E">
        <w:rPr>
          <w:rFonts w:eastAsiaTheme="minorHAnsi"/>
          <w:i/>
          <w:color w:val="000000"/>
          <w:sz w:val="22"/>
          <w:szCs w:val="22"/>
          <w:lang w:val="en-GB"/>
        </w:rPr>
        <w:t>*</w:t>
      </w:r>
      <w:proofErr w:type="spellStart"/>
      <w:r w:rsidRPr="006B3C7E">
        <w:rPr>
          <w:rFonts w:eastAsiaTheme="minorHAnsi"/>
          <w:i/>
          <w:color w:val="000000"/>
          <w:sz w:val="22"/>
          <w:szCs w:val="22"/>
          <w:lang w:val="en-GB"/>
        </w:rPr>
        <w:t>Hom</w:t>
      </w:r>
      <w:proofErr w:type="spellEnd"/>
      <w:r w:rsidRPr="006B3C7E">
        <w:rPr>
          <w:rFonts w:eastAsiaTheme="minorHAnsi"/>
          <w:i/>
          <w:color w:val="000000"/>
          <w:sz w:val="22"/>
          <w:szCs w:val="22"/>
          <w:lang w:val="en-GB"/>
        </w:rPr>
        <w:t>: Homologous third dose; Het: Heterologous third dose</w:t>
      </w:r>
    </w:p>
    <w:p w14:paraId="7369628A" w14:textId="77777777" w:rsidR="0089329D" w:rsidRPr="006B3C7E" w:rsidRDefault="0089329D" w:rsidP="00D90C68">
      <w:pPr>
        <w:tabs>
          <w:tab w:val="left" w:pos="284"/>
        </w:tabs>
        <w:spacing w:after="160" w:line="259" w:lineRule="auto"/>
        <w:rPr>
          <w:b/>
          <w:szCs w:val="24"/>
          <w:lang w:val="en-GB"/>
        </w:rPr>
        <w:sectPr w:rsidR="0089329D" w:rsidRPr="006B3C7E" w:rsidSect="00A447A2">
          <w:pgSz w:w="12240" w:h="15840" w:code="1"/>
          <w:pgMar w:top="1135" w:right="1325" w:bottom="1417" w:left="1276" w:header="708" w:footer="708" w:gutter="0"/>
          <w:cols w:space="708"/>
          <w:docGrid w:linePitch="360"/>
        </w:sectPr>
      </w:pPr>
    </w:p>
    <w:p w14:paraId="299CA521" w14:textId="564ADB10" w:rsidR="004E6E0E" w:rsidRPr="00B40EE1" w:rsidRDefault="004E6E0E" w:rsidP="007105A8">
      <w:pPr>
        <w:ind w:right="1499"/>
        <w:rPr>
          <w:szCs w:val="24"/>
          <w:lang w:val="en-GB"/>
        </w:rPr>
      </w:pPr>
      <w:r w:rsidRPr="006B3C7E">
        <w:rPr>
          <w:b/>
          <w:szCs w:val="24"/>
          <w:lang w:val="en-GB"/>
        </w:rPr>
        <w:lastRenderedPageBreak/>
        <w:t xml:space="preserve">Table </w:t>
      </w:r>
      <w:r w:rsidR="0089329D" w:rsidRPr="006B3C7E">
        <w:rPr>
          <w:b/>
          <w:szCs w:val="24"/>
          <w:lang w:val="en-GB"/>
        </w:rPr>
        <w:t>V</w:t>
      </w:r>
      <w:r w:rsidRPr="006B3C7E">
        <w:rPr>
          <w:b/>
          <w:szCs w:val="24"/>
          <w:lang w:val="en-GB"/>
        </w:rPr>
        <w:t xml:space="preserve">: </w:t>
      </w:r>
      <w:r w:rsidR="00142526" w:rsidRPr="006B3C7E">
        <w:rPr>
          <w:b/>
          <w:szCs w:val="24"/>
          <w:lang w:val="en-GB"/>
        </w:rPr>
        <w:t>I</w:t>
      </w:r>
      <w:r w:rsidRPr="006B3C7E">
        <w:rPr>
          <w:b/>
          <w:szCs w:val="24"/>
          <w:lang w:val="en-GB"/>
        </w:rPr>
        <w:t>mmune response</w:t>
      </w:r>
      <w:r w:rsidR="00142526" w:rsidRPr="006B3C7E">
        <w:rPr>
          <w:b/>
          <w:szCs w:val="24"/>
          <w:lang w:val="en-GB"/>
        </w:rPr>
        <w:t xml:space="preserve"> elicited</w:t>
      </w:r>
      <w:r w:rsidR="000F0276" w:rsidRPr="006B3C7E">
        <w:rPr>
          <w:b/>
          <w:szCs w:val="24"/>
          <w:lang w:val="en-GB"/>
        </w:rPr>
        <w:t xml:space="preserve"> after two doses of SOBERANA02 and third homologous or heterologous dose, </w:t>
      </w:r>
      <w:proofErr w:type="gramStart"/>
      <w:r w:rsidR="000F0276" w:rsidRPr="006B3C7E">
        <w:rPr>
          <w:b/>
          <w:szCs w:val="24"/>
          <w:lang w:val="en-GB"/>
        </w:rPr>
        <w:t xml:space="preserve">during </w:t>
      </w:r>
      <w:r w:rsidR="00A4465E" w:rsidRPr="006B3C7E">
        <w:rPr>
          <w:b/>
          <w:szCs w:val="24"/>
          <w:lang w:val="en-GB"/>
        </w:rPr>
        <w:t xml:space="preserve"> </w:t>
      </w:r>
      <w:r w:rsidR="009B4D3D" w:rsidRPr="006B3C7E">
        <w:rPr>
          <w:b/>
          <w:szCs w:val="24"/>
          <w:lang w:val="en-GB"/>
        </w:rPr>
        <w:t>p</w:t>
      </w:r>
      <w:r w:rsidR="0098628D" w:rsidRPr="006B3C7E">
        <w:rPr>
          <w:b/>
          <w:szCs w:val="24"/>
          <w:lang w:val="en-GB"/>
        </w:rPr>
        <w:t>hase</w:t>
      </w:r>
      <w:proofErr w:type="gramEnd"/>
      <w:r w:rsidR="0098628D" w:rsidRPr="006B3C7E">
        <w:rPr>
          <w:b/>
          <w:szCs w:val="24"/>
          <w:lang w:val="en-GB"/>
        </w:rPr>
        <w:t xml:space="preserve"> I and</w:t>
      </w:r>
      <w:r w:rsidR="000A79B7" w:rsidRPr="006B3C7E">
        <w:rPr>
          <w:b/>
          <w:szCs w:val="24"/>
          <w:lang w:val="en-GB"/>
        </w:rPr>
        <w:t xml:space="preserve"> phase</w:t>
      </w:r>
      <w:r w:rsidR="0098628D" w:rsidRPr="006B3C7E">
        <w:rPr>
          <w:b/>
          <w:szCs w:val="24"/>
          <w:lang w:val="en-GB"/>
        </w:rPr>
        <w:t xml:space="preserve"> </w:t>
      </w:r>
      <w:proofErr w:type="spellStart"/>
      <w:r w:rsidR="0098628D" w:rsidRPr="006B3C7E">
        <w:rPr>
          <w:b/>
          <w:szCs w:val="24"/>
          <w:lang w:val="en-GB"/>
        </w:rPr>
        <w:t>IIa</w:t>
      </w:r>
      <w:proofErr w:type="spellEnd"/>
      <w:r w:rsidR="00DF59DF" w:rsidRPr="006B3C7E">
        <w:rPr>
          <w:b/>
          <w:szCs w:val="24"/>
          <w:lang w:val="en-GB"/>
        </w:rPr>
        <w:t>.</w:t>
      </w:r>
    </w:p>
    <w:tbl>
      <w:tblPr>
        <w:tblStyle w:val="Tablaconcuadrcula"/>
        <w:tblW w:w="13751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4"/>
        <w:gridCol w:w="980"/>
        <w:gridCol w:w="851"/>
        <w:gridCol w:w="1275"/>
        <w:gridCol w:w="1418"/>
        <w:gridCol w:w="1276"/>
        <w:gridCol w:w="850"/>
        <w:gridCol w:w="1418"/>
        <w:gridCol w:w="1275"/>
        <w:gridCol w:w="1418"/>
        <w:gridCol w:w="1276"/>
      </w:tblGrid>
      <w:tr w:rsidR="000A79B7" w:rsidRPr="006B3C7E" w14:paraId="31430A1B" w14:textId="6122729B" w:rsidTr="007105A8">
        <w:trPr>
          <w:trHeight w:val="248"/>
        </w:trPr>
        <w:tc>
          <w:tcPr>
            <w:tcW w:w="1714" w:type="dxa"/>
          </w:tcPr>
          <w:p w14:paraId="7977AD04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</w:tcPr>
          <w:p w14:paraId="7F355DF9" w14:textId="77777777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</w:p>
        </w:tc>
        <w:tc>
          <w:tcPr>
            <w:tcW w:w="9781" w:type="dxa"/>
            <w:gridSpan w:val="8"/>
          </w:tcPr>
          <w:p w14:paraId="1BE250E8" w14:textId="65D0219C" w:rsidR="000A79B7" w:rsidRPr="006B3C7E" w:rsidRDefault="000A79B7" w:rsidP="000A79B7">
            <w:pPr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6B3C7E">
              <w:rPr>
                <w:b/>
                <w:color w:val="000000" w:themeColor="text1"/>
                <w:sz w:val="20"/>
                <w:lang w:val="en-GB"/>
              </w:rPr>
              <w:t>Phase I</w:t>
            </w:r>
          </w:p>
        </w:tc>
        <w:tc>
          <w:tcPr>
            <w:tcW w:w="1276" w:type="dxa"/>
          </w:tcPr>
          <w:p w14:paraId="01937EC0" w14:textId="441BF9D4" w:rsidR="000A79B7" w:rsidRPr="006B3C7E" w:rsidRDefault="000A79B7" w:rsidP="000A79B7">
            <w:pPr>
              <w:jc w:val="center"/>
              <w:rPr>
                <w:b/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5E2BAEEB" w14:textId="12724872" w:rsidTr="007105A8">
        <w:trPr>
          <w:trHeight w:val="180"/>
        </w:trPr>
        <w:tc>
          <w:tcPr>
            <w:tcW w:w="1714" w:type="dxa"/>
          </w:tcPr>
          <w:p w14:paraId="73E77FED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</w:tcPr>
          <w:p w14:paraId="1323AA4D" w14:textId="77777777" w:rsidR="000A79B7" w:rsidRPr="00B40EE1" w:rsidRDefault="000A79B7" w:rsidP="000A79B7">
            <w:pPr>
              <w:ind w:left="-113"/>
              <w:rPr>
                <w:sz w:val="20"/>
                <w:lang w:val="en-GB"/>
              </w:rPr>
            </w:pPr>
          </w:p>
        </w:tc>
        <w:tc>
          <w:tcPr>
            <w:tcW w:w="4820" w:type="dxa"/>
            <w:gridSpan w:val="4"/>
            <w:shd w:val="clear" w:color="auto" w:fill="auto"/>
          </w:tcPr>
          <w:p w14:paraId="5A49018C" w14:textId="27B4E3D4" w:rsidR="000A79B7" w:rsidRPr="006B3C7E" w:rsidRDefault="000A79B7" w:rsidP="000A79B7">
            <w:pPr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6B3C7E">
              <w:rPr>
                <w:b/>
                <w:color w:val="000000" w:themeColor="text1"/>
                <w:sz w:val="20"/>
                <w:lang w:val="en-GB"/>
              </w:rPr>
              <w:t xml:space="preserve">Arm 1: SOBERANA 02-15 </w:t>
            </w:r>
            <w:bookmarkStart w:id="3" w:name="OLE_LINK2"/>
            <w:r w:rsidRPr="006B3C7E">
              <w:rPr>
                <w:b/>
                <w:color w:val="000000" w:themeColor="text1"/>
                <w:sz w:val="20"/>
                <w:lang w:val="en-GB"/>
              </w:rPr>
              <w:t>µ</w:t>
            </w:r>
            <w:bookmarkEnd w:id="3"/>
            <w:r w:rsidRPr="006B3C7E">
              <w:rPr>
                <w:b/>
                <w:color w:val="000000" w:themeColor="text1"/>
                <w:sz w:val="20"/>
                <w:lang w:val="en-GB"/>
              </w:rPr>
              <w:t>g</w:t>
            </w:r>
          </w:p>
        </w:tc>
        <w:tc>
          <w:tcPr>
            <w:tcW w:w="4961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33D9A1C" w14:textId="0179C5FC" w:rsidR="000A79B7" w:rsidRPr="006B3C7E" w:rsidRDefault="000A79B7" w:rsidP="000A79B7">
            <w:pPr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6B3C7E">
              <w:rPr>
                <w:b/>
                <w:color w:val="000000" w:themeColor="text1"/>
                <w:sz w:val="20"/>
                <w:lang w:val="en-GB"/>
              </w:rPr>
              <w:t>Arm 2: SOBERANA 02-25 µg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551F5D6" w14:textId="5D8864D3" w:rsidR="000A79B7" w:rsidRPr="006B3C7E" w:rsidRDefault="007105A8" w:rsidP="000A79B7">
            <w:pPr>
              <w:jc w:val="center"/>
              <w:rPr>
                <w:b/>
                <w:color w:val="000000" w:themeColor="text1"/>
                <w:sz w:val="20"/>
                <w:lang w:val="en-GB"/>
              </w:rPr>
            </w:pPr>
            <w:r w:rsidRPr="006B3C7E">
              <w:rPr>
                <w:b/>
                <w:color w:val="000000" w:themeColor="text1"/>
                <w:sz w:val="20"/>
                <w:lang w:val="en-GB"/>
              </w:rPr>
              <w:t xml:space="preserve"> CCSP</w:t>
            </w:r>
          </w:p>
        </w:tc>
      </w:tr>
      <w:tr w:rsidR="007105A8" w:rsidRPr="006B3C7E" w14:paraId="556F164C" w14:textId="7450EF77" w:rsidTr="00535B01">
        <w:trPr>
          <w:trHeight w:val="350"/>
        </w:trPr>
        <w:tc>
          <w:tcPr>
            <w:tcW w:w="1714" w:type="dxa"/>
          </w:tcPr>
          <w:p w14:paraId="4CE24EDA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20F7E71A" w14:textId="77777777" w:rsidR="000A79B7" w:rsidRPr="00B40EE1" w:rsidRDefault="000A79B7" w:rsidP="000A79B7">
            <w:pPr>
              <w:ind w:left="-113"/>
              <w:rPr>
                <w:sz w:val="20"/>
                <w:lang w:val="en-GB"/>
              </w:rPr>
            </w:pPr>
          </w:p>
        </w:tc>
        <w:tc>
          <w:tcPr>
            <w:tcW w:w="851" w:type="dxa"/>
          </w:tcPr>
          <w:p w14:paraId="6169851E" w14:textId="2360679B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T0</w:t>
            </w:r>
          </w:p>
        </w:tc>
        <w:tc>
          <w:tcPr>
            <w:tcW w:w="1275" w:type="dxa"/>
          </w:tcPr>
          <w:p w14:paraId="2824C457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2</w:t>
            </w:r>
            <w:r w:rsidRPr="006B3C7E">
              <w:rPr>
                <w:sz w:val="20"/>
                <w:vertAlign w:val="superscript"/>
                <w:lang w:val="en-GB"/>
              </w:rPr>
              <w:t>nd</w:t>
            </w:r>
            <w:r w:rsidRPr="006B3C7E">
              <w:rPr>
                <w:sz w:val="20"/>
                <w:lang w:val="en-GB"/>
              </w:rPr>
              <w:t xml:space="preserve"> dose</w:t>
            </w:r>
          </w:p>
        </w:tc>
        <w:tc>
          <w:tcPr>
            <w:tcW w:w="1418" w:type="dxa"/>
          </w:tcPr>
          <w:p w14:paraId="258CFB6C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3</w:t>
            </w:r>
            <w:r w:rsidRPr="006B3C7E">
              <w:rPr>
                <w:sz w:val="20"/>
                <w:vertAlign w:val="superscript"/>
                <w:lang w:val="en-GB"/>
              </w:rPr>
              <w:t>rd</w:t>
            </w:r>
            <w:r w:rsidRPr="006B3C7E">
              <w:rPr>
                <w:sz w:val="20"/>
                <w:lang w:val="en-GB"/>
              </w:rPr>
              <w:t xml:space="preserve"> dose-</w:t>
            </w:r>
            <w:proofErr w:type="spellStart"/>
            <w:r w:rsidRPr="006B3C7E">
              <w:rPr>
                <w:sz w:val="20"/>
                <w:lang w:val="en-GB"/>
              </w:rPr>
              <w:t>Hom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963275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3</w:t>
            </w:r>
            <w:r w:rsidRPr="006B3C7E">
              <w:rPr>
                <w:sz w:val="20"/>
                <w:vertAlign w:val="superscript"/>
                <w:lang w:val="en-GB"/>
              </w:rPr>
              <w:t>rd</w:t>
            </w:r>
            <w:r w:rsidRPr="006B3C7E">
              <w:rPr>
                <w:sz w:val="20"/>
                <w:lang w:val="en-GB"/>
              </w:rPr>
              <w:t xml:space="preserve"> dose-Het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91A6C47" w14:textId="73520012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T0</w:t>
            </w:r>
          </w:p>
        </w:tc>
        <w:tc>
          <w:tcPr>
            <w:tcW w:w="1418" w:type="dxa"/>
          </w:tcPr>
          <w:p w14:paraId="25B894FE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2</w:t>
            </w:r>
            <w:r w:rsidRPr="006B3C7E">
              <w:rPr>
                <w:sz w:val="20"/>
                <w:vertAlign w:val="superscript"/>
                <w:lang w:val="en-GB"/>
              </w:rPr>
              <w:t>nd</w:t>
            </w:r>
            <w:r w:rsidRPr="006B3C7E">
              <w:rPr>
                <w:sz w:val="20"/>
                <w:lang w:val="en-GB"/>
              </w:rPr>
              <w:t xml:space="preserve"> dose</w:t>
            </w:r>
          </w:p>
        </w:tc>
        <w:tc>
          <w:tcPr>
            <w:tcW w:w="1275" w:type="dxa"/>
          </w:tcPr>
          <w:p w14:paraId="3538ACC4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3</w:t>
            </w:r>
            <w:r w:rsidRPr="006B3C7E">
              <w:rPr>
                <w:sz w:val="20"/>
                <w:vertAlign w:val="superscript"/>
                <w:lang w:val="en-GB"/>
              </w:rPr>
              <w:t>rd</w:t>
            </w:r>
            <w:r w:rsidRPr="006B3C7E">
              <w:rPr>
                <w:sz w:val="20"/>
                <w:lang w:val="en-GB"/>
              </w:rPr>
              <w:t xml:space="preserve"> dose-</w:t>
            </w:r>
            <w:proofErr w:type="spellStart"/>
            <w:r w:rsidRPr="006B3C7E">
              <w:rPr>
                <w:sz w:val="20"/>
                <w:lang w:val="en-GB"/>
              </w:rPr>
              <w:t>Hom</w:t>
            </w:r>
            <w:proofErr w:type="spellEnd"/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A48A289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3</w:t>
            </w:r>
            <w:r w:rsidRPr="006B3C7E">
              <w:rPr>
                <w:sz w:val="20"/>
                <w:vertAlign w:val="superscript"/>
                <w:lang w:val="en-GB"/>
              </w:rPr>
              <w:t>rd</w:t>
            </w:r>
            <w:r w:rsidRPr="006B3C7E">
              <w:rPr>
                <w:sz w:val="20"/>
                <w:lang w:val="en-GB"/>
              </w:rPr>
              <w:t xml:space="preserve"> dose-He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FFF8CC8" w14:textId="2732C071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</w:t>
            </w:r>
          </w:p>
        </w:tc>
      </w:tr>
      <w:tr w:rsidR="007105A8" w:rsidRPr="006B3C7E" w14:paraId="0910CA54" w14:textId="69C8CBDD" w:rsidTr="00535B01">
        <w:trPr>
          <w:trHeight w:val="307"/>
        </w:trPr>
        <w:tc>
          <w:tcPr>
            <w:tcW w:w="1714" w:type="dxa"/>
            <w:vMerge w:val="restart"/>
          </w:tcPr>
          <w:p w14:paraId="21B7402C" w14:textId="77777777" w:rsidR="000A79B7" w:rsidRPr="006B3C7E" w:rsidRDefault="000A79B7" w:rsidP="000A79B7">
            <w:pPr>
              <w:rPr>
                <w:b/>
                <w:color w:val="000000" w:themeColor="text1"/>
                <w:sz w:val="20"/>
                <w:lang w:val="en-GB"/>
              </w:rPr>
            </w:pPr>
            <w:r w:rsidRPr="006B3C7E">
              <w:rPr>
                <w:b/>
                <w:color w:val="000000" w:themeColor="text1"/>
                <w:sz w:val="20"/>
                <w:lang w:val="en-GB"/>
              </w:rPr>
              <w:t>Anti-RBD IgG AU/mL</w:t>
            </w:r>
          </w:p>
        </w:tc>
        <w:tc>
          <w:tcPr>
            <w:tcW w:w="980" w:type="dxa"/>
            <w:shd w:val="clear" w:color="auto" w:fill="auto"/>
          </w:tcPr>
          <w:p w14:paraId="0E25944E" w14:textId="65F89713" w:rsidR="000A79B7" w:rsidRPr="006B3C7E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proofErr w:type="spellStart"/>
            <w:r w:rsidRPr="00B40EE1">
              <w:rPr>
                <w:bCs/>
                <w:color w:val="000000" w:themeColor="text1"/>
                <w:sz w:val="20"/>
                <w:lang w:val="en-GB"/>
              </w:rPr>
              <w:t>Seroconv</w:t>
            </w:r>
            <w:proofErr w:type="spellEnd"/>
            <w:r w:rsidRPr="00B40EE1">
              <w:rPr>
                <w:bCs/>
                <w:color w:val="000000" w:themeColor="text1"/>
                <w:sz w:val="20"/>
                <w:lang w:val="en-GB"/>
              </w:rPr>
              <w:t>. n/N; (%)</w:t>
            </w:r>
          </w:p>
        </w:tc>
        <w:tc>
          <w:tcPr>
            <w:tcW w:w="851" w:type="dxa"/>
          </w:tcPr>
          <w:p w14:paraId="52B73047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275" w:type="dxa"/>
          </w:tcPr>
          <w:p w14:paraId="58C3F99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5/20 (75.0)</w:t>
            </w:r>
          </w:p>
        </w:tc>
        <w:tc>
          <w:tcPr>
            <w:tcW w:w="1418" w:type="dxa"/>
          </w:tcPr>
          <w:p w14:paraId="714C1CD4" w14:textId="50AA5EF0" w:rsidR="000A79B7" w:rsidRPr="006B3C7E" w:rsidRDefault="000A79B7" w:rsidP="007105A8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/7</w:t>
            </w:r>
            <w:r w:rsidR="007105A8" w:rsidRPr="006B3C7E">
              <w:rPr>
                <w:sz w:val="20"/>
                <w:lang w:val="en-GB"/>
              </w:rPr>
              <w:t xml:space="preserve"> </w:t>
            </w:r>
            <w:r w:rsidRPr="006B3C7E">
              <w:rPr>
                <w:sz w:val="20"/>
                <w:lang w:val="en-GB"/>
              </w:rPr>
              <w:t>(85.7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FFAE994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7/7 (100%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7DF9049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418" w:type="dxa"/>
          </w:tcPr>
          <w:p w14:paraId="46AEF8DE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5/19 (78.9)</w:t>
            </w:r>
          </w:p>
        </w:tc>
        <w:tc>
          <w:tcPr>
            <w:tcW w:w="1275" w:type="dxa"/>
          </w:tcPr>
          <w:p w14:paraId="418E26E7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/7 (85.7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57745FC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/9 (100.0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741DD1D" w14:textId="5EB41A74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</w:t>
            </w:r>
          </w:p>
        </w:tc>
      </w:tr>
      <w:tr w:rsidR="007105A8" w:rsidRPr="006B3C7E" w14:paraId="159C4C97" w14:textId="14CC76BB" w:rsidTr="00535B01">
        <w:trPr>
          <w:trHeight w:val="293"/>
        </w:trPr>
        <w:tc>
          <w:tcPr>
            <w:tcW w:w="1714" w:type="dxa"/>
            <w:vMerge/>
          </w:tcPr>
          <w:p w14:paraId="642EB8BA" w14:textId="77777777" w:rsidR="000A79B7" w:rsidRPr="006B3C7E" w:rsidRDefault="000A79B7" w:rsidP="000A79B7">
            <w:pPr>
              <w:rPr>
                <w:b/>
                <w:color w:val="000000" w:themeColor="text1"/>
                <w:sz w:val="20"/>
                <w:lang w:val="en-GB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6F71AAF5" w14:textId="77777777" w:rsidR="000A79B7" w:rsidRPr="006B3C7E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95% CI</w:t>
            </w:r>
          </w:p>
        </w:tc>
        <w:tc>
          <w:tcPr>
            <w:tcW w:w="851" w:type="dxa"/>
          </w:tcPr>
          <w:p w14:paraId="76B86EB7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275" w:type="dxa"/>
          </w:tcPr>
          <w:p w14:paraId="1C7C4A1C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0.9; 91.3</w:t>
            </w:r>
          </w:p>
        </w:tc>
        <w:tc>
          <w:tcPr>
            <w:tcW w:w="1418" w:type="dxa"/>
          </w:tcPr>
          <w:p w14:paraId="6733CFBD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2.1; 99.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9B56F02" w14:textId="38C9D92A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1.6; 10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0708867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418" w:type="dxa"/>
          </w:tcPr>
          <w:p w14:paraId="082DA7B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4.4; 93.6</w:t>
            </w:r>
          </w:p>
        </w:tc>
        <w:tc>
          <w:tcPr>
            <w:tcW w:w="1275" w:type="dxa"/>
          </w:tcPr>
          <w:p w14:paraId="5A88F312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2.1; 99.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2E1EB94" w14:textId="3BBA660C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3.5; 1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2F3AB92" w14:textId="3E67C150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</w:t>
            </w:r>
          </w:p>
        </w:tc>
      </w:tr>
      <w:tr w:rsidR="007105A8" w:rsidRPr="006B3C7E" w14:paraId="41C3AE54" w14:textId="5909A607" w:rsidTr="00535B01">
        <w:trPr>
          <w:trHeight w:val="307"/>
        </w:trPr>
        <w:tc>
          <w:tcPr>
            <w:tcW w:w="1714" w:type="dxa"/>
            <w:vMerge/>
          </w:tcPr>
          <w:p w14:paraId="2832EE9C" w14:textId="77777777" w:rsidR="000A79B7" w:rsidRPr="006B3C7E" w:rsidRDefault="000A79B7" w:rsidP="000A79B7">
            <w:pPr>
              <w:rPr>
                <w:b/>
                <w:sz w:val="20"/>
                <w:lang w:val="en-GB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44F8A186" w14:textId="77777777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 xml:space="preserve">Median </w:t>
            </w:r>
          </w:p>
        </w:tc>
        <w:tc>
          <w:tcPr>
            <w:tcW w:w="851" w:type="dxa"/>
          </w:tcPr>
          <w:p w14:paraId="11597D21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.1</w:t>
            </w:r>
          </w:p>
        </w:tc>
        <w:tc>
          <w:tcPr>
            <w:tcW w:w="1275" w:type="dxa"/>
          </w:tcPr>
          <w:p w14:paraId="31222099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5.9</w:t>
            </w:r>
          </w:p>
        </w:tc>
        <w:tc>
          <w:tcPr>
            <w:tcW w:w="1418" w:type="dxa"/>
          </w:tcPr>
          <w:p w14:paraId="05495D9C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1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A98DCD8" w14:textId="77777777" w:rsidR="000A79B7" w:rsidRPr="006B3C7E" w:rsidRDefault="000A79B7" w:rsidP="000A79B7">
            <w:pPr>
              <w:widowControl w:val="0"/>
              <w:autoSpaceDE w:val="0"/>
              <w:autoSpaceDN w:val="0"/>
              <w:adjustRightInd w:val="0"/>
              <w:spacing w:before="20"/>
              <w:ind w:left="60" w:right="60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9.9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55D4CF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.2</w:t>
            </w:r>
          </w:p>
        </w:tc>
        <w:tc>
          <w:tcPr>
            <w:tcW w:w="1418" w:type="dxa"/>
          </w:tcPr>
          <w:p w14:paraId="675F9625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0.3</w:t>
            </w:r>
          </w:p>
        </w:tc>
        <w:tc>
          <w:tcPr>
            <w:tcW w:w="1275" w:type="dxa"/>
          </w:tcPr>
          <w:p w14:paraId="590FFC88" w14:textId="77777777" w:rsidR="000A79B7" w:rsidRPr="006B3C7E" w:rsidRDefault="000A79B7" w:rsidP="000A79B7">
            <w:pPr>
              <w:widowControl w:val="0"/>
              <w:autoSpaceDE w:val="0"/>
              <w:autoSpaceDN w:val="0"/>
              <w:adjustRightInd w:val="0"/>
              <w:spacing w:before="20"/>
              <w:ind w:left="60" w:right="60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08.2*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557C73F" w14:textId="77777777" w:rsidR="000A79B7" w:rsidRPr="006B3C7E" w:rsidRDefault="000A79B7" w:rsidP="000A79B7">
            <w:pPr>
              <w:widowControl w:val="0"/>
              <w:autoSpaceDE w:val="0"/>
              <w:autoSpaceDN w:val="0"/>
              <w:adjustRightInd w:val="0"/>
              <w:spacing w:before="20"/>
              <w:ind w:left="-108" w:right="60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65.2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23337E7" w14:textId="2D6FE67E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0.8</w:t>
            </w:r>
          </w:p>
        </w:tc>
      </w:tr>
      <w:tr w:rsidR="007105A8" w:rsidRPr="006B3C7E" w14:paraId="01EF936E" w14:textId="61F49632" w:rsidTr="00535B01">
        <w:trPr>
          <w:trHeight w:val="293"/>
        </w:trPr>
        <w:tc>
          <w:tcPr>
            <w:tcW w:w="1714" w:type="dxa"/>
            <w:vMerge/>
          </w:tcPr>
          <w:p w14:paraId="0B03AD67" w14:textId="77777777" w:rsidR="000A79B7" w:rsidRPr="006B3C7E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271FF693" w14:textId="77777777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25</w:t>
            </w:r>
            <w:r w:rsidRPr="006B3C7E">
              <w:rPr>
                <w:bCs/>
                <w:color w:val="000000" w:themeColor="text1"/>
                <w:sz w:val="20"/>
                <w:vertAlign w:val="superscript"/>
                <w:lang w:val="en-GB"/>
              </w:rPr>
              <w:t>th</w:t>
            </w:r>
            <w:r w:rsidRPr="006B3C7E">
              <w:rPr>
                <w:bCs/>
                <w:color w:val="000000" w:themeColor="text1"/>
                <w:sz w:val="20"/>
                <w:lang w:val="en-GB"/>
              </w:rPr>
              <w:t>-75</w:t>
            </w:r>
            <w:r w:rsidRPr="006B3C7E">
              <w:rPr>
                <w:bCs/>
                <w:color w:val="000000" w:themeColor="text1"/>
                <w:sz w:val="20"/>
                <w:vertAlign w:val="superscript"/>
                <w:lang w:val="en-GB"/>
              </w:rPr>
              <w:t>th</w:t>
            </w:r>
            <w:r w:rsidRPr="006B3C7E">
              <w:rPr>
                <w:bCs/>
                <w:color w:val="000000" w:themeColor="text1"/>
                <w:sz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10433B0C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.1; 3.1</w:t>
            </w:r>
          </w:p>
        </w:tc>
        <w:tc>
          <w:tcPr>
            <w:tcW w:w="1275" w:type="dxa"/>
          </w:tcPr>
          <w:p w14:paraId="7E3D066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4.9; 39.5</w:t>
            </w:r>
          </w:p>
        </w:tc>
        <w:tc>
          <w:tcPr>
            <w:tcW w:w="1418" w:type="dxa"/>
          </w:tcPr>
          <w:p w14:paraId="062CD0AE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4.9; 74.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04E5C89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8.3; 169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940A585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.1; 3.4</w:t>
            </w:r>
          </w:p>
        </w:tc>
        <w:tc>
          <w:tcPr>
            <w:tcW w:w="1418" w:type="dxa"/>
          </w:tcPr>
          <w:p w14:paraId="201AD089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8.5; 102.9</w:t>
            </w:r>
          </w:p>
        </w:tc>
        <w:tc>
          <w:tcPr>
            <w:tcW w:w="1275" w:type="dxa"/>
          </w:tcPr>
          <w:p w14:paraId="3FBEEB3D" w14:textId="0FB70AC6" w:rsidR="000A79B7" w:rsidRPr="006B3C7E" w:rsidRDefault="000A79B7" w:rsidP="000A79B7">
            <w:pPr>
              <w:widowControl w:val="0"/>
              <w:autoSpaceDE w:val="0"/>
              <w:autoSpaceDN w:val="0"/>
              <w:adjustRightInd w:val="0"/>
              <w:spacing w:before="20"/>
              <w:ind w:right="60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3.8; 291.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A536A57" w14:textId="77777777" w:rsidR="000A79B7" w:rsidRPr="006B3C7E" w:rsidRDefault="000A79B7" w:rsidP="000A79B7">
            <w:pPr>
              <w:widowControl w:val="0"/>
              <w:autoSpaceDE w:val="0"/>
              <w:autoSpaceDN w:val="0"/>
              <w:adjustRightInd w:val="0"/>
              <w:spacing w:before="20"/>
              <w:ind w:left="-108" w:right="60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8.9; 633.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F32F0F9" w14:textId="0AE98DD2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3.8; 94.0</w:t>
            </w:r>
          </w:p>
        </w:tc>
      </w:tr>
      <w:tr w:rsidR="007105A8" w:rsidRPr="006B3C7E" w14:paraId="2B0847B2" w14:textId="6053877A" w:rsidTr="00535B01">
        <w:trPr>
          <w:trHeight w:val="293"/>
        </w:trPr>
        <w:tc>
          <w:tcPr>
            <w:tcW w:w="1714" w:type="dxa"/>
            <w:vMerge w:val="restart"/>
          </w:tcPr>
          <w:p w14:paraId="5EF7989C" w14:textId="05C15294" w:rsidR="000A79B7" w:rsidRPr="00B40EE1" w:rsidRDefault="000A79B7" w:rsidP="000A79B7">
            <w:pPr>
              <w:rPr>
                <w:sz w:val="20"/>
                <w:lang w:val="en-GB"/>
              </w:rPr>
            </w:pPr>
            <w:bookmarkStart w:id="4" w:name="OLE_LINK3"/>
            <w:r w:rsidRPr="00B40EE1">
              <w:rPr>
                <w:b/>
                <w:color w:val="000000" w:themeColor="text1"/>
                <w:sz w:val="20"/>
                <w:lang w:val="en-GB"/>
              </w:rPr>
              <w:t xml:space="preserve">% </w:t>
            </w:r>
            <w:proofErr w:type="spellStart"/>
            <w:r w:rsidRPr="00B40EE1">
              <w:rPr>
                <w:b/>
                <w:color w:val="000000" w:themeColor="text1"/>
                <w:sz w:val="20"/>
                <w:lang w:val="en-GB"/>
              </w:rPr>
              <w:t>Inh</w:t>
            </w:r>
            <w:proofErr w:type="spellEnd"/>
            <w:r w:rsidRPr="00B40EE1">
              <w:rPr>
                <w:b/>
                <w:color w:val="000000" w:themeColor="text1"/>
                <w:sz w:val="20"/>
                <w:lang w:val="en-GB"/>
              </w:rPr>
              <w:t xml:space="preserve"> RBD:hACE2 </w:t>
            </w:r>
            <w:bookmarkEnd w:id="4"/>
          </w:p>
        </w:tc>
        <w:tc>
          <w:tcPr>
            <w:tcW w:w="980" w:type="dxa"/>
            <w:vAlign w:val="center"/>
          </w:tcPr>
          <w:p w14:paraId="5BA6749C" w14:textId="77777777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 xml:space="preserve">Median </w:t>
            </w:r>
          </w:p>
        </w:tc>
        <w:tc>
          <w:tcPr>
            <w:tcW w:w="851" w:type="dxa"/>
          </w:tcPr>
          <w:p w14:paraId="1BD470A5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.9</w:t>
            </w:r>
          </w:p>
        </w:tc>
        <w:tc>
          <w:tcPr>
            <w:tcW w:w="1275" w:type="dxa"/>
          </w:tcPr>
          <w:p w14:paraId="3FF239F7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1.2</w:t>
            </w:r>
          </w:p>
        </w:tc>
        <w:tc>
          <w:tcPr>
            <w:tcW w:w="1418" w:type="dxa"/>
          </w:tcPr>
          <w:p w14:paraId="4AA69245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8.9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3463D3A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7.7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8A7C3F1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7.8</w:t>
            </w:r>
          </w:p>
        </w:tc>
        <w:tc>
          <w:tcPr>
            <w:tcW w:w="1418" w:type="dxa"/>
          </w:tcPr>
          <w:p w14:paraId="0714E7B8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7.4</w:t>
            </w:r>
          </w:p>
        </w:tc>
        <w:tc>
          <w:tcPr>
            <w:tcW w:w="1275" w:type="dxa"/>
          </w:tcPr>
          <w:p w14:paraId="480A384A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0.9*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B1E3C6F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89.2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F813972" w14:textId="3CF262D1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2.0</w:t>
            </w:r>
          </w:p>
        </w:tc>
      </w:tr>
      <w:tr w:rsidR="007105A8" w:rsidRPr="006B3C7E" w14:paraId="23B64675" w14:textId="1B85BA5C" w:rsidTr="00535B01">
        <w:trPr>
          <w:trHeight w:val="293"/>
        </w:trPr>
        <w:tc>
          <w:tcPr>
            <w:tcW w:w="1714" w:type="dxa"/>
            <w:vMerge/>
          </w:tcPr>
          <w:p w14:paraId="77B338D9" w14:textId="77777777" w:rsidR="000A79B7" w:rsidRPr="006B3C7E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3198DE16" w14:textId="77777777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25</w:t>
            </w:r>
            <w:r w:rsidRPr="006B3C7E">
              <w:rPr>
                <w:bCs/>
                <w:color w:val="000000" w:themeColor="text1"/>
                <w:sz w:val="20"/>
                <w:vertAlign w:val="superscript"/>
                <w:lang w:val="en-GB"/>
              </w:rPr>
              <w:t>th</w:t>
            </w:r>
            <w:r w:rsidRPr="006B3C7E">
              <w:rPr>
                <w:bCs/>
                <w:color w:val="000000" w:themeColor="text1"/>
                <w:sz w:val="20"/>
                <w:lang w:val="en-GB"/>
              </w:rPr>
              <w:t>-75</w:t>
            </w:r>
            <w:r w:rsidRPr="006B3C7E">
              <w:rPr>
                <w:bCs/>
                <w:color w:val="000000" w:themeColor="text1"/>
                <w:sz w:val="20"/>
                <w:vertAlign w:val="superscript"/>
                <w:lang w:val="en-GB"/>
              </w:rPr>
              <w:t>th</w:t>
            </w:r>
          </w:p>
        </w:tc>
        <w:tc>
          <w:tcPr>
            <w:tcW w:w="851" w:type="dxa"/>
          </w:tcPr>
          <w:p w14:paraId="508CB234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.7; 6.8</w:t>
            </w:r>
          </w:p>
        </w:tc>
        <w:tc>
          <w:tcPr>
            <w:tcW w:w="1275" w:type="dxa"/>
          </w:tcPr>
          <w:p w14:paraId="409D6848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.4; 24.7</w:t>
            </w:r>
          </w:p>
        </w:tc>
        <w:tc>
          <w:tcPr>
            <w:tcW w:w="1418" w:type="dxa"/>
          </w:tcPr>
          <w:p w14:paraId="71B66181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0.0; 51.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C77969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2.1; 86.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89B28D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.2; 9.4</w:t>
            </w:r>
          </w:p>
        </w:tc>
        <w:tc>
          <w:tcPr>
            <w:tcW w:w="1418" w:type="dxa"/>
          </w:tcPr>
          <w:p w14:paraId="3C937303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0.2; 58.0</w:t>
            </w:r>
          </w:p>
        </w:tc>
        <w:tc>
          <w:tcPr>
            <w:tcW w:w="1275" w:type="dxa"/>
          </w:tcPr>
          <w:p w14:paraId="7FAFFED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1.9; 87.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DD1A77A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7.2; 94.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44B1D48" w14:textId="2862BE5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6.6; 62.3</w:t>
            </w:r>
          </w:p>
        </w:tc>
      </w:tr>
      <w:tr w:rsidR="007105A8" w:rsidRPr="006B3C7E" w14:paraId="24D190E2" w14:textId="00AF4666" w:rsidTr="00535B01">
        <w:trPr>
          <w:trHeight w:val="293"/>
        </w:trPr>
        <w:tc>
          <w:tcPr>
            <w:tcW w:w="1714" w:type="dxa"/>
            <w:vMerge w:val="restart"/>
          </w:tcPr>
          <w:p w14:paraId="22B9B572" w14:textId="77777777" w:rsidR="000A79B7" w:rsidRPr="008856F7" w:rsidRDefault="000A79B7" w:rsidP="000A79B7">
            <w:pPr>
              <w:rPr>
                <w:sz w:val="20"/>
                <w:lang w:val="en-GB"/>
              </w:rPr>
            </w:pPr>
            <w:r w:rsidRPr="00B40EE1">
              <w:rPr>
                <w:b/>
                <w:color w:val="000000" w:themeColor="text1"/>
                <w:sz w:val="20"/>
                <w:lang w:val="en-GB"/>
              </w:rPr>
              <w:t>mVNT</w:t>
            </w:r>
            <w:r w:rsidRPr="00B40EE1">
              <w:rPr>
                <w:b/>
                <w:color w:val="000000" w:themeColor="text1"/>
                <w:sz w:val="20"/>
                <w:vertAlign w:val="subscript"/>
                <w:lang w:val="en-GB"/>
              </w:rPr>
              <w:t>50</w:t>
            </w:r>
          </w:p>
        </w:tc>
        <w:tc>
          <w:tcPr>
            <w:tcW w:w="980" w:type="dxa"/>
            <w:vAlign w:val="center"/>
          </w:tcPr>
          <w:p w14:paraId="4972A011" w14:textId="77777777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GMT</w:t>
            </w:r>
          </w:p>
        </w:tc>
        <w:tc>
          <w:tcPr>
            <w:tcW w:w="851" w:type="dxa"/>
          </w:tcPr>
          <w:p w14:paraId="4D739B38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275" w:type="dxa"/>
          </w:tcPr>
          <w:p w14:paraId="67169486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5.6</w:t>
            </w:r>
          </w:p>
        </w:tc>
        <w:tc>
          <w:tcPr>
            <w:tcW w:w="1418" w:type="dxa"/>
          </w:tcPr>
          <w:p w14:paraId="684CC912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2.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4CAA30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04.0**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CDE6964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418" w:type="dxa"/>
          </w:tcPr>
          <w:p w14:paraId="0B7DED3C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5.2</w:t>
            </w:r>
          </w:p>
        </w:tc>
        <w:tc>
          <w:tcPr>
            <w:tcW w:w="1275" w:type="dxa"/>
          </w:tcPr>
          <w:p w14:paraId="7902CA58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4.5*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B1990F8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40.0**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F2C789E" w14:textId="00CE93B4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1.8</w:t>
            </w:r>
          </w:p>
        </w:tc>
      </w:tr>
      <w:tr w:rsidR="007105A8" w:rsidRPr="006B3C7E" w14:paraId="065A4255" w14:textId="481C1CC4" w:rsidTr="00535B01">
        <w:trPr>
          <w:trHeight w:val="307"/>
        </w:trPr>
        <w:tc>
          <w:tcPr>
            <w:tcW w:w="1714" w:type="dxa"/>
            <w:vMerge/>
          </w:tcPr>
          <w:p w14:paraId="16B0064C" w14:textId="77777777" w:rsidR="000A79B7" w:rsidRPr="006B3C7E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79EE3D11" w14:textId="77777777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95% CI</w:t>
            </w:r>
          </w:p>
        </w:tc>
        <w:tc>
          <w:tcPr>
            <w:tcW w:w="851" w:type="dxa"/>
          </w:tcPr>
          <w:p w14:paraId="43A99C81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275" w:type="dxa"/>
          </w:tcPr>
          <w:p w14:paraId="5CE5C6EB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.1; 26.9</w:t>
            </w:r>
          </w:p>
        </w:tc>
        <w:tc>
          <w:tcPr>
            <w:tcW w:w="1418" w:type="dxa"/>
          </w:tcPr>
          <w:p w14:paraId="760D1F34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.1; 124.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072F510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1.6; 342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5306BAA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418" w:type="dxa"/>
          </w:tcPr>
          <w:p w14:paraId="2D9F0E2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1.1; 96.9</w:t>
            </w:r>
          </w:p>
        </w:tc>
        <w:tc>
          <w:tcPr>
            <w:tcW w:w="1275" w:type="dxa"/>
          </w:tcPr>
          <w:p w14:paraId="49EFE81B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8.5; 481.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3A83525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25.8; 918.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9886890" w14:textId="2FA108C3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7.7; 63.2</w:t>
            </w:r>
          </w:p>
        </w:tc>
      </w:tr>
      <w:tr w:rsidR="007105A8" w:rsidRPr="006B3C7E" w14:paraId="5E8277F1" w14:textId="77777777" w:rsidTr="00535B01">
        <w:trPr>
          <w:trHeight w:val="293"/>
        </w:trPr>
        <w:tc>
          <w:tcPr>
            <w:tcW w:w="1714" w:type="dxa"/>
            <w:vMerge w:val="restart"/>
          </w:tcPr>
          <w:p w14:paraId="1CCC8FFF" w14:textId="64337D0A" w:rsidR="000A79B7" w:rsidRPr="008856F7" w:rsidRDefault="000A79B7" w:rsidP="000A79B7">
            <w:pPr>
              <w:rPr>
                <w:sz w:val="20"/>
                <w:lang w:val="en-GB"/>
              </w:rPr>
            </w:pPr>
            <w:r w:rsidRPr="00B40EE1">
              <w:rPr>
                <w:b/>
                <w:sz w:val="20"/>
                <w:lang w:val="en-GB"/>
              </w:rPr>
              <w:t>cVNT</w:t>
            </w:r>
            <w:r w:rsidRPr="00B40EE1">
              <w:rPr>
                <w:b/>
                <w:color w:val="000000" w:themeColor="text1"/>
                <w:sz w:val="20"/>
                <w:vertAlign w:val="subscript"/>
                <w:lang w:val="en-GB"/>
              </w:rPr>
              <w:t>50</w:t>
            </w:r>
          </w:p>
        </w:tc>
        <w:tc>
          <w:tcPr>
            <w:tcW w:w="980" w:type="dxa"/>
            <w:vAlign w:val="center"/>
          </w:tcPr>
          <w:p w14:paraId="6EBCE8F3" w14:textId="622A5362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GMT</w:t>
            </w:r>
          </w:p>
        </w:tc>
        <w:tc>
          <w:tcPr>
            <w:tcW w:w="851" w:type="dxa"/>
          </w:tcPr>
          <w:p w14:paraId="60419EC6" w14:textId="4D3E0AF6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0</w:t>
            </w:r>
          </w:p>
        </w:tc>
        <w:tc>
          <w:tcPr>
            <w:tcW w:w="1275" w:type="dxa"/>
          </w:tcPr>
          <w:p w14:paraId="5074EC5E" w14:textId="44387104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.8</w:t>
            </w:r>
          </w:p>
        </w:tc>
        <w:tc>
          <w:tcPr>
            <w:tcW w:w="1418" w:type="dxa"/>
          </w:tcPr>
          <w:p w14:paraId="309CB534" w14:textId="77CD9A4C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5.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6E06AAE" w14:textId="4FA3C34C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7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A694011" w14:textId="76E7388F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0</w:t>
            </w:r>
          </w:p>
        </w:tc>
        <w:tc>
          <w:tcPr>
            <w:tcW w:w="1418" w:type="dxa"/>
          </w:tcPr>
          <w:p w14:paraId="62CBC87B" w14:textId="6A333ED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1.7</w:t>
            </w:r>
          </w:p>
        </w:tc>
        <w:tc>
          <w:tcPr>
            <w:tcW w:w="1275" w:type="dxa"/>
          </w:tcPr>
          <w:p w14:paraId="3ED6FDA3" w14:textId="2A19CB66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4.2*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8CD1FB8" w14:textId="2CCCDFCF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5.6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30AC05C" w14:textId="796D1499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  <w:r w:rsidRPr="006B3C7E">
              <w:rPr>
                <w:color w:val="000000" w:themeColor="text1"/>
                <w:sz w:val="20"/>
                <w:lang w:val="en-GB"/>
              </w:rPr>
              <w:t>46.4</w:t>
            </w:r>
          </w:p>
        </w:tc>
      </w:tr>
      <w:tr w:rsidR="007105A8" w:rsidRPr="006B3C7E" w14:paraId="4D7CB3A0" w14:textId="77777777" w:rsidTr="00535B01">
        <w:trPr>
          <w:trHeight w:val="293"/>
        </w:trPr>
        <w:tc>
          <w:tcPr>
            <w:tcW w:w="1714" w:type="dxa"/>
            <w:vMerge/>
          </w:tcPr>
          <w:p w14:paraId="4E402F51" w14:textId="77777777" w:rsidR="000A79B7" w:rsidRPr="006B3C7E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0F641D4E" w14:textId="619036DC" w:rsidR="000A79B7" w:rsidRPr="006B3C7E" w:rsidRDefault="000A79B7" w:rsidP="000A79B7">
            <w:pPr>
              <w:ind w:left="-113"/>
              <w:rPr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95% CI</w:t>
            </w:r>
          </w:p>
        </w:tc>
        <w:tc>
          <w:tcPr>
            <w:tcW w:w="851" w:type="dxa"/>
          </w:tcPr>
          <w:p w14:paraId="0EC4FBE0" w14:textId="284B8B35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0</w:t>
            </w:r>
          </w:p>
        </w:tc>
        <w:tc>
          <w:tcPr>
            <w:tcW w:w="1275" w:type="dxa"/>
          </w:tcPr>
          <w:p w14:paraId="35FF7F3E" w14:textId="211A8128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.5; 7.4</w:t>
            </w:r>
          </w:p>
        </w:tc>
        <w:tc>
          <w:tcPr>
            <w:tcW w:w="1418" w:type="dxa"/>
          </w:tcPr>
          <w:p w14:paraId="25C13036" w14:textId="0A075B16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.0; 26.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F63546A" w14:textId="02002BCE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.2; 50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0AA6DAE" w14:textId="38EC9690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0</w:t>
            </w:r>
          </w:p>
        </w:tc>
        <w:tc>
          <w:tcPr>
            <w:tcW w:w="1418" w:type="dxa"/>
          </w:tcPr>
          <w:p w14:paraId="453E79C3" w14:textId="5B14B292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7.8; 60.3</w:t>
            </w:r>
          </w:p>
        </w:tc>
        <w:tc>
          <w:tcPr>
            <w:tcW w:w="1275" w:type="dxa"/>
          </w:tcPr>
          <w:p w14:paraId="08D2079C" w14:textId="36F7FE93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.0; 65.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C7A9002" w14:textId="65222A2B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2.0; 195.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8E46828" w14:textId="7DBED126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  <w:r w:rsidRPr="006B3C7E">
              <w:rPr>
                <w:color w:val="000000" w:themeColor="text1"/>
                <w:sz w:val="20"/>
                <w:lang w:val="en-GB"/>
              </w:rPr>
              <w:t>31.5; 68.4</w:t>
            </w:r>
          </w:p>
        </w:tc>
      </w:tr>
      <w:tr w:rsidR="007105A8" w:rsidRPr="006B3C7E" w14:paraId="03B14F46" w14:textId="77777777" w:rsidTr="007105A8">
        <w:trPr>
          <w:trHeight w:val="293"/>
        </w:trPr>
        <w:tc>
          <w:tcPr>
            <w:tcW w:w="1714" w:type="dxa"/>
          </w:tcPr>
          <w:p w14:paraId="58F51BAD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4E33A067" w14:textId="77777777" w:rsidR="000A79B7" w:rsidRPr="00B40EE1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</w:p>
        </w:tc>
        <w:tc>
          <w:tcPr>
            <w:tcW w:w="4820" w:type="dxa"/>
            <w:gridSpan w:val="4"/>
          </w:tcPr>
          <w:p w14:paraId="7B83A126" w14:textId="7FE0CBC1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850" w:type="dxa"/>
          </w:tcPr>
          <w:p w14:paraId="03CA2891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7D82FC98" w14:textId="62FA85A1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275" w:type="dxa"/>
          </w:tcPr>
          <w:p w14:paraId="25213CB8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07232F19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6BD273CC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A447A2" w14:paraId="42E68D90" w14:textId="77777777" w:rsidTr="007105A8">
        <w:trPr>
          <w:trHeight w:val="293"/>
        </w:trPr>
        <w:tc>
          <w:tcPr>
            <w:tcW w:w="1714" w:type="dxa"/>
          </w:tcPr>
          <w:p w14:paraId="126E4F27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2CDF50B4" w14:textId="77777777" w:rsidR="000A79B7" w:rsidRPr="00B40EE1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</w:p>
        </w:tc>
        <w:tc>
          <w:tcPr>
            <w:tcW w:w="8363" w:type="dxa"/>
            <w:gridSpan w:val="7"/>
            <w:vAlign w:val="center"/>
          </w:tcPr>
          <w:p w14:paraId="55D9E65A" w14:textId="62FBE6B3" w:rsidR="000A79B7" w:rsidRPr="0023082A" w:rsidRDefault="007105A8" w:rsidP="007105A8">
            <w:pPr>
              <w:rPr>
                <w:sz w:val="20"/>
                <w:lang w:val="es-ES"/>
              </w:rPr>
            </w:pPr>
            <w:proofErr w:type="spellStart"/>
            <w:r w:rsidRPr="0023082A">
              <w:rPr>
                <w:b/>
                <w:color w:val="000000" w:themeColor="text1"/>
                <w:sz w:val="20"/>
                <w:lang w:val="es-ES"/>
              </w:rPr>
              <w:t>Phase</w:t>
            </w:r>
            <w:proofErr w:type="spellEnd"/>
            <w:r w:rsidRPr="0023082A">
              <w:rPr>
                <w:b/>
                <w:color w:val="000000" w:themeColor="text1"/>
                <w:sz w:val="20"/>
                <w:lang w:val="es-ES"/>
              </w:rPr>
              <w:t xml:space="preserve"> </w:t>
            </w:r>
            <w:proofErr w:type="spellStart"/>
            <w:r w:rsidRPr="0023082A">
              <w:rPr>
                <w:b/>
                <w:color w:val="000000" w:themeColor="text1"/>
                <w:sz w:val="20"/>
                <w:lang w:val="es-ES"/>
              </w:rPr>
              <w:t>IIa</w:t>
            </w:r>
            <w:proofErr w:type="spellEnd"/>
            <w:r w:rsidRPr="0023082A">
              <w:rPr>
                <w:b/>
                <w:color w:val="000000" w:themeColor="text1"/>
                <w:sz w:val="20"/>
                <w:lang w:val="es-ES"/>
              </w:rPr>
              <w:t xml:space="preserve">   </w:t>
            </w:r>
            <w:r w:rsidR="000A79B7" w:rsidRPr="0023082A">
              <w:rPr>
                <w:b/>
                <w:color w:val="000000" w:themeColor="text1"/>
                <w:sz w:val="20"/>
                <w:lang w:val="es-ES"/>
              </w:rPr>
              <w:t>SOBERANA 02-25 µg</w:t>
            </w:r>
            <w:r w:rsidRPr="0023082A">
              <w:rPr>
                <w:b/>
                <w:color w:val="000000" w:themeColor="text1"/>
                <w:sz w:val="20"/>
                <w:lang w:val="es-ES"/>
              </w:rPr>
              <w:t xml:space="preserve">                                                                 CCSP</w:t>
            </w:r>
          </w:p>
        </w:tc>
        <w:tc>
          <w:tcPr>
            <w:tcW w:w="1418" w:type="dxa"/>
          </w:tcPr>
          <w:p w14:paraId="2367013C" w14:textId="77777777" w:rsidR="000A79B7" w:rsidRPr="0023082A" w:rsidRDefault="000A79B7" w:rsidP="000A79B7">
            <w:pPr>
              <w:ind w:left="-108"/>
              <w:jc w:val="center"/>
              <w:rPr>
                <w:sz w:val="20"/>
                <w:lang w:val="es-ES"/>
              </w:rPr>
            </w:pPr>
          </w:p>
        </w:tc>
        <w:tc>
          <w:tcPr>
            <w:tcW w:w="1276" w:type="dxa"/>
          </w:tcPr>
          <w:p w14:paraId="41A71BE9" w14:textId="77777777" w:rsidR="000A79B7" w:rsidRPr="0023082A" w:rsidRDefault="000A79B7" w:rsidP="000A79B7">
            <w:pPr>
              <w:jc w:val="center"/>
              <w:rPr>
                <w:color w:val="000000" w:themeColor="text1"/>
                <w:sz w:val="20"/>
                <w:lang w:val="es-ES"/>
              </w:rPr>
            </w:pPr>
          </w:p>
        </w:tc>
      </w:tr>
      <w:tr w:rsidR="007105A8" w:rsidRPr="006B3C7E" w14:paraId="6C5A6396" w14:textId="77777777" w:rsidTr="00535B01">
        <w:trPr>
          <w:trHeight w:val="293"/>
        </w:trPr>
        <w:tc>
          <w:tcPr>
            <w:tcW w:w="1714" w:type="dxa"/>
          </w:tcPr>
          <w:p w14:paraId="7609B9DD" w14:textId="77777777" w:rsidR="000A79B7" w:rsidRPr="0023082A" w:rsidRDefault="000A79B7" w:rsidP="000A79B7">
            <w:pPr>
              <w:rPr>
                <w:sz w:val="20"/>
                <w:lang w:val="es-ES"/>
              </w:rPr>
            </w:pPr>
          </w:p>
        </w:tc>
        <w:tc>
          <w:tcPr>
            <w:tcW w:w="980" w:type="dxa"/>
            <w:vAlign w:val="center"/>
          </w:tcPr>
          <w:p w14:paraId="6E2C37D6" w14:textId="77777777" w:rsidR="000A79B7" w:rsidRPr="0023082A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s-ES"/>
              </w:rPr>
            </w:pPr>
          </w:p>
        </w:tc>
        <w:tc>
          <w:tcPr>
            <w:tcW w:w="851" w:type="dxa"/>
          </w:tcPr>
          <w:p w14:paraId="316703F4" w14:textId="1BF5399B" w:rsidR="000A79B7" w:rsidRPr="00B40EE1" w:rsidRDefault="007105A8" w:rsidP="000A79B7">
            <w:pPr>
              <w:jc w:val="center"/>
              <w:rPr>
                <w:b/>
                <w:color w:val="000000" w:themeColor="text1"/>
                <w:sz w:val="20"/>
                <w:highlight w:val="magenta"/>
                <w:lang w:val="en-GB"/>
              </w:rPr>
            </w:pPr>
            <w:r w:rsidRPr="00B40EE1">
              <w:rPr>
                <w:sz w:val="20"/>
                <w:lang w:val="en-GB"/>
              </w:rPr>
              <w:t>T0</w:t>
            </w:r>
          </w:p>
        </w:tc>
        <w:tc>
          <w:tcPr>
            <w:tcW w:w="1275" w:type="dxa"/>
          </w:tcPr>
          <w:p w14:paraId="580F812E" w14:textId="6421C369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2</w:t>
            </w:r>
            <w:r w:rsidRPr="006B3C7E">
              <w:rPr>
                <w:sz w:val="20"/>
                <w:vertAlign w:val="superscript"/>
                <w:lang w:val="en-GB"/>
              </w:rPr>
              <w:t>nd</w:t>
            </w:r>
            <w:r w:rsidRPr="006B3C7E">
              <w:rPr>
                <w:sz w:val="20"/>
                <w:lang w:val="en-GB"/>
              </w:rPr>
              <w:t xml:space="preserve"> dose</w:t>
            </w:r>
          </w:p>
        </w:tc>
        <w:tc>
          <w:tcPr>
            <w:tcW w:w="1418" w:type="dxa"/>
          </w:tcPr>
          <w:p w14:paraId="65DB9DDF" w14:textId="7E527599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3</w:t>
            </w:r>
            <w:r w:rsidRPr="006B3C7E">
              <w:rPr>
                <w:sz w:val="20"/>
                <w:vertAlign w:val="superscript"/>
                <w:lang w:val="en-GB"/>
              </w:rPr>
              <w:t>rd</w:t>
            </w:r>
            <w:r w:rsidRPr="006B3C7E">
              <w:rPr>
                <w:sz w:val="20"/>
                <w:lang w:val="en-GB"/>
              </w:rPr>
              <w:t xml:space="preserve"> dose-</w:t>
            </w:r>
            <w:proofErr w:type="spellStart"/>
            <w:r w:rsidRPr="006B3C7E">
              <w:rPr>
                <w:sz w:val="20"/>
                <w:lang w:val="en-GB"/>
              </w:rPr>
              <w:t>Hom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C766259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Post-3</w:t>
            </w:r>
            <w:r w:rsidRPr="006B3C7E">
              <w:rPr>
                <w:sz w:val="20"/>
                <w:vertAlign w:val="superscript"/>
                <w:lang w:val="en-GB"/>
              </w:rPr>
              <w:t>rd</w:t>
            </w:r>
            <w:r w:rsidRPr="006B3C7E">
              <w:rPr>
                <w:sz w:val="20"/>
                <w:lang w:val="en-GB"/>
              </w:rPr>
              <w:t xml:space="preserve"> dose-</w:t>
            </w:r>
          </w:p>
          <w:p w14:paraId="35445DE3" w14:textId="24A7BC3D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Het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AD29A32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1C7223A4" w14:textId="2C5941AD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</w:t>
            </w:r>
          </w:p>
        </w:tc>
        <w:tc>
          <w:tcPr>
            <w:tcW w:w="1275" w:type="dxa"/>
          </w:tcPr>
          <w:p w14:paraId="61CE1C40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3B1E9CA4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206C0DCE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7DC991CC" w14:textId="77777777" w:rsidTr="00535B01">
        <w:trPr>
          <w:trHeight w:val="293"/>
        </w:trPr>
        <w:tc>
          <w:tcPr>
            <w:tcW w:w="1714" w:type="dxa"/>
          </w:tcPr>
          <w:p w14:paraId="521CAC63" w14:textId="52F54804" w:rsidR="000A79B7" w:rsidRPr="006B3C7E" w:rsidRDefault="000A79B7" w:rsidP="000A79B7">
            <w:pPr>
              <w:rPr>
                <w:sz w:val="20"/>
                <w:lang w:val="en-GB"/>
              </w:rPr>
            </w:pPr>
            <w:r w:rsidRPr="006B3C7E">
              <w:rPr>
                <w:b/>
                <w:color w:val="000000" w:themeColor="text1"/>
                <w:sz w:val="20"/>
                <w:lang w:val="en-GB"/>
              </w:rPr>
              <w:t>Anti-RBD IgG AU/mL</w:t>
            </w:r>
          </w:p>
        </w:tc>
        <w:tc>
          <w:tcPr>
            <w:tcW w:w="980" w:type="dxa"/>
            <w:vAlign w:val="center"/>
          </w:tcPr>
          <w:p w14:paraId="310E3193" w14:textId="26D8AF00" w:rsidR="000A79B7" w:rsidRPr="00B40EE1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proofErr w:type="spellStart"/>
            <w:r w:rsidRPr="00B40EE1">
              <w:rPr>
                <w:bCs/>
                <w:color w:val="000000" w:themeColor="text1"/>
                <w:sz w:val="20"/>
                <w:lang w:val="en-GB"/>
              </w:rPr>
              <w:t>Seroconv</w:t>
            </w:r>
            <w:proofErr w:type="spellEnd"/>
            <w:r w:rsidRPr="00B40EE1">
              <w:rPr>
                <w:bCs/>
                <w:color w:val="000000" w:themeColor="text1"/>
                <w:sz w:val="20"/>
                <w:lang w:val="en-GB"/>
              </w:rPr>
              <w:t>.</w:t>
            </w:r>
          </w:p>
        </w:tc>
        <w:tc>
          <w:tcPr>
            <w:tcW w:w="851" w:type="dxa"/>
          </w:tcPr>
          <w:p w14:paraId="0890A58E" w14:textId="38EB47B4" w:rsidR="000A79B7" w:rsidRPr="00B40EE1" w:rsidRDefault="000A79B7" w:rsidP="000A79B7">
            <w:pPr>
              <w:jc w:val="center"/>
              <w:rPr>
                <w:sz w:val="20"/>
                <w:lang w:val="en-GB"/>
              </w:rPr>
            </w:pPr>
            <w:r w:rsidRPr="00B40EE1">
              <w:rPr>
                <w:sz w:val="20"/>
                <w:lang w:val="en-GB"/>
              </w:rPr>
              <w:t>--</w:t>
            </w:r>
          </w:p>
        </w:tc>
        <w:tc>
          <w:tcPr>
            <w:tcW w:w="1275" w:type="dxa"/>
          </w:tcPr>
          <w:p w14:paraId="302BE133" w14:textId="352AA353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71/94 (75.5)</w:t>
            </w:r>
          </w:p>
        </w:tc>
        <w:tc>
          <w:tcPr>
            <w:tcW w:w="1418" w:type="dxa"/>
          </w:tcPr>
          <w:p w14:paraId="1E6B263D" w14:textId="3FC88650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4/44 (10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FA6BB4B" w14:textId="0AD578C4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8/49 (98.0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A6BEA84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69107B41" w14:textId="77394DF4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</w:t>
            </w:r>
          </w:p>
        </w:tc>
        <w:tc>
          <w:tcPr>
            <w:tcW w:w="1275" w:type="dxa"/>
          </w:tcPr>
          <w:p w14:paraId="38555A62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3D793F6A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6F8288DE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4F094028" w14:textId="77777777" w:rsidTr="00535B01">
        <w:trPr>
          <w:trHeight w:val="293"/>
        </w:trPr>
        <w:tc>
          <w:tcPr>
            <w:tcW w:w="1714" w:type="dxa"/>
          </w:tcPr>
          <w:p w14:paraId="334D3AEF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34DAAA9B" w14:textId="61BE5BE7" w:rsidR="000A79B7" w:rsidRPr="00B40EE1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B40EE1">
              <w:rPr>
                <w:bCs/>
                <w:color w:val="000000" w:themeColor="text1"/>
                <w:sz w:val="20"/>
                <w:lang w:val="en-GB"/>
              </w:rPr>
              <w:t>95% CI</w:t>
            </w:r>
          </w:p>
        </w:tc>
        <w:tc>
          <w:tcPr>
            <w:tcW w:w="851" w:type="dxa"/>
          </w:tcPr>
          <w:p w14:paraId="43CFD699" w14:textId="30EF2855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275" w:type="dxa"/>
          </w:tcPr>
          <w:p w14:paraId="176880B4" w14:textId="61EB0AA3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5.6; 83.8</w:t>
            </w:r>
          </w:p>
        </w:tc>
        <w:tc>
          <w:tcPr>
            <w:tcW w:w="1418" w:type="dxa"/>
          </w:tcPr>
          <w:p w14:paraId="1F1E3A0E" w14:textId="1103ED2E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8.7; 100.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5A5FB8F" w14:textId="5EAEA8A5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89.1; 99.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B079F0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C42AFA0" w14:textId="6C708E1D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</w:t>
            </w:r>
          </w:p>
        </w:tc>
        <w:tc>
          <w:tcPr>
            <w:tcW w:w="1275" w:type="dxa"/>
          </w:tcPr>
          <w:p w14:paraId="155852E3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7870860F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0FD3E51D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24FD2627" w14:textId="77777777" w:rsidTr="00535B01">
        <w:trPr>
          <w:trHeight w:val="293"/>
        </w:trPr>
        <w:tc>
          <w:tcPr>
            <w:tcW w:w="1714" w:type="dxa"/>
          </w:tcPr>
          <w:p w14:paraId="7535A568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2617827D" w14:textId="5ED8A301" w:rsidR="000A79B7" w:rsidRPr="00B40EE1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B40EE1">
              <w:rPr>
                <w:bCs/>
                <w:color w:val="000000" w:themeColor="text1"/>
                <w:sz w:val="20"/>
                <w:lang w:val="en-GB"/>
              </w:rPr>
              <w:t xml:space="preserve">Median </w:t>
            </w:r>
          </w:p>
        </w:tc>
        <w:tc>
          <w:tcPr>
            <w:tcW w:w="851" w:type="dxa"/>
          </w:tcPr>
          <w:p w14:paraId="6EF5CB0D" w14:textId="1EAD5F5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.9</w:t>
            </w:r>
          </w:p>
        </w:tc>
        <w:tc>
          <w:tcPr>
            <w:tcW w:w="1275" w:type="dxa"/>
          </w:tcPr>
          <w:p w14:paraId="667BA329" w14:textId="7C2F56C8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3.2</w:t>
            </w:r>
          </w:p>
        </w:tc>
        <w:tc>
          <w:tcPr>
            <w:tcW w:w="1418" w:type="dxa"/>
          </w:tcPr>
          <w:p w14:paraId="302F5C66" w14:textId="3F21301E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80.9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3F87C3D" w14:textId="773FB34E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98.7**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EC2F912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68D9D0E6" w14:textId="3508CDC5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0.8</w:t>
            </w:r>
          </w:p>
        </w:tc>
        <w:tc>
          <w:tcPr>
            <w:tcW w:w="1275" w:type="dxa"/>
          </w:tcPr>
          <w:p w14:paraId="072FEB96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546D9FC6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0C97574F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3EEAC8D2" w14:textId="77777777" w:rsidTr="00535B01">
        <w:trPr>
          <w:trHeight w:val="293"/>
        </w:trPr>
        <w:tc>
          <w:tcPr>
            <w:tcW w:w="1714" w:type="dxa"/>
          </w:tcPr>
          <w:p w14:paraId="0CA2BAD6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59E6648E" w14:textId="37F24165" w:rsidR="000A79B7" w:rsidRPr="006B3C7E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B40EE1">
              <w:rPr>
                <w:bCs/>
                <w:color w:val="000000" w:themeColor="text1"/>
                <w:sz w:val="20"/>
                <w:lang w:val="en-GB"/>
              </w:rPr>
              <w:t>2</w:t>
            </w:r>
            <w:r w:rsidRPr="008856F7">
              <w:rPr>
                <w:bCs/>
                <w:color w:val="000000" w:themeColor="text1"/>
                <w:sz w:val="20"/>
                <w:lang w:val="en-GB"/>
              </w:rPr>
              <w:t>5</w:t>
            </w:r>
            <w:r w:rsidRPr="008856F7">
              <w:rPr>
                <w:bCs/>
                <w:color w:val="000000" w:themeColor="text1"/>
                <w:sz w:val="20"/>
                <w:vertAlign w:val="superscript"/>
                <w:lang w:val="en-GB"/>
              </w:rPr>
              <w:t>th</w:t>
            </w:r>
            <w:r w:rsidRPr="006B3C7E">
              <w:rPr>
                <w:bCs/>
                <w:color w:val="000000" w:themeColor="text1"/>
                <w:sz w:val="20"/>
                <w:lang w:val="en-GB"/>
              </w:rPr>
              <w:t>-75</w:t>
            </w:r>
            <w:r w:rsidRPr="006B3C7E">
              <w:rPr>
                <w:bCs/>
                <w:color w:val="000000" w:themeColor="text1"/>
                <w:sz w:val="20"/>
                <w:vertAlign w:val="superscript"/>
                <w:lang w:val="en-GB"/>
              </w:rPr>
              <w:t>th</w:t>
            </w:r>
            <w:r w:rsidRPr="006B3C7E">
              <w:rPr>
                <w:bCs/>
                <w:color w:val="000000" w:themeColor="text1"/>
                <w:sz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76AC79FE" w14:textId="502706B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.9; 1.9</w:t>
            </w:r>
          </w:p>
        </w:tc>
        <w:tc>
          <w:tcPr>
            <w:tcW w:w="1275" w:type="dxa"/>
          </w:tcPr>
          <w:p w14:paraId="51D10061" w14:textId="04397FF0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8.5; 69.9</w:t>
            </w:r>
          </w:p>
        </w:tc>
        <w:tc>
          <w:tcPr>
            <w:tcW w:w="1418" w:type="dxa"/>
          </w:tcPr>
          <w:p w14:paraId="5A0873DC" w14:textId="2CEDCB6B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9.9; 194.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151AAF9" w14:textId="39A1884F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6.7; 256.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518C317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200F86A" w14:textId="2DCAD350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3.8; 94.0</w:t>
            </w:r>
          </w:p>
        </w:tc>
        <w:tc>
          <w:tcPr>
            <w:tcW w:w="1275" w:type="dxa"/>
          </w:tcPr>
          <w:p w14:paraId="1A46B0A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4F4E991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62B117CC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08180DC0" w14:textId="77777777" w:rsidTr="00535B01">
        <w:trPr>
          <w:trHeight w:val="293"/>
        </w:trPr>
        <w:tc>
          <w:tcPr>
            <w:tcW w:w="1714" w:type="dxa"/>
          </w:tcPr>
          <w:p w14:paraId="55E84B8F" w14:textId="63C385F9" w:rsidR="000A79B7" w:rsidRPr="00B40EE1" w:rsidRDefault="000A79B7" w:rsidP="000A79B7">
            <w:pPr>
              <w:rPr>
                <w:sz w:val="20"/>
                <w:lang w:val="en-GB"/>
              </w:rPr>
            </w:pPr>
            <w:r w:rsidRPr="00B40EE1">
              <w:rPr>
                <w:b/>
                <w:color w:val="000000" w:themeColor="text1"/>
                <w:sz w:val="20"/>
                <w:lang w:val="en-GB"/>
              </w:rPr>
              <w:t xml:space="preserve">% </w:t>
            </w:r>
            <w:proofErr w:type="spellStart"/>
            <w:r w:rsidRPr="00B40EE1">
              <w:rPr>
                <w:b/>
                <w:color w:val="000000" w:themeColor="text1"/>
                <w:sz w:val="20"/>
                <w:lang w:val="en-GB"/>
              </w:rPr>
              <w:t>Inh</w:t>
            </w:r>
            <w:proofErr w:type="spellEnd"/>
            <w:r w:rsidRPr="00B40EE1">
              <w:rPr>
                <w:b/>
                <w:color w:val="000000" w:themeColor="text1"/>
                <w:sz w:val="20"/>
                <w:lang w:val="en-GB"/>
              </w:rPr>
              <w:t xml:space="preserve"> RBD:hACE2 </w:t>
            </w:r>
          </w:p>
        </w:tc>
        <w:tc>
          <w:tcPr>
            <w:tcW w:w="980" w:type="dxa"/>
            <w:vAlign w:val="center"/>
          </w:tcPr>
          <w:p w14:paraId="4BA79E2A" w14:textId="5EF789D5" w:rsidR="000A79B7" w:rsidRPr="006B3C7E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 xml:space="preserve">Median </w:t>
            </w:r>
          </w:p>
        </w:tc>
        <w:tc>
          <w:tcPr>
            <w:tcW w:w="851" w:type="dxa"/>
          </w:tcPr>
          <w:p w14:paraId="786B9CB4" w14:textId="1DD43CC1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.0</w:t>
            </w:r>
          </w:p>
        </w:tc>
        <w:tc>
          <w:tcPr>
            <w:tcW w:w="1275" w:type="dxa"/>
          </w:tcPr>
          <w:p w14:paraId="5367915D" w14:textId="722B8A92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9.2</w:t>
            </w:r>
          </w:p>
        </w:tc>
        <w:tc>
          <w:tcPr>
            <w:tcW w:w="1418" w:type="dxa"/>
          </w:tcPr>
          <w:p w14:paraId="47406CE2" w14:textId="0B6FEC0E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71.8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D9DFA9D" w14:textId="5FBF8B42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79.7**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A40AB8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303BD25E" w14:textId="5919683F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2.0</w:t>
            </w:r>
          </w:p>
        </w:tc>
        <w:tc>
          <w:tcPr>
            <w:tcW w:w="1275" w:type="dxa"/>
          </w:tcPr>
          <w:p w14:paraId="0202295C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7F958CC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23D045F2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1B200348" w14:textId="77777777" w:rsidTr="00535B01">
        <w:trPr>
          <w:trHeight w:val="293"/>
        </w:trPr>
        <w:tc>
          <w:tcPr>
            <w:tcW w:w="1714" w:type="dxa"/>
          </w:tcPr>
          <w:p w14:paraId="735BDC8A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26288C40" w14:textId="596F8B31" w:rsidR="000A79B7" w:rsidRPr="006B3C7E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B40EE1">
              <w:rPr>
                <w:bCs/>
                <w:color w:val="000000" w:themeColor="text1"/>
                <w:sz w:val="20"/>
                <w:lang w:val="en-GB"/>
              </w:rPr>
              <w:t>25</w:t>
            </w:r>
            <w:r w:rsidRPr="008856F7">
              <w:rPr>
                <w:bCs/>
                <w:color w:val="000000" w:themeColor="text1"/>
                <w:sz w:val="20"/>
                <w:vertAlign w:val="superscript"/>
                <w:lang w:val="en-GB"/>
              </w:rPr>
              <w:t>th</w:t>
            </w:r>
            <w:r w:rsidRPr="008856F7">
              <w:rPr>
                <w:bCs/>
                <w:color w:val="000000" w:themeColor="text1"/>
                <w:sz w:val="20"/>
                <w:lang w:val="en-GB"/>
              </w:rPr>
              <w:t>-75</w:t>
            </w:r>
            <w:r w:rsidRPr="006B3C7E">
              <w:rPr>
                <w:bCs/>
                <w:color w:val="000000" w:themeColor="text1"/>
                <w:sz w:val="20"/>
                <w:vertAlign w:val="superscript"/>
                <w:lang w:val="en-GB"/>
              </w:rPr>
              <w:t>th</w:t>
            </w:r>
          </w:p>
        </w:tc>
        <w:tc>
          <w:tcPr>
            <w:tcW w:w="851" w:type="dxa"/>
          </w:tcPr>
          <w:p w14:paraId="7C993F4D" w14:textId="362A90BD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.3; 6.6</w:t>
            </w:r>
          </w:p>
        </w:tc>
        <w:tc>
          <w:tcPr>
            <w:tcW w:w="1275" w:type="dxa"/>
          </w:tcPr>
          <w:p w14:paraId="1E1E54D3" w14:textId="19FF6340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3.6; 62.1</w:t>
            </w:r>
          </w:p>
        </w:tc>
        <w:tc>
          <w:tcPr>
            <w:tcW w:w="1418" w:type="dxa"/>
          </w:tcPr>
          <w:p w14:paraId="0CA8F334" w14:textId="758F57C0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4.7; 90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886CF7B" w14:textId="17266839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60.1; 91.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6D2875C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059FC0EC" w14:textId="3EC11DF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6.6; 62.3</w:t>
            </w:r>
          </w:p>
        </w:tc>
        <w:tc>
          <w:tcPr>
            <w:tcW w:w="1275" w:type="dxa"/>
          </w:tcPr>
          <w:p w14:paraId="5CB8D1C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3955D541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2CE2FD66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3A633E69" w14:textId="77777777" w:rsidTr="00535B01">
        <w:trPr>
          <w:trHeight w:val="293"/>
        </w:trPr>
        <w:tc>
          <w:tcPr>
            <w:tcW w:w="1714" w:type="dxa"/>
          </w:tcPr>
          <w:p w14:paraId="64D4174A" w14:textId="273BB656" w:rsidR="000A79B7" w:rsidRPr="008856F7" w:rsidRDefault="000A79B7" w:rsidP="000A79B7">
            <w:pPr>
              <w:rPr>
                <w:sz w:val="20"/>
                <w:lang w:val="en-GB"/>
              </w:rPr>
            </w:pPr>
            <w:r w:rsidRPr="00B40EE1">
              <w:rPr>
                <w:b/>
                <w:color w:val="000000" w:themeColor="text1"/>
                <w:sz w:val="20"/>
                <w:lang w:val="en-GB"/>
              </w:rPr>
              <w:t>mVNT</w:t>
            </w:r>
            <w:r w:rsidRPr="00B40EE1">
              <w:rPr>
                <w:b/>
                <w:color w:val="000000" w:themeColor="text1"/>
                <w:sz w:val="20"/>
                <w:vertAlign w:val="subscript"/>
                <w:lang w:val="en-GB"/>
              </w:rPr>
              <w:t>50</w:t>
            </w:r>
          </w:p>
        </w:tc>
        <w:tc>
          <w:tcPr>
            <w:tcW w:w="980" w:type="dxa"/>
            <w:vAlign w:val="center"/>
          </w:tcPr>
          <w:p w14:paraId="378E5431" w14:textId="38CECB6C" w:rsidR="000A79B7" w:rsidRPr="006B3C7E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GMT</w:t>
            </w:r>
          </w:p>
        </w:tc>
        <w:tc>
          <w:tcPr>
            <w:tcW w:w="851" w:type="dxa"/>
          </w:tcPr>
          <w:p w14:paraId="6A409B43" w14:textId="0C5E14F2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275" w:type="dxa"/>
          </w:tcPr>
          <w:p w14:paraId="4B9153C6" w14:textId="10563061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58.6</w:t>
            </w:r>
          </w:p>
        </w:tc>
        <w:tc>
          <w:tcPr>
            <w:tcW w:w="1418" w:type="dxa"/>
          </w:tcPr>
          <w:p w14:paraId="2147A521" w14:textId="558AB003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28.2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496A06E" w14:textId="448F3476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15.3**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9573B4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D848EC4" w14:textId="11A767D9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1.8</w:t>
            </w:r>
          </w:p>
        </w:tc>
        <w:tc>
          <w:tcPr>
            <w:tcW w:w="1275" w:type="dxa"/>
          </w:tcPr>
          <w:p w14:paraId="7165CEE4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69BEEAED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5C4767BA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649CBC69" w14:textId="77777777" w:rsidTr="00535B01">
        <w:trPr>
          <w:trHeight w:val="293"/>
        </w:trPr>
        <w:tc>
          <w:tcPr>
            <w:tcW w:w="1714" w:type="dxa"/>
          </w:tcPr>
          <w:p w14:paraId="59315523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549BF25C" w14:textId="705EC154" w:rsidR="000A79B7" w:rsidRPr="00B40EE1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B40EE1">
              <w:rPr>
                <w:bCs/>
                <w:color w:val="000000" w:themeColor="text1"/>
                <w:sz w:val="20"/>
                <w:lang w:val="en-GB"/>
              </w:rPr>
              <w:t>95% CI</w:t>
            </w:r>
          </w:p>
        </w:tc>
        <w:tc>
          <w:tcPr>
            <w:tcW w:w="851" w:type="dxa"/>
          </w:tcPr>
          <w:p w14:paraId="7DAD9AAB" w14:textId="6BF4F636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--</w:t>
            </w:r>
          </w:p>
        </w:tc>
        <w:tc>
          <w:tcPr>
            <w:tcW w:w="1275" w:type="dxa"/>
          </w:tcPr>
          <w:p w14:paraId="08139DDE" w14:textId="2F966F4D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3.2; 79.3</w:t>
            </w:r>
          </w:p>
        </w:tc>
        <w:tc>
          <w:tcPr>
            <w:tcW w:w="1418" w:type="dxa"/>
          </w:tcPr>
          <w:p w14:paraId="739BF7FB" w14:textId="3938B63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61.4; 22.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1854A13" w14:textId="4FB31C45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22.1; 447.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779857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41C087D" w14:textId="5E479E83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7.7; 63.2</w:t>
            </w:r>
          </w:p>
        </w:tc>
        <w:tc>
          <w:tcPr>
            <w:tcW w:w="1275" w:type="dxa"/>
          </w:tcPr>
          <w:p w14:paraId="527E76CE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58A09D0B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24B59187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6EFA185C" w14:textId="77777777" w:rsidTr="00535B01">
        <w:trPr>
          <w:trHeight w:val="293"/>
        </w:trPr>
        <w:tc>
          <w:tcPr>
            <w:tcW w:w="1714" w:type="dxa"/>
          </w:tcPr>
          <w:p w14:paraId="762A5D6F" w14:textId="7E2B9E36" w:rsidR="000A79B7" w:rsidRPr="008856F7" w:rsidRDefault="000A79B7" w:rsidP="000A79B7">
            <w:pPr>
              <w:rPr>
                <w:sz w:val="20"/>
                <w:lang w:val="en-GB"/>
              </w:rPr>
            </w:pPr>
            <w:r w:rsidRPr="00B40EE1">
              <w:rPr>
                <w:b/>
                <w:sz w:val="20"/>
                <w:lang w:val="en-GB"/>
              </w:rPr>
              <w:t>cVNT</w:t>
            </w:r>
            <w:r w:rsidRPr="00B40EE1">
              <w:rPr>
                <w:b/>
                <w:color w:val="000000" w:themeColor="text1"/>
                <w:sz w:val="20"/>
                <w:vertAlign w:val="subscript"/>
                <w:lang w:val="en-GB"/>
              </w:rPr>
              <w:t>50</w:t>
            </w:r>
          </w:p>
        </w:tc>
        <w:tc>
          <w:tcPr>
            <w:tcW w:w="980" w:type="dxa"/>
            <w:vAlign w:val="center"/>
          </w:tcPr>
          <w:p w14:paraId="524F54AC" w14:textId="6A6170A1" w:rsidR="000A79B7" w:rsidRPr="006B3C7E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6B3C7E">
              <w:rPr>
                <w:bCs/>
                <w:color w:val="000000" w:themeColor="text1"/>
                <w:sz w:val="20"/>
                <w:lang w:val="en-GB"/>
              </w:rPr>
              <w:t>GMT</w:t>
            </w:r>
          </w:p>
        </w:tc>
        <w:tc>
          <w:tcPr>
            <w:tcW w:w="851" w:type="dxa"/>
          </w:tcPr>
          <w:p w14:paraId="4870334F" w14:textId="0B8562FB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0</w:t>
            </w:r>
          </w:p>
        </w:tc>
        <w:tc>
          <w:tcPr>
            <w:tcW w:w="1275" w:type="dxa"/>
          </w:tcPr>
          <w:p w14:paraId="136D3BF6" w14:textId="1732FDD8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 xml:space="preserve">16.6 </w:t>
            </w:r>
          </w:p>
        </w:tc>
        <w:tc>
          <w:tcPr>
            <w:tcW w:w="1418" w:type="dxa"/>
          </w:tcPr>
          <w:p w14:paraId="60A2132C" w14:textId="1A4105F6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7.7**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4C671C6" w14:textId="4B8E7493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42.8**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C079D43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1B28CF23" w14:textId="7C98E7A5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color w:val="000000" w:themeColor="text1"/>
                <w:sz w:val="20"/>
                <w:lang w:val="en-GB"/>
              </w:rPr>
              <w:t>46.4</w:t>
            </w:r>
          </w:p>
        </w:tc>
        <w:tc>
          <w:tcPr>
            <w:tcW w:w="1275" w:type="dxa"/>
          </w:tcPr>
          <w:p w14:paraId="079F233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7F17DDD5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51A62C30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  <w:tr w:rsidR="007105A8" w:rsidRPr="006B3C7E" w14:paraId="7AC9B963" w14:textId="77777777" w:rsidTr="00535B01">
        <w:trPr>
          <w:trHeight w:val="293"/>
        </w:trPr>
        <w:tc>
          <w:tcPr>
            <w:tcW w:w="1714" w:type="dxa"/>
          </w:tcPr>
          <w:p w14:paraId="785EE742" w14:textId="77777777" w:rsidR="000A79B7" w:rsidRPr="00B40EE1" w:rsidRDefault="000A79B7" w:rsidP="000A79B7">
            <w:pPr>
              <w:rPr>
                <w:sz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6BDAD386" w14:textId="372AC9CC" w:rsidR="000A79B7" w:rsidRPr="00B40EE1" w:rsidRDefault="000A79B7" w:rsidP="000A79B7">
            <w:pPr>
              <w:ind w:left="-113"/>
              <w:rPr>
                <w:bCs/>
                <w:color w:val="000000" w:themeColor="text1"/>
                <w:sz w:val="20"/>
                <w:lang w:val="en-GB"/>
              </w:rPr>
            </w:pPr>
            <w:r w:rsidRPr="00B40EE1">
              <w:rPr>
                <w:bCs/>
                <w:color w:val="000000" w:themeColor="text1"/>
                <w:sz w:val="20"/>
                <w:lang w:val="en-GB"/>
              </w:rPr>
              <w:t>95% CI</w:t>
            </w:r>
          </w:p>
        </w:tc>
        <w:tc>
          <w:tcPr>
            <w:tcW w:w="851" w:type="dxa"/>
          </w:tcPr>
          <w:p w14:paraId="44F1A1F5" w14:textId="27DA045A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0</w:t>
            </w:r>
          </w:p>
        </w:tc>
        <w:tc>
          <w:tcPr>
            <w:tcW w:w="1275" w:type="dxa"/>
          </w:tcPr>
          <w:p w14:paraId="04DF0B99" w14:textId="71E5AE0F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13.0; 21.2</w:t>
            </w:r>
          </w:p>
        </w:tc>
        <w:tc>
          <w:tcPr>
            <w:tcW w:w="1418" w:type="dxa"/>
          </w:tcPr>
          <w:p w14:paraId="7BCCAD04" w14:textId="13536C9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26.7; 5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6167ABF" w14:textId="02798924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sz w:val="20"/>
                <w:lang w:val="en-GB"/>
              </w:rPr>
              <w:t>30.2; 60.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76FDACF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792A26EA" w14:textId="10FB9FE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  <w:r w:rsidRPr="006B3C7E">
              <w:rPr>
                <w:color w:val="000000" w:themeColor="text1"/>
                <w:sz w:val="20"/>
                <w:lang w:val="en-GB"/>
              </w:rPr>
              <w:t>31.5; 68.4</w:t>
            </w:r>
          </w:p>
        </w:tc>
        <w:tc>
          <w:tcPr>
            <w:tcW w:w="1275" w:type="dxa"/>
          </w:tcPr>
          <w:p w14:paraId="6123D88A" w14:textId="77777777" w:rsidR="000A79B7" w:rsidRPr="006B3C7E" w:rsidRDefault="000A79B7" w:rsidP="000A79B7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373717F3" w14:textId="77777777" w:rsidR="000A79B7" w:rsidRPr="006B3C7E" w:rsidRDefault="000A79B7" w:rsidP="000A79B7">
            <w:pPr>
              <w:ind w:left="-108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579E9BBE" w14:textId="77777777" w:rsidR="000A79B7" w:rsidRPr="006B3C7E" w:rsidRDefault="000A79B7" w:rsidP="000A79B7">
            <w:pPr>
              <w:jc w:val="center"/>
              <w:rPr>
                <w:color w:val="000000" w:themeColor="text1"/>
                <w:sz w:val="20"/>
                <w:lang w:val="en-GB"/>
              </w:rPr>
            </w:pPr>
          </w:p>
        </w:tc>
      </w:tr>
    </w:tbl>
    <w:p w14:paraId="0A219FCA" w14:textId="6C864104" w:rsidR="002622CE" w:rsidRPr="006B3C7E" w:rsidRDefault="004E6E0E" w:rsidP="007105A8">
      <w:pPr>
        <w:spacing w:before="120"/>
        <w:ind w:right="1358"/>
        <w:jc w:val="both"/>
        <w:rPr>
          <w:i/>
          <w:color w:val="000000" w:themeColor="text1"/>
          <w:szCs w:val="24"/>
          <w:lang w:val="en-GB"/>
        </w:rPr>
      </w:pPr>
      <w:r w:rsidRPr="006B3C7E">
        <w:rPr>
          <w:i/>
          <w:color w:val="000000" w:themeColor="text1"/>
          <w:szCs w:val="24"/>
          <w:lang w:val="en-GB"/>
        </w:rPr>
        <w:lastRenderedPageBreak/>
        <w:t>AU/mL=anti-RBD IgG concentration expressed in arbitrary units/mL</w:t>
      </w:r>
      <w:r w:rsidR="009B4D3D" w:rsidRPr="006B3C7E">
        <w:rPr>
          <w:i/>
          <w:color w:val="000000" w:themeColor="text1"/>
          <w:szCs w:val="24"/>
          <w:lang w:val="en-GB"/>
        </w:rPr>
        <w:t>; I</w:t>
      </w:r>
      <w:r w:rsidR="00460725" w:rsidRPr="006B3C7E">
        <w:rPr>
          <w:i/>
          <w:color w:val="000000" w:themeColor="text1"/>
          <w:szCs w:val="24"/>
          <w:lang w:val="en-GB"/>
        </w:rPr>
        <w:t xml:space="preserve">nhibition % </w:t>
      </w:r>
      <w:proofErr w:type="gramStart"/>
      <w:r w:rsidRPr="006B3C7E">
        <w:rPr>
          <w:i/>
          <w:color w:val="000000" w:themeColor="text1"/>
          <w:szCs w:val="24"/>
          <w:lang w:val="en-GB"/>
        </w:rPr>
        <w:t>RBD:hACE</w:t>
      </w:r>
      <w:proofErr w:type="gramEnd"/>
      <w:r w:rsidRPr="006B3C7E">
        <w:rPr>
          <w:i/>
          <w:color w:val="000000" w:themeColor="text1"/>
          <w:szCs w:val="24"/>
          <w:lang w:val="en-GB"/>
        </w:rPr>
        <w:t>2 at a dilution 1/100</w:t>
      </w:r>
      <w:r w:rsidR="0023082A">
        <w:rPr>
          <w:i/>
          <w:color w:val="000000" w:themeColor="text1"/>
          <w:szCs w:val="24"/>
          <w:lang w:val="en-GB"/>
        </w:rPr>
        <w:t>;</w:t>
      </w:r>
      <w:r w:rsidRPr="006B3C7E">
        <w:rPr>
          <w:i/>
          <w:color w:val="000000" w:themeColor="text1"/>
          <w:szCs w:val="24"/>
          <w:lang w:val="en-GB"/>
        </w:rPr>
        <w:t xml:space="preserve"> </w:t>
      </w:r>
      <w:bookmarkStart w:id="5" w:name="OLE_LINK4"/>
      <w:r w:rsidR="0023082A" w:rsidRPr="006B3C7E">
        <w:rPr>
          <w:i/>
          <w:szCs w:val="24"/>
          <w:lang w:val="en-GB"/>
        </w:rPr>
        <w:t xml:space="preserve">Molecular </w:t>
      </w:r>
      <w:r w:rsidR="0023082A">
        <w:rPr>
          <w:i/>
          <w:szCs w:val="24"/>
          <w:lang w:val="en-GB"/>
        </w:rPr>
        <w:t xml:space="preserve">virus </w:t>
      </w:r>
      <w:r w:rsidR="0023082A" w:rsidRPr="006B3C7E">
        <w:rPr>
          <w:i/>
          <w:szCs w:val="24"/>
          <w:lang w:val="en-GB"/>
        </w:rPr>
        <w:t>neutralization titre mVNT</w:t>
      </w:r>
      <w:r w:rsidR="0023082A" w:rsidRPr="006B3C7E">
        <w:rPr>
          <w:i/>
          <w:szCs w:val="24"/>
          <w:vertAlign w:val="subscript"/>
          <w:lang w:val="en-GB"/>
        </w:rPr>
        <w:t>50</w:t>
      </w:r>
      <w:r w:rsidR="0023082A" w:rsidRPr="006B3C7E">
        <w:rPr>
          <w:i/>
          <w:szCs w:val="24"/>
          <w:lang w:val="en-GB"/>
        </w:rPr>
        <w:t>, highest serum dilution for inhibiting 50% of RBD:HACE2 interaction</w:t>
      </w:r>
      <w:bookmarkEnd w:id="5"/>
      <w:r w:rsidR="0023082A">
        <w:rPr>
          <w:i/>
          <w:color w:val="000000"/>
          <w:szCs w:val="24"/>
          <w:lang w:val="en-GB"/>
        </w:rPr>
        <w:t xml:space="preserve">; </w:t>
      </w:r>
      <w:proofErr w:type="spellStart"/>
      <w:r w:rsidRPr="006B3C7E">
        <w:rPr>
          <w:i/>
          <w:color w:val="000000" w:themeColor="text1"/>
          <w:szCs w:val="24"/>
          <w:lang w:val="en-GB"/>
        </w:rPr>
        <w:t>cVNT</w:t>
      </w:r>
      <w:proofErr w:type="spellEnd"/>
      <w:r w:rsidRPr="006B3C7E">
        <w:rPr>
          <w:i/>
          <w:color w:val="000000" w:themeColor="text1"/>
          <w:szCs w:val="24"/>
          <w:lang w:val="en-GB"/>
        </w:rPr>
        <w:t>=conventional live-virus neutralization titre. Post-3</w:t>
      </w:r>
      <w:r w:rsidRPr="006B3C7E">
        <w:rPr>
          <w:i/>
          <w:color w:val="000000" w:themeColor="text1"/>
          <w:szCs w:val="24"/>
          <w:vertAlign w:val="superscript"/>
          <w:lang w:val="en-GB"/>
        </w:rPr>
        <w:t>rd</w:t>
      </w:r>
      <w:r w:rsidRPr="006B3C7E">
        <w:rPr>
          <w:i/>
          <w:color w:val="000000" w:themeColor="text1"/>
          <w:szCs w:val="24"/>
          <w:lang w:val="en-GB"/>
        </w:rPr>
        <w:t xml:space="preserve"> dose-</w:t>
      </w:r>
      <w:proofErr w:type="spellStart"/>
      <w:r w:rsidRPr="006B3C7E">
        <w:rPr>
          <w:i/>
          <w:color w:val="000000" w:themeColor="text1"/>
          <w:szCs w:val="24"/>
          <w:lang w:val="en-GB"/>
        </w:rPr>
        <w:t>Hom</w:t>
      </w:r>
      <w:proofErr w:type="spellEnd"/>
      <w:r w:rsidRPr="006B3C7E">
        <w:rPr>
          <w:i/>
          <w:color w:val="000000" w:themeColor="text1"/>
          <w:szCs w:val="24"/>
          <w:lang w:val="en-GB"/>
        </w:rPr>
        <w:t xml:space="preserve">=third dose with </w:t>
      </w:r>
      <w:r w:rsidR="00460725" w:rsidRPr="006B3C7E">
        <w:rPr>
          <w:i/>
          <w:color w:val="000000" w:themeColor="text1"/>
          <w:szCs w:val="24"/>
          <w:lang w:val="en-GB"/>
        </w:rPr>
        <w:t>SOBERANA 02</w:t>
      </w:r>
      <w:r w:rsidRPr="006B3C7E">
        <w:rPr>
          <w:i/>
          <w:color w:val="000000" w:themeColor="text1"/>
          <w:szCs w:val="24"/>
          <w:lang w:val="en-GB"/>
        </w:rPr>
        <w:t>. Post-3</w:t>
      </w:r>
      <w:r w:rsidRPr="006B3C7E">
        <w:rPr>
          <w:i/>
          <w:color w:val="000000" w:themeColor="text1"/>
          <w:szCs w:val="24"/>
          <w:vertAlign w:val="superscript"/>
          <w:lang w:val="en-GB"/>
        </w:rPr>
        <w:t>rd</w:t>
      </w:r>
      <w:r w:rsidRPr="006B3C7E">
        <w:rPr>
          <w:i/>
          <w:color w:val="000000" w:themeColor="text1"/>
          <w:szCs w:val="24"/>
          <w:lang w:val="en-GB"/>
        </w:rPr>
        <w:t xml:space="preserve"> dose-Het=third dose with </w:t>
      </w:r>
      <w:r w:rsidR="00DF59DF" w:rsidRPr="006B3C7E">
        <w:rPr>
          <w:i/>
          <w:color w:val="000000" w:themeColor="text1"/>
          <w:szCs w:val="24"/>
          <w:lang w:val="en-GB"/>
        </w:rPr>
        <w:t>SOBERANA</w:t>
      </w:r>
      <w:r w:rsidR="00460725" w:rsidRPr="006B3C7E">
        <w:rPr>
          <w:i/>
          <w:color w:val="000000" w:themeColor="text1"/>
          <w:szCs w:val="24"/>
          <w:lang w:val="en-GB"/>
        </w:rPr>
        <w:t xml:space="preserve"> </w:t>
      </w:r>
      <w:r w:rsidR="00DF59DF" w:rsidRPr="006B3C7E">
        <w:rPr>
          <w:i/>
          <w:color w:val="000000" w:themeColor="text1"/>
          <w:szCs w:val="24"/>
          <w:lang w:val="en-GB"/>
        </w:rPr>
        <w:t>Plus</w:t>
      </w:r>
      <w:r w:rsidRPr="006B3C7E">
        <w:rPr>
          <w:i/>
          <w:color w:val="000000" w:themeColor="text1"/>
          <w:szCs w:val="24"/>
          <w:lang w:val="en-GB"/>
        </w:rPr>
        <w:t xml:space="preserve">. GMT=Geometric Mean Titre. </w:t>
      </w:r>
      <w:r w:rsidRPr="006B3C7E">
        <w:rPr>
          <w:bCs/>
          <w:i/>
          <w:color w:val="000000" w:themeColor="text1"/>
          <w:szCs w:val="24"/>
          <w:lang w:val="en-GB"/>
        </w:rPr>
        <w:t>25</w:t>
      </w:r>
      <w:r w:rsidRPr="006B3C7E">
        <w:rPr>
          <w:bCs/>
          <w:i/>
          <w:color w:val="000000" w:themeColor="text1"/>
          <w:szCs w:val="24"/>
          <w:vertAlign w:val="superscript"/>
          <w:lang w:val="en-GB"/>
        </w:rPr>
        <w:t>th</w:t>
      </w:r>
      <w:r w:rsidRPr="006B3C7E">
        <w:rPr>
          <w:bCs/>
          <w:i/>
          <w:color w:val="000000" w:themeColor="text1"/>
          <w:szCs w:val="24"/>
          <w:lang w:val="en-GB"/>
        </w:rPr>
        <w:t>-75</w:t>
      </w:r>
      <w:r w:rsidRPr="006B3C7E">
        <w:rPr>
          <w:bCs/>
          <w:i/>
          <w:color w:val="000000" w:themeColor="text1"/>
          <w:szCs w:val="24"/>
          <w:vertAlign w:val="superscript"/>
          <w:lang w:val="en-GB"/>
        </w:rPr>
        <w:t>th</w:t>
      </w:r>
      <w:r w:rsidRPr="006B3C7E">
        <w:rPr>
          <w:bCs/>
          <w:i/>
          <w:color w:val="000000" w:themeColor="text1"/>
          <w:szCs w:val="24"/>
          <w:lang w:val="en-GB"/>
        </w:rPr>
        <w:t>=25-75 percentile.</w:t>
      </w:r>
      <w:r w:rsidR="009B4D3D" w:rsidRPr="006B3C7E">
        <w:rPr>
          <w:i/>
          <w:color w:val="000000" w:themeColor="text1"/>
          <w:szCs w:val="24"/>
          <w:lang w:val="en-GB"/>
        </w:rPr>
        <w:t xml:space="preserve"> CCSP=Cuban C</w:t>
      </w:r>
      <w:r w:rsidRPr="006B3C7E">
        <w:rPr>
          <w:i/>
          <w:color w:val="000000" w:themeColor="text1"/>
          <w:szCs w:val="24"/>
          <w:lang w:val="en-GB"/>
        </w:rPr>
        <w:t xml:space="preserve">onvalescent </w:t>
      </w:r>
      <w:r w:rsidR="009B4D3D" w:rsidRPr="006B3C7E">
        <w:rPr>
          <w:i/>
          <w:color w:val="000000" w:themeColor="text1"/>
          <w:szCs w:val="24"/>
          <w:lang w:val="en-GB"/>
        </w:rPr>
        <w:t xml:space="preserve">Serum </w:t>
      </w:r>
      <w:proofErr w:type="gramStart"/>
      <w:r w:rsidR="009B4D3D" w:rsidRPr="006B3C7E">
        <w:rPr>
          <w:i/>
          <w:color w:val="000000" w:themeColor="text1"/>
          <w:szCs w:val="24"/>
          <w:lang w:val="en-GB"/>
        </w:rPr>
        <w:t>P</w:t>
      </w:r>
      <w:r w:rsidRPr="006B3C7E">
        <w:rPr>
          <w:i/>
          <w:color w:val="000000" w:themeColor="text1"/>
          <w:szCs w:val="24"/>
          <w:lang w:val="en-GB"/>
        </w:rPr>
        <w:t xml:space="preserve">anel;  </w:t>
      </w:r>
      <w:r w:rsidR="006600DF" w:rsidRPr="006B3C7E">
        <w:rPr>
          <w:i/>
          <w:color w:val="000000" w:themeColor="text1"/>
          <w:szCs w:val="24"/>
          <w:lang w:val="en-GB"/>
        </w:rPr>
        <w:t>*</w:t>
      </w:r>
      <w:proofErr w:type="gramEnd"/>
      <w:r w:rsidRPr="006B3C7E">
        <w:rPr>
          <w:i/>
          <w:color w:val="000000" w:themeColor="text1"/>
          <w:szCs w:val="24"/>
          <w:lang w:val="en-GB"/>
        </w:rPr>
        <w:t>p&lt;0.05; *** p&lt; 0.0005 (paired Student t test: mVNT</w:t>
      </w:r>
      <w:r w:rsidRPr="006B3C7E">
        <w:rPr>
          <w:i/>
          <w:color w:val="000000" w:themeColor="text1"/>
          <w:szCs w:val="24"/>
          <w:vertAlign w:val="subscript"/>
          <w:lang w:val="en-GB"/>
        </w:rPr>
        <w:t>50</w:t>
      </w:r>
      <w:r w:rsidRPr="006B3C7E">
        <w:rPr>
          <w:i/>
          <w:color w:val="000000" w:themeColor="text1"/>
          <w:szCs w:val="24"/>
          <w:lang w:val="en-GB"/>
        </w:rPr>
        <w:t xml:space="preserve">, cVNT; Wilcoxon signed rank test: anti-RBD IgG, </w:t>
      </w:r>
      <w:r w:rsidR="006600DF" w:rsidRPr="006B3C7E">
        <w:rPr>
          <w:i/>
          <w:color w:val="000000" w:themeColor="text1"/>
          <w:szCs w:val="24"/>
          <w:lang w:val="en-GB"/>
        </w:rPr>
        <w:t xml:space="preserve">% </w:t>
      </w:r>
      <w:proofErr w:type="spellStart"/>
      <w:r w:rsidR="006600DF" w:rsidRPr="006B3C7E">
        <w:rPr>
          <w:i/>
          <w:color w:val="000000" w:themeColor="text1"/>
          <w:szCs w:val="24"/>
          <w:lang w:val="en-GB"/>
        </w:rPr>
        <w:t>Inh</w:t>
      </w:r>
      <w:proofErr w:type="spellEnd"/>
      <w:r w:rsidR="006600DF" w:rsidRPr="006B3C7E">
        <w:rPr>
          <w:i/>
          <w:color w:val="000000" w:themeColor="text1"/>
          <w:szCs w:val="24"/>
          <w:lang w:val="en-GB"/>
        </w:rPr>
        <w:t xml:space="preserve"> </w:t>
      </w:r>
      <w:r w:rsidRPr="006B3C7E">
        <w:rPr>
          <w:i/>
          <w:color w:val="000000" w:themeColor="text1"/>
          <w:szCs w:val="24"/>
          <w:lang w:val="en-GB"/>
        </w:rPr>
        <w:t>RBD</w:t>
      </w:r>
      <w:r w:rsidR="006600DF" w:rsidRPr="006B3C7E">
        <w:rPr>
          <w:i/>
          <w:color w:val="000000" w:themeColor="text1"/>
          <w:szCs w:val="24"/>
          <w:lang w:val="en-GB"/>
        </w:rPr>
        <w:t>:h</w:t>
      </w:r>
      <w:r w:rsidRPr="006B3C7E">
        <w:rPr>
          <w:i/>
          <w:color w:val="000000" w:themeColor="text1"/>
          <w:szCs w:val="24"/>
          <w:lang w:val="en-GB"/>
        </w:rPr>
        <w:t>ACE2</w:t>
      </w:r>
      <w:r w:rsidR="00460725" w:rsidRPr="006B3C7E">
        <w:rPr>
          <w:i/>
          <w:color w:val="000000" w:themeColor="text1"/>
          <w:szCs w:val="24"/>
          <w:lang w:val="en-GB"/>
        </w:rPr>
        <w:t>)</w:t>
      </w:r>
      <w:r w:rsidR="00DF59DF" w:rsidRPr="006B3C7E">
        <w:rPr>
          <w:i/>
          <w:color w:val="000000" w:themeColor="text1"/>
          <w:szCs w:val="24"/>
          <w:lang w:val="en-GB"/>
        </w:rPr>
        <w:t xml:space="preserve"> for comparison the response after third dose respect to second dose. </w:t>
      </w:r>
    </w:p>
    <w:p w14:paraId="3053BBAD" w14:textId="2948DA27" w:rsidR="00093935" w:rsidRPr="006B3C7E" w:rsidRDefault="00093935" w:rsidP="00275CF8">
      <w:pPr>
        <w:rPr>
          <w:b/>
          <w:szCs w:val="24"/>
          <w:highlight w:val="yellow"/>
          <w:lang w:val="en-GB"/>
        </w:rPr>
      </w:pPr>
    </w:p>
    <w:p w14:paraId="535295A2" w14:textId="77777777" w:rsidR="002829EB" w:rsidRPr="006B3C7E" w:rsidRDefault="002829EB">
      <w:pPr>
        <w:spacing w:after="160" w:line="259" w:lineRule="auto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br w:type="page"/>
      </w:r>
    </w:p>
    <w:p w14:paraId="5C98A8DD" w14:textId="2862047A" w:rsidR="00187B01" w:rsidRPr="006B3C7E" w:rsidRDefault="00187B01" w:rsidP="004937D1">
      <w:pPr>
        <w:ind w:right="819"/>
        <w:jc w:val="both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lastRenderedPageBreak/>
        <w:t xml:space="preserve">Table </w:t>
      </w:r>
      <w:r w:rsidR="00DF0004" w:rsidRPr="006B3C7E">
        <w:rPr>
          <w:b/>
          <w:szCs w:val="24"/>
          <w:lang w:val="en-GB"/>
        </w:rPr>
        <w:t>V</w:t>
      </w:r>
      <w:r w:rsidR="002829EB" w:rsidRPr="006B3C7E">
        <w:rPr>
          <w:b/>
          <w:szCs w:val="24"/>
          <w:lang w:val="en-GB"/>
        </w:rPr>
        <w:t>I</w:t>
      </w:r>
      <w:r w:rsidR="006078CE" w:rsidRPr="006B3C7E">
        <w:rPr>
          <w:b/>
          <w:szCs w:val="24"/>
          <w:lang w:val="en-GB"/>
        </w:rPr>
        <w:t>.</w:t>
      </w:r>
      <w:r w:rsidR="00605B78" w:rsidRPr="006B3C7E">
        <w:rPr>
          <w:b/>
          <w:szCs w:val="24"/>
          <w:lang w:val="en-GB"/>
        </w:rPr>
        <w:t xml:space="preserve"> Kinetic of </w:t>
      </w:r>
      <w:r w:rsidR="003C2019" w:rsidRPr="006B3C7E">
        <w:rPr>
          <w:b/>
          <w:szCs w:val="24"/>
          <w:lang w:val="en-GB"/>
        </w:rPr>
        <w:t>immune response</w:t>
      </w:r>
      <w:r w:rsidR="00605B78" w:rsidRPr="006B3C7E">
        <w:rPr>
          <w:b/>
          <w:szCs w:val="24"/>
          <w:lang w:val="en-GB"/>
        </w:rPr>
        <w:t xml:space="preserve"> after two doses of SOBERANA 02 and a third homologous or heterologous dose (pooled analysis from Phase I and Phase </w:t>
      </w:r>
      <w:proofErr w:type="spellStart"/>
      <w:r w:rsidR="00605B78" w:rsidRPr="006B3C7E">
        <w:rPr>
          <w:b/>
          <w:szCs w:val="24"/>
          <w:lang w:val="en-GB"/>
        </w:rPr>
        <w:t>IIa</w:t>
      </w:r>
      <w:proofErr w:type="spellEnd"/>
      <w:r w:rsidR="00605B78" w:rsidRPr="006B3C7E">
        <w:rPr>
          <w:b/>
          <w:szCs w:val="24"/>
          <w:lang w:val="en-GB"/>
        </w:rPr>
        <w:t xml:space="preserve">) </w:t>
      </w:r>
    </w:p>
    <w:p w14:paraId="54E7D1E0" w14:textId="77777777" w:rsidR="003217EB" w:rsidRPr="006B3C7E" w:rsidRDefault="003217EB" w:rsidP="000560D0">
      <w:pPr>
        <w:jc w:val="both"/>
        <w:rPr>
          <w:b/>
          <w:szCs w:val="24"/>
          <w:lang w:val="en-GB"/>
        </w:rPr>
      </w:pPr>
    </w:p>
    <w:tbl>
      <w:tblPr>
        <w:tblW w:w="13933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0"/>
        <w:gridCol w:w="1134"/>
        <w:gridCol w:w="992"/>
        <w:gridCol w:w="1134"/>
        <w:gridCol w:w="1134"/>
        <w:gridCol w:w="1134"/>
        <w:gridCol w:w="1418"/>
        <w:gridCol w:w="1275"/>
        <w:gridCol w:w="1276"/>
        <w:gridCol w:w="1276"/>
        <w:gridCol w:w="1170"/>
      </w:tblGrid>
      <w:tr w:rsidR="007105A8" w:rsidRPr="006B3C7E" w14:paraId="32DAE4FD" w14:textId="77777777" w:rsidTr="00535B01">
        <w:trPr>
          <w:cantSplit/>
          <w:trHeight w:val="650"/>
        </w:trPr>
        <w:tc>
          <w:tcPr>
            <w:tcW w:w="1990" w:type="dxa"/>
            <w:shd w:val="clear" w:color="auto" w:fill="FFFFFF" w:themeFill="background1"/>
            <w:vAlign w:val="center"/>
          </w:tcPr>
          <w:p w14:paraId="6CAC8055" w14:textId="77777777" w:rsidR="007105A8" w:rsidRPr="006B3C7E" w:rsidRDefault="007105A8" w:rsidP="007105A8">
            <w:pPr>
              <w:autoSpaceDE w:val="0"/>
              <w:autoSpaceDN w:val="0"/>
              <w:adjustRightInd w:val="0"/>
              <w:ind w:left="-2127" w:firstLine="2127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5528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517EA5" w14:textId="74513617" w:rsidR="007105A8" w:rsidRPr="006B3C7E" w:rsidRDefault="007105A8" w:rsidP="00535B01">
            <w:pPr>
              <w:autoSpaceDE w:val="0"/>
              <w:autoSpaceDN w:val="0"/>
              <w:adjustRightInd w:val="0"/>
              <w:ind w:left="60" w:right="60" w:hanging="49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>Immune response to first (days  14, 28) and second doses (days 42 and 56); baseline value: day 0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82534" w14:textId="119FAD5D" w:rsidR="007105A8" w:rsidRPr="006B3C7E" w:rsidRDefault="007105A8" w:rsidP="00535B01">
            <w:pPr>
              <w:autoSpaceDE w:val="0"/>
              <w:autoSpaceDN w:val="0"/>
              <w:adjustRightInd w:val="0"/>
              <w:ind w:left="60" w:right="60" w:hanging="49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Immune response to </w:t>
            </w:r>
            <w:r w:rsidRPr="006B3C7E">
              <w:rPr>
                <w:color w:val="000000"/>
                <w:szCs w:val="24"/>
                <w:lang w:val="en-GB"/>
              </w:rPr>
              <w:t>3rd dose heterologous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745117" w14:textId="7E89B3DD" w:rsidR="007105A8" w:rsidRPr="006B3C7E" w:rsidRDefault="007105A8" w:rsidP="00535B01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Immune response to </w:t>
            </w:r>
            <w:r w:rsidRPr="006B3C7E">
              <w:rPr>
                <w:color w:val="000000"/>
                <w:szCs w:val="24"/>
                <w:lang w:val="en-GB"/>
              </w:rPr>
              <w:t>3rd dose homologou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57AE55" w14:textId="1A32A5FB" w:rsidR="007105A8" w:rsidRPr="006B3C7E" w:rsidRDefault="007105A8" w:rsidP="007105A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CCSP</w:t>
            </w:r>
          </w:p>
        </w:tc>
      </w:tr>
      <w:tr w:rsidR="00535B01" w:rsidRPr="006B3C7E" w14:paraId="7A393C24" w14:textId="77777777" w:rsidTr="00535B01">
        <w:trPr>
          <w:cantSplit/>
          <w:trHeight w:val="650"/>
        </w:trPr>
        <w:tc>
          <w:tcPr>
            <w:tcW w:w="1990" w:type="dxa"/>
            <w:shd w:val="clear" w:color="auto" w:fill="FFFFFF" w:themeFill="background1"/>
            <w:vAlign w:val="center"/>
          </w:tcPr>
          <w:p w14:paraId="128F7C2E" w14:textId="2DE99C51" w:rsidR="007105A8" w:rsidRPr="006B3C7E" w:rsidRDefault="007105A8" w:rsidP="004E5F84">
            <w:pPr>
              <w:autoSpaceDE w:val="0"/>
              <w:autoSpaceDN w:val="0"/>
              <w:adjustRightInd w:val="0"/>
              <w:ind w:left="142" w:right="139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Day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9BA204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A33ADC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15E7BC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67DAA8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C442F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98DE93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F7E7A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6C3D654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021D58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2CA817" w14:textId="492F1600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--</w:t>
            </w:r>
          </w:p>
        </w:tc>
      </w:tr>
      <w:tr w:rsidR="00535B01" w:rsidRPr="006B3C7E" w14:paraId="57CBFCD6" w14:textId="77777777" w:rsidTr="00535B01">
        <w:trPr>
          <w:cantSplit/>
          <w:trHeight w:val="369"/>
        </w:trPr>
        <w:tc>
          <w:tcPr>
            <w:tcW w:w="1990" w:type="dxa"/>
            <w:shd w:val="clear" w:color="auto" w:fill="FFFFFF" w:themeFill="background1"/>
            <w:vAlign w:val="center"/>
          </w:tcPr>
          <w:p w14:paraId="00C51D5B" w14:textId="3AB0662E" w:rsidR="007105A8" w:rsidRPr="006B3C7E" w:rsidRDefault="007105A8" w:rsidP="004E5F84">
            <w:pPr>
              <w:autoSpaceDE w:val="0"/>
              <w:autoSpaceDN w:val="0"/>
              <w:adjustRightInd w:val="0"/>
              <w:ind w:left="142" w:right="139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03CB4E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D9B3F5D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2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DA9176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1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0B46AD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A34519" w14:textId="3B0A5464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1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DF5F71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D6032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403875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C28F42" w14:textId="77777777" w:rsidR="007105A8" w:rsidRPr="006B3C7E" w:rsidRDefault="007105A8" w:rsidP="004E5F84">
            <w:pPr>
              <w:autoSpaceDE w:val="0"/>
              <w:autoSpaceDN w:val="0"/>
              <w:adjustRightInd w:val="0"/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FEBE01" w14:textId="77777777" w:rsidR="007105A8" w:rsidRPr="006B3C7E" w:rsidRDefault="007105A8" w:rsidP="004E5F84">
            <w:pPr>
              <w:ind w:left="-55" w:right="10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68</w:t>
            </w:r>
          </w:p>
        </w:tc>
      </w:tr>
      <w:tr w:rsidR="00535B01" w:rsidRPr="006B3C7E" w14:paraId="6886E9E4" w14:textId="77777777" w:rsidTr="00535B01">
        <w:trPr>
          <w:cantSplit/>
          <w:trHeight w:val="755"/>
        </w:trPr>
        <w:tc>
          <w:tcPr>
            <w:tcW w:w="1990" w:type="dxa"/>
            <w:shd w:val="clear" w:color="auto" w:fill="FFFFFF" w:themeFill="background1"/>
            <w:vAlign w:val="center"/>
          </w:tcPr>
          <w:p w14:paraId="54EA1655" w14:textId="1EF13EEB" w:rsidR="007105A8" w:rsidRPr="006B3C7E" w:rsidRDefault="007105A8" w:rsidP="00535B01">
            <w:pPr>
              <w:autoSpaceDE w:val="0"/>
              <w:autoSpaceDN w:val="0"/>
              <w:adjustRightInd w:val="0"/>
              <w:ind w:left="142" w:right="139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Seroconversion (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679159" w14:textId="77777777" w:rsidR="007105A8" w:rsidRPr="006B3C7E" w:rsidRDefault="007105A8" w:rsidP="004E5F84">
            <w:pPr>
              <w:ind w:left="-55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3FCE56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6.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DB8C43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1.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A0CA11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4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74E550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6.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92C2F6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98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E273D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98.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0444120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96.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834D08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98.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92EEEAC" w14:textId="77777777" w:rsidR="007105A8" w:rsidRPr="006B3C7E" w:rsidRDefault="007105A8" w:rsidP="004E5F84">
            <w:pPr>
              <w:ind w:left="-55" w:right="10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--</w:t>
            </w:r>
          </w:p>
        </w:tc>
      </w:tr>
      <w:tr w:rsidR="00535B01" w:rsidRPr="006B3C7E" w14:paraId="209A99A8" w14:textId="77777777" w:rsidTr="00535B01">
        <w:trPr>
          <w:cantSplit/>
          <w:trHeight w:val="384"/>
        </w:trPr>
        <w:tc>
          <w:tcPr>
            <w:tcW w:w="1990" w:type="dxa"/>
            <w:shd w:val="clear" w:color="auto" w:fill="FFFFFF" w:themeFill="background1"/>
            <w:vAlign w:val="center"/>
          </w:tcPr>
          <w:p w14:paraId="36F05F9F" w14:textId="4AA0DC72" w:rsidR="007105A8" w:rsidRPr="006B3C7E" w:rsidRDefault="007105A8" w:rsidP="0024439E">
            <w:pPr>
              <w:autoSpaceDE w:val="0"/>
              <w:autoSpaceDN w:val="0"/>
              <w:adjustRightInd w:val="0"/>
              <w:ind w:left="142" w:right="139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IgG (AU/mL) Media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91346D" w14:textId="77777777" w:rsidR="007105A8" w:rsidRPr="006B3C7E" w:rsidRDefault="007105A8" w:rsidP="004E5F84">
            <w:pPr>
              <w:ind w:left="-55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9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3950606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.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14F882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8E7562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7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3A087E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3.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DA929C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99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74C3B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13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E7439F2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1.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DFA978" w14:textId="77777777" w:rsidR="007105A8" w:rsidRPr="006B3C7E" w:rsidRDefault="007105A8" w:rsidP="004E5F84">
            <w:pPr>
              <w:ind w:left="-55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1.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E752F0B" w14:textId="77777777" w:rsidR="007105A8" w:rsidRPr="006B3C7E" w:rsidRDefault="007105A8" w:rsidP="004E5F84">
            <w:pPr>
              <w:ind w:left="-55" w:right="10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50.8</w:t>
            </w:r>
          </w:p>
        </w:tc>
      </w:tr>
      <w:tr w:rsidR="00535B01" w:rsidRPr="006B3C7E" w14:paraId="0D817B63" w14:textId="77777777" w:rsidTr="00535B01">
        <w:trPr>
          <w:cantSplit/>
          <w:trHeight w:val="755"/>
        </w:trPr>
        <w:tc>
          <w:tcPr>
            <w:tcW w:w="1990" w:type="dxa"/>
            <w:shd w:val="clear" w:color="auto" w:fill="FFFFFF" w:themeFill="background1"/>
            <w:vAlign w:val="center"/>
          </w:tcPr>
          <w:p w14:paraId="3CB3D4E5" w14:textId="2D975B5E" w:rsidR="007105A8" w:rsidRPr="006B3C7E" w:rsidRDefault="007105A8" w:rsidP="004E5F84">
            <w:pPr>
              <w:autoSpaceDE w:val="0"/>
              <w:autoSpaceDN w:val="0"/>
              <w:adjustRightInd w:val="0"/>
              <w:ind w:left="142" w:right="139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5</w:t>
            </w:r>
            <w:r w:rsidRPr="006B3C7E">
              <w:rPr>
                <w:color w:val="000000" w:themeColor="text1"/>
                <w:szCs w:val="24"/>
                <w:vertAlign w:val="superscript"/>
                <w:lang w:val="en-GB"/>
              </w:rPr>
              <w:t>th</w:t>
            </w:r>
            <w:r w:rsidRPr="006B3C7E">
              <w:rPr>
                <w:color w:val="000000" w:themeColor="text1"/>
                <w:szCs w:val="24"/>
                <w:lang w:val="en-GB"/>
              </w:rPr>
              <w:t>-75</w:t>
            </w:r>
            <w:r w:rsidRPr="006B3C7E">
              <w:rPr>
                <w:color w:val="000000" w:themeColor="text1"/>
                <w:szCs w:val="24"/>
                <w:vertAlign w:val="superscript"/>
                <w:lang w:val="en-GB"/>
              </w:rPr>
              <w:t>th</w:t>
            </w:r>
            <w:r w:rsidRPr="006B3C7E">
              <w:rPr>
                <w:color w:val="000000" w:themeColor="text1"/>
                <w:szCs w:val="24"/>
                <w:lang w:val="en-GB"/>
              </w:rPr>
              <w:t xml:space="preserve">  percentil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FB26B6" w14:textId="7561694B" w:rsidR="007105A8" w:rsidRPr="006B3C7E" w:rsidRDefault="007105A8" w:rsidP="004E5F84">
            <w:pPr>
              <w:ind w:left="59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95; 1.9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0905F0" w14:textId="1D8ED87E" w:rsidR="007105A8" w:rsidRPr="006B3C7E" w:rsidRDefault="007105A8" w:rsidP="004E5F84">
            <w:pPr>
              <w:ind w:left="-2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95; 6.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35784A" w14:textId="58DEFDAD" w:rsidR="007105A8" w:rsidRPr="006B3C7E" w:rsidRDefault="007105A8" w:rsidP="004E5F84">
            <w:pPr>
              <w:ind w:left="-3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95; 9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54A041" w14:textId="5F155A73" w:rsidR="007105A8" w:rsidRPr="006B3C7E" w:rsidRDefault="007105A8" w:rsidP="00460725">
            <w:pPr>
              <w:ind w:left="58" w:right="100" w:firstLine="1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2.8; 94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948A45" w14:textId="1292BCA2" w:rsidR="007105A8" w:rsidRPr="006B3C7E" w:rsidRDefault="007105A8" w:rsidP="004E5F84">
            <w:pPr>
              <w:ind w:left="59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9.5; 85.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456677" w14:textId="557CD235" w:rsidR="007105A8" w:rsidRPr="006B3C7E" w:rsidRDefault="007105A8" w:rsidP="004E5F84">
            <w:pPr>
              <w:ind w:left="53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49.9; 295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78DEF0" w14:textId="1146FA72" w:rsidR="007105A8" w:rsidRPr="006B3C7E" w:rsidRDefault="007105A8" w:rsidP="004E5F84">
            <w:pPr>
              <w:ind w:left="60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66.3; 339.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C0D72D5" w14:textId="220BBEA7" w:rsidR="007105A8" w:rsidRPr="006B3C7E" w:rsidRDefault="007105A8" w:rsidP="004E5F84">
            <w:pPr>
              <w:ind w:left="4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4.7; 181.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B2075" w14:textId="32405872" w:rsidR="007105A8" w:rsidRPr="006B3C7E" w:rsidRDefault="007105A8" w:rsidP="004E5F84">
            <w:pPr>
              <w:ind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7.7; 208.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19027E" w14:textId="16306EC1" w:rsidR="007105A8" w:rsidRPr="006B3C7E" w:rsidRDefault="007105A8" w:rsidP="004E5F84">
            <w:pPr>
              <w:ind w:left="-55" w:right="10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23.8; 94.0</w:t>
            </w:r>
          </w:p>
        </w:tc>
      </w:tr>
      <w:tr w:rsidR="00535B01" w:rsidRPr="006B3C7E" w14:paraId="12BE9F53" w14:textId="77777777" w:rsidTr="00535B01">
        <w:trPr>
          <w:cantSplit/>
          <w:trHeight w:val="755"/>
        </w:trPr>
        <w:tc>
          <w:tcPr>
            <w:tcW w:w="1990" w:type="dxa"/>
            <w:shd w:val="clear" w:color="auto" w:fill="FFFFFF" w:themeFill="background1"/>
            <w:vAlign w:val="center"/>
          </w:tcPr>
          <w:p w14:paraId="7025680A" w14:textId="77777777" w:rsidR="007105A8" w:rsidRPr="006B3C7E" w:rsidRDefault="007105A8" w:rsidP="00CE610F">
            <w:pPr>
              <w:autoSpaceDE w:val="0"/>
              <w:autoSpaceDN w:val="0"/>
              <w:adjustRightInd w:val="0"/>
              <w:ind w:left="142" w:right="139"/>
              <w:rPr>
                <w:color w:val="000000" w:themeColor="text1"/>
                <w:szCs w:val="24"/>
                <w:lang w:val="en-GB"/>
              </w:rPr>
            </w:pPr>
            <w:r w:rsidRPr="00B40EE1">
              <w:rPr>
                <w:color w:val="000000" w:themeColor="text1"/>
                <w:szCs w:val="24"/>
                <w:lang w:val="en-GB"/>
              </w:rPr>
              <w:t>Wilcoxon signed rank test vs. T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15304E" w14:textId="77777777" w:rsidR="007105A8" w:rsidRPr="006B3C7E" w:rsidRDefault="007105A8" w:rsidP="00CE610F">
            <w:pPr>
              <w:ind w:left="59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EB1719" w14:textId="77777777" w:rsidR="007105A8" w:rsidRPr="006B3C7E" w:rsidRDefault="007105A8" w:rsidP="00CE610F">
            <w:pPr>
              <w:ind w:left="-2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31E-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E1F01A" w14:textId="77777777" w:rsidR="007105A8" w:rsidRPr="006B3C7E" w:rsidRDefault="007105A8" w:rsidP="00CE610F">
            <w:pPr>
              <w:ind w:left="-18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6.41E-1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C4DD01" w14:textId="77777777" w:rsidR="007105A8" w:rsidRPr="006B3C7E" w:rsidRDefault="007105A8" w:rsidP="00CE610F">
            <w:pPr>
              <w:ind w:left="59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.75E-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5F34BF" w14:textId="77777777" w:rsidR="007105A8" w:rsidRPr="006B3C7E" w:rsidRDefault="007105A8" w:rsidP="00CE610F">
            <w:pPr>
              <w:ind w:left="59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.75E-2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5B4C242" w14:textId="77777777" w:rsidR="007105A8" w:rsidRPr="006B3C7E" w:rsidRDefault="007105A8" w:rsidP="00CE610F">
            <w:pPr>
              <w:ind w:left="53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.15E-1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8D526A" w14:textId="77777777" w:rsidR="007105A8" w:rsidRPr="006B3C7E" w:rsidRDefault="007105A8" w:rsidP="00CE610F">
            <w:pPr>
              <w:ind w:left="60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.50E-1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9F90AF" w14:textId="77777777" w:rsidR="007105A8" w:rsidRPr="006B3C7E" w:rsidRDefault="007105A8" w:rsidP="00CE610F">
            <w:pPr>
              <w:ind w:left="4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.14E-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E8429" w14:textId="77777777" w:rsidR="007105A8" w:rsidRPr="006B3C7E" w:rsidRDefault="007105A8" w:rsidP="00CE610F">
            <w:pPr>
              <w:ind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.14E-1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6A0D2A9" w14:textId="77777777" w:rsidR="007105A8" w:rsidRPr="006B3C7E" w:rsidRDefault="007105A8" w:rsidP="00CE610F">
            <w:pPr>
              <w:ind w:left="-55" w:right="10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--</w:t>
            </w:r>
          </w:p>
        </w:tc>
      </w:tr>
      <w:tr w:rsidR="00535B01" w:rsidRPr="006B3C7E" w14:paraId="7D782148" w14:textId="77777777" w:rsidTr="00535B01">
        <w:trPr>
          <w:cantSplit/>
          <w:trHeight w:val="755"/>
        </w:trPr>
        <w:tc>
          <w:tcPr>
            <w:tcW w:w="1990" w:type="dxa"/>
            <w:shd w:val="clear" w:color="auto" w:fill="FFFFFF" w:themeFill="background1"/>
            <w:vAlign w:val="center"/>
          </w:tcPr>
          <w:p w14:paraId="35F2E56E" w14:textId="77777777" w:rsidR="007105A8" w:rsidRPr="006B3C7E" w:rsidRDefault="007105A8" w:rsidP="00CE610F">
            <w:pPr>
              <w:autoSpaceDE w:val="0"/>
              <w:autoSpaceDN w:val="0"/>
              <w:adjustRightInd w:val="0"/>
              <w:ind w:left="142" w:right="139"/>
              <w:rPr>
                <w:color w:val="000000" w:themeColor="text1"/>
                <w:szCs w:val="24"/>
                <w:lang w:val="en-GB"/>
              </w:rPr>
            </w:pPr>
            <w:r w:rsidRPr="00B40EE1">
              <w:rPr>
                <w:color w:val="000000" w:themeColor="text1"/>
                <w:szCs w:val="24"/>
                <w:lang w:val="en-GB"/>
              </w:rPr>
              <w:t>Wilcoxon signed rank test vs. T5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58823B" w14:textId="77777777" w:rsidR="007105A8" w:rsidRPr="006B3C7E" w:rsidRDefault="007105A8" w:rsidP="00CE610F">
            <w:pPr>
              <w:ind w:left="59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88E008" w14:textId="77777777" w:rsidR="007105A8" w:rsidRPr="006B3C7E" w:rsidRDefault="007105A8" w:rsidP="00CE610F">
            <w:pPr>
              <w:ind w:left="-2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078181" w14:textId="77777777" w:rsidR="007105A8" w:rsidRPr="006B3C7E" w:rsidRDefault="007105A8" w:rsidP="00CE610F">
            <w:pPr>
              <w:ind w:left="-3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FFE93C" w14:textId="77777777" w:rsidR="007105A8" w:rsidRPr="006B3C7E" w:rsidRDefault="007105A8" w:rsidP="00CE610F">
            <w:pPr>
              <w:ind w:left="59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A3858D" w14:textId="77777777" w:rsidR="007105A8" w:rsidRPr="006B3C7E" w:rsidRDefault="007105A8" w:rsidP="00CE610F">
            <w:pPr>
              <w:ind w:left="59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904AE9" w14:textId="77777777" w:rsidR="007105A8" w:rsidRPr="006B3C7E" w:rsidRDefault="007105A8" w:rsidP="00CE610F">
            <w:pPr>
              <w:ind w:left="53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.19E-1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6C1AF" w14:textId="77777777" w:rsidR="007105A8" w:rsidRPr="006B3C7E" w:rsidRDefault="007105A8" w:rsidP="00CE610F">
            <w:pPr>
              <w:ind w:left="60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6.71E-1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19125ED" w14:textId="77777777" w:rsidR="007105A8" w:rsidRPr="006B3C7E" w:rsidRDefault="007105A8" w:rsidP="00CE610F">
            <w:pPr>
              <w:ind w:left="4"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88E-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8B649" w14:textId="77777777" w:rsidR="007105A8" w:rsidRPr="006B3C7E" w:rsidRDefault="007105A8" w:rsidP="00CE610F">
            <w:pPr>
              <w:ind w:right="10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09E-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425E968" w14:textId="77777777" w:rsidR="007105A8" w:rsidRPr="006B3C7E" w:rsidRDefault="007105A8" w:rsidP="00CE610F">
            <w:pPr>
              <w:ind w:left="-55" w:right="10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--</w:t>
            </w:r>
          </w:p>
        </w:tc>
      </w:tr>
    </w:tbl>
    <w:p w14:paraId="5294C3D3" w14:textId="12E0CEBF" w:rsidR="00535B01" w:rsidRPr="006B3C7E" w:rsidRDefault="00535B01" w:rsidP="00535B01">
      <w:pPr>
        <w:rPr>
          <w:i/>
          <w:color w:val="000000"/>
          <w:szCs w:val="24"/>
          <w:lang w:val="en-GB"/>
        </w:rPr>
      </w:pPr>
      <w:r w:rsidRPr="006B3C7E">
        <w:rPr>
          <w:i/>
          <w:color w:val="000000"/>
          <w:szCs w:val="24"/>
          <w:lang w:val="en-GB"/>
        </w:rPr>
        <w:t xml:space="preserve">Vaccination schedule: three doses (on T0, T28, T56). </w:t>
      </w:r>
      <w:r w:rsidRPr="006B3C7E">
        <w:rPr>
          <w:i/>
          <w:szCs w:val="24"/>
          <w:lang w:val="en-GB"/>
        </w:rPr>
        <w:t>N: number of participants’ sera evaluated</w:t>
      </w:r>
    </w:p>
    <w:p w14:paraId="2BEA1439" w14:textId="73490013" w:rsidR="00605B78" w:rsidRPr="006B3C7E" w:rsidRDefault="0024439E" w:rsidP="00275CF8">
      <w:pPr>
        <w:rPr>
          <w:i/>
          <w:color w:val="000000" w:themeColor="text1"/>
          <w:szCs w:val="24"/>
          <w:lang w:val="en-GB"/>
        </w:rPr>
      </w:pPr>
      <w:r w:rsidRPr="006B3C7E">
        <w:rPr>
          <w:i/>
          <w:color w:val="000000" w:themeColor="text1"/>
          <w:szCs w:val="24"/>
          <w:lang w:val="en-GB"/>
        </w:rPr>
        <w:t>Seroconversion</w:t>
      </w:r>
      <w:r w:rsidRPr="006B3C7E">
        <w:rPr>
          <w:b/>
          <w:i/>
          <w:color w:val="000000" w:themeColor="text1"/>
          <w:szCs w:val="24"/>
          <w:lang w:val="en-GB"/>
        </w:rPr>
        <w:t xml:space="preserve">: </w:t>
      </w:r>
      <w:r w:rsidRPr="006B3C7E">
        <w:rPr>
          <w:i/>
          <w:color w:val="000000" w:themeColor="text1"/>
          <w:szCs w:val="24"/>
          <w:lang w:val="en-GB"/>
        </w:rPr>
        <w:t xml:space="preserve">4-fold increment of anti-RBD IgG concentration at timepoint respect to pre-vaccination. </w:t>
      </w:r>
    </w:p>
    <w:p w14:paraId="011062D7" w14:textId="31307AF7" w:rsidR="007F2AAC" w:rsidRPr="006B3C7E" w:rsidRDefault="0024439E" w:rsidP="00275CF8">
      <w:pPr>
        <w:rPr>
          <w:b/>
          <w:i/>
          <w:color w:val="000000" w:themeColor="text1"/>
          <w:szCs w:val="24"/>
          <w:lang w:val="en-GB"/>
        </w:rPr>
      </w:pPr>
      <w:r w:rsidRPr="006B3C7E">
        <w:rPr>
          <w:i/>
          <w:color w:val="000000" w:themeColor="text1"/>
          <w:szCs w:val="24"/>
          <w:lang w:val="en-GB"/>
        </w:rPr>
        <w:t xml:space="preserve">Anti-IgG are expressed as AU/mL (median; 25th-75th percentile). </w:t>
      </w:r>
    </w:p>
    <w:p w14:paraId="7D5AA136" w14:textId="77777777" w:rsidR="00C72A58" w:rsidRPr="006B3C7E" w:rsidRDefault="00C72A58">
      <w:pPr>
        <w:spacing w:after="160" w:line="259" w:lineRule="auto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br w:type="page"/>
      </w:r>
    </w:p>
    <w:p w14:paraId="5C1EC5A5" w14:textId="1C904CA3" w:rsidR="007F2AAC" w:rsidRPr="006B3C7E" w:rsidRDefault="007F2AAC" w:rsidP="004937D1">
      <w:pPr>
        <w:tabs>
          <w:tab w:val="left" w:pos="13325"/>
        </w:tabs>
        <w:ind w:right="2095"/>
        <w:jc w:val="both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lastRenderedPageBreak/>
        <w:t xml:space="preserve">Table </w:t>
      </w:r>
      <w:r w:rsidR="00DF0004" w:rsidRPr="006B3C7E">
        <w:rPr>
          <w:b/>
          <w:szCs w:val="24"/>
          <w:lang w:val="en-GB"/>
        </w:rPr>
        <w:t>V</w:t>
      </w:r>
      <w:r w:rsidR="002829EB" w:rsidRPr="006B3C7E">
        <w:rPr>
          <w:b/>
          <w:szCs w:val="24"/>
          <w:lang w:val="en-GB"/>
        </w:rPr>
        <w:t>I</w:t>
      </w:r>
      <w:r w:rsidR="0089329D" w:rsidRPr="006B3C7E">
        <w:rPr>
          <w:b/>
          <w:szCs w:val="24"/>
          <w:lang w:val="en-GB"/>
        </w:rPr>
        <w:t>I</w:t>
      </w:r>
      <w:r w:rsidRPr="006B3C7E">
        <w:rPr>
          <w:b/>
          <w:szCs w:val="24"/>
          <w:lang w:val="en-GB"/>
        </w:rPr>
        <w:t xml:space="preserve">. </w:t>
      </w:r>
      <w:r w:rsidR="004937D1" w:rsidRPr="006B3C7E">
        <w:rPr>
          <w:b/>
          <w:szCs w:val="24"/>
          <w:lang w:val="en-GB"/>
        </w:rPr>
        <w:t xml:space="preserve"> </w:t>
      </w:r>
      <w:r w:rsidR="006078CE" w:rsidRPr="006B3C7E">
        <w:rPr>
          <w:b/>
          <w:szCs w:val="24"/>
          <w:lang w:val="en-GB"/>
        </w:rPr>
        <w:t xml:space="preserve">Anti-RBD IgG antibodies inhibit the interaction between RBD and human ACE2 receptor after two doses of SOBERANA 02 and a third homologous or heterologous dose (pooled analysis from </w:t>
      </w:r>
      <w:r w:rsidR="00535B01" w:rsidRPr="006B3C7E">
        <w:rPr>
          <w:b/>
          <w:szCs w:val="24"/>
          <w:lang w:val="en-GB"/>
        </w:rPr>
        <w:t>p</w:t>
      </w:r>
      <w:r w:rsidR="006078CE" w:rsidRPr="006B3C7E">
        <w:rPr>
          <w:b/>
          <w:szCs w:val="24"/>
          <w:lang w:val="en-GB"/>
        </w:rPr>
        <w:t xml:space="preserve">hase I and </w:t>
      </w:r>
      <w:r w:rsidR="00535B01" w:rsidRPr="006B3C7E">
        <w:rPr>
          <w:b/>
          <w:szCs w:val="24"/>
          <w:lang w:val="en-GB"/>
        </w:rPr>
        <w:t>p</w:t>
      </w:r>
      <w:r w:rsidR="006078CE" w:rsidRPr="006B3C7E">
        <w:rPr>
          <w:b/>
          <w:szCs w:val="24"/>
          <w:lang w:val="en-GB"/>
        </w:rPr>
        <w:t xml:space="preserve">hase </w:t>
      </w:r>
      <w:proofErr w:type="spellStart"/>
      <w:r w:rsidR="006078CE" w:rsidRPr="006B3C7E">
        <w:rPr>
          <w:b/>
          <w:szCs w:val="24"/>
          <w:lang w:val="en-GB"/>
        </w:rPr>
        <w:t>IIa</w:t>
      </w:r>
      <w:proofErr w:type="spellEnd"/>
      <w:r w:rsidR="006078CE" w:rsidRPr="006B3C7E">
        <w:rPr>
          <w:b/>
          <w:szCs w:val="24"/>
          <w:lang w:val="en-GB"/>
        </w:rPr>
        <w:t xml:space="preserve">).  </w:t>
      </w:r>
    </w:p>
    <w:p w14:paraId="4FABF460" w14:textId="77777777" w:rsidR="006078CE" w:rsidRPr="006B3C7E" w:rsidRDefault="006078CE" w:rsidP="006078CE">
      <w:pPr>
        <w:jc w:val="both"/>
        <w:rPr>
          <w:b/>
          <w:szCs w:val="24"/>
          <w:lang w:val="en-GB"/>
        </w:rPr>
      </w:pPr>
    </w:p>
    <w:tbl>
      <w:tblPr>
        <w:tblW w:w="139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6"/>
        <w:gridCol w:w="1074"/>
        <w:gridCol w:w="1253"/>
        <w:gridCol w:w="1253"/>
        <w:gridCol w:w="1245"/>
        <w:gridCol w:w="8"/>
        <w:gridCol w:w="1612"/>
        <w:gridCol w:w="1426"/>
        <w:gridCol w:w="7"/>
        <w:gridCol w:w="1612"/>
        <w:gridCol w:w="1426"/>
        <w:gridCol w:w="7"/>
        <w:gridCol w:w="1432"/>
        <w:gridCol w:w="7"/>
      </w:tblGrid>
      <w:tr w:rsidR="00535B01" w:rsidRPr="006B3C7E" w14:paraId="2A3979D9" w14:textId="77777777" w:rsidTr="00535B01">
        <w:trPr>
          <w:gridAfter w:val="1"/>
          <w:wAfter w:w="7" w:type="dxa"/>
          <w:cantSplit/>
          <w:trHeight w:val="386"/>
        </w:trPr>
        <w:tc>
          <w:tcPr>
            <w:tcW w:w="1606" w:type="dxa"/>
            <w:shd w:val="clear" w:color="auto" w:fill="FFFFFF" w:themeFill="background1"/>
            <w:vAlign w:val="bottom"/>
          </w:tcPr>
          <w:p w14:paraId="11BE6406" w14:textId="77777777" w:rsidR="00535B01" w:rsidRPr="006B3C7E" w:rsidRDefault="00535B01" w:rsidP="00605B78">
            <w:pPr>
              <w:autoSpaceDE w:val="0"/>
              <w:autoSpaceDN w:val="0"/>
              <w:adjustRightInd w:val="0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4825" w:type="dxa"/>
            <w:gridSpan w:val="4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CC260" w14:textId="77777777" w:rsidR="00535B01" w:rsidRPr="006B3C7E" w:rsidRDefault="00535B01" w:rsidP="00535B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Cs w:val="24"/>
                <w:lang w:val="en-GB"/>
              </w:rPr>
            </w:pPr>
            <w:r w:rsidRPr="006B3C7E">
              <w:rPr>
                <w:color w:val="000000"/>
                <w:szCs w:val="24"/>
                <w:lang w:val="en-GB"/>
              </w:rPr>
              <w:t xml:space="preserve">Immune response to first (days  14, 28) and second doses (days 42 and 56); </w:t>
            </w:r>
          </w:p>
          <w:p w14:paraId="14EC271B" w14:textId="4AB2A264" w:rsidR="00535B01" w:rsidRPr="006B3C7E" w:rsidRDefault="00535B01" w:rsidP="00535B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/>
                <w:szCs w:val="24"/>
                <w:lang w:val="en-GB"/>
              </w:rPr>
              <w:t>baseline value: day 0</w:t>
            </w:r>
          </w:p>
        </w:tc>
        <w:tc>
          <w:tcPr>
            <w:tcW w:w="304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4E56A" w14:textId="3843165A" w:rsidR="00535B01" w:rsidRPr="006B3C7E" w:rsidRDefault="00535B01" w:rsidP="00535B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Immune response to </w:t>
            </w:r>
            <w:r w:rsidRPr="006B3C7E">
              <w:rPr>
                <w:color w:val="000000"/>
                <w:szCs w:val="24"/>
                <w:lang w:val="en-GB"/>
              </w:rPr>
              <w:t>3rd dose homologous</w:t>
            </w:r>
          </w:p>
        </w:tc>
        <w:tc>
          <w:tcPr>
            <w:tcW w:w="304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01EC99" w14:textId="26B954ED" w:rsidR="00535B01" w:rsidRPr="006B3C7E" w:rsidRDefault="00535B01" w:rsidP="00535B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szCs w:val="24"/>
                <w:lang w:val="en-GB"/>
              </w:rPr>
              <w:t xml:space="preserve">Immune response to </w:t>
            </w:r>
            <w:r w:rsidRPr="006B3C7E">
              <w:rPr>
                <w:color w:val="000000"/>
                <w:szCs w:val="24"/>
                <w:lang w:val="en-GB"/>
              </w:rPr>
              <w:t>3rd dose heterologous</w:t>
            </w:r>
          </w:p>
        </w:tc>
        <w:tc>
          <w:tcPr>
            <w:tcW w:w="1439" w:type="dxa"/>
            <w:gridSpan w:val="2"/>
            <w:shd w:val="clear" w:color="auto" w:fill="FFFFFF" w:themeFill="background1"/>
            <w:vAlign w:val="center"/>
          </w:tcPr>
          <w:p w14:paraId="23DE824D" w14:textId="3231A42D" w:rsidR="00535B01" w:rsidRPr="006B3C7E" w:rsidRDefault="00535B01" w:rsidP="009457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CCSP</w:t>
            </w:r>
          </w:p>
        </w:tc>
      </w:tr>
      <w:tr w:rsidR="00535B01" w:rsidRPr="006B3C7E" w14:paraId="52470C9B" w14:textId="77777777" w:rsidTr="00535B01">
        <w:trPr>
          <w:cantSplit/>
          <w:trHeight w:val="386"/>
        </w:trPr>
        <w:tc>
          <w:tcPr>
            <w:tcW w:w="1606" w:type="dxa"/>
            <w:shd w:val="clear" w:color="auto" w:fill="FFFFFF" w:themeFill="background1"/>
            <w:vAlign w:val="center"/>
          </w:tcPr>
          <w:p w14:paraId="7A04444F" w14:textId="03F46B55" w:rsidR="00535B01" w:rsidRPr="006B3C7E" w:rsidRDefault="00535B01" w:rsidP="0038006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Days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10BD79AC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0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4FF16F69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4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7C4BE442" w14:textId="33A9B16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42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80C55F" w14:textId="10077EE2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6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8258F66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0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B167F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4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9AC2D5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0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311DCD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4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5112B2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</w:p>
        </w:tc>
      </w:tr>
      <w:tr w:rsidR="00535B01" w:rsidRPr="006B3C7E" w14:paraId="6DBBA61B" w14:textId="77777777" w:rsidTr="00535B01">
        <w:trPr>
          <w:cantSplit/>
          <w:trHeight w:val="386"/>
        </w:trPr>
        <w:tc>
          <w:tcPr>
            <w:tcW w:w="1606" w:type="dxa"/>
            <w:shd w:val="clear" w:color="auto" w:fill="FFFFFF" w:themeFill="background1"/>
          </w:tcPr>
          <w:p w14:paraId="0ABB7D43" w14:textId="51434BDE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N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5C13CD8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19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71480B93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16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73F0EFD3" w14:textId="0A9B5C00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06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2D615E" w14:textId="052532D0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12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B770469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8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F0D8FA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8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C0EECD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1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95EB3D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1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6E68E9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68</w:t>
            </w:r>
          </w:p>
        </w:tc>
      </w:tr>
      <w:tr w:rsidR="00535B01" w:rsidRPr="006B3C7E" w14:paraId="780B36C3" w14:textId="77777777" w:rsidTr="00535B01">
        <w:trPr>
          <w:cantSplit/>
          <w:trHeight w:val="386"/>
        </w:trPr>
        <w:tc>
          <w:tcPr>
            <w:tcW w:w="1606" w:type="dxa"/>
            <w:shd w:val="clear" w:color="auto" w:fill="FFFFFF" w:themeFill="background1"/>
            <w:vAlign w:val="center"/>
          </w:tcPr>
          <w:p w14:paraId="08EFABEC" w14:textId="0FBA3B8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Inhibition (%) Median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DA32139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4.7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263E7328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6.9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44D48B4A" w14:textId="7F1AFB9F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3.3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073D8" w14:textId="49340D74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9.1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1C13907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2.1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59F47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9.8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EAC498C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2.1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8E6922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69.9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C641F23" w14:textId="77777777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32.0</w:t>
            </w:r>
          </w:p>
        </w:tc>
      </w:tr>
      <w:tr w:rsidR="00535B01" w:rsidRPr="006B3C7E" w14:paraId="4DB26060" w14:textId="77777777" w:rsidTr="00535B01">
        <w:trPr>
          <w:cantSplit/>
          <w:trHeight w:val="354"/>
        </w:trPr>
        <w:tc>
          <w:tcPr>
            <w:tcW w:w="1606" w:type="dxa"/>
            <w:shd w:val="clear" w:color="auto" w:fill="FFFFFF" w:themeFill="background1"/>
            <w:vAlign w:val="center"/>
          </w:tcPr>
          <w:p w14:paraId="227AB7C9" w14:textId="5F4DE8CA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5</w:t>
            </w:r>
            <w:r w:rsidRPr="006B3C7E">
              <w:rPr>
                <w:color w:val="000000" w:themeColor="text1"/>
                <w:szCs w:val="24"/>
                <w:vertAlign w:val="superscript"/>
                <w:lang w:val="en-GB"/>
              </w:rPr>
              <w:t>th</w:t>
            </w:r>
            <w:r w:rsidRPr="006B3C7E">
              <w:rPr>
                <w:color w:val="000000" w:themeColor="text1"/>
                <w:szCs w:val="24"/>
                <w:lang w:val="en-GB"/>
              </w:rPr>
              <w:t>-75</w:t>
            </w:r>
            <w:r w:rsidRPr="006B3C7E">
              <w:rPr>
                <w:color w:val="000000" w:themeColor="text1"/>
                <w:szCs w:val="24"/>
                <w:vertAlign w:val="superscript"/>
                <w:lang w:val="en-GB"/>
              </w:rPr>
              <w:t>th</w:t>
            </w:r>
            <w:r w:rsidRPr="006B3C7E">
              <w:rPr>
                <w:color w:val="000000" w:themeColor="text1"/>
                <w:szCs w:val="24"/>
                <w:lang w:val="en-GB"/>
              </w:rPr>
              <w:t xml:space="preserve">  percentile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58E94C25" w14:textId="6058AEE4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3; 7.8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091B1524" w14:textId="74892FD5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.4; 10.3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6F06B68E" w14:textId="4621A1B2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3.2; 70.0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96536E" w14:textId="14177CCE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2.7, 60.3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457B5F" w14:textId="7D4767B9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65.2; 92.5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9AE9C4" w14:textId="08B30F40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60.9; 92.0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E06E083" w14:textId="6B1A8FC3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44.4; 89.0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FF967" w14:textId="5C61E876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42.6; 90-1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36FA8FA" w14:textId="4F0A7558" w:rsidR="00535B01" w:rsidRPr="006B3C7E" w:rsidRDefault="00535B01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16.6; 62.3</w:t>
            </w:r>
          </w:p>
        </w:tc>
      </w:tr>
      <w:tr w:rsidR="00535B01" w:rsidRPr="006B3C7E" w14:paraId="04BC770C" w14:textId="77777777" w:rsidTr="00535B01">
        <w:trPr>
          <w:cantSplit/>
          <w:trHeight w:val="354"/>
        </w:trPr>
        <w:tc>
          <w:tcPr>
            <w:tcW w:w="1606" w:type="dxa"/>
            <w:shd w:val="clear" w:color="auto" w:fill="FFFFFF" w:themeFill="background1"/>
            <w:vAlign w:val="center"/>
          </w:tcPr>
          <w:p w14:paraId="73A5369E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  <w:lang w:val="en-GB"/>
              </w:rPr>
            </w:pPr>
            <w:r w:rsidRPr="00B40EE1">
              <w:rPr>
                <w:color w:val="000000" w:themeColor="text1"/>
                <w:szCs w:val="24"/>
                <w:lang w:val="en-GB"/>
              </w:rPr>
              <w:t>Wilcoxon signed rank test vs. T0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242D3247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74EE9067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.88E-7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7F26AB9C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.79E-18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28AF8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.54E-19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5F582E0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.69E-11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AAA764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.69E-11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BE45CE6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.56E-10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CCDEE4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.56E-10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88F83B5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--</w:t>
            </w:r>
          </w:p>
        </w:tc>
      </w:tr>
      <w:tr w:rsidR="00535B01" w:rsidRPr="006B3C7E" w14:paraId="41219DF2" w14:textId="77777777" w:rsidTr="00535B01">
        <w:trPr>
          <w:cantSplit/>
          <w:trHeight w:val="354"/>
        </w:trPr>
        <w:tc>
          <w:tcPr>
            <w:tcW w:w="1606" w:type="dxa"/>
            <w:shd w:val="clear" w:color="auto" w:fill="FFFFFF" w:themeFill="background1"/>
            <w:vAlign w:val="center"/>
          </w:tcPr>
          <w:p w14:paraId="4D2FCBFC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  <w:lang w:val="en-GB"/>
              </w:rPr>
            </w:pPr>
            <w:r w:rsidRPr="00B40EE1">
              <w:rPr>
                <w:color w:val="000000" w:themeColor="text1"/>
                <w:szCs w:val="24"/>
                <w:lang w:val="en-GB"/>
              </w:rPr>
              <w:t>Wilcoxon signed rank test vs. T56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3DB15BD1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581C28A2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4B4FA22C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0D4B39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F330D19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6.032E-11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A6003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9.372E-11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92042C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.552E-10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B6BE7C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182E-9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CB68539" w14:textId="77777777" w:rsidR="00535B01" w:rsidRPr="006B3C7E" w:rsidRDefault="00535B01" w:rsidP="00CE61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--</w:t>
            </w:r>
          </w:p>
        </w:tc>
      </w:tr>
      <w:tr w:rsidR="00535B01" w:rsidRPr="006B3C7E" w14:paraId="59179DEA" w14:textId="77777777" w:rsidTr="00535B01">
        <w:trPr>
          <w:cantSplit/>
          <w:trHeight w:val="467"/>
        </w:trPr>
        <w:tc>
          <w:tcPr>
            <w:tcW w:w="1606" w:type="dxa"/>
            <w:shd w:val="clear" w:color="auto" w:fill="FFFFFF" w:themeFill="background1"/>
            <w:vAlign w:val="center"/>
          </w:tcPr>
          <w:p w14:paraId="6E2DA21C" w14:textId="3BA3BA21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mVNT</w:t>
            </w:r>
            <w:r w:rsidRPr="006B3C7E">
              <w:rPr>
                <w:color w:val="000000" w:themeColor="text1"/>
                <w:szCs w:val="24"/>
                <w:vertAlign w:val="subscript"/>
                <w:lang w:val="en-GB"/>
              </w:rPr>
              <w:t>50 (</w:t>
            </w:r>
            <w:r w:rsidRPr="006B3C7E">
              <w:rPr>
                <w:color w:val="000000" w:themeColor="text1"/>
                <w:szCs w:val="24"/>
                <w:lang w:val="en-GB"/>
              </w:rPr>
              <w:t xml:space="preserve">GMT)  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7B10B19" w14:textId="7FD6D941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0E03B2E6" w14:textId="35514578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8.9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3EF2DBD9" w14:textId="60530622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7.9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E8F9D0" w14:textId="03956D49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56.0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866D5E7" w14:textId="304631AA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45.1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28A428" w14:textId="6D75443D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19.0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E2E76EF" w14:textId="7A1ACCAB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20.2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9597F4" w14:textId="0FEC2973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02.2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0F31920" w14:textId="5B8B6BF8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41.8</w:t>
            </w:r>
          </w:p>
        </w:tc>
      </w:tr>
      <w:tr w:rsidR="00535B01" w:rsidRPr="006B3C7E" w14:paraId="5DA380FE" w14:textId="77777777" w:rsidTr="00535B01">
        <w:trPr>
          <w:cantSplit/>
          <w:trHeight w:val="535"/>
        </w:trPr>
        <w:tc>
          <w:tcPr>
            <w:tcW w:w="1606" w:type="dxa"/>
            <w:shd w:val="clear" w:color="auto" w:fill="FFFFFF" w:themeFill="background1"/>
            <w:vAlign w:val="center"/>
          </w:tcPr>
          <w:p w14:paraId="48118BFE" w14:textId="36B51AF5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CI 95%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4346391" w14:textId="0E322641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 xml:space="preserve">2 ;2 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48DC98C7" w14:textId="4F5C4525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.3;10.8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51DDE1BC" w14:textId="1441842D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42.6; 78.8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29C229" w14:textId="193FBACA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42.4; 74.0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E6A50A6" w14:textId="7E4259B0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34.9; 507.1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A4C37A" w14:textId="532B31E5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31.5;439.6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EEBF903" w14:textId="3A55C054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55.6; 311.6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CABD4" w14:textId="16A43DE1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41.9; 288.0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A189F49" w14:textId="6B82E01F" w:rsidR="00535B01" w:rsidRPr="006B3C7E" w:rsidRDefault="00535B01" w:rsidP="00B901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Cs w:val="24"/>
                <w:lang w:val="en-GB"/>
              </w:rPr>
            </w:pPr>
            <w:r w:rsidRPr="006B3C7E">
              <w:rPr>
                <w:b/>
                <w:color w:val="000000" w:themeColor="text1"/>
                <w:szCs w:val="24"/>
                <w:lang w:val="en-GB"/>
              </w:rPr>
              <w:t>27.7; 63.2</w:t>
            </w:r>
          </w:p>
        </w:tc>
      </w:tr>
      <w:tr w:rsidR="00535B01" w:rsidRPr="006B3C7E" w14:paraId="6D37D050" w14:textId="77777777" w:rsidTr="00535B01">
        <w:trPr>
          <w:cantSplit/>
          <w:trHeight w:val="535"/>
        </w:trPr>
        <w:tc>
          <w:tcPr>
            <w:tcW w:w="1606" w:type="dxa"/>
            <w:shd w:val="clear" w:color="auto" w:fill="FFFFFF" w:themeFill="background1"/>
            <w:vAlign w:val="center"/>
          </w:tcPr>
          <w:p w14:paraId="77286082" w14:textId="0BC5190B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  <w:lang w:val="en-GB"/>
              </w:rPr>
            </w:pPr>
            <w:r w:rsidRPr="00B40EE1">
              <w:rPr>
                <w:color w:val="000000" w:themeColor="text1"/>
                <w:szCs w:val="24"/>
                <w:lang w:val="en-GB"/>
              </w:rPr>
              <w:t>paired Student t test (vs. T0)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630B5775" w14:textId="0E7AA523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33E-28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452703A3" w14:textId="121DE4B1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21E-40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04C35FC8" w14:textId="1FDB1DE3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.75E-45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3E2DC8" w14:textId="34166129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.16E-63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DF139D" w14:textId="1A2A7F80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.10E-38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052D0" w14:textId="6B6A0B1E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3.12E-31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75DB2A" w14:textId="5E3971E3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7.07E-31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65BFCA" w14:textId="5CD2F232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97B60A7" w14:textId="77777777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535B01" w:rsidRPr="006B3C7E" w14:paraId="1649DF06" w14:textId="77777777" w:rsidTr="00535B01">
        <w:trPr>
          <w:cantSplit/>
          <w:trHeight w:val="535"/>
        </w:trPr>
        <w:tc>
          <w:tcPr>
            <w:tcW w:w="1606" w:type="dxa"/>
            <w:shd w:val="clear" w:color="auto" w:fill="FFFFFF" w:themeFill="background1"/>
            <w:vAlign w:val="center"/>
          </w:tcPr>
          <w:p w14:paraId="7BE0FD71" w14:textId="78900BD3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Cs w:val="24"/>
                <w:lang w:val="en-GB"/>
              </w:rPr>
            </w:pPr>
            <w:r w:rsidRPr="00B40EE1">
              <w:rPr>
                <w:color w:val="000000" w:themeColor="text1"/>
                <w:szCs w:val="24"/>
                <w:lang w:val="en-GB"/>
              </w:rPr>
              <w:t>paired Student t test (vs. T56)</w:t>
            </w:r>
          </w:p>
        </w:tc>
        <w:tc>
          <w:tcPr>
            <w:tcW w:w="1074" w:type="dxa"/>
            <w:shd w:val="clear" w:color="auto" w:fill="FFFFFF" w:themeFill="background1"/>
            <w:vAlign w:val="center"/>
          </w:tcPr>
          <w:p w14:paraId="0167C29A" w14:textId="5D251993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04A14CD0" w14:textId="7353035A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253" w:type="dxa"/>
            <w:shd w:val="clear" w:color="auto" w:fill="FFFFFF" w:themeFill="background1"/>
            <w:vAlign w:val="center"/>
          </w:tcPr>
          <w:p w14:paraId="3B0C8A40" w14:textId="52B48390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25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0918C" w14:textId="72280C7E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32E-35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759A2B6" w14:textId="2B57813C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2.61E-23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C405CB" w14:textId="5705A6B3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21E-14</w:t>
            </w:r>
          </w:p>
        </w:tc>
        <w:tc>
          <w:tcPr>
            <w:tcW w:w="161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F1F293F" w14:textId="0ED8FAF2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1.94E-14</w:t>
            </w:r>
          </w:p>
        </w:tc>
        <w:tc>
          <w:tcPr>
            <w:tcW w:w="1433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7E09F7" w14:textId="351FC831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Cs w:val="24"/>
                <w:lang w:val="en-GB"/>
              </w:rPr>
            </w:pPr>
            <w:r w:rsidRPr="006B3C7E">
              <w:rPr>
                <w:color w:val="000000" w:themeColor="text1"/>
                <w:szCs w:val="24"/>
                <w:lang w:val="en-GB"/>
              </w:rPr>
              <w:t>--</w:t>
            </w:r>
          </w:p>
        </w:tc>
        <w:tc>
          <w:tcPr>
            <w:tcW w:w="1439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351056C" w14:textId="77777777" w:rsidR="00535B01" w:rsidRPr="006B3C7E" w:rsidRDefault="00535B01" w:rsidP="004937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Cs w:val="24"/>
                <w:lang w:val="en-GB"/>
              </w:rPr>
            </w:pPr>
          </w:p>
        </w:tc>
      </w:tr>
    </w:tbl>
    <w:p w14:paraId="45A5F932" w14:textId="77777777" w:rsidR="00535B01" w:rsidRPr="006B3C7E" w:rsidRDefault="00535B01" w:rsidP="00535B01">
      <w:pPr>
        <w:rPr>
          <w:b/>
          <w:i/>
          <w:szCs w:val="24"/>
          <w:lang w:val="en-GB"/>
        </w:rPr>
      </w:pPr>
      <w:r w:rsidRPr="006B3C7E">
        <w:rPr>
          <w:i/>
          <w:color w:val="000000"/>
          <w:szCs w:val="24"/>
          <w:lang w:val="en-GB"/>
        </w:rPr>
        <w:t xml:space="preserve">Vaccination schedule: three doses (on T0, T28, T56).  </w:t>
      </w:r>
      <w:r w:rsidRPr="006B3C7E">
        <w:rPr>
          <w:i/>
          <w:szCs w:val="24"/>
          <w:lang w:val="en-GB"/>
        </w:rPr>
        <w:t xml:space="preserve">N: number of participants’ sera evaluated </w:t>
      </w:r>
    </w:p>
    <w:p w14:paraId="2391217C" w14:textId="443B9356" w:rsidR="007F2AAC" w:rsidRPr="006B3C7E" w:rsidRDefault="006078CE" w:rsidP="001A33FA">
      <w:pPr>
        <w:rPr>
          <w:b/>
          <w:i/>
          <w:szCs w:val="24"/>
          <w:lang w:val="en-GB"/>
        </w:rPr>
      </w:pPr>
      <w:r w:rsidRPr="006B3C7E">
        <w:rPr>
          <w:i/>
          <w:szCs w:val="24"/>
          <w:lang w:val="en-GB"/>
        </w:rPr>
        <w:t>% of inhibition of RBD: hACE2 interaction at 1/100 serum dilution (median, 25</w:t>
      </w:r>
      <w:r w:rsidRPr="006B3C7E">
        <w:rPr>
          <w:i/>
          <w:szCs w:val="24"/>
          <w:vertAlign w:val="superscript"/>
          <w:lang w:val="en-GB"/>
        </w:rPr>
        <w:t>th</w:t>
      </w:r>
      <w:r w:rsidRPr="006B3C7E">
        <w:rPr>
          <w:i/>
          <w:szCs w:val="24"/>
          <w:lang w:val="en-GB"/>
        </w:rPr>
        <w:t>-75</w:t>
      </w:r>
      <w:r w:rsidRPr="006B3C7E">
        <w:rPr>
          <w:i/>
          <w:szCs w:val="24"/>
          <w:vertAlign w:val="superscript"/>
          <w:lang w:val="en-GB"/>
        </w:rPr>
        <w:t>th</w:t>
      </w:r>
      <w:r w:rsidRPr="006B3C7E">
        <w:rPr>
          <w:i/>
          <w:szCs w:val="24"/>
          <w:lang w:val="en-GB"/>
        </w:rPr>
        <w:t xml:space="preserve"> percentile).  Molecular </w:t>
      </w:r>
      <w:r w:rsidR="0023082A">
        <w:rPr>
          <w:i/>
          <w:szCs w:val="24"/>
          <w:lang w:val="en-GB"/>
        </w:rPr>
        <w:t xml:space="preserve">virus </w:t>
      </w:r>
      <w:r w:rsidRPr="006B3C7E">
        <w:rPr>
          <w:i/>
          <w:szCs w:val="24"/>
          <w:lang w:val="en-GB"/>
        </w:rPr>
        <w:t xml:space="preserve">neutralization </w:t>
      </w:r>
      <w:r w:rsidR="00B40EE1" w:rsidRPr="006B3C7E">
        <w:rPr>
          <w:i/>
          <w:szCs w:val="24"/>
          <w:lang w:val="en-GB"/>
        </w:rPr>
        <w:t>titre</w:t>
      </w:r>
      <w:r w:rsidRPr="006B3C7E">
        <w:rPr>
          <w:i/>
          <w:szCs w:val="24"/>
          <w:lang w:val="en-GB"/>
        </w:rPr>
        <w:t xml:space="preserve"> mVNT</w:t>
      </w:r>
      <w:r w:rsidRPr="006B3C7E">
        <w:rPr>
          <w:i/>
          <w:szCs w:val="24"/>
          <w:vertAlign w:val="subscript"/>
          <w:lang w:val="en-GB"/>
        </w:rPr>
        <w:t>50</w:t>
      </w:r>
      <w:r w:rsidRPr="006B3C7E">
        <w:rPr>
          <w:i/>
          <w:szCs w:val="24"/>
          <w:lang w:val="en-GB"/>
        </w:rPr>
        <w:t xml:space="preserve">, highest serum dilution for inhibiting 50% of </w:t>
      </w:r>
      <w:proofErr w:type="gramStart"/>
      <w:r w:rsidRPr="006B3C7E">
        <w:rPr>
          <w:i/>
          <w:szCs w:val="24"/>
          <w:lang w:val="en-GB"/>
        </w:rPr>
        <w:t>RBD:HACE</w:t>
      </w:r>
      <w:proofErr w:type="gramEnd"/>
      <w:r w:rsidRPr="006B3C7E">
        <w:rPr>
          <w:i/>
          <w:szCs w:val="24"/>
          <w:lang w:val="en-GB"/>
        </w:rPr>
        <w:t xml:space="preserve">2 interaction; (GMT, IC 95%). CCSP: Cuban Convalescent Serum Panel; </w:t>
      </w:r>
    </w:p>
    <w:p w14:paraId="7E25B107" w14:textId="412572D0" w:rsidR="00164EA0" w:rsidRPr="006B3C7E" w:rsidRDefault="00164EA0" w:rsidP="00164EA0">
      <w:pPr>
        <w:tabs>
          <w:tab w:val="left" w:pos="992"/>
        </w:tabs>
        <w:rPr>
          <w:b/>
          <w:szCs w:val="24"/>
          <w:lang w:val="en-GB"/>
        </w:rPr>
        <w:sectPr w:rsidR="00164EA0" w:rsidRPr="006B3C7E" w:rsidSect="007105A8">
          <w:headerReference w:type="default" r:id="rId8"/>
          <w:pgSz w:w="16838" w:h="11906" w:orient="landscape"/>
          <w:pgMar w:top="851" w:right="454" w:bottom="851" w:left="1418" w:header="709" w:footer="709" w:gutter="0"/>
          <w:cols w:space="708"/>
          <w:docGrid w:linePitch="360"/>
        </w:sectPr>
      </w:pPr>
    </w:p>
    <w:p w14:paraId="66E82FDF" w14:textId="7D525E72" w:rsidR="007F2AAC" w:rsidRPr="006B3C7E" w:rsidRDefault="006078CE" w:rsidP="002D0056">
      <w:pPr>
        <w:ind w:right="706"/>
        <w:jc w:val="both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lastRenderedPageBreak/>
        <w:t>T</w:t>
      </w:r>
      <w:r w:rsidR="007F2AAC" w:rsidRPr="006B3C7E">
        <w:rPr>
          <w:b/>
          <w:szCs w:val="24"/>
          <w:lang w:val="en-GB"/>
        </w:rPr>
        <w:t xml:space="preserve">able </w:t>
      </w:r>
      <w:r w:rsidR="00380061" w:rsidRPr="006B3C7E">
        <w:rPr>
          <w:b/>
          <w:szCs w:val="24"/>
          <w:lang w:val="en-GB"/>
        </w:rPr>
        <w:t>V</w:t>
      </w:r>
      <w:r w:rsidR="00DF0004" w:rsidRPr="006B3C7E">
        <w:rPr>
          <w:b/>
          <w:szCs w:val="24"/>
          <w:lang w:val="en-GB"/>
        </w:rPr>
        <w:t>I</w:t>
      </w:r>
      <w:r w:rsidR="0089329D" w:rsidRPr="006B3C7E">
        <w:rPr>
          <w:b/>
          <w:szCs w:val="24"/>
          <w:lang w:val="en-GB"/>
        </w:rPr>
        <w:t>I</w:t>
      </w:r>
      <w:r w:rsidR="002829EB" w:rsidRPr="006B3C7E">
        <w:rPr>
          <w:b/>
          <w:szCs w:val="24"/>
          <w:lang w:val="en-GB"/>
        </w:rPr>
        <w:t>I</w:t>
      </w:r>
      <w:r w:rsidR="007F2AAC" w:rsidRPr="006B3C7E">
        <w:rPr>
          <w:b/>
          <w:szCs w:val="24"/>
          <w:lang w:val="en-GB"/>
        </w:rPr>
        <w:t xml:space="preserve">. </w:t>
      </w:r>
      <w:r w:rsidR="00D57B05" w:rsidRPr="006B3C7E">
        <w:rPr>
          <w:b/>
          <w:szCs w:val="24"/>
          <w:lang w:val="en-GB"/>
        </w:rPr>
        <w:t xml:space="preserve">Neutralizing </w:t>
      </w:r>
      <w:r w:rsidR="00B40EE1">
        <w:rPr>
          <w:b/>
          <w:szCs w:val="24"/>
          <w:lang w:val="en-GB"/>
        </w:rPr>
        <w:t>titre</w:t>
      </w:r>
      <w:r w:rsidR="00D57B05" w:rsidRPr="006B3C7E">
        <w:rPr>
          <w:b/>
          <w:szCs w:val="24"/>
          <w:lang w:val="en-GB"/>
        </w:rPr>
        <w:t xml:space="preserve"> of SARS-CoV-2 live-virus after two doses of SOBERANA 02 and a third homologous or heterolog</w:t>
      </w:r>
      <w:r w:rsidR="002D0056" w:rsidRPr="006B3C7E">
        <w:rPr>
          <w:b/>
          <w:szCs w:val="24"/>
          <w:lang w:val="en-GB"/>
        </w:rPr>
        <w:t>ous dose (pooled analysis from phase I and p</w:t>
      </w:r>
      <w:r w:rsidR="00D57B05" w:rsidRPr="006B3C7E">
        <w:rPr>
          <w:b/>
          <w:szCs w:val="24"/>
          <w:lang w:val="en-GB"/>
        </w:rPr>
        <w:t xml:space="preserve">hase </w:t>
      </w:r>
      <w:proofErr w:type="spellStart"/>
      <w:r w:rsidR="00D57B05" w:rsidRPr="006B3C7E">
        <w:rPr>
          <w:b/>
          <w:szCs w:val="24"/>
          <w:lang w:val="en-GB"/>
        </w:rPr>
        <w:t>IIa</w:t>
      </w:r>
      <w:proofErr w:type="spellEnd"/>
      <w:r w:rsidR="00D57B05" w:rsidRPr="006B3C7E">
        <w:rPr>
          <w:b/>
          <w:szCs w:val="24"/>
          <w:lang w:val="en-GB"/>
        </w:rPr>
        <w:t xml:space="preserve">).   </w:t>
      </w:r>
    </w:p>
    <w:p w14:paraId="76A60727" w14:textId="77777777" w:rsidR="009457DA" w:rsidRPr="006B3C7E" w:rsidRDefault="009457DA" w:rsidP="00D57B05">
      <w:pPr>
        <w:jc w:val="both"/>
        <w:rPr>
          <w:b/>
          <w:szCs w:val="24"/>
          <w:lang w:val="en-GB"/>
        </w:rPr>
      </w:pPr>
    </w:p>
    <w:tbl>
      <w:tblPr>
        <w:tblW w:w="95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5"/>
        <w:gridCol w:w="1383"/>
        <w:gridCol w:w="1816"/>
        <w:gridCol w:w="1480"/>
        <w:gridCol w:w="1477"/>
        <w:gridCol w:w="1487"/>
      </w:tblGrid>
      <w:tr w:rsidR="002D0056" w:rsidRPr="006B3C7E" w14:paraId="0E152AED" w14:textId="77777777" w:rsidTr="002D0056">
        <w:trPr>
          <w:cantSplit/>
          <w:trHeight w:val="441"/>
        </w:trPr>
        <w:tc>
          <w:tcPr>
            <w:tcW w:w="5104" w:type="dxa"/>
            <w:gridSpan w:val="3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5F56D4" w14:textId="5BFE377E" w:rsidR="002D0056" w:rsidRPr="006B3C7E" w:rsidRDefault="002D0056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Neutralizing </w:t>
            </w:r>
            <w:r w:rsidR="00B40EE1">
              <w:rPr>
                <w:color w:val="000000" w:themeColor="text1"/>
                <w:sz w:val="22"/>
                <w:szCs w:val="22"/>
                <w:lang w:val="en-GB"/>
              </w:rPr>
              <w:t>titre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 cVNT50 at baseline (T0) </w:t>
            </w:r>
          </w:p>
          <w:p w14:paraId="1544C4CE" w14:textId="6ABACD35" w:rsidR="002D0056" w:rsidRPr="006B3C7E" w:rsidRDefault="002D0056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and after second dose (T56) </w:t>
            </w:r>
          </w:p>
          <w:p w14:paraId="2FD7AB88" w14:textId="2D645528" w:rsidR="002D0056" w:rsidRPr="006B3C7E" w:rsidRDefault="002D0056" w:rsidP="0038006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444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1F52647" w14:textId="42A3D52F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Neutralizing </w:t>
            </w:r>
            <w:r w:rsidR="00B40EE1">
              <w:rPr>
                <w:color w:val="000000" w:themeColor="text1"/>
                <w:sz w:val="22"/>
                <w:szCs w:val="22"/>
                <w:lang w:val="en-GB"/>
              </w:rPr>
              <w:t>titre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 cVNT50 after third dose (T84)</w:t>
            </w:r>
          </w:p>
        </w:tc>
      </w:tr>
      <w:tr w:rsidR="002D0056" w:rsidRPr="006B3C7E" w14:paraId="7ABFE6F8" w14:textId="77777777" w:rsidTr="002D0056">
        <w:trPr>
          <w:cantSplit/>
          <w:trHeight w:val="510"/>
        </w:trPr>
        <w:tc>
          <w:tcPr>
            <w:tcW w:w="5104" w:type="dxa"/>
            <w:gridSpan w:val="3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311FD2" w14:textId="77777777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9E82EC" w14:textId="733A8B56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th dose heterologous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16417" w14:textId="3D5C17B0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th dose homologous</w:t>
            </w:r>
          </w:p>
        </w:tc>
        <w:tc>
          <w:tcPr>
            <w:tcW w:w="1486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397D5A" w14:textId="0A29A6DF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CCSP</w:t>
            </w:r>
          </w:p>
        </w:tc>
      </w:tr>
      <w:tr w:rsidR="002D0056" w:rsidRPr="006B3C7E" w14:paraId="33F85FA2" w14:textId="77777777" w:rsidTr="002D0056">
        <w:trPr>
          <w:cantSplit/>
          <w:trHeight w:val="329"/>
        </w:trPr>
        <w:tc>
          <w:tcPr>
            <w:tcW w:w="1905" w:type="dxa"/>
            <w:shd w:val="clear" w:color="auto" w:fill="FFFFFF" w:themeFill="background1"/>
            <w:vAlign w:val="center"/>
          </w:tcPr>
          <w:p w14:paraId="5D1C7D78" w14:textId="00B0E034" w:rsidR="002D0056" w:rsidRPr="006B3C7E" w:rsidRDefault="002D0056" w:rsidP="002D005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Days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88E7211" w14:textId="66B3AD79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06475A" w14:textId="44E03643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56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5FBE04" w14:textId="77777777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84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973E6" w14:textId="77777777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84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3B00D3B" w14:textId="433C9226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0056" w:rsidRPr="006B3C7E" w14:paraId="6AB0FDF5" w14:textId="77777777" w:rsidTr="002D0056">
        <w:trPr>
          <w:cantSplit/>
          <w:trHeight w:val="329"/>
        </w:trPr>
        <w:tc>
          <w:tcPr>
            <w:tcW w:w="1905" w:type="dxa"/>
            <w:shd w:val="clear" w:color="auto" w:fill="FFFFFF" w:themeFill="background1"/>
            <w:vAlign w:val="center"/>
          </w:tcPr>
          <w:p w14:paraId="5A79A377" w14:textId="0DE14AE1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D03CA80" w14:textId="73E5F0FD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06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80EF5D" w14:textId="3BBAEC30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89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DC573" w14:textId="77777777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55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CA32B" w14:textId="77777777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51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4C9305" w14:textId="77777777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68</w:t>
            </w:r>
          </w:p>
        </w:tc>
      </w:tr>
      <w:tr w:rsidR="002D0056" w:rsidRPr="006B3C7E" w14:paraId="68D48DE6" w14:textId="77777777" w:rsidTr="002D0056">
        <w:trPr>
          <w:cantSplit/>
          <w:trHeight w:val="329"/>
        </w:trPr>
        <w:tc>
          <w:tcPr>
            <w:tcW w:w="1905" w:type="dxa"/>
            <w:shd w:val="clear" w:color="auto" w:fill="FFFFFF" w:themeFill="background1"/>
            <w:vAlign w:val="center"/>
          </w:tcPr>
          <w:p w14:paraId="0A9C71ED" w14:textId="71C80886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GMT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46CA133" w14:textId="57F98043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CB4254" w14:textId="21B886D2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A8292" w14:textId="1B9A5ADD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42.5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00464" w14:textId="11FB5909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2.8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9E532A3" w14:textId="1D3335E1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46.4</w:t>
            </w:r>
          </w:p>
        </w:tc>
      </w:tr>
      <w:tr w:rsidR="002D0056" w:rsidRPr="006B3C7E" w14:paraId="2D202527" w14:textId="77777777" w:rsidTr="002D0056">
        <w:trPr>
          <w:cantSplit/>
          <w:trHeight w:val="329"/>
        </w:trPr>
        <w:tc>
          <w:tcPr>
            <w:tcW w:w="1905" w:type="dxa"/>
            <w:shd w:val="clear" w:color="auto" w:fill="FFFFFF" w:themeFill="background1"/>
            <w:vAlign w:val="center"/>
          </w:tcPr>
          <w:p w14:paraId="3D54A5F8" w14:textId="2499D21F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CI 95% GMT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509921B" w14:textId="6577419F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2 ; 2 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FE6C5" w14:textId="4E8AB69A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9.6; 16.1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E52245" w14:textId="444CC9FB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0.4; 59.4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065D1" w14:textId="42935A27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23.8; 45.3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2ED7F7" w14:textId="6C02D6EC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31.5; 68.4</w:t>
            </w:r>
          </w:p>
        </w:tc>
      </w:tr>
      <w:tr w:rsidR="002D0056" w:rsidRPr="006B3C7E" w14:paraId="4886E6C0" w14:textId="77777777" w:rsidTr="002D0056">
        <w:trPr>
          <w:cantSplit/>
          <w:trHeight w:val="329"/>
        </w:trPr>
        <w:tc>
          <w:tcPr>
            <w:tcW w:w="1905" w:type="dxa"/>
            <w:shd w:val="clear" w:color="auto" w:fill="FFFFFF" w:themeFill="background1"/>
            <w:vAlign w:val="center"/>
          </w:tcPr>
          <w:p w14:paraId="555290AB" w14:textId="3855C8B1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40EE1">
              <w:rPr>
                <w:color w:val="000000" w:themeColor="text1"/>
                <w:sz w:val="22"/>
                <w:szCs w:val="22"/>
                <w:lang w:val="en-GB"/>
              </w:rPr>
              <w:t>paired Student t test (vs. T0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5B84CC95" w14:textId="19D5B0EA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--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94F84" w14:textId="712009FF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.1868E-24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E5480" w14:textId="23A5EEC9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2.8029E-22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BC9C72" w14:textId="6772E3CE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9.2253E-22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CCABB79" w14:textId="5F858D1F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--</w:t>
            </w:r>
          </w:p>
        </w:tc>
      </w:tr>
      <w:tr w:rsidR="002D0056" w:rsidRPr="006B3C7E" w14:paraId="19F332AD" w14:textId="77777777" w:rsidTr="002D0056">
        <w:trPr>
          <w:cantSplit/>
          <w:trHeight w:val="329"/>
        </w:trPr>
        <w:tc>
          <w:tcPr>
            <w:tcW w:w="1905" w:type="dxa"/>
            <w:shd w:val="clear" w:color="auto" w:fill="FFFFFF" w:themeFill="background1"/>
            <w:vAlign w:val="center"/>
          </w:tcPr>
          <w:p w14:paraId="45A572A0" w14:textId="5728F8DF" w:rsidR="002D0056" w:rsidRPr="00B40EE1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B40EE1">
              <w:rPr>
                <w:color w:val="000000" w:themeColor="text1"/>
                <w:sz w:val="22"/>
                <w:szCs w:val="22"/>
                <w:lang w:val="en-GB"/>
              </w:rPr>
              <w:t>paired Student t test (vs. T56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772B3EEF" w14:textId="124806FD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--</w:t>
            </w:r>
          </w:p>
        </w:tc>
        <w:tc>
          <w:tcPr>
            <w:tcW w:w="181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1A5CB8" w14:textId="7FE170FB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--</w:t>
            </w:r>
          </w:p>
        </w:tc>
        <w:tc>
          <w:tcPr>
            <w:tcW w:w="1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E65BEE" w14:textId="13E91571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.3695E-14</w:t>
            </w:r>
          </w:p>
        </w:tc>
        <w:tc>
          <w:tcPr>
            <w:tcW w:w="14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61A02F" w14:textId="3D0BBCDC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.739E-14</w:t>
            </w:r>
          </w:p>
        </w:tc>
        <w:tc>
          <w:tcPr>
            <w:tcW w:w="148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4B2C66" w14:textId="258C7FDB" w:rsidR="002D0056" w:rsidRPr="006B3C7E" w:rsidRDefault="002D0056" w:rsidP="002D00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b/>
                <w:color w:val="000000" w:themeColor="text1"/>
                <w:sz w:val="22"/>
                <w:szCs w:val="22"/>
                <w:lang w:val="en-GB"/>
              </w:rPr>
              <w:t>--</w:t>
            </w:r>
          </w:p>
        </w:tc>
      </w:tr>
    </w:tbl>
    <w:p w14:paraId="4828E18F" w14:textId="504FD46B" w:rsidR="00380061" w:rsidRPr="006B3C7E" w:rsidRDefault="00380061" w:rsidP="002D0056">
      <w:pPr>
        <w:rPr>
          <w:i/>
          <w:szCs w:val="24"/>
          <w:lang w:val="en-GB"/>
        </w:rPr>
      </w:pPr>
      <w:r w:rsidRPr="006B3C7E">
        <w:rPr>
          <w:i/>
          <w:szCs w:val="24"/>
          <w:lang w:val="en-GB"/>
        </w:rPr>
        <w:t xml:space="preserve">Conventional </w:t>
      </w:r>
      <w:r w:rsidR="0023082A">
        <w:rPr>
          <w:i/>
          <w:szCs w:val="24"/>
          <w:lang w:val="en-GB"/>
        </w:rPr>
        <w:t>live-</w:t>
      </w:r>
      <w:r w:rsidRPr="006B3C7E">
        <w:rPr>
          <w:i/>
          <w:szCs w:val="24"/>
          <w:lang w:val="en-GB"/>
        </w:rPr>
        <w:t xml:space="preserve">virus neutralization </w:t>
      </w:r>
      <w:r w:rsidR="00B40EE1" w:rsidRPr="006B3C7E">
        <w:rPr>
          <w:i/>
          <w:szCs w:val="24"/>
          <w:lang w:val="en-GB"/>
        </w:rPr>
        <w:t>titre</w:t>
      </w:r>
      <w:r w:rsidRPr="006B3C7E">
        <w:rPr>
          <w:i/>
          <w:szCs w:val="24"/>
          <w:lang w:val="en-GB"/>
        </w:rPr>
        <w:t xml:space="preserve"> cVNT50; (GMT, IC 95%). </w:t>
      </w:r>
      <w:r w:rsidR="002D0056" w:rsidRPr="006B3C7E">
        <w:rPr>
          <w:i/>
          <w:szCs w:val="24"/>
          <w:lang w:val="en-GB"/>
        </w:rPr>
        <w:t>N: number of participants’ sera evaluated</w:t>
      </w:r>
    </w:p>
    <w:p w14:paraId="6362083C" w14:textId="37506FC2" w:rsidR="00380061" w:rsidRPr="006B3C7E" w:rsidRDefault="00380061" w:rsidP="00380061">
      <w:pPr>
        <w:rPr>
          <w:b/>
          <w:szCs w:val="24"/>
          <w:lang w:val="en-GB"/>
        </w:rPr>
      </w:pPr>
      <w:r w:rsidRPr="006B3C7E">
        <w:rPr>
          <w:i/>
          <w:szCs w:val="24"/>
          <w:lang w:val="en-GB"/>
        </w:rPr>
        <w:t>CCSP: Cuban Convalescent Serum Panel</w:t>
      </w:r>
      <w:r w:rsidRPr="006B3C7E">
        <w:rPr>
          <w:szCs w:val="24"/>
          <w:lang w:val="en-GB"/>
        </w:rPr>
        <w:t xml:space="preserve">. </w:t>
      </w:r>
    </w:p>
    <w:p w14:paraId="124D1826" w14:textId="44CF5F67" w:rsidR="007F2AAC" w:rsidRPr="006B3C7E" w:rsidRDefault="007F2AAC" w:rsidP="001A33FA">
      <w:pPr>
        <w:rPr>
          <w:b/>
          <w:szCs w:val="24"/>
          <w:lang w:val="en-GB"/>
        </w:rPr>
      </w:pPr>
    </w:p>
    <w:p w14:paraId="628BBD32" w14:textId="25E60BA5" w:rsidR="00D57B05" w:rsidRPr="006B3C7E" w:rsidRDefault="00D57B05" w:rsidP="001A33FA">
      <w:pPr>
        <w:rPr>
          <w:b/>
          <w:szCs w:val="24"/>
          <w:lang w:val="en-GB"/>
        </w:rPr>
      </w:pPr>
    </w:p>
    <w:p w14:paraId="52388C34" w14:textId="7C26F97C" w:rsidR="00711E48" w:rsidRPr="006B3C7E" w:rsidRDefault="004B0B8D" w:rsidP="0089329D">
      <w:pPr>
        <w:jc w:val="both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t xml:space="preserve">Table </w:t>
      </w:r>
      <w:r w:rsidR="002829EB" w:rsidRPr="006B3C7E">
        <w:rPr>
          <w:b/>
          <w:szCs w:val="24"/>
          <w:lang w:val="en-GB"/>
        </w:rPr>
        <w:t>IX</w:t>
      </w:r>
      <w:r w:rsidRPr="006B3C7E">
        <w:rPr>
          <w:b/>
          <w:szCs w:val="24"/>
          <w:lang w:val="en-GB"/>
        </w:rPr>
        <w:t xml:space="preserve">. </w:t>
      </w:r>
      <w:r w:rsidR="009457DA" w:rsidRPr="006B3C7E">
        <w:rPr>
          <w:b/>
          <w:szCs w:val="24"/>
          <w:lang w:val="en-GB"/>
        </w:rPr>
        <w:t xml:space="preserve">Comparison of immune response </w:t>
      </w:r>
      <w:r w:rsidR="007369D0" w:rsidRPr="006B3C7E">
        <w:rPr>
          <w:b/>
          <w:szCs w:val="24"/>
          <w:lang w:val="en-GB"/>
        </w:rPr>
        <w:t xml:space="preserve">induced </w:t>
      </w:r>
      <w:r w:rsidR="009457DA" w:rsidRPr="006B3C7E">
        <w:rPr>
          <w:b/>
          <w:szCs w:val="24"/>
          <w:lang w:val="en-GB"/>
        </w:rPr>
        <w:t xml:space="preserve">by age groups </w:t>
      </w:r>
      <w:r w:rsidR="007369D0" w:rsidRPr="006B3C7E">
        <w:rPr>
          <w:b/>
          <w:szCs w:val="24"/>
          <w:lang w:val="en-GB"/>
        </w:rPr>
        <w:t xml:space="preserve">after three doses </w:t>
      </w:r>
      <w:r w:rsidR="00BB635A" w:rsidRPr="006B3C7E">
        <w:rPr>
          <w:b/>
          <w:szCs w:val="24"/>
          <w:lang w:val="en-GB"/>
        </w:rPr>
        <w:t>(</w:t>
      </w:r>
      <w:r w:rsidR="009457DA" w:rsidRPr="006B3C7E">
        <w:rPr>
          <w:b/>
          <w:szCs w:val="24"/>
          <w:lang w:val="en-GB"/>
        </w:rPr>
        <w:t xml:space="preserve">only </w:t>
      </w:r>
      <w:r w:rsidR="00BB635A" w:rsidRPr="006B3C7E">
        <w:rPr>
          <w:b/>
          <w:szCs w:val="24"/>
          <w:lang w:val="en-GB"/>
        </w:rPr>
        <w:t xml:space="preserve">Phase </w:t>
      </w:r>
      <w:proofErr w:type="spellStart"/>
      <w:r w:rsidR="00BB635A" w:rsidRPr="006B3C7E">
        <w:rPr>
          <w:b/>
          <w:szCs w:val="24"/>
          <w:lang w:val="en-GB"/>
        </w:rPr>
        <w:t>IIa</w:t>
      </w:r>
      <w:proofErr w:type="spellEnd"/>
      <w:r w:rsidR="00BB635A" w:rsidRPr="006B3C7E">
        <w:rPr>
          <w:b/>
          <w:szCs w:val="24"/>
          <w:lang w:val="en-GB"/>
        </w:rPr>
        <w:t>)</w:t>
      </w:r>
    </w:p>
    <w:p w14:paraId="4E888C02" w14:textId="41308A08" w:rsidR="001A33FA" w:rsidRPr="006B3C7E" w:rsidRDefault="001A33FA" w:rsidP="002D0056">
      <w:pPr>
        <w:ind w:right="706"/>
        <w:rPr>
          <w:b/>
          <w:szCs w:val="24"/>
          <w:lang w:val="en-GB"/>
        </w:rPr>
      </w:pPr>
    </w:p>
    <w:tbl>
      <w:tblPr>
        <w:tblW w:w="97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2"/>
        <w:gridCol w:w="2370"/>
        <w:gridCol w:w="2171"/>
        <w:gridCol w:w="1600"/>
        <w:gridCol w:w="1850"/>
      </w:tblGrid>
      <w:tr w:rsidR="009457DA" w:rsidRPr="006B3C7E" w14:paraId="0CE11A52" w14:textId="6C37D00F" w:rsidTr="002D0056">
        <w:trPr>
          <w:cantSplit/>
          <w:trHeight w:val="718"/>
          <w:tblHeader/>
        </w:trPr>
        <w:tc>
          <w:tcPr>
            <w:tcW w:w="1752" w:type="dxa"/>
            <w:vMerge w:val="restart"/>
            <w:shd w:val="clear" w:color="auto" w:fill="FFFFFF" w:themeFill="background1"/>
            <w:vAlign w:val="center"/>
          </w:tcPr>
          <w:p w14:paraId="79896A42" w14:textId="20C432FE" w:rsidR="009457DA" w:rsidRPr="006B3C7E" w:rsidRDefault="009457DA" w:rsidP="009457DA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2370" w:type="dxa"/>
            <w:shd w:val="clear" w:color="auto" w:fill="FFFFFF" w:themeFill="background1"/>
          </w:tcPr>
          <w:p w14:paraId="0CF3FD02" w14:textId="77777777" w:rsidR="009457DA" w:rsidRPr="006B3C7E" w:rsidRDefault="009457DA" w:rsidP="009457DA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Anti-RBD IgG Concentration</w:t>
            </w:r>
          </w:p>
        </w:tc>
        <w:tc>
          <w:tcPr>
            <w:tcW w:w="2171" w:type="dxa"/>
            <w:shd w:val="clear" w:color="auto" w:fill="FFFFFF" w:themeFill="background1"/>
          </w:tcPr>
          <w:p w14:paraId="073DEF5A" w14:textId="27F2010C" w:rsidR="009457DA" w:rsidRPr="006B3C7E" w:rsidRDefault="009457DA" w:rsidP="009457DA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Inhibition </w:t>
            </w:r>
            <w:r w:rsidR="00B26265" w:rsidRPr="006B3C7E">
              <w:rPr>
                <w:color w:val="000000" w:themeColor="text1"/>
                <w:sz w:val="22"/>
                <w:szCs w:val="22"/>
                <w:lang w:val="en-GB"/>
              </w:rPr>
              <w:t>(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%</w:t>
            </w:r>
            <w:r w:rsidR="00B26265" w:rsidRPr="006B3C7E">
              <w:rPr>
                <w:color w:val="000000" w:themeColor="text1"/>
                <w:sz w:val="22"/>
                <w:szCs w:val="22"/>
                <w:lang w:val="en-GB"/>
              </w:rPr>
              <w:t>)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 of RBD:hACE2 interaction</w:t>
            </w:r>
          </w:p>
        </w:tc>
        <w:tc>
          <w:tcPr>
            <w:tcW w:w="1600" w:type="dxa"/>
            <w:shd w:val="clear" w:color="auto" w:fill="FFFFFF" w:themeFill="background1"/>
          </w:tcPr>
          <w:p w14:paraId="6E13F6F5" w14:textId="172F7488" w:rsidR="009457DA" w:rsidRPr="006B3C7E" w:rsidRDefault="00B26265" w:rsidP="009457DA">
            <w:pPr>
              <w:keepNext/>
              <w:tabs>
                <w:tab w:val="left" w:pos="514"/>
                <w:tab w:val="center" w:pos="784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Molecular neutralization</w:t>
            </w:r>
          </w:p>
          <w:p w14:paraId="0EF5F5BD" w14:textId="2457028E" w:rsidR="009457DA" w:rsidRPr="006B3C7E" w:rsidRDefault="00D155F7" w:rsidP="009457DA">
            <w:pPr>
              <w:keepNext/>
              <w:tabs>
                <w:tab w:val="left" w:pos="514"/>
                <w:tab w:val="center" w:pos="784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mVNT</w:t>
            </w:r>
            <w:r w:rsidR="009457DA" w:rsidRPr="006B3C7E">
              <w:rPr>
                <w:color w:val="000000" w:themeColor="text1"/>
                <w:sz w:val="22"/>
                <w:szCs w:val="22"/>
                <w:vertAlign w:val="subscript"/>
                <w:lang w:val="en-GB"/>
              </w:rPr>
              <w:t>50</w:t>
            </w:r>
            <w:r w:rsidR="009457DA" w:rsidRPr="006B3C7E">
              <w:rPr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50" w:type="dxa"/>
            <w:shd w:val="clear" w:color="auto" w:fill="FFFFFF" w:themeFill="background1"/>
          </w:tcPr>
          <w:p w14:paraId="6BFF17CD" w14:textId="12965176" w:rsidR="009457DA" w:rsidRPr="006B3C7E" w:rsidRDefault="009457DA" w:rsidP="009457DA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Neutralization</w:t>
            </w:r>
          </w:p>
          <w:p w14:paraId="2BBFDD5B" w14:textId="62B66920" w:rsidR="00B26265" w:rsidRPr="006B3C7E" w:rsidRDefault="00B26265" w:rsidP="009457DA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viral</w:t>
            </w:r>
          </w:p>
          <w:p w14:paraId="41D1DCFF" w14:textId="03E9C401" w:rsidR="009457DA" w:rsidRPr="006B3C7E" w:rsidRDefault="009457DA" w:rsidP="009457DA">
            <w:pPr>
              <w:keepNext/>
              <w:tabs>
                <w:tab w:val="left" w:pos="514"/>
                <w:tab w:val="center" w:pos="784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cVNT</w:t>
            </w:r>
            <w:r w:rsidR="00D155F7" w:rsidRPr="006B3C7E">
              <w:rPr>
                <w:color w:val="000000" w:themeColor="text1"/>
                <w:sz w:val="22"/>
                <w:szCs w:val="22"/>
                <w:vertAlign w:val="subscript"/>
                <w:lang w:val="en-GB"/>
              </w:rPr>
              <w:t>50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B26265" w:rsidRPr="006B3C7E" w14:paraId="33D672EA" w14:textId="0D808175" w:rsidTr="002D0056">
        <w:trPr>
          <w:cantSplit/>
          <w:trHeight w:val="502"/>
          <w:tblHeader/>
        </w:trPr>
        <w:tc>
          <w:tcPr>
            <w:tcW w:w="1752" w:type="dxa"/>
            <w:vMerge/>
            <w:shd w:val="clear" w:color="auto" w:fill="FFFFFF" w:themeFill="background1"/>
          </w:tcPr>
          <w:p w14:paraId="32BB7A48" w14:textId="77777777" w:rsidR="00B26265" w:rsidRPr="006B3C7E" w:rsidRDefault="00B26265" w:rsidP="00B26265">
            <w:pPr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370" w:type="dxa"/>
            <w:shd w:val="clear" w:color="auto" w:fill="FFFFFF" w:themeFill="background1"/>
            <w:vAlign w:val="center"/>
          </w:tcPr>
          <w:p w14:paraId="0CA195BD" w14:textId="77777777" w:rsidR="00B26265" w:rsidRPr="006B3C7E" w:rsidRDefault="00B26265" w:rsidP="00B26265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Median</w:t>
            </w:r>
          </w:p>
          <w:p w14:paraId="2DFA2C75" w14:textId="33912C4B" w:rsidR="00B26265" w:rsidRPr="006B3C7E" w:rsidRDefault="00B26265" w:rsidP="00B26265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25</w:t>
            </w:r>
            <w:r w:rsidRPr="006B3C7E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th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-75</w:t>
            </w:r>
            <w:r w:rsidRPr="006B3C7E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th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 Percentile)</w:t>
            </w:r>
          </w:p>
        </w:tc>
        <w:tc>
          <w:tcPr>
            <w:tcW w:w="2171" w:type="dxa"/>
            <w:shd w:val="clear" w:color="auto" w:fill="FFFFFF" w:themeFill="background1"/>
            <w:vAlign w:val="center"/>
          </w:tcPr>
          <w:p w14:paraId="79236317" w14:textId="77777777" w:rsidR="00B26265" w:rsidRPr="006B3C7E" w:rsidRDefault="00B26265" w:rsidP="00B26265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Median</w:t>
            </w:r>
          </w:p>
          <w:p w14:paraId="15C67C98" w14:textId="5D9D7312" w:rsidR="00B26265" w:rsidRPr="006B3C7E" w:rsidRDefault="00B26265" w:rsidP="00B26265">
            <w:pPr>
              <w:keepNext/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25</w:t>
            </w:r>
            <w:r w:rsidRPr="006B3C7E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th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-75</w:t>
            </w:r>
            <w:r w:rsidRPr="006B3C7E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th</w:t>
            </w: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 xml:space="preserve"> Percentile)</w:t>
            </w:r>
          </w:p>
        </w:tc>
        <w:tc>
          <w:tcPr>
            <w:tcW w:w="1600" w:type="dxa"/>
            <w:shd w:val="clear" w:color="auto" w:fill="FFFFFF" w:themeFill="background1"/>
            <w:vAlign w:val="center"/>
          </w:tcPr>
          <w:p w14:paraId="0719B65D" w14:textId="77777777" w:rsidR="00B26265" w:rsidRPr="006B3C7E" w:rsidRDefault="00B26265" w:rsidP="00B26265">
            <w:pPr>
              <w:keepNext/>
              <w:tabs>
                <w:tab w:val="left" w:pos="514"/>
                <w:tab w:val="center" w:pos="784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GMT</w:t>
            </w:r>
          </w:p>
          <w:p w14:paraId="63C91278" w14:textId="0075D26C" w:rsidR="00B26265" w:rsidRPr="006B3C7E" w:rsidRDefault="00B26265" w:rsidP="00B26265">
            <w:pPr>
              <w:keepNext/>
              <w:tabs>
                <w:tab w:val="left" w:pos="514"/>
                <w:tab w:val="center" w:pos="784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CI 95%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14:paraId="65771FF5" w14:textId="77777777" w:rsidR="00B26265" w:rsidRPr="006B3C7E" w:rsidRDefault="00B26265" w:rsidP="00B26265">
            <w:pPr>
              <w:keepNext/>
              <w:tabs>
                <w:tab w:val="left" w:pos="514"/>
                <w:tab w:val="center" w:pos="784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GMT</w:t>
            </w:r>
          </w:p>
          <w:p w14:paraId="51746F0B" w14:textId="2611DFC2" w:rsidR="00B26265" w:rsidRPr="006B3C7E" w:rsidRDefault="00B26265" w:rsidP="00B26265">
            <w:pPr>
              <w:keepNext/>
              <w:tabs>
                <w:tab w:val="left" w:pos="514"/>
                <w:tab w:val="center" w:pos="784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CI 95%)</w:t>
            </w:r>
          </w:p>
        </w:tc>
      </w:tr>
      <w:tr w:rsidR="00B26265" w:rsidRPr="006B3C7E" w14:paraId="6C7611FD" w14:textId="2C202F31" w:rsidTr="002D0056">
        <w:trPr>
          <w:cantSplit/>
          <w:trHeight w:val="343"/>
          <w:tblHeader/>
        </w:trPr>
        <w:tc>
          <w:tcPr>
            <w:tcW w:w="1752" w:type="dxa"/>
            <w:shd w:val="clear" w:color="auto" w:fill="FFFFFF" w:themeFill="background1"/>
          </w:tcPr>
          <w:p w14:paraId="3F0BD088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9-59 y/o</w:t>
            </w:r>
          </w:p>
          <w:p w14:paraId="2BEEF99A" w14:textId="535E696A" w:rsidR="00B42B50" w:rsidRPr="006B3C7E" w:rsidRDefault="00D155F7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N=</w:t>
            </w:r>
            <w:r w:rsidR="00757A94" w:rsidRPr="006B3C7E">
              <w:rPr>
                <w:color w:val="000000" w:themeColor="text1"/>
                <w:sz w:val="22"/>
                <w:szCs w:val="22"/>
                <w:lang w:val="en-GB"/>
              </w:rPr>
              <w:t>72</w:t>
            </w:r>
          </w:p>
        </w:tc>
        <w:tc>
          <w:tcPr>
            <w:tcW w:w="2370" w:type="dxa"/>
            <w:shd w:val="clear" w:color="auto" w:fill="FFFFFF" w:themeFill="background1"/>
          </w:tcPr>
          <w:p w14:paraId="5D35C671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98.7</w:t>
            </w:r>
          </w:p>
          <w:p w14:paraId="730AB264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58.5; 238.8)</w:t>
            </w:r>
          </w:p>
        </w:tc>
        <w:tc>
          <w:tcPr>
            <w:tcW w:w="2171" w:type="dxa"/>
            <w:shd w:val="clear" w:color="auto" w:fill="FFFFFF" w:themeFill="background1"/>
          </w:tcPr>
          <w:p w14:paraId="7C6AA242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79.7</w:t>
            </w:r>
          </w:p>
          <w:p w14:paraId="21DFA89A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57.0; 91.4)</w:t>
            </w:r>
          </w:p>
        </w:tc>
        <w:tc>
          <w:tcPr>
            <w:tcW w:w="1600" w:type="dxa"/>
            <w:shd w:val="clear" w:color="auto" w:fill="FFFFFF" w:themeFill="background1"/>
          </w:tcPr>
          <w:p w14:paraId="43163B65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09.3</w:t>
            </w:r>
          </w:p>
          <w:p w14:paraId="54948BCA" w14:textId="46F17A71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235.0; 406.9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14:paraId="16C1E295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44.9</w:t>
            </w:r>
          </w:p>
          <w:p w14:paraId="59069459" w14:textId="271E1E16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33.0; 61.2)</w:t>
            </w:r>
          </w:p>
        </w:tc>
      </w:tr>
      <w:tr w:rsidR="00B26265" w:rsidRPr="006B3C7E" w14:paraId="2BB9F7E0" w14:textId="65DF259B" w:rsidTr="002D0056">
        <w:trPr>
          <w:cantSplit/>
          <w:trHeight w:val="485"/>
        </w:trPr>
        <w:tc>
          <w:tcPr>
            <w:tcW w:w="1752" w:type="dxa"/>
            <w:shd w:val="clear" w:color="auto" w:fill="FFFFFF" w:themeFill="background1"/>
          </w:tcPr>
          <w:p w14:paraId="093CCC01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60-80 y/o</w:t>
            </w:r>
          </w:p>
          <w:p w14:paraId="0E025FE8" w14:textId="5D7B1613" w:rsidR="00D155F7" w:rsidRPr="006B3C7E" w:rsidRDefault="00D155F7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N=24</w:t>
            </w:r>
          </w:p>
        </w:tc>
        <w:tc>
          <w:tcPr>
            <w:tcW w:w="2370" w:type="dxa"/>
            <w:shd w:val="clear" w:color="auto" w:fill="FFFFFF" w:themeFill="background1"/>
            <w:vAlign w:val="center"/>
          </w:tcPr>
          <w:p w14:paraId="16C35681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71.6</w:t>
            </w:r>
          </w:p>
          <w:p w14:paraId="5EDA5E04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27.9; 156.6)</w:t>
            </w:r>
          </w:p>
        </w:tc>
        <w:tc>
          <w:tcPr>
            <w:tcW w:w="2171" w:type="dxa"/>
            <w:shd w:val="clear" w:color="auto" w:fill="FFFFFF" w:themeFill="background1"/>
            <w:vAlign w:val="center"/>
          </w:tcPr>
          <w:p w14:paraId="7A55A068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74.1</w:t>
            </w:r>
          </w:p>
          <w:p w14:paraId="41F7B7A2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39.9; 83.8)</w:t>
            </w:r>
          </w:p>
        </w:tc>
        <w:tc>
          <w:tcPr>
            <w:tcW w:w="1600" w:type="dxa"/>
            <w:shd w:val="clear" w:color="auto" w:fill="FFFFFF" w:themeFill="background1"/>
          </w:tcPr>
          <w:p w14:paraId="38F323CF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166.1</w:t>
            </w:r>
          </w:p>
          <w:p w14:paraId="28F5BE3E" w14:textId="62B17F1C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98.3; 280.6)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14:paraId="4974EF0F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30.5</w:t>
            </w:r>
          </w:p>
          <w:p w14:paraId="2FC17533" w14:textId="2603EDB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(20.2; 46.0)</w:t>
            </w:r>
          </w:p>
        </w:tc>
      </w:tr>
      <w:tr w:rsidR="00B26265" w:rsidRPr="006B3C7E" w14:paraId="40E6558C" w14:textId="2C763D42" w:rsidTr="002D0056">
        <w:trPr>
          <w:cantSplit/>
          <w:trHeight w:val="214"/>
        </w:trPr>
        <w:tc>
          <w:tcPr>
            <w:tcW w:w="1752" w:type="dxa"/>
            <w:shd w:val="clear" w:color="auto" w:fill="FFFFFF" w:themeFill="background1"/>
          </w:tcPr>
          <w:p w14:paraId="4607169D" w14:textId="73882335" w:rsidR="00B26265" w:rsidRPr="006B3C7E" w:rsidRDefault="00F83092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Mann-Whitney U</w:t>
            </w:r>
          </w:p>
        </w:tc>
        <w:tc>
          <w:tcPr>
            <w:tcW w:w="2370" w:type="dxa"/>
            <w:shd w:val="clear" w:color="auto" w:fill="FFFFFF" w:themeFill="background1"/>
            <w:vAlign w:val="center"/>
          </w:tcPr>
          <w:p w14:paraId="7CD87B89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.063</w:t>
            </w:r>
          </w:p>
        </w:tc>
        <w:tc>
          <w:tcPr>
            <w:tcW w:w="2171" w:type="dxa"/>
            <w:shd w:val="clear" w:color="auto" w:fill="FFFFFF" w:themeFill="background1"/>
            <w:vAlign w:val="center"/>
          </w:tcPr>
          <w:p w14:paraId="18084463" w14:textId="7777777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.099</w:t>
            </w:r>
          </w:p>
        </w:tc>
        <w:tc>
          <w:tcPr>
            <w:tcW w:w="1600" w:type="dxa"/>
            <w:shd w:val="clear" w:color="auto" w:fill="FFFFFF" w:themeFill="background1"/>
          </w:tcPr>
          <w:p w14:paraId="1120E135" w14:textId="4E6636E1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.037*</w:t>
            </w:r>
          </w:p>
        </w:tc>
        <w:tc>
          <w:tcPr>
            <w:tcW w:w="1850" w:type="dxa"/>
            <w:shd w:val="clear" w:color="auto" w:fill="FFFFFF" w:themeFill="background1"/>
            <w:vAlign w:val="center"/>
          </w:tcPr>
          <w:p w14:paraId="10344922" w14:textId="1C829CE7" w:rsidR="00B26265" w:rsidRPr="006B3C7E" w:rsidRDefault="00B26265" w:rsidP="00B26265">
            <w:pPr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6B3C7E">
              <w:rPr>
                <w:color w:val="000000" w:themeColor="text1"/>
                <w:sz w:val="22"/>
                <w:szCs w:val="22"/>
                <w:lang w:val="en-GB"/>
              </w:rPr>
              <w:t>0.126</w:t>
            </w:r>
          </w:p>
        </w:tc>
      </w:tr>
    </w:tbl>
    <w:p w14:paraId="5F6CBE8A" w14:textId="493B8D8C" w:rsidR="00BA3294" w:rsidRPr="006B3C7E" w:rsidRDefault="00BA3294" w:rsidP="002D0056">
      <w:pPr>
        <w:rPr>
          <w:i/>
          <w:szCs w:val="24"/>
          <w:lang w:val="en-GB"/>
        </w:rPr>
      </w:pPr>
      <w:r w:rsidRPr="006B3C7E">
        <w:rPr>
          <w:i/>
          <w:szCs w:val="24"/>
          <w:lang w:val="en-GB"/>
        </w:rPr>
        <w:t>* Student t test</w:t>
      </w:r>
      <w:r w:rsidR="002D0056" w:rsidRPr="006B3C7E">
        <w:rPr>
          <w:i/>
          <w:szCs w:val="24"/>
          <w:lang w:val="en-GB"/>
        </w:rPr>
        <w:t xml:space="preserve"> N: number of participants’ sera evaluated. </w:t>
      </w:r>
    </w:p>
    <w:p w14:paraId="0B6639A7" w14:textId="58DEE5E7" w:rsidR="00275CF8" w:rsidRPr="006B3C7E" w:rsidRDefault="00275CF8">
      <w:pPr>
        <w:rPr>
          <w:i/>
          <w:szCs w:val="24"/>
          <w:lang w:val="en-GB"/>
        </w:rPr>
      </w:pPr>
    </w:p>
    <w:p w14:paraId="7A26BFD5" w14:textId="3B9A4451" w:rsidR="00AC397E" w:rsidRPr="006B3C7E" w:rsidRDefault="00AC397E">
      <w:pPr>
        <w:rPr>
          <w:szCs w:val="24"/>
          <w:lang w:val="en-GB"/>
        </w:rPr>
      </w:pPr>
    </w:p>
    <w:p w14:paraId="283BADAC" w14:textId="0F5935A4" w:rsidR="002D0056" w:rsidRPr="006B3C7E" w:rsidRDefault="002D0056">
      <w:pPr>
        <w:spacing w:after="160" w:line="259" w:lineRule="auto"/>
        <w:rPr>
          <w:szCs w:val="24"/>
          <w:lang w:val="en-GB"/>
        </w:rPr>
      </w:pPr>
      <w:r w:rsidRPr="006B3C7E">
        <w:rPr>
          <w:szCs w:val="24"/>
          <w:lang w:val="en-GB"/>
        </w:rPr>
        <w:br w:type="page"/>
      </w:r>
    </w:p>
    <w:p w14:paraId="5FDC7594" w14:textId="34FA7C38" w:rsidR="00AC397E" w:rsidRPr="006B3C7E" w:rsidRDefault="00AC397E" w:rsidP="00AC397E">
      <w:pPr>
        <w:jc w:val="both"/>
        <w:rPr>
          <w:b/>
          <w:szCs w:val="24"/>
          <w:lang w:val="en-GB"/>
        </w:rPr>
      </w:pPr>
      <w:r w:rsidRPr="006B3C7E">
        <w:rPr>
          <w:b/>
          <w:szCs w:val="24"/>
          <w:lang w:val="en-GB"/>
        </w:rPr>
        <w:lastRenderedPageBreak/>
        <w:t xml:space="preserve">Table X. Bivariate correlation after three doses between immune </w:t>
      </w:r>
      <w:r w:rsidR="00292770" w:rsidRPr="006B3C7E">
        <w:rPr>
          <w:b/>
          <w:szCs w:val="24"/>
          <w:lang w:val="en-GB"/>
        </w:rPr>
        <w:t>variables</w:t>
      </w:r>
      <w:r w:rsidRPr="006B3C7E">
        <w:rPr>
          <w:b/>
          <w:szCs w:val="24"/>
          <w:lang w:val="en-GB"/>
        </w:rPr>
        <w:t xml:space="preserve"> (pooled analysis from Phase I and Phase </w:t>
      </w:r>
      <w:proofErr w:type="spellStart"/>
      <w:r w:rsidRPr="006B3C7E">
        <w:rPr>
          <w:b/>
          <w:szCs w:val="24"/>
          <w:lang w:val="en-GB"/>
        </w:rPr>
        <w:t>IIa</w:t>
      </w:r>
      <w:proofErr w:type="spellEnd"/>
      <w:r w:rsidRPr="006B3C7E">
        <w:rPr>
          <w:b/>
          <w:szCs w:val="24"/>
          <w:lang w:val="en-GB"/>
        </w:rPr>
        <w:t>)</w:t>
      </w: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701"/>
        <w:gridCol w:w="1710"/>
        <w:gridCol w:w="1432"/>
        <w:gridCol w:w="1175"/>
        <w:gridCol w:w="1920"/>
      </w:tblGrid>
      <w:tr w:rsidR="00AC397E" w:rsidRPr="006B3C7E" w14:paraId="55F6F5F8" w14:textId="77777777" w:rsidTr="00292770">
        <w:trPr>
          <w:cantSplit/>
          <w:trHeight w:val="534"/>
          <w:tblHeader/>
        </w:trPr>
        <w:tc>
          <w:tcPr>
            <w:tcW w:w="48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97872F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bottom"/>
          </w:tcPr>
          <w:p w14:paraId="7B29D66F" w14:textId="447811AF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anti-RBD IgG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  <w:vAlign w:val="bottom"/>
          </w:tcPr>
          <w:p w14:paraId="0F1461A7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mVNT</w:t>
            </w:r>
            <w:r w:rsidRPr="006B3C7E">
              <w:rPr>
                <w:rFonts w:eastAsiaTheme="minorHAnsi"/>
                <w:sz w:val="22"/>
                <w:szCs w:val="22"/>
                <w:vertAlign w:val="subscript"/>
                <w:lang w:val="en-GB"/>
              </w:rPr>
              <w:t>5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30AED" w14:textId="4D4B3373" w:rsidR="00AC397E" w:rsidRPr="006B3C7E" w:rsidRDefault="00AC397E" w:rsidP="00AC397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% RBD:hACE2 Inhibition</w:t>
            </w:r>
          </w:p>
        </w:tc>
      </w:tr>
      <w:tr w:rsidR="00AC397E" w:rsidRPr="006B3C7E" w14:paraId="6596391A" w14:textId="77777777" w:rsidTr="00292770">
        <w:trPr>
          <w:cantSplit/>
          <w:trHeight w:val="31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71D0E" w14:textId="27F69EC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3th dose Heterologo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2ACDB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IgG anti-RB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E1051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vertAlign w:val="superscript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pearman r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464ED8F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EFA63CA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27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06D2F1E3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19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AC397E" w:rsidRPr="006B3C7E" w14:paraId="4C5D7A53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977A8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04060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25C45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ig. (2-tail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D1AA227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1CB78E7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15E9FB61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</w:tr>
      <w:tr w:rsidR="00AC397E" w:rsidRPr="006B3C7E" w14:paraId="4948346C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AA3EF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FE33D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D65B7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5D3ED0F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E3A082D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13589B3D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</w:tr>
      <w:tr w:rsidR="00AC397E" w:rsidRPr="006B3C7E" w14:paraId="072CC700" w14:textId="77777777" w:rsidTr="00292770">
        <w:trPr>
          <w:cantSplit/>
          <w:trHeight w:val="33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FF517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A55BC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mVNT</w:t>
            </w:r>
            <w:r w:rsidRPr="006B3C7E">
              <w:rPr>
                <w:rFonts w:eastAsiaTheme="minorHAnsi"/>
                <w:sz w:val="22"/>
                <w:szCs w:val="22"/>
                <w:vertAlign w:val="subscript"/>
                <w:lang w:val="en-GB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7FA2A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pearman r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D451A8A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27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F17EE95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6428AAC9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78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AC397E" w:rsidRPr="006B3C7E" w14:paraId="6EC97366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B06A4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AB1E4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782BF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ig. (2-tail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64FAA3D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9429944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5AFE7488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</w:tr>
      <w:tr w:rsidR="00AC397E" w:rsidRPr="006B3C7E" w14:paraId="733865CB" w14:textId="77777777" w:rsidTr="00292770">
        <w:trPr>
          <w:cantSplit/>
          <w:trHeight w:val="33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D02C5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01D01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5763F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CB62248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24E045E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260A4651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</w:tr>
      <w:tr w:rsidR="00AC397E" w:rsidRPr="006B3C7E" w14:paraId="1D98E982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60AD1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9C752" w14:textId="62A4634E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% RBD:</w:t>
            </w:r>
            <w:r w:rsidR="00EA222C" w:rsidRPr="006B3C7E">
              <w:rPr>
                <w:rFonts w:eastAsiaTheme="minorHAnsi"/>
                <w:sz w:val="22"/>
                <w:szCs w:val="22"/>
                <w:lang w:val="en-GB"/>
              </w:rPr>
              <w:t>h</w:t>
            </w:r>
            <w:r w:rsidRPr="006B3C7E">
              <w:rPr>
                <w:rFonts w:eastAsiaTheme="minorHAnsi"/>
                <w:sz w:val="22"/>
                <w:szCs w:val="22"/>
                <w:lang w:val="en-GB"/>
              </w:rPr>
              <w:t>ACE2 Inhibi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074FF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pearman r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9753D2B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19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1B86EFF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78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1B86CDFB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1.000</w:t>
            </w:r>
          </w:p>
        </w:tc>
      </w:tr>
      <w:tr w:rsidR="00AC397E" w:rsidRPr="006B3C7E" w14:paraId="0A1C6303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2EA1C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BEB65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25683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ig. (2-tail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A5DAABF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66C1BFC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4C7A47AC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.</w:t>
            </w:r>
          </w:p>
        </w:tc>
      </w:tr>
      <w:tr w:rsidR="00AC397E" w:rsidRPr="006B3C7E" w14:paraId="69594C7C" w14:textId="77777777" w:rsidTr="00292770">
        <w:trPr>
          <w:cantSplit/>
          <w:trHeight w:val="33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F0F2D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62E2E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665DE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CDEB03E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61C1604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4E85429C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8</w:t>
            </w:r>
          </w:p>
        </w:tc>
      </w:tr>
      <w:tr w:rsidR="00AC397E" w:rsidRPr="006B3C7E" w14:paraId="158E108C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82DE1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4DBBD" w14:textId="46A80E2F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cVNT</w:t>
            </w:r>
            <w:r w:rsidRPr="006B3C7E">
              <w:rPr>
                <w:rFonts w:eastAsiaTheme="minorHAnsi"/>
                <w:sz w:val="22"/>
                <w:szCs w:val="22"/>
                <w:vertAlign w:val="subscript"/>
                <w:lang w:val="en-GB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EDB0C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pearman r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93618B9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888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B5F6857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22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7632CA76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03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AC397E" w:rsidRPr="006B3C7E" w14:paraId="536E676B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D921F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B58C6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96F89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ig. (2-tail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F0898D0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7DB2653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0D5A11ED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</w:tr>
      <w:tr w:rsidR="00AC397E" w:rsidRPr="006B3C7E" w14:paraId="2A21DF6F" w14:textId="77777777" w:rsidTr="00292770">
        <w:trPr>
          <w:cantSplit/>
          <w:trHeight w:val="33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26829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2C324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4F22C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7AB87BB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5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A82F39E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5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2CC8B058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5</w:t>
            </w:r>
          </w:p>
        </w:tc>
      </w:tr>
      <w:tr w:rsidR="00AC397E" w:rsidRPr="006B3C7E" w14:paraId="2A639ED3" w14:textId="77777777" w:rsidTr="00292770">
        <w:trPr>
          <w:cantSplit/>
          <w:trHeight w:val="33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57964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3th dose homologo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EE9E3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IgG anti-RB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F8D58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pearman r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DCE47AE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DA0A878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817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676BB74B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800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AC397E" w:rsidRPr="006B3C7E" w14:paraId="7798C823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0D1AE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8CF8F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F8881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ig. (2-tail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FF47164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FAEC978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5F73C6A6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.000</w:t>
            </w:r>
          </w:p>
        </w:tc>
      </w:tr>
      <w:tr w:rsidR="00AC397E" w:rsidRPr="006B3C7E" w14:paraId="40651483" w14:textId="77777777" w:rsidTr="00292770">
        <w:trPr>
          <w:cantSplit/>
          <w:trHeight w:val="33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2CDE4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18251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112C6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B4A1C5B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52EB483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0BCFDD2F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</w:tr>
      <w:tr w:rsidR="00AC397E" w:rsidRPr="006B3C7E" w14:paraId="5D4219B1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0C786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322AA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mVNT</w:t>
            </w:r>
            <w:r w:rsidRPr="006B3C7E">
              <w:rPr>
                <w:rFonts w:eastAsiaTheme="minorHAnsi"/>
                <w:sz w:val="22"/>
                <w:szCs w:val="22"/>
                <w:vertAlign w:val="subscript"/>
                <w:lang w:val="en-GB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5BC70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pearman r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3AACA1D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817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A188192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692F7901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92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AC397E" w:rsidRPr="006B3C7E" w14:paraId="192E7CD7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07E95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4E774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0385E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ig. (2-tail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94F1EEE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B624D74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.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45423D17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</w:tr>
      <w:tr w:rsidR="00AC397E" w:rsidRPr="006B3C7E" w14:paraId="44291EBD" w14:textId="77777777" w:rsidTr="00292770">
        <w:trPr>
          <w:cantSplit/>
          <w:trHeight w:val="33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803A6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0ABFB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28A42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3BEEA27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E29D4BF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25D3A9E3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</w:tr>
      <w:tr w:rsidR="00AC397E" w:rsidRPr="006B3C7E" w14:paraId="42D6F9B3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D181E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32079" w14:textId="28EDD243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% RBD:hACE2 Inhibi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19940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pearman r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E40F72E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800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D576BC3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92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5DCDFFB0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1.000</w:t>
            </w:r>
          </w:p>
        </w:tc>
      </w:tr>
      <w:tr w:rsidR="00AC397E" w:rsidRPr="006B3C7E" w14:paraId="13D46F0D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61E0B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B79EA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0F1C1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ig. (2-tail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7775A98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8DB5F1F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22DD034D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.</w:t>
            </w:r>
          </w:p>
        </w:tc>
      </w:tr>
      <w:tr w:rsidR="00AC397E" w:rsidRPr="006B3C7E" w14:paraId="3BAA436A" w14:textId="77777777" w:rsidTr="00292770">
        <w:trPr>
          <w:cantSplit/>
          <w:trHeight w:val="33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5038A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5995A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8F1D4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F922D93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5EB5F42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51B22E62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</w:tr>
      <w:tr w:rsidR="00AC397E" w:rsidRPr="006B3C7E" w14:paraId="243CED8C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8FCDF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9B5CD" w14:textId="2B95B281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cVNT</w:t>
            </w:r>
            <w:r w:rsidRPr="006B3C7E">
              <w:rPr>
                <w:rFonts w:eastAsiaTheme="minorHAnsi"/>
                <w:sz w:val="22"/>
                <w:szCs w:val="22"/>
                <w:vertAlign w:val="subscript"/>
                <w:lang w:val="en-GB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05B8E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pearman r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3C52781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749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D8986A8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28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4FFFD28B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936</w:t>
            </w:r>
            <w:r w:rsidRPr="006B3C7E"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AC397E" w:rsidRPr="006B3C7E" w14:paraId="5BC1D188" w14:textId="77777777" w:rsidTr="00292770">
        <w:trPr>
          <w:cantSplit/>
          <w:trHeight w:val="33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1DF89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97624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62816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Sig. (2-tailed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94C81C6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71B6219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108F1268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0.000</w:t>
            </w:r>
          </w:p>
        </w:tc>
      </w:tr>
      <w:tr w:rsidR="00AC397E" w:rsidRPr="006B3C7E" w14:paraId="173210AF" w14:textId="77777777" w:rsidTr="00292770">
        <w:trPr>
          <w:cantSplit/>
          <w:trHeight w:val="35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03FA0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5A235" w14:textId="77777777" w:rsidR="00AC397E" w:rsidRPr="006B3C7E" w:rsidRDefault="00AC397E" w:rsidP="00B86AB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CB739" w14:textId="77777777" w:rsidR="00AC397E" w:rsidRPr="006B3C7E" w:rsidRDefault="00AC397E" w:rsidP="00B86A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65DFC2C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E9FDE33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561C4FE6" w14:textId="77777777" w:rsidR="00AC397E" w:rsidRPr="006B3C7E" w:rsidRDefault="00AC397E" w:rsidP="00AC39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sz w:val="22"/>
                <w:szCs w:val="22"/>
                <w:lang w:val="en-GB"/>
              </w:rPr>
              <w:t>51</w:t>
            </w:r>
          </w:p>
        </w:tc>
      </w:tr>
    </w:tbl>
    <w:p w14:paraId="76B6D327" w14:textId="77777777" w:rsidR="00AC397E" w:rsidRPr="006B3C7E" w:rsidRDefault="00AC397E" w:rsidP="00AC397E">
      <w:pPr>
        <w:autoSpaceDE w:val="0"/>
        <w:autoSpaceDN w:val="0"/>
        <w:adjustRightInd w:val="0"/>
        <w:rPr>
          <w:rFonts w:eastAsiaTheme="minorHAnsi"/>
          <w:i/>
          <w:color w:val="010205"/>
          <w:sz w:val="22"/>
          <w:szCs w:val="22"/>
          <w:lang w:val="en-GB"/>
        </w:rPr>
      </w:pPr>
      <w:r w:rsidRPr="006B3C7E">
        <w:rPr>
          <w:rFonts w:eastAsiaTheme="minorHAnsi"/>
          <w:i/>
          <w:color w:val="010205"/>
          <w:sz w:val="22"/>
          <w:szCs w:val="22"/>
          <w:lang w:val="en-GB"/>
        </w:rPr>
        <w:t>** Correlation is significant at the 0.01 level (2-tailed</w:t>
      </w:r>
      <w:r w:rsidRPr="006B3C7E">
        <w:rPr>
          <w:rFonts w:eastAsiaTheme="minorHAnsi"/>
          <w:i/>
          <w:sz w:val="22"/>
          <w:szCs w:val="22"/>
          <w:lang w:val="en-GB"/>
        </w:rPr>
        <w:t>); r</w:t>
      </w:r>
      <w:r w:rsidRPr="006B3C7E">
        <w:rPr>
          <w:rFonts w:eastAsiaTheme="minorHAnsi"/>
          <w:i/>
          <w:sz w:val="22"/>
          <w:szCs w:val="22"/>
          <w:vertAlign w:val="superscript"/>
          <w:lang w:val="en-GB"/>
        </w:rPr>
        <w:t>2</w:t>
      </w:r>
      <w:r w:rsidRPr="006B3C7E">
        <w:rPr>
          <w:rFonts w:eastAsiaTheme="minorHAnsi"/>
          <w:i/>
          <w:sz w:val="22"/>
          <w:szCs w:val="22"/>
          <w:lang w:val="en-GB"/>
        </w:rPr>
        <w:t xml:space="preserve">: </w:t>
      </w:r>
      <w:r w:rsidRPr="006B3C7E">
        <w:rPr>
          <w:rFonts w:eastAsiaTheme="minorHAnsi"/>
          <w:i/>
          <w:color w:val="010205"/>
          <w:sz w:val="22"/>
          <w:szCs w:val="22"/>
          <w:lang w:val="en-GB"/>
        </w:rPr>
        <w:t>Correlation Coefficient</w:t>
      </w:r>
    </w:p>
    <w:p w14:paraId="5ECF673E" w14:textId="77777777" w:rsidR="00AC397E" w:rsidRPr="006B3C7E" w:rsidRDefault="00AC397E" w:rsidP="00AC397E">
      <w:pPr>
        <w:autoSpaceDE w:val="0"/>
        <w:autoSpaceDN w:val="0"/>
        <w:adjustRightInd w:val="0"/>
        <w:rPr>
          <w:rFonts w:eastAsiaTheme="minorHAnsi"/>
          <w:i/>
          <w:sz w:val="22"/>
          <w:szCs w:val="22"/>
          <w:lang w:val="en-GB"/>
        </w:rPr>
      </w:pPr>
    </w:p>
    <w:p w14:paraId="311E4BB6" w14:textId="77777777" w:rsidR="00AC397E" w:rsidRPr="006B3C7E" w:rsidRDefault="00AC397E">
      <w:pPr>
        <w:spacing w:after="160" w:line="259" w:lineRule="auto"/>
        <w:rPr>
          <w:b/>
          <w:sz w:val="22"/>
          <w:szCs w:val="22"/>
          <w:highlight w:val="magenta"/>
          <w:lang w:val="en-GB"/>
        </w:rPr>
      </w:pPr>
      <w:r w:rsidRPr="006B3C7E">
        <w:rPr>
          <w:b/>
          <w:sz w:val="22"/>
          <w:szCs w:val="22"/>
          <w:highlight w:val="magenta"/>
          <w:lang w:val="en-GB"/>
        </w:rP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6"/>
        <w:gridCol w:w="4490"/>
      </w:tblGrid>
      <w:tr w:rsidR="00AC397E" w:rsidRPr="006B3C7E" w14:paraId="4275AD39" w14:textId="77777777" w:rsidTr="002D0056">
        <w:tc>
          <w:tcPr>
            <w:tcW w:w="9356" w:type="dxa"/>
            <w:gridSpan w:val="2"/>
            <w:shd w:val="clear" w:color="auto" w:fill="auto"/>
          </w:tcPr>
          <w:p w14:paraId="34E18CEC" w14:textId="77777777" w:rsidR="00D9255B" w:rsidRPr="006B3C7E" w:rsidRDefault="00AC397E" w:rsidP="00B86ABA">
            <w:pPr>
              <w:keepNext/>
              <w:rPr>
                <w:b/>
                <w:szCs w:val="24"/>
                <w:lang w:val="en-GB"/>
              </w:rPr>
            </w:pPr>
            <w:r w:rsidRPr="006B3C7E">
              <w:rPr>
                <w:b/>
                <w:szCs w:val="24"/>
                <w:lang w:val="en-GB"/>
              </w:rPr>
              <w:lastRenderedPageBreak/>
              <w:t>Figure I. Risk-Benefit Balance.</w:t>
            </w:r>
          </w:p>
          <w:p w14:paraId="3C3CF6B6" w14:textId="33F5CA49" w:rsidR="00AC397E" w:rsidRPr="006B3C7E" w:rsidRDefault="00AC397E" w:rsidP="00B86ABA">
            <w:pPr>
              <w:keepNext/>
              <w:rPr>
                <w:i/>
                <w:sz w:val="22"/>
                <w:szCs w:val="22"/>
                <w:lang w:val="en-GB"/>
              </w:rPr>
            </w:pPr>
            <w:r w:rsidRPr="006B3C7E">
              <w:rPr>
                <w:i/>
                <w:sz w:val="22"/>
                <w:szCs w:val="22"/>
                <w:lang w:val="en-GB"/>
              </w:rPr>
              <w:t>Benefit</w:t>
            </w:r>
            <w:r w:rsidRPr="006B3C7E">
              <w:rPr>
                <w:i/>
                <w:sz w:val="22"/>
                <w:szCs w:val="22"/>
                <w:vertAlign w:val="subscript"/>
                <w:lang w:val="en-GB"/>
              </w:rPr>
              <w:t>1</w:t>
            </w:r>
            <w:r w:rsidRPr="006B3C7E">
              <w:rPr>
                <w:i/>
                <w:sz w:val="22"/>
                <w:szCs w:val="22"/>
                <w:lang w:val="en-GB"/>
              </w:rPr>
              <w:t xml:space="preserve"> = Proportion of individuals with seroconversion (≥4-fold increase in antibody concentration over pre-immunization levels) at 84 days.</w:t>
            </w:r>
          </w:p>
          <w:p w14:paraId="09D16E00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i/>
                <w:sz w:val="22"/>
                <w:szCs w:val="22"/>
                <w:lang w:val="en-GB"/>
              </w:rPr>
              <w:t>Risk</w:t>
            </w:r>
            <w:r w:rsidRPr="006B3C7E">
              <w:rPr>
                <w:i/>
                <w:sz w:val="22"/>
                <w:szCs w:val="22"/>
                <w:vertAlign w:val="subscript"/>
                <w:lang w:val="en-GB"/>
              </w:rPr>
              <w:t>1</w:t>
            </w:r>
            <w:r w:rsidRPr="006B3C7E">
              <w:rPr>
                <w:i/>
                <w:sz w:val="22"/>
                <w:szCs w:val="22"/>
                <w:lang w:val="en-GB"/>
              </w:rPr>
              <w:t xml:space="preserve"> = Grade-3 adverse events vaccine-related.</w:t>
            </w:r>
            <w:r w:rsidRPr="006B3C7E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AC397E" w:rsidRPr="006B3C7E" w14:paraId="1B568520" w14:textId="77777777" w:rsidTr="00B86ABA">
        <w:tc>
          <w:tcPr>
            <w:tcW w:w="4866" w:type="dxa"/>
            <w:shd w:val="clear" w:color="auto" w:fill="F2F2F2" w:themeFill="background1" w:themeFillShade="F2"/>
            <w:vAlign w:val="center"/>
          </w:tcPr>
          <w:p w14:paraId="37833887" w14:textId="2B114766" w:rsidR="00AC397E" w:rsidRPr="006B3C7E" w:rsidRDefault="00AC397E" w:rsidP="0007780B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b/>
                <w:sz w:val="22"/>
                <w:szCs w:val="22"/>
                <w:lang w:val="en-GB"/>
              </w:rPr>
              <w:t>3</w:t>
            </w:r>
            <w:r w:rsidR="0007780B">
              <w:rPr>
                <w:rFonts w:eastAsiaTheme="minorHAnsi"/>
                <w:b/>
                <w:sz w:val="22"/>
                <w:szCs w:val="22"/>
                <w:lang w:val="en-GB"/>
              </w:rPr>
              <w:t>rd</w:t>
            </w:r>
            <w:r w:rsidRPr="006B3C7E">
              <w:rPr>
                <w:rFonts w:eastAsiaTheme="minorHAnsi"/>
                <w:b/>
                <w:sz w:val="22"/>
                <w:szCs w:val="22"/>
                <w:lang w:val="en-GB"/>
              </w:rPr>
              <w:t xml:space="preserve"> dose heterologous</w:t>
            </w:r>
          </w:p>
        </w:tc>
        <w:tc>
          <w:tcPr>
            <w:tcW w:w="4490" w:type="dxa"/>
            <w:shd w:val="clear" w:color="auto" w:fill="F2F2F2" w:themeFill="background1" w:themeFillShade="F2"/>
            <w:vAlign w:val="center"/>
          </w:tcPr>
          <w:p w14:paraId="401C5E32" w14:textId="50ECCE6C" w:rsidR="00AC397E" w:rsidRPr="006B3C7E" w:rsidRDefault="00AC397E" w:rsidP="0007780B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b/>
                <w:sz w:val="22"/>
                <w:szCs w:val="22"/>
                <w:lang w:val="en-GB"/>
              </w:rPr>
              <w:t>3</w:t>
            </w:r>
            <w:r w:rsidR="0007780B">
              <w:rPr>
                <w:rFonts w:eastAsiaTheme="minorHAnsi"/>
                <w:b/>
                <w:sz w:val="22"/>
                <w:szCs w:val="22"/>
                <w:lang w:val="en-GB"/>
              </w:rPr>
              <w:t>rd</w:t>
            </w:r>
            <w:r w:rsidRPr="006B3C7E">
              <w:rPr>
                <w:rFonts w:eastAsiaTheme="minorHAnsi"/>
                <w:b/>
                <w:sz w:val="22"/>
                <w:szCs w:val="22"/>
                <w:lang w:val="en-GB"/>
              </w:rPr>
              <w:t xml:space="preserve"> dose homologous</w:t>
            </w:r>
          </w:p>
        </w:tc>
      </w:tr>
      <w:tr w:rsidR="00AC397E" w:rsidRPr="006B3C7E" w14:paraId="54865454" w14:textId="77777777" w:rsidTr="00B86ABA">
        <w:tc>
          <w:tcPr>
            <w:tcW w:w="4866" w:type="dxa"/>
          </w:tcPr>
          <w:p w14:paraId="613DD1BF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</w:p>
          <w:p w14:paraId="1BA48446" w14:textId="0770E631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noProof/>
                <w:sz w:val="22"/>
                <w:szCs w:val="22"/>
                <w:lang w:val="en-GB" w:eastAsia="fr-FR"/>
              </w:rPr>
              <w:drawing>
                <wp:inline distT="0" distB="0" distL="0" distR="0" wp14:anchorId="18FDE8E6" wp14:editId="0ED11DCC">
                  <wp:extent cx="2717800" cy="2457450"/>
                  <wp:effectExtent l="0" t="0" r="6350" b="0"/>
                  <wp:docPr id="2" name="Imagen 2" descr="BR_Seroc_he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BR_Seroc_he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800" cy="2457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733CE3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</w:p>
          <w:p w14:paraId="0CF38092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Bayes Factor (likelihood ratio): 491.5</w:t>
            </w:r>
          </w:p>
        </w:tc>
        <w:tc>
          <w:tcPr>
            <w:tcW w:w="4490" w:type="dxa"/>
          </w:tcPr>
          <w:p w14:paraId="74982C0A" w14:textId="77777777" w:rsidR="00AC397E" w:rsidRPr="006B3C7E" w:rsidRDefault="00AC397E" w:rsidP="00B86ABA">
            <w:pPr>
              <w:keepNext/>
              <w:rPr>
                <w:sz w:val="22"/>
                <w:szCs w:val="22"/>
                <w:lang w:val="en-GB"/>
              </w:rPr>
            </w:pPr>
          </w:p>
          <w:p w14:paraId="0CDE7505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noProof/>
                <w:sz w:val="22"/>
                <w:szCs w:val="22"/>
                <w:lang w:val="en-GB" w:eastAsia="fr-FR"/>
              </w:rPr>
              <w:drawing>
                <wp:inline distT="0" distB="0" distL="0" distR="0" wp14:anchorId="1F7218D2" wp14:editId="772F010F">
                  <wp:extent cx="2714552" cy="2456228"/>
                  <wp:effectExtent l="0" t="0" r="0" b="1270"/>
                  <wp:docPr id="6" name="Picture 6" descr="C:\D\Otros\Anhui Zhifein\3.Soberana02\PublicacionFase1-2a\Paper Fase I-IIa\BR_Seroc_Ho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D\Otros\Anhui Zhifein\3.Soberana02\PublicacionFase1-2a\Paper Fase I-IIa\BR_Seroc_Ho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7121" cy="24856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D3BFE2F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</w:p>
          <w:p w14:paraId="119321DA" w14:textId="77777777" w:rsidR="00AC397E" w:rsidRPr="006B3C7E" w:rsidRDefault="00AC397E" w:rsidP="00B86ABA">
            <w:pPr>
              <w:keepNext/>
              <w:rPr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Bayes Factor (likelihood ratio): 49.0</w:t>
            </w:r>
          </w:p>
        </w:tc>
      </w:tr>
      <w:tr w:rsidR="00AC397E" w:rsidRPr="006B3C7E" w14:paraId="4FF8B216" w14:textId="77777777" w:rsidTr="00B86ABA">
        <w:tc>
          <w:tcPr>
            <w:tcW w:w="9356" w:type="dxa"/>
            <w:gridSpan w:val="2"/>
            <w:shd w:val="clear" w:color="auto" w:fill="F2F2F2" w:themeFill="background1" w:themeFillShade="F2"/>
          </w:tcPr>
          <w:p w14:paraId="405DF3D5" w14:textId="77777777" w:rsidR="00AC397E" w:rsidRPr="006B3C7E" w:rsidRDefault="00AC397E" w:rsidP="00B86ABA">
            <w:pPr>
              <w:keepNext/>
              <w:rPr>
                <w:i/>
                <w:sz w:val="22"/>
                <w:szCs w:val="22"/>
                <w:lang w:val="en-GB"/>
              </w:rPr>
            </w:pPr>
            <w:r w:rsidRPr="006B3C7E">
              <w:rPr>
                <w:i/>
                <w:sz w:val="22"/>
                <w:szCs w:val="22"/>
                <w:lang w:val="en-GB"/>
              </w:rPr>
              <w:t>Benefit</w:t>
            </w:r>
            <w:r w:rsidRPr="006B3C7E">
              <w:rPr>
                <w:i/>
                <w:sz w:val="22"/>
                <w:szCs w:val="22"/>
                <w:vertAlign w:val="subscript"/>
                <w:lang w:val="en-GB"/>
              </w:rPr>
              <w:t>2</w:t>
            </w:r>
            <w:r w:rsidRPr="006B3C7E">
              <w:rPr>
                <w:i/>
                <w:sz w:val="22"/>
                <w:szCs w:val="22"/>
                <w:lang w:val="en-GB"/>
              </w:rPr>
              <w:t xml:space="preserve"> = Proportion of individuals with cVNT ≥ 20 at 84 days.</w:t>
            </w:r>
          </w:p>
          <w:p w14:paraId="6F5FF9A2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i/>
                <w:sz w:val="22"/>
                <w:szCs w:val="22"/>
                <w:lang w:val="en-GB"/>
              </w:rPr>
              <w:t>Risk</w:t>
            </w:r>
            <w:r w:rsidRPr="006B3C7E">
              <w:rPr>
                <w:i/>
                <w:sz w:val="22"/>
                <w:szCs w:val="22"/>
                <w:vertAlign w:val="subscript"/>
                <w:lang w:val="en-GB"/>
              </w:rPr>
              <w:t>1</w:t>
            </w:r>
            <w:r w:rsidRPr="006B3C7E">
              <w:rPr>
                <w:i/>
                <w:sz w:val="22"/>
                <w:szCs w:val="22"/>
                <w:lang w:val="en-GB"/>
              </w:rPr>
              <w:t xml:space="preserve"> = Grade-3 adverse events vaccine-related.</w:t>
            </w:r>
          </w:p>
        </w:tc>
      </w:tr>
      <w:tr w:rsidR="00AC397E" w:rsidRPr="006B3C7E" w14:paraId="066500B1" w14:textId="77777777" w:rsidTr="00B86ABA">
        <w:tc>
          <w:tcPr>
            <w:tcW w:w="4866" w:type="dxa"/>
            <w:shd w:val="clear" w:color="auto" w:fill="F2F2F2" w:themeFill="background1" w:themeFillShade="F2"/>
            <w:vAlign w:val="center"/>
          </w:tcPr>
          <w:p w14:paraId="12D4E81C" w14:textId="56D2AC98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b/>
                <w:sz w:val="22"/>
                <w:szCs w:val="22"/>
                <w:lang w:val="en-GB"/>
              </w:rPr>
              <w:t>3</w:t>
            </w:r>
            <w:r w:rsidR="0007780B">
              <w:rPr>
                <w:rFonts w:eastAsiaTheme="minorHAnsi"/>
                <w:b/>
                <w:sz w:val="22"/>
                <w:szCs w:val="22"/>
                <w:lang w:val="en-GB"/>
              </w:rPr>
              <w:t>rd</w:t>
            </w:r>
            <w:r w:rsidRPr="006B3C7E">
              <w:rPr>
                <w:rFonts w:eastAsiaTheme="minorHAnsi"/>
                <w:b/>
                <w:sz w:val="22"/>
                <w:szCs w:val="22"/>
                <w:lang w:val="en-GB"/>
              </w:rPr>
              <w:t xml:space="preserve"> dose heterologous</w:t>
            </w:r>
          </w:p>
        </w:tc>
        <w:tc>
          <w:tcPr>
            <w:tcW w:w="4490" w:type="dxa"/>
            <w:shd w:val="clear" w:color="auto" w:fill="F2F2F2" w:themeFill="background1" w:themeFillShade="F2"/>
            <w:vAlign w:val="center"/>
          </w:tcPr>
          <w:p w14:paraId="0CD94627" w14:textId="4CB852AD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rFonts w:eastAsiaTheme="minorHAnsi"/>
                <w:b/>
                <w:sz w:val="22"/>
                <w:szCs w:val="22"/>
                <w:lang w:val="en-GB"/>
              </w:rPr>
              <w:t>3</w:t>
            </w:r>
            <w:r w:rsidR="0007780B">
              <w:rPr>
                <w:rFonts w:eastAsiaTheme="minorHAnsi"/>
                <w:b/>
                <w:sz w:val="22"/>
                <w:szCs w:val="22"/>
                <w:lang w:val="en-GB"/>
              </w:rPr>
              <w:t>rd</w:t>
            </w:r>
            <w:r w:rsidRPr="006B3C7E">
              <w:rPr>
                <w:rFonts w:eastAsiaTheme="minorHAnsi"/>
                <w:b/>
                <w:sz w:val="22"/>
                <w:szCs w:val="22"/>
                <w:lang w:val="en-GB"/>
              </w:rPr>
              <w:t xml:space="preserve"> dose homologous</w:t>
            </w:r>
          </w:p>
        </w:tc>
      </w:tr>
      <w:tr w:rsidR="00AC397E" w:rsidRPr="006B3C7E" w14:paraId="072539DC" w14:textId="77777777" w:rsidTr="00B86ABA">
        <w:tc>
          <w:tcPr>
            <w:tcW w:w="4866" w:type="dxa"/>
          </w:tcPr>
          <w:p w14:paraId="6BD83474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noProof/>
                <w:sz w:val="22"/>
                <w:szCs w:val="22"/>
                <w:lang w:val="en-GB" w:eastAsia="fr-FR"/>
              </w:rPr>
              <w:drawing>
                <wp:inline distT="0" distB="0" distL="0" distR="0" wp14:anchorId="6148954F" wp14:editId="3894D117">
                  <wp:extent cx="2720761" cy="2461846"/>
                  <wp:effectExtent l="0" t="0" r="3810" b="0"/>
                  <wp:docPr id="7" name="Picture 7" descr="C:\D\Otros\Anhui Zhifein\3.Soberana02\PublicacionFase1-2a\Paper Fase I-IIa\BF_Neut_He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D\Otros\Anhui Zhifein\3.Soberana02\PublicacionFase1-2a\Paper Fase I-IIa\BF_Neut_He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837" cy="24727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614225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Bayes Factor (likelihood ratio): 400.0</w:t>
            </w:r>
          </w:p>
        </w:tc>
        <w:tc>
          <w:tcPr>
            <w:tcW w:w="4490" w:type="dxa"/>
          </w:tcPr>
          <w:p w14:paraId="0E3376F6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noProof/>
                <w:sz w:val="22"/>
                <w:szCs w:val="22"/>
                <w:lang w:val="en-GB" w:eastAsia="fr-FR"/>
              </w:rPr>
              <w:drawing>
                <wp:inline distT="0" distB="0" distL="0" distR="0" wp14:anchorId="40262D95" wp14:editId="13AF78E2">
                  <wp:extent cx="2702414" cy="2445245"/>
                  <wp:effectExtent l="0" t="0" r="3175" b="0"/>
                  <wp:docPr id="8" name="Picture 8" descr="C:\D\Otros\Anhui Zhifein\3.Soberana02\PublicacionFase1-2a\Paper Fase I-IIa\BR_NeutHo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D\Otros\Anhui Zhifein\3.Soberana02\PublicacionFase1-2a\Paper Fase I-IIa\BR_NeutHo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3246" cy="2464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6775F6" w14:textId="77777777" w:rsidR="00AC397E" w:rsidRPr="006B3C7E" w:rsidRDefault="00AC397E" w:rsidP="00B86ABA">
            <w:pPr>
              <w:keepNext/>
              <w:rPr>
                <w:b/>
                <w:sz w:val="22"/>
                <w:szCs w:val="22"/>
                <w:lang w:val="en-GB"/>
              </w:rPr>
            </w:pPr>
            <w:r w:rsidRPr="006B3C7E">
              <w:rPr>
                <w:b/>
                <w:sz w:val="22"/>
                <w:szCs w:val="22"/>
                <w:lang w:val="en-GB"/>
              </w:rPr>
              <w:t>Bayes Factor (likelihood ratio): 38.2</w:t>
            </w:r>
          </w:p>
        </w:tc>
      </w:tr>
    </w:tbl>
    <w:p w14:paraId="3A295815" w14:textId="77777777" w:rsidR="00AC397E" w:rsidRPr="006B3C7E" w:rsidRDefault="00AC397E" w:rsidP="00AC397E">
      <w:pPr>
        <w:keepNext/>
        <w:rPr>
          <w:b/>
          <w:i/>
          <w:sz w:val="22"/>
          <w:szCs w:val="22"/>
          <w:lang w:val="en-GB"/>
        </w:rPr>
      </w:pPr>
      <w:r w:rsidRPr="006B3C7E">
        <w:rPr>
          <w:b/>
          <w:i/>
          <w:color w:val="0070C0"/>
          <w:sz w:val="22"/>
          <w:szCs w:val="22"/>
          <w:lang w:val="en-GB"/>
        </w:rPr>
        <w:t xml:space="preserve">─ </w:t>
      </w:r>
      <w:r w:rsidRPr="006B3C7E">
        <w:rPr>
          <w:i/>
          <w:sz w:val="22"/>
          <w:szCs w:val="22"/>
          <w:lang w:val="en-GB"/>
        </w:rPr>
        <w:t xml:space="preserve">Benefit Distributions (blue line); </w:t>
      </w:r>
      <w:r w:rsidRPr="006B3C7E">
        <w:rPr>
          <w:b/>
          <w:i/>
          <w:color w:val="C00000"/>
          <w:sz w:val="22"/>
          <w:szCs w:val="22"/>
          <w:lang w:val="en-GB"/>
        </w:rPr>
        <w:t>─</w:t>
      </w:r>
      <w:r w:rsidRPr="006B3C7E">
        <w:rPr>
          <w:b/>
          <w:i/>
          <w:color w:val="0070C0"/>
          <w:sz w:val="22"/>
          <w:szCs w:val="22"/>
          <w:lang w:val="en-GB"/>
        </w:rPr>
        <w:t xml:space="preserve"> </w:t>
      </w:r>
      <w:r w:rsidRPr="006B3C7E">
        <w:rPr>
          <w:i/>
          <w:sz w:val="22"/>
          <w:szCs w:val="22"/>
          <w:lang w:val="en-GB"/>
        </w:rPr>
        <w:t>Risk Distributions (red line)</w:t>
      </w:r>
    </w:p>
    <w:p w14:paraId="0B6E13E5" w14:textId="77777777" w:rsidR="00AC397E" w:rsidRPr="006B3C7E" w:rsidRDefault="00AC397E">
      <w:pPr>
        <w:rPr>
          <w:i/>
          <w:szCs w:val="24"/>
          <w:lang w:val="en-GB"/>
        </w:rPr>
      </w:pPr>
    </w:p>
    <w:p w14:paraId="2E5CE77F" w14:textId="22D7F6B3" w:rsidR="00185943" w:rsidRPr="006B3C7E" w:rsidRDefault="00185943">
      <w:pPr>
        <w:rPr>
          <w:szCs w:val="24"/>
          <w:lang w:val="en-GB"/>
        </w:rPr>
      </w:pPr>
    </w:p>
    <w:p w14:paraId="53A2D180" w14:textId="52651C77" w:rsidR="00873513" w:rsidRPr="0007780B" w:rsidRDefault="004E31E7" w:rsidP="004E31E7">
      <w:pPr>
        <w:rPr>
          <w:b/>
          <w:bCs/>
          <w:szCs w:val="24"/>
          <w:lang w:val="en-GB"/>
        </w:rPr>
      </w:pPr>
      <w:r w:rsidRPr="00B40EE1">
        <w:rPr>
          <w:b/>
          <w:bCs/>
          <w:szCs w:val="24"/>
          <w:lang w:val="en-GB"/>
        </w:rPr>
        <w:t>Appendix C.</w:t>
      </w:r>
      <w:r w:rsidRPr="008856F7">
        <w:rPr>
          <w:b/>
          <w:bCs/>
          <w:szCs w:val="24"/>
          <w:lang w:val="en-GB"/>
        </w:rPr>
        <w:t xml:space="preserve"> </w:t>
      </w:r>
      <w:r w:rsidR="002829EB" w:rsidRPr="0007780B">
        <w:rPr>
          <w:b/>
          <w:bCs/>
          <w:szCs w:val="24"/>
          <w:lang w:val="en-GB"/>
        </w:rPr>
        <w:t>I</w:t>
      </w:r>
      <w:r w:rsidR="00873513" w:rsidRPr="0007780B">
        <w:rPr>
          <w:b/>
          <w:bCs/>
          <w:szCs w:val="24"/>
          <w:lang w:val="en-GB"/>
        </w:rPr>
        <w:t>mmunological Techniques</w:t>
      </w:r>
    </w:p>
    <w:p w14:paraId="0B050DEA" w14:textId="77777777" w:rsidR="00873513" w:rsidRPr="006B3C7E" w:rsidRDefault="00873513">
      <w:pPr>
        <w:rPr>
          <w:szCs w:val="24"/>
          <w:lang w:val="en-GB"/>
        </w:rPr>
      </w:pPr>
    </w:p>
    <w:p w14:paraId="4E1EDBC9" w14:textId="77777777" w:rsidR="00292770" w:rsidRPr="006B3C7E" w:rsidRDefault="00292770" w:rsidP="00292770">
      <w:pPr>
        <w:rPr>
          <w:szCs w:val="24"/>
          <w:lang w:val="en-GB"/>
        </w:rPr>
      </w:pPr>
      <w:r w:rsidRPr="00B40EE1">
        <w:rPr>
          <w:i/>
          <w:szCs w:val="24"/>
          <w:lang w:val="en-GB"/>
        </w:rPr>
        <w:t>C.1 Anti-RBD IgG response:</w:t>
      </w:r>
      <w:r w:rsidRPr="008856F7">
        <w:rPr>
          <w:szCs w:val="24"/>
          <w:lang w:val="en-GB"/>
        </w:rPr>
        <w:t xml:space="preserve"> Anti-RBD IgG in sera was evaluated by a quantitative </w:t>
      </w:r>
      <w:proofErr w:type="spellStart"/>
      <w:r w:rsidRPr="008856F7">
        <w:rPr>
          <w:szCs w:val="24"/>
          <w:lang w:val="en-GB"/>
        </w:rPr>
        <w:t>ultramicro</w:t>
      </w:r>
      <w:proofErr w:type="spellEnd"/>
      <w:r w:rsidRPr="008856F7">
        <w:rPr>
          <w:szCs w:val="24"/>
          <w:lang w:val="en-GB"/>
        </w:rPr>
        <w:t xml:space="preserve"> ELISA (UMELISA S</w:t>
      </w:r>
      <w:r w:rsidRPr="0007780B">
        <w:rPr>
          <w:szCs w:val="24"/>
          <w:lang w:val="en-GB"/>
        </w:rPr>
        <w:t xml:space="preserve">ARS-CoV-2 anti- RBD, Centre for Immunoassay, Havana, Cuba) using d-RBD as coating antigen (4 µg/mL) and an in-house standard characterized serum, which was arbitrarily assigned 200 AU/mL (based on a half-maximal inhibitory </w:t>
      </w:r>
      <w:r w:rsidRPr="006B3C7E">
        <w:rPr>
          <w:szCs w:val="24"/>
          <w:lang w:val="en-GB"/>
        </w:rPr>
        <w:t>titre</w:t>
      </w:r>
      <w:r w:rsidRPr="00B40EE1">
        <w:rPr>
          <w:szCs w:val="24"/>
          <w:lang w:val="en-GB"/>
        </w:rPr>
        <w:t xml:space="preserve"> of 200 and a conventional virus neutralization </w:t>
      </w:r>
      <w:r w:rsidRPr="006B3C7E">
        <w:rPr>
          <w:szCs w:val="24"/>
          <w:lang w:val="en-GB"/>
        </w:rPr>
        <w:t>titre</w:t>
      </w:r>
      <w:r w:rsidRPr="00B40EE1">
        <w:rPr>
          <w:szCs w:val="24"/>
          <w:lang w:val="en-GB"/>
        </w:rPr>
        <w:t xml:space="preserve"> of 160). The standard curve </w:t>
      </w:r>
      <w:r w:rsidRPr="006B3C7E">
        <w:rPr>
          <w:szCs w:val="24"/>
          <w:lang w:val="en-GB"/>
        </w:rPr>
        <w:t xml:space="preserve">comprised </w:t>
      </w:r>
      <w:r w:rsidRPr="00B40EE1">
        <w:rPr>
          <w:szCs w:val="24"/>
          <w:lang w:val="en-GB"/>
        </w:rPr>
        <w:t>six two-fold serial dilutions (0, 4, 8, 16, 32 and 64 AU/mL)</w:t>
      </w:r>
      <w:r w:rsidRPr="006B3C7E">
        <w:rPr>
          <w:szCs w:val="24"/>
          <w:lang w:val="en-GB"/>
        </w:rPr>
        <w:t xml:space="preserve"> of the standard</w:t>
      </w:r>
      <w:r w:rsidRPr="00B40EE1">
        <w:rPr>
          <w:szCs w:val="24"/>
          <w:lang w:val="en-GB"/>
        </w:rPr>
        <w:t>. Samples were evaluated in duplicate. After incubation step, two separated steps of biotin-conjugate anti-IgG human (0.1 µg/mL) (</w:t>
      </w:r>
      <w:r w:rsidRPr="008856F7">
        <w:rPr>
          <w:lang w:val="en-GB"/>
        </w:rPr>
        <w:t>Sigma Aldrich, San Luis, EE UU)</w:t>
      </w:r>
      <w:r w:rsidRPr="0007780B">
        <w:rPr>
          <w:szCs w:val="24"/>
          <w:lang w:val="en-GB"/>
        </w:rPr>
        <w:t xml:space="preserve"> and later streptavidin/alkaline-phosphatase (</w:t>
      </w:r>
      <w:r w:rsidRPr="006B3C7E">
        <w:rPr>
          <w:lang w:val="en-GB"/>
        </w:rPr>
        <w:t>Roche, Basel, Swiss</w:t>
      </w:r>
      <w:r w:rsidRPr="006B3C7E">
        <w:rPr>
          <w:szCs w:val="24"/>
          <w:lang w:val="en-GB"/>
        </w:rPr>
        <w:t xml:space="preserve">) in appropriate buffer were added. The final fluorimetric reaction was </w:t>
      </w:r>
      <w:r w:rsidRPr="006B3C7E">
        <w:rPr>
          <w:szCs w:val="24"/>
          <w:lang w:val="en-GB"/>
        </w:rPr>
        <w:lastRenderedPageBreak/>
        <w:t>induced by adding substrate 4-Methylumbelliferyl Phosphate (</w:t>
      </w:r>
      <w:r w:rsidRPr="006B3C7E">
        <w:rPr>
          <w:lang w:val="en-GB"/>
        </w:rPr>
        <w:t>Sigma Aldrich, San Luis, EE UU)</w:t>
      </w:r>
      <w:r w:rsidRPr="006B3C7E">
        <w:rPr>
          <w:szCs w:val="24"/>
          <w:lang w:val="en-GB"/>
        </w:rPr>
        <w:t>. T</w:t>
      </w:r>
      <w:r w:rsidRPr="00B40EE1">
        <w:rPr>
          <w:szCs w:val="24"/>
          <w:lang w:val="en-GB"/>
        </w:rPr>
        <w:t>he reference curve was constructed using a linear interpolation function. The concentration of anti-RBD IgG was expressed as AU/</w:t>
      </w:r>
      <w:proofErr w:type="spellStart"/>
      <w:r w:rsidRPr="00B40EE1">
        <w:rPr>
          <w:szCs w:val="24"/>
          <w:lang w:val="en-GB"/>
        </w:rPr>
        <w:t>mL.</w:t>
      </w:r>
      <w:proofErr w:type="spellEnd"/>
      <w:r w:rsidRPr="00B40EE1">
        <w:rPr>
          <w:szCs w:val="24"/>
          <w:lang w:val="en-GB"/>
        </w:rPr>
        <w:t xml:space="preserve"> The seroconversion rate was calculated by dividing the concentration at each time point (at Tx) by the p</w:t>
      </w:r>
      <w:r w:rsidRPr="006B3C7E">
        <w:rPr>
          <w:szCs w:val="24"/>
          <w:lang w:val="en-GB"/>
        </w:rPr>
        <w:t xml:space="preserve">re-vaccination concentration (at T0). A rate ≥ 4 was considered as seroconversion. </w:t>
      </w:r>
    </w:p>
    <w:p w14:paraId="6F4CB02D" w14:textId="6C0FA4FF" w:rsidR="00873513" w:rsidRPr="006B3C7E" w:rsidRDefault="00873513">
      <w:pPr>
        <w:rPr>
          <w:szCs w:val="24"/>
          <w:lang w:val="en-GB"/>
        </w:rPr>
      </w:pPr>
    </w:p>
    <w:p w14:paraId="74E01DC6" w14:textId="3645E68F" w:rsidR="00FE4CBF" w:rsidRPr="006B3C7E" w:rsidRDefault="008D7716" w:rsidP="00FE4CBF">
      <w:pPr>
        <w:rPr>
          <w:szCs w:val="24"/>
          <w:lang w:val="en-GB"/>
        </w:rPr>
      </w:pPr>
      <w:r w:rsidRPr="00B40EE1">
        <w:rPr>
          <w:i/>
          <w:szCs w:val="24"/>
          <w:lang w:val="en-GB"/>
        </w:rPr>
        <w:t xml:space="preserve">C.2 </w:t>
      </w:r>
      <w:r w:rsidR="00873513" w:rsidRPr="00B40EE1">
        <w:rPr>
          <w:i/>
          <w:szCs w:val="24"/>
          <w:lang w:val="en-GB"/>
        </w:rPr>
        <w:t>Molecular vir</w:t>
      </w:r>
      <w:r w:rsidR="006F697C">
        <w:rPr>
          <w:i/>
          <w:szCs w:val="24"/>
          <w:lang w:val="en-GB"/>
        </w:rPr>
        <w:t>us</w:t>
      </w:r>
      <w:r w:rsidR="00873513" w:rsidRPr="00B40EE1">
        <w:rPr>
          <w:i/>
          <w:szCs w:val="24"/>
          <w:lang w:val="en-GB"/>
        </w:rPr>
        <w:t xml:space="preserve"> neutralization test</w:t>
      </w:r>
      <w:r w:rsidR="00873513" w:rsidRPr="0007780B">
        <w:rPr>
          <w:szCs w:val="24"/>
          <w:lang w:val="en-GB"/>
        </w:rPr>
        <w:t xml:space="preserve">: </w:t>
      </w:r>
      <w:r w:rsidR="00EA222C" w:rsidRPr="00482464">
        <w:rPr>
          <w:szCs w:val="24"/>
          <w:lang w:val="en-GB"/>
        </w:rPr>
        <w:t xml:space="preserve"> </w:t>
      </w:r>
      <w:proofErr w:type="spellStart"/>
      <w:r w:rsidR="000A527E" w:rsidRPr="006F697C">
        <w:rPr>
          <w:szCs w:val="24"/>
          <w:lang w:val="en-GB"/>
        </w:rPr>
        <w:t>Micro</w:t>
      </w:r>
      <w:r w:rsidR="00B40EE1">
        <w:rPr>
          <w:szCs w:val="24"/>
          <w:lang w:val="en-GB"/>
        </w:rPr>
        <w:t>titre</w:t>
      </w:r>
      <w:proofErr w:type="spellEnd"/>
      <w:r w:rsidR="000A527E" w:rsidRPr="00B40EE1">
        <w:rPr>
          <w:szCs w:val="24"/>
          <w:lang w:val="en-GB"/>
        </w:rPr>
        <w:t xml:space="preserve"> plates were coated with 250ng/well of ACE2-hFc in carbonate-bicarbonate buffer, 0.1M (pH9.6) and incubated overnight </w:t>
      </w:r>
      <w:r w:rsidR="000A527E" w:rsidRPr="006F697C">
        <w:rPr>
          <w:szCs w:val="24"/>
          <w:lang w:val="en-GB"/>
        </w:rPr>
        <w:t>at 4°C. Plates were blocked with 200µL/well of 2% of skim milk in PBST (PBS with Tween 20 0.05%) during 1 h, at 37°C. Serial dilutions of sera were pre-incubated with RBD-mouse-Fc (RBD-</w:t>
      </w:r>
      <w:proofErr w:type="spellStart"/>
      <w:r w:rsidR="000A527E" w:rsidRPr="006F697C">
        <w:rPr>
          <w:szCs w:val="24"/>
          <w:lang w:val="en-GB"/>
        </w:rPr>
        <w:t>mFc</w:t>
      </w:r>
      <w:proofErr w:type="spellEnd"/>
      <w:r w:rsidR="000A527E" w:rsidRPr="006F697C">
        <w:rPr>
          <w:szCs w:val="24"/>
          <w:lang w:val="en-GB"/>
        </w:rPr>
        <w:t>) at a final concentration of 20</w:t>
      </w:r>
      <w:r w:rsidR="00FE4CBF" w:rsidRPr="006B3C7E">
        <w:rPr>
          <w:szCs w:val="24"/>
          <w:lang w:val="en-GB"/>
        </w:rPr>
        <w:t xml:space="preserve"> </w:t>
      </w:r>
      <w:r w:rsidR="000A527E" w:rsidRPr="006B3C7E">
        <w:rPr>
          <w:szCs w:val="24"/>
          <w:lang w:val="en-GB"/>
        </w:rPr>
        <w:t>ng/mL, for 1 h at 37</w:t>
      </w:r>
      <w:r w:rsidR="000A527E" w:rsidRPr="006B3C7E">
        <w:rPr>
          <w:szCs w:val="24"/>
          <w:vertAlign w:val="superscript"/>
          <w:lang w:val="en-GB"/>
        </w:rPr>
        <w:t>o</w:t>
      </w:r>
      <w:r w:rsidR="000A527E" w:rsidRPr="006B3C7E">
        <w:rPr>
          <w:szCs w:val="24"/>
          <w:lang w:val="en-GB"/>
        </w:rPr>
        <w:t>C. Mixtures were added to the plates and incubated for 2 h at 37°C. The binding of RBD-</w:t>
      </w:r>
      <w:proofErr w:type="spellStart"/>
      <w:r w:rsidR="000A527E" w:rsidRPr="006B3C7E">
        <w:rPr>
          <w:szCs w:val="24"/>
          <w:lang w:val="en-GB"/>
        </w:rPr>
        <w:t>mFc</w:t>
      </w:r>
      <w:proofErr w:type="spellEnd"/>
      <w:r w:rsidR="000A527E" w:rsidRPr="006B3C7E">
        <w:rPr>
          <w:szCs w:val="24"/>
          <w:lang w:val="en-GB"/>
        </w:rPr>
        <w:t xml:space="preserve"> was detected by addition of alkaline phosphatase (AP) conjugated anti-mouse IgG antibody (Sigma) for 1 h at 37°C. Finally, p-</w:t>
      </w:r>
      <w:proofErr w:type="spellStart"/>
      <w:r w:rsidR="000A527E" w:rsidRPr="006B3C7E">
        <w:rPr>
          <w:szCs w:val="24"/>
          <w:lang w:val="en-GB"/>
        </w:rPr>
        <w:t>nitrophenylphosphate</w:t>
      </w:r>
      <w:proofErr w:type="spellEnd"/>
      <w:r w:rsidR="000A527E" w:rsidRPr="006B3C7E">
        <w:rPr>
          <w:szCs w:val="24"/>
          <w:lang w:val="en-GB"/>
        </w:rPr>
        <w:t xml:space="preserve"> (Sigma) at 1 mg/mL in </w:t>
      </w:r>
      <w:proofErr w:type="spellStart"/>
      <w:r w:rsidR="000A527E" w:rsidRPr="006B3C7E">
        <w:rPr>
          <w:szCs w:val="24"/>
          <w:lang w:val="en-GB"/>
        </w:rPr>
        <w:t>diethanolamine</w:t>
      </w:r>
      <w:proofErr w:type="spellEnd"/>
      <w:r w:rsidR="000A527E" w:rsidRPr="006B3C7E">
        <w:rPr>
          <w:szCs w:val="24"/>
          <w:lang w:val="en-GB"/>
        </w:rPr>
        <w:t xml:space="preserve"> buffer (pH9.8) was added, and plates were incubated at RT for 30 min. The OD at 405nm was measured using a microwell system reader (</w:t>
      </w:r>
      <w:proofErr w:type="spellStart"/>
      <w:r w:rsidR="000A527E" w:rsidRPr="006B3C7E">
        <w:rPr>
          <w:szCs w:val="24"/>
          <w:lang w:val="en-GB"/>
        </w:rPr>
        <w:t>BioTek</w:t>
      </w:r>
      <w:proofErr w:type="spellEnd"/>
      <w:r w:rsidR="000A527E" w:rsidRPr="006B3C7E">
        <w:rPr>
          <w:szCs w:val="24"/>
          <w:lang w:val="en-GB"/>
        </w:rPr>
        <w:t>). In all steps other than blockade, samples and reagents were added using a final volume of 50</w:t>
      </w:r>
      <w:r w:rsidR="00292770" w:rsidRPr="006B3C7E">
        <w:rPr>
          <w:szCs w:val="24"/>
          <w:lang w:val="en-GB"/>
        </w:rPr>
        <w:t xml:space="preserve"> </w:t>
      </w:r>
      <w:r w:rsidR="000A527E" w:rsidRPr="006B3C7E">
        <w:rPr>
          <w:szCs w:val="24"/>
          <w:lang w:val="en-GB"/>
        </w:rPr>
        <w:t>µL/well. Three washing steps with PBST followed all incubations. RBD-</w:t>
      </w:r>
      <w:proofErr w:type="spellStart"/>
      <w:r w:rsidR="000A527E" w:rsidRPr="006B3C7E">
        <w:rPr>
          <w:szCs w:val="24"/>
          <w:lang w:val="en-GB"/>
        </w:rPr>
        <w:t>mFc</w:t>
      </w:r>
      <w:proofErr w:type="spellEnd"/>
      <w:r w:rsidR="000A527E" w:rsidRPr="006B3C7E">
        <w:rPr>
          <w:szCs w:val="24"/>
          <w:lang w:val="en-GB"/>
        </w:rPr>
        <w:t>, sera and antibody conjugates were diluted in skim milk 0.2%/PBST. Inhibition was calculated and expressed as percentage according to the next formula: Inhibition (</w:t>
      </w:r>
      <w:proofErr w:type="gramStart"/>
      <w:r w:rsidR="000A527E" w:rsidRPr="006B3C7E">
        <w:rPr>
          <w:szCs w:val="24"/>
          <w:lang w:val="en-GB"/>
        </w:rPr>
        <w:t>%)=</w:t>
      </w:r>
      <w:proofErr w:type="gramEnd"/>
      <w:r w:rsidR="000A527E" w:rsidRPr="006B3C7E">
        <w:rPr>
          <w:szCs w:val="24"/>
          <w:lang w:val="en-GB"/>
        </w:rPr>
        <w:t xml:space="preserve"> [1-(OD</w:t>
      </w:r>
      <w:r w:rsidR="000A527E" w:rsidRPr="006B3C7E">
        <w:rPr>
          <w:szCs w:val="24"/>
          <w:vertAlign w:val="subscript"/>
          <w:lang w:val="en-GB"/>
        </w:rPr>
        <w:t>405nm</w:t>
      </w:r>
      <w:r w:rsidR="000A527E" w:rsidRPr="006B3C7E">
        <w:rPr>
          <w:szCs w:val="24"/>
          <w:lang w:val="en-GB"/>
        </w:rPr>
        <w:t>sample/OD</w:t>
      </w:r>
      <w:r w:rsidR="000A527E" w:rsidRPr="006B3C7E">
        <w:rPr>
          <w:szCs w:val="24"/>
          <w:vertAlign w:val="subscript"/>
          <w:lang w:val="en-GB"/>
        </w:rPr>
        <w:t>405nm</w:t>
      </w:r>
      <w:r w:rsidR="000A527E" w:rsidRPr="006B3C7E">
        <w:rPr>
          <w:szCs w:val="24"/>
          <w:lang w:val="en-GB"/>
        </w:rPr>
        <w:t xml:space="preserve"> maximal recognition)] x 100. Herein, maximal recognition corresponds to wells incubated only with RBD-</w:t>
      </w:r>
      <w:proofErr w:type="spellStart"/>
      <w:r w:rsidR="000A527E" w:rsidRPr="006B3C7E">
        <w:rPr>
          <w:szCs w:val="24"/>
          <w:lang w:val="en-GB"/>
        </w:rPr>
        <w:t>mFc</w:t>
      </w:r>
      <w:proofErr w:type="spellEnd"/>
      <w:r w:rsidR="000A527E" w:rsidRPr="006B3C7E">
        <w:rPr>
          <w:szCs w:val="24"/>
          <w:lang w:val="en-GB"/>
        </w:rPr>
        <w:t xml:space="preserve"> (</w:t>
      </w:r>
      <w:r w:rsidR="00FE4CBF" w:rsidRPr="006B3C7E">
        <w:rPr>
          <w:szCs w:val="24"/>
          <w:lang w:val="en-GB"/>
        </w:rPr>
        <w:t>20 ng/mL). For determination of the</w:t>
      </w:r>
      <w:r w:rsidR="000A527E" w:rsidRPr="006B3C7E">
        <w:rPr>
          <w:szCs w:val="24"/>
          <w:lang w:val="en-GB"/>
        </w:rPr>
        <w:t xml:space="preserve"> mVNT</w:t>
      </w:r>
      <w:r w:rsidR="00FE4CBF" w:rsidRPr="006B3C7E">
        <w:rPr>
          <w:szCs w:val="24"/>
          <w:vertAlign w:val="subscript"/>
          <w:lang w:val="en-GB"/>
        </w:rPr>
        <w:t>50</w:t>
      </w:r>
      <w:r w:rsidR="000A527E" w:rsidRPr="006B3C7E">
        <w:rPr>
          <w:szCs w:val="24"/>
          <w:lang w:val="en-GB"/>
        </w:rPr>
        <w:t xml:space="preserve">, dilutions were log transformed and </w:t>
      </w:r>
      <w:r w:rsidR="00FE4CBF" w:rsidRPr="006B3C7E">
        <w:rPr>
          <w:szCs w:val="24"/>
          <w:lang w:val="en-GB"/>
        </w:rPr>
        <w:t xml:space="preserve">the highest dilution giving 50% of inhibition was calculated. </w:t>
      </w:r>
    </w:p>
    <w:p w14:paraId="7ECB5920" w14:textId="0950B2DF" w:rsidR="000A527E" w:rsidRPr="006B3C7E" w:rsidRDefault="00FE4CBF">
      <w:pPr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 </w:t>
      </w:r>
    </w:p>
    <w:p w14:paraId="66205D7A" w14:textId="6C574773" w:rsidR="00185943" w:rsidRPr="006B3C7E" w:rsidRDefault="008D7716" w:rsidP="00185943">
      <w:pPr>
        <w:rPr>
          <w:i/>
          <w:szCs w:val="24"/>
          <w:lang w:val="en-GB"/>
        </w:rPr>
      </w:pPr>
      <w:r w:rsidRPr="00B40EE1">
        <w:rPr>
          <w:i/>
          <w:szCs w:val="24"/>
          <w:lang w:val="en-GB"/>
        </w:rPr>
        <w:t xml:space="preserve">C.3. </w:t>
      </w:r>
      <w:proofErr w:type="spellStart"/>
      <w:r w:rsidR="00185943" w:rsidRPr="00B40EE1">
        <w:rPr>
          <w:i/>
          <w:szCs w:val="24"/>
          <w:lang w:val="en-GB"/>
        </w:rPr>
        <w:t>Phages</w:t>
      </w:r>
      <w:proofErr w:type="spellEnd"/>
      <w:r w:rsidR="00185943" w:rsidRPr="00B40EE1">
        <w:rPr>
          <w:i/>
          <w:szCs w:val="24"/>
          <w:lang w:val="en-GB"/>
        </w:rPr>
        <w:t xml:space="preserve"> </w:t>
      </w:r>
      <w:r w:rsidR="00185943" w:rsidRPr="0007780B">
        <w:rPr>
          <w:i/>
          <w:szCs w:val="24"/>
          <w:lang w:val="en-GB"/>
        </w:rPr>
        <w:t xml:space="preserve">construction </w:t>
      </w:r>
    </w:p>
    <w:p w14:paraId="02AEFB7F" w14:textId="1394BE84" w:rsidR="00185943" w:rsidRPr="0007780B" w:rsidRDefault="00185943" w:rsidP="00185943">
      <w:pPr>
        <w:rPr>
          <w:szCs w:val="24"/>
          <w:lang w:val="en-GB"/>
        </w:rPr>
      </w:pPr>
      <w:r w:rsidRPr="00B40EE1">
        <w:rPr>
          <w:szCs w:val="24"/>
          <w:lang w:val="en-GB"/>
        </w:rPr>
        <w:t>RBD-coding sequence (</w:t>
      </w:r>
      <w:r w:rsidRPr="006B3C7E">
        <w:rPr>
          <w:szCs w:val="24"/>
          <w:lang w:val="en-GB"/>
        </w:rPr>
        <w:t>Arg</w:t>
      </w:r>
      <w:r w:rsidRPr="00B40EE1">
        <w:rPr>
          <w:szCs w:val="24"/>
          <w:lang w:val="en-GB"/>
        </w:rPr>
        <w:t>328-</w:t>
      </w:r>
      <w:r w:rsidRPr="006B3C7E">
        <w:rPr>
          <w:szCs w:val="24"/>
          <w:lang w:val="en-GB"/>
        </w:rPr>
        <w:t>Thr</w:t>
      </w:r>
      <w:r w:rsidRPr="00B40EE1">
        <w:rPr>
          <w:szCs w:val="24"/>
          <w:lang w:val="en-GB"/>
        </w:rPr>
        <w:t xml:space="preserve">533) was synthesized by </w:t>
      </w:r>
      <w:proofErr w:type="spellStart"/>
      <w:r w:rsidRPr="00B40EE1">
        <w:rPr>
          <w:szCs w:val="24"/>
          <w:lang w:val="en-GB"/>
        </w:rPr>
        <w:t>Eurofins</w:t>
      </w:r>
      <w:r w:rsidRPr="00B40EE1">
        <w:rPr>
          <w:szCs w:val="24"/>
          <w:vertAlign w:val="superscript"/>
          <w:lang w:val="en-GB"/>
        </w:rPr>
        <w:t>TM</w:t>
      </w:r>
      <w:proofErr w:type="spellEnd"/>
      <w:r w:rsidRPr="0007780B">
        <w:rPr>
          <w:szCs w:val="24"/>
          <w:lang w:val="en-GB"/>
        </w:rPr>
        <w:t xml:space="preserve"> (Germany) and cloned in the phagemid vector </w:t>
      </w:r>
      <w:proofErr w:type="spellStart"/>
      <w:r w:rsidRPr="0007780B">
        <w:rPr>
          <w:szCs w:val="24"/>
          <w:lang w:val="en-GB"/>
        </w:rPr>
        <w:t>pCSM</w:t>
      </w:r>
      <w:proofErr w:type="spellEnd"/>
      <w:r w:rsidRPr="0007780B">
        <w:rPr>
          <w:szCs w:val="24"/>
          <w:lang w:val="en-GB"/>
        </w:rPr>
        <w:t xml:space="preserve"> through </w:t>
      </w:r>
      <w:proofErr w:type="spellStart"/>
      <w:r w:rsidRPr="0007780B">
        <w:rPr>
          <w:szCs w:val="24"/>
          <w:lang w:val="en-GB"/>
        </w:rPr>
        <w:t>ApaLI</w:t>
      </w:r>
      <w:proofErr w:type="spellEnd"/>
      <w:r w:rsidRPr="0007780B">
        <w:rPr>
          <w:szCs w:val="24"/>
          <w:lang w:val="en-GB"/>
        </w:rPr>
        <w:t xml:space="preserve"> and </w:t>
      </w:r>
      <w:proofErr w:type="spellStart"/>
      <w:r w:rsidRPr="0007780B">
        <w:rPr>
          <w:szCs w:val="24"/>
          <w:lang w:val="en-GB"/>
        </w:rPr>
        <w:t>NotI</w:t>
      </w:r>
      <w:proofErr w:type="spellEnd"/>
      <w:r w:rsidRPr="0007780B">
        <w:rPr>
          <w:szCs w:val="24"/>
          <w:lang w:val="en-GB"/>
        </w:rPr>
        <w:t xml:space="preserve"> restriction sites. The original gene was modified by site-directed mutagenesis to introduce the triplets</w:t>
      </w:r>
      <w:r w:rsidRPr="006B3C7E">
        <w:rPr>
          <w:szCs w:val="24"/>
          <w:lang w:val="en-GB"/>
        </w:rPr>
        <w:t xml:space="preserve"> coding for the desired replacements in </w:t>
      </w:r>
      <w:r w:rsidR="00292770" w:rsidRPr="006B3C7E">
        <w:rPr>
          <w:szCs w:val="24"/>
          <w:lang w:val="en-GB"/>
        </w:rPr>
        <w:t xml:space="preserve">the </w:t>
      </w:r>
      <w:r w:rsidRPr="006B3C7E">
        <w:rPr>
          <w:szCs w:val="24"/>
          <w:lang w:val="en-GB"/>
        </w:rPr>
        <w:t xml:space="preserve">RBD sequence. </w:t>
      </w:r>
      <w:proofErr w:type="spellStart"/>
      <w:r w:rsidRPr="006B3C7E">
        <w:rPr>
          <w:szCs w:val="24"/>
          <w:lang w:val="en-GB"/>
        </w:rPr>
        <w:t>Phages</w:t>
      </w:r>
      <w:proofErr w:type="spellEnd"/>
      <w:r w:rsidRPr="006B3C7E">
        <w:rPr>
          <w:szCs w:val="24"/>
          <w:lang w:val="en-GB"/>
        </w:rPr>
        <w:t xml:space="preserve"> displaying </w:t>
      </w:r>
      <w:r w:rsidR="00292770" w:rsidRPr="006B3C7E">
        <w:rPr>
          <w:szCs w:val="24"/>
          <w:lang w:val="en-GB"/>
        </w:rPr>
        <w:t>D614G-</w:t>
      </w:r>
      <w:r w:rsidRPr="006B3C7E">
        <w:rPr>
          <w:szCs w:val="24"/>
          <w:lang w:val="en-GB"/>
        </w:rPr>
        <w:t xml:space="preserve">RBD and variant </w:t>
      </w:r>
      <w:bookmarkStart w:id="6" w:name="OLE_LINK5"/>
      <w:r w:rsidRPr="006B3C7E">
        <w:rPr>
          <w:szCs w:val="24"/>
          <w:lang w:val="en-GB"/>
        </w:rPr>
        <w:t xml:space="preserve">Delta-L452R+T478K </w:t>
      </w:r>
      <w:bookmarkEnd w:id="6"/>
      <w:r w:rsidRPr="006B3C7E">
        <w:rPr>
          <w:szCs w:val="24"/>
          <w:lang w:val="en-GB"/>
        </w:rPr>
        <w:t xml:space="preserve">were rescued with M13KO7 helper phage. Display levels were determined by enzyme-linked immunosorbent assay (ELISA) on microplates coated with 9E10 </w:t>
      </w:r>
      <w:proofErr w:type="spellStart"/>
      <w:r w:rsidRPr="006B3C7E">
        <w:rPr>
          <w:szCs w:val="24"/>
          <w:lang w:val="en-GB"/>
        </w:rPr>
        <w:t>mAb</w:t>
      </w:r>
      <w:proofErr w:type="spellEnd"/>
      <w:r w:rsidRPr="006B3C7E">
        <w:rPr>
          <w:szCs w:val="24"/>
          <w:lang w:val="en-GB"/>
        </w:rPr>
        <w:t xml:space="preserve">, an antibody targeting the </w:t>
      </w:r>
      <w:r w:rsidRPr="006B3C7E">
        <w:rPr>
          <w:i/>
          <w:szCs w:val="24"/>
          <w:lang w:val="en-GB"/>
        </w:rPr>
        <w:t>c-</w:t>
      </w:r>
      <w:proofErr w:type="spellStart"/>
      <w:r w:rsidRPr="006B3C7E">
        <w:rPr>
          <w:i/>
          <w:szCs w:val="24"/>
          <w:lang w:val="en-GB"/>
        </w:rPr>
        <w:t>myc</w:t>
      </w:r>
      <w:proofErr w:type="spellEnd"/>
      <w:r w:rsidRPr="006B3C7E">
        <w:rPr>
          <w:szCs w:val="24"/>
          <w:lang w:val="en-GB"/>
        </w:rPr>
        <w:t xml:space="preserve"> tag fused to the carboxyl-terminal end of displayed proteins</w:t>
      </w:r>
      <w:r w:rsidR="00292770" w:rsidRPr="00B40EE1">
        <w:rPr>
          <w:szCs w:val="24"/>
          <w:lang w:val="en-GB"/>
        </w:rPr>
        <w:t xml:space="preserve">. </w:t>
      </w:r>
      <w:proofErr w:type="spellStart"/>
      <w:r w:rsidR="00292770" w:rsidRPr="00B40EE1">
        <w:rPr>
          <w:szCs w:val="24"/>
          <w:lang w:val="en-GB"/>
        </w:rPr>
        <w:t>Phages</w:t>
      </w:r>
      <w:proofErr w:type="spellEnd"/>
      <w:r w:rsidR="00292770" w:rsidRPr="00B40EE1">
        <w:rPr>
          <w:szCs w:val="24"/>
          <w:lang w:val="en-GB"/>
        </w:rPr>
        <w:t xml:space="preserve"> displaying D614G </w:t>
      </w:r>
      <w:r w:rsidRPr="00B40EE1">
        <w:rPr>
          <w:szCs w:val="24"/>
          <w:lang w:val="en-GB"/>
        </w:rPr>
        <w:t>RBD were used as reference, assuming a display level of 100 units/mL, whereas relative levels of mutated variants were subsequ</w:t>
      </w:r>
      <w:r w:rsidRPr="006B3C7E">
        <w:rPr>
          <w:szCs w:val="24"/>
          <w:lang w:val="en-GB"/>
        </w:rPr>
        <w:t>ently calculated. Phage-displayed RBDs were</w:t>
      </w:r>
      <w:r w:rsidRPr="00B40EE1">
        <w:rPr>
          <w:szCs w:val="24"/>
          <w:lang w:val="en-GB"/>
        </w:rPr>
        <w:t xml:space="preserve"> biologically active by ELISA on microplates coated with the recombinant extracellular region of human ACE-2 receptor fused to human Fc (rACE-2/Fc), </w:t>
      </w:r>
      <w:r w:rsidRPr="006B3C7E">
        <w:rPr>
          <w:szCs w:val="24"/>
          <w:lang w:val="en-GB"/>
        </w:rPr>
        <w:t>confirming</w:t>
      </w:r>
      <w:r w:rsidRPr="00B40EE1">
        <w:rPr>
          <w:szCs w:val="24"/>
          <w:lang w:val="en-GB"/>
        </w:rPr>
        <w:t xml:space="preserve"> </w:t>
      </w:r>
      <w:r w:rsidRPr="006B3C7E">
        <w:rPr>
          <w:szCs w:val="24"/>
          <w:lang w:val="en-GB"/>
        </w:rPr>
        <w:t>their</w:t>
      </w:r>
      <w:r w:rsidRPr="00B40EE1">
        <w:rPr>
          <w:szCs w:val="24"/>
          <w:lang w:val="en-GB"/>
        </w:rPr>
        <w:t xml:space="preserve"> proper folding on viral particles assembled in </w:t>
      </w:r>
      <w:r w:rsidRPr="00B40EE1">
        <w:rPr>
          <w:i/>
          <w:szCs w:val="24"/>
          <w:lang w:val="en-GB"/>
        </w:rPr>
        <w:t>E.coli</w:t>
      </w:r>
      <w:r w:rsidRPr="0007780B">
        <w:rPr>
          <w:szCs w:val="24"/>
          <w:lang w:val="en-GB"/>
        </w:rPr>
        <w:t xml:space="preserve"> periplasm.</w:t>
      </w:r>
    </w:p>
    <w:p w14:paraId="4DCC4D11" w14:textId="77777777" w:rsidR="00185943" w:rsidRPr="006B3C7E" w:rsidRDefault="00185943" w:rsidP="00185943">
      <w:pPr>
        <w:rPr>
          <w:b/>
          <w:szCs w:val="24"/>
          <w:lang w:val="en-GB"/>
        </w:rPr>
      </w:pPr>
    </w:p>
    <w:p w14:paraId="182755D1" w14:textId="77777777" w:rsidR="00185943" w:rsidRPr="006B3C7E" w:rsidRDefault="00185943" w:rsidP="00185943">
      <w:pPr>
        <w:rPr>
          <w:b/>
          <w:szCs w:val="24"/>
          <w:lang w:val="en-GB"/>
        </w:rPr>
      </w:pPr>
    </w:p>
    <w:p w14:paraId="0DF2F960" w14:textId="70DF457E" w:rsidR="00185943" w:rsidRPr="00B40EE1" w:rsidRDefault="008D7716" w:rsidP="00185943">
      <w:pPr>
        <w:rPr>
          <w:i/>
          <w:szCs w:val="24"/>
          <w:lang w:val="en-GB"/>
        </w:rPr>
      </w:pPr>
      <w:r w:rsidRPr="006B3C7E">
        <w:rPr>
          <w:i/>
          <w:szCs w:val="24"/>
          <w:lang w:val="en-GB"/>
        </w:rPr>
        <w:t xml:space="preserve">C.4. </w:t>
      </w:r>
      <w:r w:rsidR="00185943" w:rsidRPr="006B3C7E">
        <w:rPr>
          <w:i/>
          <w:szCs w:val="24"/>
          <w:lang w:val="en-GB"/>
        </w:rPr>
        <w:t xml:space="preserve">Molecular Virus Neutralization </w:t>
      </w:r>
      <w:r w:rsidR="00725DF1">
        <w:rPr>
          <w:i/>
          <w:szCs w:val="24"/>
          <w:lang w:val="en-GB"/>
        </w:rPr>
        <w:t>Test</w:t>
      </w:r>
      <w:r w:rsidR="00725DF1" w:rsidRPr="006B3C7E">
        <w:rPr>
          <w:i/>
          <w:szCs w:val="24"/>
          <w:lang w:val="en-GB"/>
        </w:rPr>
        <w:t xml:space="preserve"> </w:t>
      </w:r>
      <w:r w:rsidR="00185943" w:rsidRPr="006B3C7E">
        <w:rPr>
          <w:i/>
          <w:szCs w:val="24"/>
          <w:lang w:val="en-GB"/>
        </w:rPr>
        <w:t>with phage-displayed RBDs</w:t>
      </w:r>
    </w:p>
    <w:p w14:paraId="74018B02" w14:textId="6EB4E315" w:rsidR="00873513" w:rsidRPr="006B3C7E" w:rsidRDefault="00185943" w:rsidP="00185943">
      <w:pPr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The inhibition of RBD/ACE2 interaction by anti-RBD antibodies in </w:t>
      </w:r>
      <w:r w:rsidRPr="00B40EE1">
        <w:rPr>
          <w:szCs w:val="24"/>
          <w:lang w:val="en-GB"/>
        </w:rPr>
        <w:t xml:space="preserve">sera </w:t>
      </w:r>
      <w:r w:rsidRPr="006B3C7E">
        <w:rPr>
          <w:szCs w:val="24"/>
          <w:lang w:val="en-GB"/>
        </w:rPr>
        <w:t>from</w:t>
      </w:r>
      <w:r w:rsidRPr="00B40EE1">
        <w:rPr>
          <w:szCs w:val="24"/>
          <w:lang w:val="en-GB"/>
        </w:rPr>
        <w:t xml:space="preserve"> 16 </w:t>
      </w:r>
      <w:r w:rsidRPr="006B3C7E">
        <w:rPr>
          <w:szCs w:val="24"/>
          <w:lang w:val="en-GB"/>
        </w:rPr>
        <w:t>vaccinated</w:t>
      </w:r>
      <w:r w:rsidRPr="006B3C7E" w:rsidDel="00DC03DC">
        <w:rPr>
          <w:szCs w:val="24"/>
          <w:lang w:val="en-GB"/>
        </w:rPr>
        <w:t xml:space="preserve"> </w:t>
      </w:r>
      <w:r w:rsidRPr="00B40EE1">
        <w:rPr>
          <w:szCs w:val="24"/>
          <w:lang w:val="en-GB"/>
        </w:rPr>
        <w:t>individuals</w:t>
      </w:r>
      <w:r w:rsidRPr="006B3C7E">
        <w:rPr>
          <w:szCs w:val="24"/>
          <w:lang w:val="en-GB"/>
        </w:rPr>
        <w:t xml:space="preserve"> (first and second doses: 25 µg SOBERANA</w:t>
      </w:r>
      <w:r w:rsidR="00D155F7" w:rsidRPr="006B3C7E">
        <w:rPr>
          <w:szCs w:val="24"/>
          <w:lang w:val="en-GB"/>
        </w:rPr>
        <w:t xml:space="preserve"> 02, third dose: SOBERANA </w:t>
      </w:r>
      <w:r w:rsidRPr="006B3C7E">
        <w:rPr>
          <w:szCs w:val="24"/>
          <w:lang w:val="en-GB"/>
        </w:rPr>
        <w:t>Plus</w:t>
      </w:r>
      <w:r w:rsidR="00D155F7" w:rsidRPr="006B3C7E">
        <w:rPr>
          <w:szCs w:val="24"/>
          <w:lang w:val="en-GB"/>
        </w:rPr>
        <w:t xml:space="preserve"> </w:t>
      </w:r>
      <w:r w:rsidRPr="006B3C7E">
        <w:rPr>
          <w:szCs w:val="24"/>
          <w:lang w:val="en-GB"/>
        </w:rPr>
        <w:t xml:space="preserve">heterologous scheme) was evaluated in </w:t>
      </w:r>
      <w:r w:rsidRPr="00B40EE1">
        <w:rPr>
          <w:szCs w:val="24"/>
          <w:lang w:val="en-GB"/>
        </w:rPr>
        <w:t xml:space="preserve">polyvinyl chloride microplates coated with rACE-2/Fc at 5 </w:t>
      </w:r>
      <w:r w:rsidRPr="006B3C7E">
        <w:rPr>
          <w:szCs w:val="24"/>
          <w:lang w:val="en-GB"/>
        </w:rPr>
        <w:sym w:font="Symbol" w:char="F020"/>
      </w:r>
      <w:r w:rsidRPr="006B3C7E">
        <w:rPr>
          <w:szCs w:val="24"/>
          <w:lang w:val="en-GB"/>
        </w:rPr>
        <w:sym w:font="Symbol" w:char="F06D"/>
      </w:r>
      <w:r w:rsidRPr="00B40EE1">
        <w:rPr>
          <w:szCs w:val="24"/>
          <w:lang w:val="en-GB"/>
        </w:rPr>
        <w:t xml:space="preserve">g/mL in phosphate-buffered saline (PBS) overnight at 4ºC and blocked </w:t>
      </w:r>
      <w:r w:rsidRPr="006B3C7E">
        <w:rPr>
          <w:szCs w:val="24"/>
          <w:lang w:val="en-GB"/>
        </w:rPr>
        <w:t xml:space="preserve">for 1h </w:t>
      </w:r>
      <w:r w:rsidRPr="00B40EE1">
        <w:rPr>
          <w:szCs w:val="24"/>
          <w:lang w:val="en-GB"/>
        </w:rPr>
        <w:t xml:space="preserve">with PBS containing 4% skim milk powder (M-PBS) at room temperature. Each phage preparation was diluted </w:t>
      </w:r>
      <w:r w:rsidR="00292770" w:rsidRPr="0007780B">
        <w:rPr>
          <w:szCs w:val="24"/>
          <w:lang w:val="en-GB"/>
        </w:rPr>
        <w:t>to</w:t>
      </w:r>
      <w:r w:rsidRPr="00482464">
        <w:rPr>
          <w:szCs w:val="24"/>
          <w:lang w:val="en-GB"/>
        </w:rPr>
        <w:t xml:space="preserve"> 0.075 display units/mL in M-PBS containing serially 4-fold diluted sera (from 1/25 to 1/25 600).  </w:t>
      </w:r>
      <w:proofErr w:type="spellStart"/>
      <w:r w:rsidRPr="00482464">
        <w:rPr>
          <w:szCs w:val="24"/>
          <w:lang w:val="en-GB"/>
        </w:rPr>
        <w:t>Phages</w:t>
      </w:r>
      <w:proofErr w:type="spellEnd"/>
      <w:r w:rsidRPr="00482464">
        <w:rPr>
          <w:szCs w:val="24"/>
          <w:lang w:val="en-GB"/>
        </w:rPr>
        <w:t xml:space="preserve"> diluted </w:t>
      </w:r>
      <w:r w:rsidRPr="006B3C7E">
        <w:rPr>
          <w:szCs w:val="24"/>
          <w:lang w:val="en-GB"/>
        </w:rPr>
        <w:t xml:space="preserve">similarly </w:t>
      </w:r>
      <w:r w:rsidRPr="00B40EE1">
        <w:rPr>
          <w:szCs w:val="24"/>
          <w:lang w:val="en-GB"/>
        </w:rPr>
        <w:t xml:space="preserve">in M-PBS alone were used as controls </w:t>
      </w:r>
      <w:r w:rsidRPr="006B3C7E">
        <w:rPr>
          <w:szCs w:val="24"/>
          <w:lang w:val="en-GB"/>
        </w:rPr>
        <w:t>for</w:t>
      </w:r>
      <w:r w:rsidRPr="00B40EE1">
        <w:rPr>
          <w:szCs w:val="24"/>
          <w:lang w:val="en-GB"/>
        </w:rPr>
        <w:t xml:space="preserve"> maximum binding (100%). After 1h pre-incubation at RT, diluted </w:t>
      </w:r>
      <w:proofErr w:type="spellStart"/>
      <w:r w:rsidRPr="00B40EE1">
        <w:rPr>
          <w:szCs w:val="24"/>
          <w:lang w:val="en-GB"/>
        </w:rPr>
        <w:t>phages</w:t>
      </w:r>
      <w:proofErr w:type="spellEnd"/>
      <w:r w:rsidRPr="00B40EE1">
        <w:rPr>
          <w:szCs w:val="24"/>
          <w:lang w:val="en-GB"/>
        </w:rPr>
        <w:t xml:space="preserve"> were incubated on coated/blocked microplates during an additional hour at RT. Plates were washed with PBS containing 0.1% Tween 20 (PBS-T)  and incubated 1h at RT with an anti-M13 </w:t>
      </w:r>
      <w:proofErr w:type="spellStart"/>
      <w:r w:rsidRPr="00B40EE1">
        <w:rPr>
          <w:szCs w:val="24"/>
          <w:lang w:val="en-GB"/>
        </w:rPr>
        <w:t>mAb</w:t>
      </w:r>
      <w:proofErr w:type="spellEnd"/>
      <w:r w:rsidRPr="00B40EE1">
        <w:rPr>
          <w:szCs w:val="24"/>
          <w:lang w:val="en-GB"/>
        </w:rPr>
        <w:t xml:space="preserve"> conjugated to horseradish peroxidase (GE Healthcare, USA), properl</w:t>
      </w:r>
      <w:r w:rsidRPr="0007780B">
        <w:rPr>
          <w:szCs w:val="24"/>
          <w:lang w:val="en-GB"/>
        </w:rPr>
        <w:t xml:space="preserve">y diluted in M-PBS.  After washing, </w:t>
      </w:r>
      <w:r w:rsidRPr="006B3C7E">
        <w:rPr>
          <w:szCs w:val="24"/>
          <w:lang w:val="en-GB"/>
        </w:rPr>
        <w:t xml:space="preserve">the </w:t>
      </w:r>
      <w:r w:rsidRPr="00B40EE1">
        <w:rPr>
          <w:szCs w:val="24"/>
          <w:lang w:val="en-GB"/>
        </w:rPr>
        <w:t>substrate solution (500</w:t>
      </w:r>
      <w:r w:rsidRPr="006B3C7E">
        <w:rPr>
          <w:szCs w:val="24"/>
          <w:lang w:val="en-GB"/>
        </w:rPr>
        <w:t xml:space="preserve"> </w:t>
      </w:r>
      <w:proofErr w:type="spellStart"/>
      <w:r w:rsidRPr="00B40EE1">
        <w:rPr>
          <w:szCs w:val="24"/>
          <w:lang w:val="en-GB"/>
        </w:rPr>
        <w:t>μg</w:t>
      </w:r>
      <w:proofErr w:type="spellEnd"/>
      <w:r w:rsidRPr="00B40EE1">
        <w:rPr>
          <w:szCs w:val="24"/>
          <w:lang w:val="en-GB"/>
        </w:rPr>
        <w:t xml:space="preserve">/ml ortho-phenylenediamine and 0.015% hydrogen peroxide in 0.1 mol/l citrate-phosphate buffer, pH 5.0) </w:t>
      </w:r>
      <w:r w:rsidR="00292770" w:rsidRPr="00B40EE1">
        <w:rPr>
          <w:szCs w:val="24"/>
          <w:lang w:val="en-GB"/>
        </w:rPr>
        <w:t>were</w:t>
      </w:r>
      <w:r w:rsidRPr="0007780B">
        <w:rPr>
          <w:szCs w:val="24"/>
          <w:lang w:val="en-GB"/>
        </w:rPr>
        <w:t xml:space="preserve"> added. The reaction was stopped 15 min later, with 2.5 mol/l sulfuric acid. Absorbance</w:t>
      </w:r>
      <w:r w:rsidRPr="006B3C7E">
        <w:rPr>
          <w:szCs w:val="24"/>
          <w:lang w:val="en-GB"/>
        </w:rPr>
        <w:t>s</w:t>
      </w:r>
      <w:r w:rsidRPr="00B40EE1">
        <w:rPr>
          <w:szCs w:val="24"/>
          <w:lang w:val="en-GB"/>
        </w:rPr>
        <w:t xml:space="preserve"> (Abs) at 490 nm were determined with a microplate reader. Relative binding levels were calculated as the ratio between Abs at 490 nm and the maximum binding signal of the same phage-displayed RBD variant in M-PBS. Sigmoidal inhibition curves were </w:t>
      </w:r>
      <w:proofErr w:type="spellStart"/>
      <w:r w:rsidRPr="00B40EE1">
        <w:rPr>
          <w:szCs w:val="24"/>
          <w:lang w:val="en-GB"/>
        </w:rPr>
        <w:t>analyzed</w:t>
      </w:r>
      <w:proofErr w:type="spellEnd"/>
      <w:r w:rsidRPr="00B40EE1">
        <w:rPr>
          <w:szCs w:val="24"/>
          <w:lang w:val="en-GB"/>
        </w:rPr>
        <w:t xml:space="preserve"> with GraphPad Prism 5 software, and serum dilutions </w:t>
      </w:r>
      <w:r w:rsidRPr="00B40EE1">
        <w:rPr>
          <w:szCs w:val="24"/>
          <w:lang w:val="en-GB"/>
        </w:rPr>
        <w:lastRenderedPageBreak/>
        <w:t>producing 50% binding inhibition (</w:t>
      </w:r>
      <w:r w:rsidR="00292770" w:rsidRPr="006F697C">
        <w:rPr>
          <w:szCs w:val="24"/>
          <w:lang w:val="en-GB"/>
        </w:rPr>
        <w:t>mVNT</w:t>
      </w:r>
      <w:r w:rsidR="00292770" w:rsidRPr="006F697C">
        <w:rPr>
          <w:szCs w:val="24"/>
          <w:vertAlign w:val="subscript"/>
          <w:lang w:val="en-GB"/>
        </w:rPr>
        <w:t>50</w:t>
      </w:r>
      <w:r w:rsidRPr="006F697C">
        <w:rPr>
          <w:szCs w:val="24"/>
          <w:lang w:val="en-GB"/>
        </w:rPr>
        <w:t xml:space="preserve">) were calculated for each serum sample against each phage-displayed RBD variant.  </w:t>
      </w:r>
    </w:p>
    <w:p w14:paraId="0E5DB68B" w14:textId="77777777" w:rsidR="00A01D3F" w:rsidRPr="006B3C7E" w:rsidRDefault="00A01D3F" w:rsidP="00185943">
      <w:pPr>
        <w:rPr>
          <w:szCs w:val="24"/>
          <w:lang w:val="en-GB"/>
        </w:rPr>
      </w:pPr>
    </w:p>
    <w:p w14:paraId="6BCA75B7" w14:textId="32AAD531" w:rsidR="00873513" w:rsidRPr="006B3C7E" w:rsidRDefault="008D7716" w:rsidP="00873513">
      <w:pPr>
        <w:rPr>
          <w:i/>
          <w:szCs w:val="24"/>
          <w:lang w:val="en-GB"/>
        </w:rPr>
      </w:pPr>
      <w:r w:rsidRPr="006B3C7E">
        <w:rPr>
          <w:i/>
          <w:szCs w:val="24"/>
          <w:lang w:val="en-GB"/>
        </w:rPr>
        <w:t xml:space="preserve">C.5 </w:t>
      </w:r>
      <w:r w:rsidR="00873513" w:rsidRPr="006B3C7E">
        <w:rPr>
          <w:i/>
          <w:szCs w:val="24"/>
          <w:lang w:val="en-GB"/>
        </w:rPr>
        <w:t>Convent</w:t>
      </w:r>
      <w:r w:rsidR="00292770" w:rsidRPr="006B3C7E">
        <w:rPr>
          <w:i/>
          <w:szCs w:val="24"/>
          <w:lang w:val="en-GB"/>
        </w:rPr>
        <w:t>ional Vir</w:t>
      </w:r>
      <w:r w:rsidR="006F697C">
        <w:rPr>
          <w:i/>
          <w:szCs w:val="24"/>
          <w:lang w:val="en-GB"/>
        </w:rPr>
        <w:t>us</w:t>
      </w:r>
      <w:r w:rsidR="00292770" w:rsidRPr="006F697C">
        <w:rPr>
          <w:i/>
          <w:szCs w:val="24"/>
          <w:lang w:val="en-GB"/>
        </w:rPr>
        <w:t xml:space="preserve"> N</w:t>
      </w:r>
      <w:r w:rsidR="00873513" w:rsidRPr="006F697C">
        <w:rPr>
          <w:i/>
          <w:szCs w:val="24"/>
          <w:lang w:val="en-GB"/>
        </w:rPr>
        <w:t>eutralization test</w:t>
      </w:r>
    </w:p>
    <w:p w14:paraId="5112DB1A" w14:textId="20462E8C" w:rsidR="00873513" w:rsidRPr="00B40EE1" w:rsidRDefault="00873513" w:rsidP="00873513">
      <w:pPr>
        <w:rPr>
          <w:szCs w:val="24"/>
          <w:lang w:val="en-GB"/>
        </w:rPr>
      </w:pPr>
      <w:r w:rsidRPr="00B40EE1">
        <w:rPr>
          <w:szCs w:val="24"/>
          <w:lang w:val="en-GB"/>
        </w:rPr>
        <w:t xml:space="preserve">Neutralizing antibodies against live SARS-CoV-2 was performed in a biosecurity laboratory level 3 (National Civil </w:t>
      </w:r>
      <w:proofErr w:type="spellStart"/>
      <w:r w:rsidRPr="00B40EE1">
        <w:rPr>
          <w:szCs w:val="24"/>
          <w:lang w:val="en-GB"/>
        </w:rPr>
        <w:t>Defense</w:t>
      </w:r>
      <w:proofErr w:type="spellEnd"/>
      <w:r w:rsidRPr="00B40EE1">
        <w:rPr>
          <w:szCs w:val="24"/>
          <w:lang w:val="en-GB"/>
        </w:rPr>
        <w:t xml:space="preserve"> Research Laboratory, Havana, Cuba) by the conventional virus neutralization test, the gold standard for determining antibo</w:t>
      </w:r>
      <w:r w:rsidR="00FE4CBF" w:rsidRPr="006B3C7E">
        <w:rPr>
          <w:szCs w:val="24"/>
          <w:lang w:val="en-GB"/>
        </w:rPr>
        <w:t xml:space="preserve">dy efficacy against SARS-CoV-2. </w:t>
      </w:r>
      <w:r w:rsidRPr="006B3C7E">
        <w:rPr>
          <w:szCs w:val="24"/>
          <w:lang w:val="en-GB"/>
        </w:rPr>
        <w:t xml:space="preserve">Serial dilutions of heat-inactivated serum samples (starting from 1:5) in Eagle’s Minimal Essential Medium (Gibco, UK) containing 2 % </w:t>
      </w:r>
      <w:proofErr w:type="spellStart"/>
      <w:r w:rsidRPr="006B3C7E">
        <w:rPr>
          <w:szCs w:val="24"/>
          <w:lang w:val="en-GB"/>
        </w:rPr>
        <w:t>fetal</w:t>
      </w:r>
      <w:proofErr w:type="spellEnd"/>
      <w:r w:rsidRPr="006B3C7E">
        <w:rPr>
          <w:szCs w:val="24"/>
          <w:lang w:val="en-GB"/>
        </w:rPr>
        <w:t xml:space="preserve"> bovine serum (Capricorn, Germany) were incubated for 1 hour at 37°C with an equal volume of </w:t>
      </w:r>
      <w:r w:rsidR="00292770" w:rsidRPr="006B3C7E">
        <w:rPr>
          <w:szCs w:val="24"/>
          <w:lang w:val="en-GB"/>
        </w:rPr>
        <w:t>virus</w:t>
      </w:r>
      <w:r w:rsidRPr="006B3C7E">
        <w:rPr>
          <w:szCs w:val="24"/>
          <w:lang w:val="en-GB"/>
        </w:rPr>
        <w:t xml:space="preserve"> solution containing 100 TCID</w:t>
      </w:r>
      <w:r w:rsidRPr="006B3C7E">
        <w:rPr>
          <w:szCs w:val="24"/>
          <w:vertAlign w:val="subscript"/>
          <w:lang w:val="en-GB"/>
        </w:rPr>
        <w:t>50</w:t>
      </w:r>
      <w:r w:rsidRPr="006B3C7E">
        <w:rPr>
          <w:szCs w:val="24"/>
          <w:lang w:val="en-GB"/>
        </w:rPr>
        <w:t xml:space="preserve"> of SARS-CoV-2 (Strain 2025, variant D614G, Cuban Collection at National Civil </w:t>
      </w:r>
      <w:proofErr w:type="spellStart"/>
      <w:r w:rsidRPr="006B3C7E">
        <w:rPr>
          <w:szCs w:val="24"/>
          <w:lang w:val="en-GB"/>
        </w:rPr>
        <w:t>Defense</w:t>
      </w:r>
      <w:proofErr w:type="spellEnd"/>
      <w:r w:rsidRPr="006B3C7E">
        <w:rPr>
          <w:szCs w:val="24"/>
          <w:lang w:val="en-GB"/>
        </w:rPr>
        <w:t xml:space="preserve"> Research Laboratory) in</w:t>
      </w:r>
      <w:r w:rsidRPr="00B40EE1">
        <w:rPr>
          <w:szCs w:val="24"/>
          <w:lang w:val="en-GB"/>
        </w:rPr>
        <w:t xml:space="preserve"> cell plate</w:t>
      </w:r>
      <w:r w:rsidRPr="006B3C7E">
        <w:rPr>
          <w:szCs w:val="24"/>
          <w:lang w:val="en-GB"/>
        </w:rPr>
        <w:t>s</w:t>
      </w:r>
      <w:r w:rsidRPr="00B40EE1">
        <w:rPr>
          <w:szCs w:val="24"/>
          <w:lang w:val="en-GB"/>
        </w:rPr>
        <w:t xml:space="preserve"> containing a semiconfluent VeroE6 monolayer (10</w:t>
      </w:r>
      <w:r w:rsidRPr="00B40EE1">
        <w:rPr>
          <w:szCs w:val="24"/>
          <w:vertAlign w:val="superscript"/>
          <w:lang w:val="en-GB"/>
        </w:rPr>
        <w:t>4</w:t>
      </w:r>
      <w:r w:rsidRPr="006F697C">
        <w:rPr>
          <w:szCs w:val="24"/>
          <w:lang w:val="en-GB"/>
        </w:rPr>
        <w:t xml:space="preserve"> cell/well).  The highest serum dilution, showing an OD at 540 nm representing the 50% of average OD values from control cell wells (VeroE6 monolay</w:t>
      </w:r>
      <w:r w:rsidRPr="006B3C7E">
        <w:rPr>
          <w:szCs w:val="24"/>
          <w:lang w:val="en-GB"/>
        </w:rPr>
        <w:t>er with mixture of virus-serum) was considered as the neutralization titre</w:t>
      </w:r>
      <w:r w:rsidRPr="00B40EE1">
        <w:rPr>
          <w:szCs w:val="24"/>
          <w:lang w:val="en-GB"/>
        </w:rPr>
        <w:t xml:space="preserve"> and is represented as neutralizing tit</w:t>
      </w:r>
      <w:r w:rsidRPr="006B3C7E">
        <w:rPr>
          <w:szCs w:val="24"/>
          <w:lang w:val="en-GB"/>
        </w:rPr>
        <w:t>re</w:t>
      </w:r>
      <w:r w:rsidRPr="00B40EE1">
        <w:rPr>
          <w:szCs w:val="24"/>
          <w:lang w:val="en-GB"/>
        </w:rPr>
        <w:t xml:space="preserve"> 50 (cVNT50). </w:t>
      </w:r>
    </w:p>
    <w:p w14:paraId="51029993" w14:textId="77777777" w:rsidR="00873513" w:rsidRPr="00B40EE1" w:rsidRDefault="00873513" w:rsidP="00185943">
      <w:pPr>
        <w:rPr>
          <w:szCs w:val="24"/>
          <w:lang w:val="en-GB"/>
        </w:rPr>
      </w:pPr>
    </w:p>
    <w:p w14:paraId="57F444BB" w14:textId="32A9C744" w:rsidR="007538CC" w:rsidRPr="006B3C7E" w:rsidRDefault="008D7716" w:rsidP="007538CC">
      <w:pPr>
        <w:rPr>
          <w:bCs/>
          <w:i/>
          <w:szCs w:val="24"/>
          <w:lang w:val="en-GB"/>
        </w:rPr>
      </w:pPr>
      <w:r w:rsidRPr="006F697C">
        <w:rPr>
          <w:bCs/>
          <w:i/>
          <w:szCs w:val="24"/>
          <w:lang w:val="en-GB"/>
        </w:rPr>
        <w:t xml:space="preserve">C.6 </w:t>
      </w:r>
      <w:r w:rsidR="007538CC" w:rsidRPr="006F697C">
        <w:rPr>
          <w:bCs/>
          <w:i/>
          <w:szCs w:val="24"/>
          <w:lang w:val="en-GB"/>
        </w:rPr>
        <w:t>Specific T</w:t>
      </w:r>
      <w:r w:rsidR="007538CC" w:rsidRPr="006B3C7E">
        <w:rPr>
          <w:bCs/>
          <w:i/>
          <w:szCs w:val="24"/>
          <w:lang w:val="en-GB"/>
        </w:rPr>
        <w:t>-</w:t>
      </w:r>
      <w:r w:rsidR="007538CC" w:rsidRPr="00B40EE1">
        <w:rPr>
          <w:bCs/>
          <w:i/>
          <w:szCs w:val="24"/>
          <w:lang w:val="en-GB"/>
        </w:rPr>
        <w:t xml:space="preserve">cell response </w:t>
      </w:r>
    </w:p>
    <w:p w14:paraId="50FD957F" w14:textId="194E4C71" w:rsidR="007538CC" w:rsidRPr="006B3C7E" w:rsidRDefault="007538CC" w:rsidP="007538CC">
      <w:pPr>
        <w:rPr>
          <w:bCs/>
          <w:szCs w:val="24"/>
          <w:lang w:val="en-GB"/>
        </w:rPr>
      </w:pPr>
      <w:r w:rsidRPr="00B40EE1">
        <w:rPr>
          <w:bCs/>
          <w:szCs w:val="24"/>
          <w:lang w:val="en-GB"/>
        </w:rPr>
        <w:t xml:space="preserve">Peripheral blood mononuclear cells (PBMCs) were isolated from a subset (n=24) of vaccinated subjects, at </w:t>
      </w:r>
      <w:r w:rsidRPr="006B3C7E">
        <w:rPr>
          <w:bCs/>
          <w:szCs w:val="24"/>
          <w:lang w:val="en-GB"/>
        </w:rPr>
        <w:t>on day 0 (before first immunization)</w:t>
      </w:r>
      <w:r w:rsidR="00EA222C" w:rsidRPr="00B40EE1">
        <w:rPr>
          <w:bCs/>
          <w:szCs w:val="24"/>
          <w:lang w:val="en-GB"/>
        </w:rPr>
        <w:t xml:space="preserve">; day </w:t>
      </w:r>
      <w:r w:rsidRPr="006B3C7E">
        <w:rPr>
          <w:bCs/>
          <w:szCs w:val="24"/>
          <w:lang w:val="en-GB"/>
        </w:rPr>
        <w:t>56</w:t>
      </w:r>
      <w:r w:rsidRPr="00B40EE1">
        <w:rPr>
          <w:bCs/>
          <w:szCs w:val="24"/>
          <w:lang w:val="en-GB"/>
        </w:rPr>
        <w:t xml:space="preserve"> </w:t>
      </w:r>
      <w:r w:rsidRPr="006B3C7E">
        <w:rPr>
          <w:bCs/>
          <w:szCs w:val="24"/>
          <w:lang w:val="en-GB"/>
        </w:rPr>
        <w:t xml:space="preserve">(28 </w:t>
      </w:r>
      <w:r w:rsidRPr="00B40EE1">
        <w:rPr>
          <w:bCs/>
          <w:szCs w:val="24"/>
          <w:lang w:val="en-GB"/>
        </w:rPr>
        <w:t xml:space="preserve">days after the second </w:t>
      </w:r>
      <w:proofErr w:type="gramStart"/>
      <w:r w:rsidRPr="00B40EE1">
        <w:rPr>
          <w:bCs/>
          <w:szCs w:val="24"/>
          <w:lang w:val="en-GB"/>
        </w:rPr>
        <w:t>dose</w:t>
      </w:r>
      <w:r w:rsidRPr="006B3C7E">
        <w:rPr>
          <w:bCs/>
          <w:szCs w:val="24"/>
          <w:lang w:val="en-GB"/>
        </w:rPr>
        <w:t xml:space="preserve">) </w:t>
      </w:r>
      <w:r w:rsidRPr="00B40EE1">
        <w:rPr>
          <w:bCs/>
          <w:szCs w:val="24"/>
          <w:lang w:val="en-GB"/>
        </w:rPr>
        <w:t xml:space="preserve"> and</w:t>
      </w:r>
      <w:proofErr w:type="gramEnd"/>
      <w:r w:rsidRPr="00B40EE1">
        <w:rPr>
          <w:bCs/>
          <w:szCs w:val="24"/>
          <w:lang w:val="en-GB"/>
        </w:rPr>
        <w:t xml:space="preserve"> </w:t>
      </w:r>
      <w:r w:rsidRPr="006B3C7E">
        <w:rPr>
          <w:bCs/>
          <w:szCs w:val="24"/>
          <w:lang w:val="en-GB"/>
        </w:rPr>
        <w:t xml:space="preserve">84 (28 days </w:t>
      </w:r>
      <w:r w:rsidRPr="00B40EE1">
        <w:rPr>
          <w:bCs/>
          <w:szCs w:val="24"/>
          <w:lang w:val="en-GB"/>
        </w:rPr>
        <w:t>after the third dose</w:t>
      </w:r>
      <w:r w:rsidR="00D30921" w:rsidRPr="00B40EE1">
        <w:rPr>
          <w:bCs/>
          <w:szCs w:val="24"/>
          <w:lang w:val="en-GB"/>
        </w:rPr>
        <w:t>)</w:t>
      </w:r>
      <w:r w:rsidRPr="006B3C7E">
        <w:rPr>
          <w:bCs/>
          <w:szCs w:val="24"/>
          <w:lang w:val="en-GB"/>
        </w:rPr>
        <w:t xml:space="preserve">, </w:t>
      </w:r>
      <w:r w:rsidRPr="00B40EE1">
        <w:rPr>
          <w:bCs/>
          <w:szCs w:val="24"/>
          <w:lang w:val="en-GB"/>
        </w:rPr>
        <w:t>homologous scheme: n=13, heterologous scheme:</w:t>
      </w:r>
      <w:r w:rsidRPr="006B3C7E">
        <w:rPr>
          <w:bCs/>
          <w:szCs w:val="24"/>
          <w:lang w:val="en-GB"/>
        </w:rPr>
        <w:t xml:space="preserve"> </w:t>
      </w:r>
      <w:r w:rsidRPr="00B40EE1">
        <w:rPr>
          <w:bCs/>
          <w:szCs w:val="24"/>
          <w:lang w:val="en-GB"/>
        </w:rPr>
        <w:t xml:space="preserve">n=11). </w:t>
      </w:r>
      <w:bookmarkStart w:id="7" w:name="OLE_LINK1"/>
      <w:r w:rsidRPr="00B40EE1">
        <w:rPr>
          <w:bCs/>
          <w:szCs w:val="24"/>
          <w:lang w:val="en-GB"/>
        </w:rPr>
        <w:t>RBD-specific T</w:t>
      </w:r>
      <w:r w:rsidRPr="006B3C7E">
        <w:rPr>
          <w:bCs/>
          <w:szCs w:val="24"/>
          <w:lang w:val="en-GB"/>
        </w:rPr>
        <w:t>-</w:t>
      </w:r>
      <w:r w:rsidRPr="00B40EE1">
        <w:rPr>
          <w:bCs/>
          <w:szCs w:val="24"/>
          <w:lang w:val="en-GB"/>
        </w:rPr>
        <w:t xml:space="preserve">cell response producing IFN- γ and </w:t>
      </w:r>
      <w:r w:rsidR="00FE4CBF" w:rsidRPr="00B40EE1">
        <w:rPr>
          <w:bCs/>
          <w:szCs w:val="24"/>
          <w:lang w:val="en-GB"/>
        </w:rPr>
        <w:t>IL-4</w:t>
      </w:r>
      <w:r w:rsidRPr="006F697C">
        <w:rPr>
          <w:bCs/>
          <w:szCs w:val="24"/>
          <w:lang w:val="en-GB"/>
        </w:rPr>
        <w:t xml:space="preserve"> </w:t>
      </w:r>
      <w:bookmarkEnd w:id="7"/>
      <w:r w:rsidRPr="006F697C">
        <w:rPr>
          <w:bCs/>
          <w:szCs w:val="24"/>
          <w:lang w:val="en-GB"/>
        </w:rPr>
        <w:t xml:space="preserve">were quantified with enzyme-linked </w:t>
      </w:r>
      <w:proofErr w:type="spellStart"/>
      <w:r w:rsidRPr="006F697C">
        <w:rPr>
          <w:bCs/>
          <w:szCs w:val="24"/>
          <w:lang w:val="en-GB"/>
        </w:rPr>
        <w:t>immunospot</w:t>
      </w:r>
      <w:proofErr w:type="spellEnd"/>
      <w:r w:rsidRPr="006F697C">
        <w:rPr>
          <w:bCs/>
          <w:szCs w:val="24"/>
          <w:lang w:val="en-GB"/>
        </w:rPr>
        <w:t xml:space="preserve"> (ELISpot) assay using human IFN-</w:t>
      </w:r>
      <w:r w:rsidRPr="006B3C7E">
        <w:rPr>
          <w:bCs/>
          <w:szCs w:val="24"/>
          <w:lang w:val="en-GB"/>
        </w:rPr>
        <w:t xml:space="preserve">γ </w:t>
      </w:r>
      <w:proofErr w:type="spellStart"/>
      <w:r w:rsidRPr="00B40EE1">
        <w:rPr>
          <w:bCs/>
          <w:szCs w:val="24"/>
          <w:lang w:val="en-GB"/>
        </w:rPr>
        <w:t>ELISpot</w:t>
      </w:r>
      <w:r w:rsidRPr="00B40EE1">
        <w:rPr>
          <w:bCs/>
          <w:szCs w:val="24"/>
          <w:vertAlign w:val="superscript"/>
          <w:lang w:val="en-GB"/>
        </w:rPr>
        <w:t>PLUS</w:t>
      </w:r>
      <w:proofErr w:type="spellEnd"/>
      <w:r w:rsidRPr="006F697C">
        <w:rPr>
          <w:bCs/>
          <w:szCs w:val="24"/>
          <w:lang w:val="en-GB"/>
        </w:rPr>
        <w:t xml:space="preserve"> HRP kit (</w:t>
      </w:r>
      <w:proofErr w:type="spellStart"/>
      <w:r w:rsidRPr="006F697C">
        <w:rPr>
          <w:bCs/>
          <w:szCs w:val="24"/>
          <w:lang w:val="en-GB"/>
        </w:rPr>
        <w:t>Mabtech</w:t>
      </w:r>
      <w:proofErr w:type="spellEnd"/>
      <w:r w:rsidRPr="006F697C">
        <w:rPr>
          <w:bCs/>
          <w:szCs w:val="24"/>
          <w:lang w:val="en-GB"/>
        </w:rPr>
        <w:t xml:space="preserve">, Sweden) and human IL-4 </w:t>
      </w:r>
      <w:proofErr w:type="spellStart"/>
      <w:r w:rsidRPr="006F697C">
        <w:rPr>
          <w:bCs/>
          <w:szCs w:val="24"/>
          <w:lang w:val="en-GB"/>
        </w:rPr>
        <w:t>ELISpot</w:t>
      </w:r>
      <w:r w:rsidRPr="006F697C">
        <w:rPr>
          <w:bCs/>
          <w:szCs w:val="24"/>
          <w:vertAlign w:val="superscript"/>
          <w:lang w:val="en-GB"/>
        </w:rPr>
        <w:t>plus</w:t>
      </w:r>
      <w:proofErr w:type="spellEnd"/>
      <w:r w:rsidRPr="006F697C">
        <w:rPr>
          <w:bCs/>
          <w:szCs w:val="24"/>
          <w:vertAlign w:val="superscript"/>
          <w:lang w:val="en-GB"/>
        </w:rPr>
        <w:t xml:space="preserve"> </w:t>
      </w:r>
      <w:r w:rsidRPr="006F697C">
        <w:rPr>
          <w:bCs/>
          <w:szCs w:val="24"/>
          <w:lang w:val="en-GB"/>
        </w:rPr>
        <w:t>HRP kit (</w:t>
      </w:r>
      <w:proofErr w:type="spellStart"/>
      <w:r w:rsidRPr="006F697C">
        <w:rPr>
          <w:bCs/>
          <w:szCs w:val="24"/>
          <w:lang w:val="en-GB"/>
        </w:rPr>
        <w:t>Mabtech</w:t>
      </w:r>
      <w:proofErr w:type="spellEnd"/>
      <w:r w:rsidRPr="006F697C">
        <w:rPr>
          <w:bCs/>
          <w:szCs w:val="24"/>
          <w:lang w:val="en-GB"/>
        </w:rPr>
        <w:t>, Sweden) following the manufacturer´s instructions. Briefly, cryopreserved peripheral blood mononuclear cells fro</w:t>
      </w:r>
      <w:r w:rsidRPr="006B3C7E">
        <w:rPr>
          <w:bCs/>
          <w:szCs w:val="24"/>
          <w:lang w:val="en-GB"/>
        </w:rPr>
        <w:t>m vaccinated subjects were thawed and rested for 6 hours in RPMI 1640 medium supplemented with 1000 units/mL penicillin, 1 mg/mL streptomycin, 1 mM pyruvate (Gibco), 50 µM β-</w:t>
      </w:r>
      <w:proofErr w:type="spellStart"/>
      <w:r w:rsidRPr="006B3C7E">
        <w:rPr>
          <w:bCs/>
          <w:szCs w:val="24"/>
          <w:lang w:val="en-GB"/>
        </w:rPr>
        <w:t>mercaptoethanol</w:t>
      </w:r>
      <w:proofErr w:type="spellEnd"/>
      <w:r w:rsidRPr="006B3C7E">
        <w:rPr>
          <w:bCs/>
          <w:szCs w:val="24"/>
          <w:lang w:val="en-GB"/>
        </w:rPr>
        <w:t xml:space="preserve"> (Sigma-Aldrich) and 10% </w:t>
      </w:r>
      <w:r w:rsidRPr="006B3C7E">
        <w:rPr>
          <w:bCs/>
          <w:i/>
          <w:szCs w:val="24"/>
          <w:lang w:val="en-GB"/>
        </w:rPr>
        <w:t>(v/v)</w:t>
      </w:r>
      <w:r w:rsidRPr="006B3C7E">
        <w:rPr>
          <w:bCs/>
          <w:szCs w:val="24"/>
          <w:lang w:val="en-GB"/>
        </w:rPr>
        <w:t xml:space="preserve"> heat-inactivated </w:t>
      </w:r>
      <w:proofErr w:type="spellStart"/>
      <w:r w:rsidRPr="006B3C7E">
        <w:rPr>
          <w:bCs/>
          <w:szCs w:val="24"/>
          <w:lang w:val="en-GB"/>
        </w:rPr>
        <w:t>fetal</w:t>
      </w:r>
      <w:proofErr w:type="spellEnd"/>
      <w:r w:rsidRPr="006B3C7E">
        <w:rPr>
          <w:bCs/>
          <w:szCs w:val="24"/>
          <w:lang w:val="en-GB"/>
        </w:rPr>
        <w:t xml:space="preserve"> calf serum (Capricorn). PBMCs (2.</w:t>
      </w:r>
      <w:r w:rsidRPr="00B40EE1">
        <w:rPr>
          <w:bCs/>
          <w:szCs w:val="24"/>
          <w:lang w:val="en-GB"/>
        </w:rPr>
        <w:t>5 x 10</w:t>
      </w:r>
      <w:r w:rsidRPr="00B40EE1">
        <w:rPr>
          <w:bCs/>
          <w:szCs w:val="24"/>
          <w:vertAlign w:val="superscript"/>
          <w:lang w:val="en-GB"/>
        </w:rPr>
        <w:t xml:space="preserve">5 </w:t>
      </w:r>
      <w:r w:rsidRPr="006F697C">
        <w:rPr>
          <w:bCs/>
          <w:szCs w:val="24"/>
          <w:lang w:val="en-GB"/>
        </w:rPr>
        <w:t>cells/well, in duplicate) were stimulated with recombinant RBD (10 µg/mL) at 37°C for 24 h before detection. Specific T</w:t>
      </w:r>
      <w:r w:rsidRPr="006B3C7E">
        <w:rPr>
          <w:bCs/>
          <w:szCs w:val="24"/>
          <w:lang w:val="en-GB"/>
        </w:rPr>
        <w:t>-</w:t>
      </w:r>
      <w:r w:rsidRPr="00B40EE1">
        <w:rPr>
          <w:bCs/>
          <w:szCs w:val="24"/>
          <w:lang w:val="en-GB"/>
        </w:rPr>
        <w:t>cell response was expressed as the number of spot-forming cells per 10</w:t>
      </w:r>
      <w:r w:rsidRPr="00B40EE1">
        <w:rPr>
          <w:bCs/>
          <w:szCs w:val="24"/>
          <w:vertAlign w:val="superscript"/>
          <w:lang w:val="en-GB"/>
        </w:rPr>
        <w:t>6</w:t>
      </w:r>
      <w:r w:rsidRPr="006F697C">
        <w:rPr>
          <w:bCs/>
          <w:szCs w:val="24"/>
          <w:lang w:val="en-GB"/>
        </w:rPr>
        <w:t xml:space="preserve"> cells; measurements were subtracted </w:t>
      </w:r>
      <w:r w:rsidRPr="006B3C7E">
        <w:rPr>
          <w:bCs/>
          <w:szCs w:val="24"/>
          <w:lang w:val="en-GB"/>
        </w:rPr>
        <w:t xml:space="preserve">from the unstimulated control values. </w:t>
      </w:r>
    </w:p>
    <w:p w14:paraId="5AC314B1" w14:textId="77777777" w:rsidR="00EA222C" w:rsidRPr="006B3C7E" w:rsidRDefault="00EA222C">
      <w:pPr>
        <w:rPr>
          <w:szCs w:val="24"/>
          <w:lang w:val="en-GB"/>
        </w:rPr>
      </w:pPr>
      <w:r w:rsidRPr="006B3C7E">
        <w:rPr>
          <w:szCs w:val="24"/>
          <w:lang w:val="en-GB"/>
        </w:rPr>
        <w:t xml:space="preserve"> </w:t>
      </w:r>
    </w:p>
    <w:sectPr w:rsidR="00EA222C" w:rsidRPr="006B3C7E" w:rsidSect="002D0056">
      <w:footerReference w:type="default" r:id="rId13"/>
      <w:endnotePr>
        <w:numFmt w:val="decimal"/>
      </w:endnotePr>
      <w:pgSz w:w="11906" w:h="16838"/>
      <w:pgMar w:top="1418" w:right="851" w:bottom="45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26E28" w14:textId="77777777" w:rsidR="00100235" w:rsidRDefault="00100235" w:rsidP="00164EA0">
      <w:r>
        <w:separator/>
      </w:r>
    </w:p>
  </w:endnote>
  <w:endnote w:type="continuationSeparator" w:id="0">
    <w:p w14:paraId="15A3967B" w14:textId="77777777" w:rsidR="00100235" w:rsidRDefault="00100235" w:rsidP="00164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123093" w14:textId="77777777" w:rsidR="00370BEA" w:rsidRDefault="00370BE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0DD12" w14:textId="77777777" w:rsidR="00100235" w:rsidRDefault="00100235" w:rsidP="00164EA0">
      <w:r>
        <w:separator/>
      </w:r>
    </w:p>
  </w:footnote>
  <w:footnote w:type="continuationSeparator" w:id="0">
    <w:p w14:paraId="0B2ABB10" w14:textId="77777777" w:rsidR="00100235" w:rsidRDefault="00100235" w:rsidP="00164E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79F2CA" w14:textId="77777777" w:rsidR="00370BEA" w:rsidRDefault="00370BE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F7BF6"/>
    <w:multiLevelType w:val="hybridMultilevel"/>
    <w:tmpl w:val="0F6C0F8A"/>
    <w:lvl w:ilvl="0" w:tplc="CA0A609E">
      <w:start w:val="2"/>
      <w:numFmt w:val="bullet"/>
      <w:lvlText w:val=""/>
      <w:lvlJc w:val="left"/>
      <w:pPr>
        <w:ind w:left="4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38177FFA"/>
    <w:multiLevelType w:val="hybridMultilevel"/>
    <w:tmpl w:val="5A60713A"/>
    <w:lvl w:ilvl="0" w:tplc="CD8C01F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C04F69"/>
    <w:multiLevelType w:val="hybridMultilevel"/>
    <w:tmpl w:val="475ABA7E"/>
    <w:lvl w:ilvl="0" w:tplc="12BE475E">
      <w:start w:val="4"/>
      <w:numFmt w:val="bullet"/>
      <w:lvlText w:val=""/>
      <w:lvlJc w:val="left"/>
      <w:pPr>
        <w:ind w:left="420" w:hanging="360"/>
      </w:pPr>
      <w:rPr>
        <w:rFonts w:ascii="Symbol" w:eastAsia="Times New Roman" w:hAnsi="Symbol" w:cs="Aria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58127A54"/>
    <w:multiLevelType w:val="hybridMultilevel"/>
    <w:tmpl w:val="24286F0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FE7911"/>
    <w:multiLevelType w:val="hybridMultilevel"/>
    <w:tmpl w:val="DA6276F6"/>
    <w:lvl w:ilvl="0" w:tplc="CB7E18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D2B"/>
    <w:rsid w:val="00010174"/>
    <w:rsid w:val="00030CD3"/>
    <w:rsid w:val="000560D0"/>
    <w:rsid w:val="000677E1"/>
    <w:rsid w:val="00070A35"/>
    <w:rsid w:val="0007780B"/>
    <w:rsid w:val="000826B0"/>
    <w:rsid w:val="00087E25"/>
    <w:rsid w:val="00093935"/>
    <w:rsid w:val="000A527E"/>
    <w:rsid w:val="000A6430"/>
    <w:rsid w:val="000A79B7"/>
    <w:rsid w:val="000B6194"/>
    <w:rsid w:val="000B7AF1"/>
    <w:rsid w:val="000F0276"/>
    <w:rsid w:val="00100235"/>
    <w:rsid w:val="001203F5"/>
    <w:rsid w:val="001221E8"/>
    <w:rsid w:val="0013260C"/>
    <w:rsid w:val="00142526"/>
    <w:rsid w:val="00164EA0"/>
    <w:rsid w:val="001702DF"/>
    <w:rsid w:val="00176E14"/>
    <w:rsid w:val="001820EF"/>
    <w:rsid w:val="00185943"/>
    <w:rsid w:val="00187B01"/>
    <w:rsid w:val="001A33FA"/>
    <w:rsid w:val="001A4BE5"/>
    <w:rsid w:val="001A70D7"/>
    <w:rsid w:val="001B1354"/>
    <w:rsid w:val="001B1B59"/>
    <w:rsid w:val="001C36A4"/>
    <w:rsid w:val="001C5CC0"/>
    <w:rsid w:val="001E29F0"/>
    <w:rsid w:val="001F1F9F"/>
    <w:rsid w:val="0022447D"/>
    <w:rsid w:val="0023082A"/>
    <w:rsid w:val="00241732"/>
    <w:rsid w:val="0024439E"/>
    <w:rsid w:val="00256C69"/>
    <w:rsid w:val="002610A7"/>
    <w:rsid w:val="002622CE"/>
    <w:rsid w:val="00275579"/>
    <w:rsid w:val="00275CF8"/>
    <w:rsid w:val="002801F8"/>
    <w:rsid w:val="002829EB"/>
    <w:rsid w:val="00292770"/>
    <w:rsid w:val="002937D9"/>
    <w:rsid w:val="002C6856"/>
    <w:rsid w:val="002C6AC4"/>
    <w:rsid w:val="002D0056"/>
    <w:rsid w:val="002D4151"/>
    <w:rsid w:val="002F06DB"/>
    <w:rsid w:val="002F501D"/>
    <w:rsid w:val="003217EB"/>
    <w:rsid w:val="00335D06"/>
    <w:rsid w:val="00356E18"/>
    <w:rsid w:val="00363F3F"/>
    <w:rsid w:val="00364F9D"/>
    <w:rsid w:val="00370BEA"/>
    <w:rsid w:val="00371762"/>
    <w:rsid w:val="00380061"/>
    <w:rsid w:val="00387187"/>
    <w:rsid w:val="003B3BCF"/>
    <w:rsid w:val="003B7A42"/>
    <w:rsid w:val="003C2019"/>
    <w:rsid w:val="003D6BFE"/>
    <w:rsid w:val="003E0A4E"/>
    <w:rsid w:val="003F2988"/>
    <w:rsid w:val="004010BC"/>
    <w:rsid w:val="004246D7"/>
    <w:rsid w:val="004256AF"/>
    <w:rsid w:val="00436E97"/>
    <w:rsid w:val="004511A4"/>
    <w:rsid w:val="00460725"/>
    <w:rsid w:val="00463D8C"/>
    <w:rsid w:val="00465B8D"/>
    <w:rsid w:val="00482464"/>
    <w:rsid w:val="00486DF6"/>
    <w:rsid w:val="004937D1"/>
    <w:rsid w:val="004B0B8D"/>
    <w:rsid w:val="004D1F4D"/>
    <w:rsid w:val="004E31E7"/>
    <w:rsid w:val="004E5F84"/>
    <w:rsid w:val="004E6E0E"/>
    <w:rsid w:val="004F3D7A"/>
    <w:rsid w:val="00505D58"/>
    <w:rsid w:val="00512B10"/>
    <w:rsid w:val="00535B01"/>
    <w:rsid w:val="00540B09"/>
    <w:rsid w:val="005506EF"/>
    <w:rsid w:val="0059111D"/>
    <w:rsid w:val="005A4729"/>
    <w:rsid w:val="005A4A19"/>
    <w:rsid w:val="005A6DA8"/>
    <w:rsid w:val="005B7810"/>
    <w:rsid w:val="005E0BDA"/>
    <w:rsid w:val="005E1F25"/>
    <w:rsid w:val="005F1452"/>
    <w:rsid w:val="00601767"/>
    <w:rsid w:val="00605B78"/>
    <w:rsid w:val="006078CE"/>
    <w:rsid w:val="006600DF"/>
    <w:rsid w:val="00670E88"/>
    <w:rsid w:val="00686A98"/>
    <w:rsid w:val="006877D4"/>
    <w:rsid w:val="006A044F"/>
    <w:rsid w:val="006B0077"/>
    <w:rsid w:val="006B3C7E"/>
    <w:rsid w:val="006F696F"/>
    <w:rsid w:val="006F697C"/>
    <w:rsid w:val="007024FA"/>
    <w:rsid w:val="007105A8"/>
    <w:rsid w:val="00711E48"/>
    <w:rsid w:val="00721FF0"/>
    <w:rsid w:val="00725DF1"/>
    <w:rsid w:val="007369D0"/>
    <w:rsid w:val="007508DA"/>
    <w:rsid w:val="007538CC"/>
    <w:rsid w:val="00757A94"/>
    <w:rsid w:val="00771D71"/>
    <w:rsid w:val="0078166F"/>
    <w:rsid w:val="00784652"/>
    <w:rsid w:val="00787A32"/>
    <w:rsid w:val="00793AAC"/>
    <w:rsid w:val="007B0C35"/>
    <w:rsid w:val="007B3691"/>
    <w:rsid w:val="007B5270"/>
    <w:rsid w:val="007D2B48"/>
    <w:rsid w:val="007F2AAC"/>
    <w:rsid w:val="00803056"/>
    <w:rsid w:val="00831E66"/>
    <w:rsid w:val="008329D4"/>
    <w:rsid w:val="00846805"/>
    <w:rsid w:val="00852AF2"/>
    <w:rsid w:val="00867879"/>
    <w:rsid w:val="00873513"/>
    <w:rsid w:val="00875741"/>
    <w:rsid w:val="008856F7"/>
    <w:rsid w:val="0089329D"/>
    <w:rsid w:val="008D7716"/>
    <w:rsid w:val="008E6F96"/>
    <w:rsid w:val="008F3C13"/>
    <w:rsid w:val="0090505F"/>
    <w:rsid w:val="0090773F"/>
    <w:rsid w:val="00917F9F"/>
    <w:rsid w:val="0092778A"/>
    <w:rsid w:val="009457DA"/>
    <w:rsid w:val="0096303B"/>
    <w:rsid w:val="0096534F"/>
    <w:rsid w:val="009860F3"/>
    <w:rsid w:val="0098628D"/>
    <w:rsid w:val="00995D2B"/>
    <w:rsid w:val="009B4D3D"/>
    <w:rsid w:val="009C2F19"/>
    <w:rsid w:val="009C4E89"/>
    <w:rsid w:val="009D71EF"/>
    <w:rsid w:val="00A01D3F"/>
    <w:rsid w:val="00A112F9"/>
    <w:rsid w:val="00A22AAD"/>
    <w:rsid w:val="00A4465E"/>
    <w:rsid w:val="00A447A2"/>
    <w:rsid w:val="00A82185"/>
    <w:rsid w:val="00A875EE"/>
    <w:rsid w:val="00A94B23"/>
    <w:rsid w:val="00A97125"/>
    <w:rsid w:val="00AB19A3"/>
    <w:rsid w:val="00AC397E"/>
    <w:rsid w:val="00AD5901"/>
    <w:rsid w:val="00AE2A62"/>
    <w:rsid w:val="00B06613"/>
    <w:rsid w:val="00B134F7"/>
    <w:rsid w:val="00B26265"/>
    <w:rsid w:val="00B40EE1"/>
    <w:rsid w:val="00B42B50"/>
    <w:rsid w:val="00B527BC"/>
    <w:rsid w:val="00B67FB1"/>
    <w:rsid w:val="00B86ABA"/>
    <w:rsid w:val="00B90177"/>
    <w:rsid w:val="00B91CE7"/>
    <w:rsid w:val="00BA2160"/>
    <w:rsid w:val="00BA3294"/>
    <w:rsid w:val="00BB635A"/>
    <w:rsid w:val="00BB75B5"/>
    <w:rsid w:val="00BD3AC7"/>
    <w:rsid w:val="00BE23E3"/>
    <w:rsid w:val="00C26241"/>
    <w:rsid w:val="00C41D65"/>
    <w:rsid w:val="00C72128"/>
    <w:rsid w:val="00C72A58"/>
    <w:rsid w:val="00C81A34"/>
    <w:rsid w:val="00C87E04"/>
    <w:rsid w:val="00C95E45"/>
    <w:rsid w:val="00CA5977"/>
    <w:rsid w:val="00CA7D34"/>
    <w:rsid w:val="00CB6C2F"/>
    <w:rsid w:val="00CC112D"/>
    <w:rsid w:val="00CD668F"/>
    <w:rsid w:val="00CE610F"/>
    <w:rsid w:val="00CE6E32"/>
    <w:rsid w:val="00CF2F61"/>
    <w:rsid w:val="00CF6394"/>
    <w:rsid w:val="00D13BF5"/>
    <w:rsid w:val="00D155F7"/>
    <w:rsid w:val="00D30921"/>
    <w:rsid w:val="00D36ADA"/>
    <w:rsid w:val="00D473F9"/>
    <w:rsid w:val="00D47719"/>
    <w:rsid w:val="00D57B05"/>
    <w:rsid w:val="00D761FE"/>
    <w:rsid w:val="00D8088E"/>
    <w:rsid w:val="00D90C68"/>
    <w:rsid w:val="00D9255B"/>
    <w:rsid w:val="00DB7BF0"/>
    <w:rsid w:val="00DE1557"/>
    <w:rsid w:val="00DF0004"/>
    <w:rsid w:val="00DF59DF"/>
    <w:rsid w:val="00E10C01"/>
    <w:rsid w:val="00E242A7"/>
    <w:rsid w:val="00E26403"/>
    <w:rsid w:val="00E31036"/>
    <w:rsid w:val="00E42F8F"/>
    <w:rsid w:val="00E44CF1"/>
    <w:rsid w:val="00E7067B"/>
    <w:rsid w:val="00E857A9"/>
    <w:rsid w:val="00E8682F"/>
    <w:rsid w:val="00EA222C"/>
    <w:rsid w:val="00EB4662"/>
    <w:rsid w:val="00F21E46"/>
    <w:rsid w:val="00F2243D"/>
    <w:rsid w:val="00F35552"/>
    <w:rsid w:val="00F67643"/>
    <w:rsid w:val="00F83092"/>
    <w:rsid w:val="00FA229C"/>
    <w:rsid w:val="00FA5189"/>
    <w:rsid w:val="00FB40E2"/>
    <w:rsid w:val="00FC066F"/>
    <w:rsid w:val="00FD20B3"/>
    <w:rsid w:val="00FD2EAB"/>
    <w:rsid w:val="00FD5ACD"/>
    <w:rsid w:val="00FE4CBF"/>
    <w:rsid w:val="00FF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C124BB"/>
  <w15:docId w15:val="{D9167D1F-55BE-4DF4-BEA4-3D7347FF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D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lqj4b">
    <w:name w:val="jlqj4b"/>
    <w:basedOn w:val="Fuentedeprrafopredeter"/>
    <w:rsid w:val="00721FF0"/>
  </w:style>
  <w:style w:type="character" w:styleId="Refdecomentario">
    <w:name w:val="annotation reference"/>
    <w:basedOn w:val="Fuentedeprrafopredeter"/>
    <w:uiPriority w:val="99"/>
    <w:semiHidden/>
    <w:unhideWhenUsed/>
    <w:rsid w:val="00E42F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42F8F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42F8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2F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2F8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2F8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2F8F"/>
    <w:rPr>
      <w:rFonts w:ascii="Segoe UI" w:eastAsia="Times New Roman" w:hAnsi="Segoe UI" w:cs="Segoe UI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164EA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64EA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4EA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64EA0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aconcuadrcula">
    <w:name w:val="Table Grid"/>
    <w:basedOn w:val="Tablanormal"/>
    <w:uiPriority w:val="39"/>
    <w:rsid w:val="004E6E0E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D20B3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52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527BC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Fuentedeprrafopredeter"/>
    <w:rsid w:val="00B527BC"/>
  </w:style>
  <w:style w:type="paragraph" w:customStyle="1" w:styleId="Default">
    <w:name w:val="Default"/>
    <w:rsid w:val="00CE61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185943"/>
    <w:rPr>
      <w:color w:val="0563C1" w:themeColor="hyperlink"/>
      <w:u w:val="single"/>
    </w:rPr>
  </w:style>
  <w:style w:type="character" w:styleId="Refdenotaalfinal">
    <w:name w:val="endnote reference"/>
    <w:basedOn w:val="Fuentedeprrafopredeter"/>
    <w:uiPriority w:val="99"/>
    <w:unhideWhenUsed/>
    <w:rsid w:val="00185943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unhideWhenUsed/>
    <w:rsid w:val="00873513"/>
    <w:rPr>
      <w:rFonts w:asciiTheme="minorHAnsi" w:eastAsiaTheme="minorHAnsi" w:hAnsiTheme="minorHAnsi" w:cstheme="minorBidi"/>
      <w:sz w:val="20"/>
      <w:lang w:val="en-GB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873513"/>
    <w:rPr>
      <w:sz w:val="20"/>
      <w:szCs w:val="20"/>
      <w:lang w:val="en-GB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30921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30921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6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6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2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5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4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0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8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0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0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8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08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574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6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17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9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4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767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8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1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9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851C-8FC5-4FA5-891D-D9AEF34A7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5336</Words>
  <Characters>29350</Characters>
  <Application>Microsoft Office Word</Application>
  <DocSecurity>0</DocSecurity>
  <Lines>244</Lines>
  <Paragraphs>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sire Fernández Castillo</dc:creator>
  <cp:keywords/>
  <dc:description/>
  <cp:lastModifiedBy>Dagmar</cp:lastModifiedBy>
  <cp:revision>6</cp:revision>
  <cp:lastPrinted>2021-10-18T21:54:00Z</cp:lastPrinted>
  <dcterms:created xsi:type="dcterms:W3CDTF">2021-11-14T01:18:00Z</dcterms:created>
  <dcterms:modified xsi:type="dcterms:W3CDTF">2021-11-14T01:48:00Z</dcterms:modified>
</cp:coreProperties>
</file>